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4F97" w:rsidRDefault="00D73815">
      <w:pPr>
        <w:rPr>
          <w:rFonts w:asciiTheme="minorBidi" w:hAnsiTheme="minorBidi"/>
          <w:sz w:val="44"/>
          <w:szCs w:val="44"/>
          <w:lang w:val="en-US"/>
        </w:rPr>
      </w:pPr>
      <w:r>
        <w:rPr>
          <w:rFonts w:asciiTheme="minorBidi" w:hAnsiTheme="minorBidi"/>
          <w:sz w:val="44"/>
          <w:szCs w:val="44"/>
          <w:lang w:val="en-US"/>
        </w:rPr>
        <w:t>Supporting Information</w:t>
      </w:r>
    </w:p>
    <w:p w:rsidR="00624CC5" w:rsidRPr="0048722B" w:rsidRDefault="000F7279">
      <w:pPr>
        <w:rPr>
          <w:rFonts w:asciiTheme="minorBidi" w:hAnsiTheme="minorBidi"/>
          <w:sz w:val="44"/>
          <w:szCs w:val="44"/>
          <w:lang w:val="en-US"/>
        </w:rPr>
      </w:pPr>
      <w:r>
        <w:rPr>
          <w:rFonts w:asciiTheme="minorBidi" w:hAnsiTheme="minorBidi"/>
          <w:noProof/>
          <w:sz w:val="44"/>
          <w:szCs w:val="44"/>
          <w:lang w:eastAsia="it-IT"/>
        </w:rPr>
        <w:drawing>
          <wp:inline distT="0" distB="0" distL="0" distR="0">
            <wp:extent cx="4888992" cy="6510528"/>
            <wp:effectExtent l="19050" t="0" r="6858" b="0"/>
            <wp:docPr id="3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992" cy="65105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70F3" w:rsidRPr="0048722B" w:rsidRDefault="00CA70F3" w:rsidP="005755C6">
      <w:pPr>
        <w:rPr>
          <w:rFonts w:asciiTheme="minorBidi" w:hAnsiTheme="minorBidi"/>
          <w:noProof/>
          <w:lang w:val="en-US" w:eastAsia="it-IT"/>
        </w:rPr>
      </w:pPr>
      <w:r w:rsidRPr="0048722B">
        <w:rPr>
          <w:rFonts w:asciiTheme="minorBidi" w:hAnsiTheme="minorBidi"/>
          <w:sz w:val="24"/>
          <w:szCs w:val="24"/>
          <w:lang w:val="en-US"/>
        </w:rPr>
        <w:t xml:space="preserve">Figure </w:t>
      </w:r>
      <w:r w:rsidR="00FF769B" w:rsidRPr="0048722B">
        <w:rPr>
          <w:rFonts w:asciiTheme="minorBidi" w:hAnsiTheme="minorBidi"/>
          <w:sz w:val="24"/>
          <w:szCs w:val="24"/>
          <w:lang w:val="en-US"/>
        </w:rPr>
        <w:t>S</w:t>
      </w:r>
      <w:r w:rsidRPr="0048722B">
        <w:rPr>
          <w:rFonts w:asciiTheme="minorBidi" w:hAnsiTheme="minorBidi"/>
          <w:sz w:val="24"/>
          <w:szCs w:val="24"/>
          <w:lang w:val="en-US"/>
        </w:rPr>
        <w:t xml:space="preserve">1: </w:t>
      </w:r>
      <w:r w:rsidR="00957BEE" w:rsidRPr="0048722B">
        <w:rPr>
          <w:rFonts w:asciiTheme="minorBidi" w:hAnsiTheme="minorBidi"/>
          <w:sz w:val="24"/>
          <w:szCs w:val="24"/>
          <w:lang w:val="en-US"/>
        </w:rPr>
        <w:t>Retina, RPE and</w:t>
      </w:r>
      <w:r w:rsidRPr="0048722B">
        <w:rPr>
          <w:rFonts w:asciiTheme="minorBidi" w:hAnsiTheme="minorBidi"/>
          <w:sz w:val="24"/>
          <w:szCs w:val="24"/>
          <w:lang w:val="en-US"/>
        </w:rPr>
        <w:t xml:space="preserve"> choroid are shown in an eye section of 5 </w:t>
      </w:r>
      <w:proofErr w:type="spellStart"/>
      <w:r w:rsidRPr="0048722B">
        <w:rPr>
          <w:rFonts w:asciiTheme="minorBidi" w:hAnsiTheme="minorBidi"/>
          <w:sz w:val="24"/>
          <w:szCs w:val="24"/>
          <w:lang w:val="en-US"/>
        </w:rPr>
        <w:t>dpf</w:t>
      </w:r>
      <w:proofErr w:type="spellEnd"/>
      <w:r w:rsidRPr="0048722B">
        <w:rPr>
          <w:rFonts w:asciiTheme="minorBidi" w:hAnsiTheme="minorBidi"/>
          <w:sz w:val="24"/>
          <w:szCs w:val="24"/>
          <w:lang w:val="en-US"/>
        </w:rPr>
        <w:t xml:space="preserve"> larva.</w:t>
      </w:r>
    </w:p>
    <w:p w:rsidR="008B4F97" w:rsidRPr="0048722B" w:rsidRDefault="005755C6">
      <w:pPr>
        <w:rPr>
          <w:rFonts w:asciiTheme="minorBidi" w:hAnsiTheme="minorBidi"/>
          <w:lang w:val="en-US"/>
        </w:rPr>
      </w:pPr>
      <w:r>
        <w:rPr>
          <w:rFonts w:asciiTheme="minorBidi" w:hAnsiTheme="minorBidi"/>
          <w:noProof/>
          <w:lang w:eastAsia="it-IT"/>
        </w:rPr>
        <w:lastRenderedPageBreak/>
        <w:drawing>
          <wp:inline distT="0" distB="0" distL="0" distR="0">
            <wp:extent cx="5696712" cy="4277868"/>
            <wp:effectExtent l="19050" t="0" r="0" b="0"/>
            <wp:docPr id="6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6712" cy="42778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B4F97" w:rsidRDefault="002A1F2B" w:rsidP="00FF769B">
      <w:pPr>
        <w:rPr>
          <w:rFonts w:asciiTheme="minorBidi" w:hAnsiTheme="minorBidi"/>
          <w:sz w:val="24"/>
          <w:szCs w:val="24"/>
          <w:lang w:val="en-US"/>
        </w:rPr>
      </w:pPr>
      <w:r w:rsidRPr="0048722B">
        <w:rPr>
          <w:rFonts w:asciiTheme="minorBidi" w:hAnsiTheme="minorBidi"/>
          <w:sz w:val="24"/>
          <w:szCs w:val="24"/>
          <w:lang w:val="en-US"/>
        </w:rPr>
        <w:t xml:space="preserve">Figure </w:t>
      </w:r>
      <w:r w:rsidR="00FF769B" w:rsidRPr="0048722B">
        <w:rPr>
          <w:rFonts w:asciiTheme="minorBidi" w:hAnsiTheme="minorBidi"/>
          <w:sz w:val="24"/>
          <w:szCs w:val="24"/>
          <w:lang w:val="en-US"/>
        </w:rPr>
        <w:t>S2</w:t>
      </w:r>
      <w:r w:rsidR="008B4F97" w:rsidRPr="0048722B">
        <w:rPr>
          <w:rFonts w:asciiTheme="minorBidi" w:hAnsiTheme="minorBidi"/>
          <w:sz w:val="24"/>
          <w:szCs w:val="24"/>
          <w:lang w:val="en-US"/>
        </w:rPr>
        <w:t>:</w:t>
      </w:r>
      <w:r w:rsidRPr="0048722B">
        <w:rPr>
          <w:rFonts w:asciiTheme="minorBidi" w:hAnsiTheme="minorBidi"/>
          <w:sz w:val="24"/>
          <w:szCs w:val="24"/>
          <w:lang w:val="en-US"/>
        </w:rPr>
        <w:t xml:space="preserve"> The boundarie</w:t>
      </w:r>
      <w:r w:rsidR="005755C6">
        <w:rPr>
          <w:rFonts w:asciiTheme="minorBidi" w:hAnsiTheme="minorBidi"/>
          <w:sz w:val="24"/>
          <w:szCs w:val="24"/>
          <w:lang w:val="en-US"/>
        </w:rPr>
        <w:t>s of lens (red dotted lined), GC</w:t>
      </w:r>
      <w:r w:rsidRPr="0048722B">
        <w:rPr>
          <w:rFonts w:asciiTheme="minorBidi" w:hAnsiTheme="minorBidi"/>
          <w:sz w:val="24"/>
          <w:szCs w:val="24"/>
          <w:lang w:val="en-US"/>
        </w:rPr>
        <w:t>L (white dotted lines), INL (green dotted lines), Ph (pink dotted lines) and CMZ (yellow dotted lines) are schematically represented in a</w:t>
      </w:r>
      <w:r w:rsidR="00DF3230" w:rsidRPr="0048722B">
        <w:rPr>
          <w:rFonts w:asciiTheme="minorBidi" w:hAnsiTheme="minorBidi"/>
          <w:sz w:val="24"/>
          <w:szCs w:val="24"/>
          <w:lang w:val="en-US"/>
        </w:rPr>
        <w:t>n</w:t>
      </w:r>
      <w:r w:rsidRPr="0048722B">
        <w:rPr>
          <w:rFonts w:asciiTheme="minorBidi" w:hAnsiTheme="minorBidi"/>
          <w:sz w:val="24"/>
          <w:szCs w:val="24"/>
          <w:lang w:val="en-US"/>
        </w:rPr>
        <w:t xml:space="preserve"> eye section of 5 </w:t>
      </w:r>
      <w:proofErr w:type="spellStart"/>
      <w:r w:rsidRPr="0048722B">
        <w:rPr>
          <w:rFonts w:asciiTheme="minorBidi" w:hAnsiTheme="minorBidi"/>
          <w:sz w:val="24"/>
          <w:szCs w:val="24"/>
          <w:lang w:val="en-US"/>
        </w:rPr>
        <w:t>dpf</w:t>
      </w:r>
      <w:proofErr w:type="spellEnd"/>
      <w:r w:rsidRPr="0048722B">
        <w:rPr>
          <w:rFonts w:asciiTheme="minorBidi" w:hAnsiTheme="minorBidi"/>
          <w:sz w:val="24"/>
          <w:szCs w:val="24"/>
          <w:lang w:val="en-US"/>
        </w:rPr>
        <w:t xml:space="preserve"> larva</w:t>
      </w:r>
      <w:r w:rsidR="006B34F1" w:rsidRPr="0048722B">
        <w:rPr>
          <w:rFonts w:asciiTheme="minorBidi" w:hAnsiTheme="minorBidi"/>
          <w:sz w:val="24"/>
          <w:szCs w:val="24"/>
          <w:lang w:val="en-US"/>
        </w:rPr>
        <w:t>.</w:t>
      </w:r>
    </w:p>
    <w:p w:rsidR="002A1F2B" w:rsidRPr="0048722B" w:rsidRDefault="002A1F2B" w:rsidP="006B34F1">
      <w:pPr>
        <w:rPr>
          <w:rFonts w:asciiTheme="minorBidi" w:hAnsiTheme="minorBidi"/>
          <w:lang w:val="en-US"/>
        </w:rPr>
      </w:pPr>
    </w:p>
    <w:p w:rsidR="00FD6EC0" w:rsidRPr="0048722B" w:rsidRDefault="00FD6EC0" w:rsidP="00FD6EC0">
      <w:pPr>
        <w:rPr>
          <w:rFonts w:asciiTheme="minorBidi" w:hAnsiTheme="minorBidi"/>
          <w:lang w:val="en-US"/>
        </w:rPr>
      </w:pPr>
      <w:r w:rsidRPr="0048722B">
        <w:rPr>
          <w:rFonts w:asciiTheme="minorBidi" w:hAnsiTheme="minorBidi"/>
          <w:noProof/>
          <w:lang w:eastAsia="it-IT"/>
        </w:rPr>
        <w:drawing>
          <wp:inline distT="0" distB="0" distL="0" distR="0">
            <wp:extent cx="6188354" cy="2486177"/>
            <wp:effectExtent l="19050" t="0" r="2896" b="0"/>
            <wp:docPr id="13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354" cy="24861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D6EC0" w:rsidRDefault="00FD6EC0" w:rsidP="00FF769B">
      <w:pPr>
        <w:rPr>
          <w:rFonts w:asciiTheme="minorBidi" w:hAnsiTheme="minorBidi"/>
          <w:sz w:val="24"/>
          <w:szCs w:val="24"/>
          <w:lang w:val="en-US"/>
        </w:rPr>
      </w:pPr>
      <w:r w:rsidRPr="0048722B">
        <w:rPr>
          <w:rFonts w:asciiTheme="minorBidi" w:hAnsiTheme="minorBidi"/>
          <w:lang w:val="en-US"/>
        </w:rPr>
        <w:t>Figure S</w:t>
      </w:r>
      <w:r w:rsidR="00FF769B" w:rsidRPr="0048722B">
        <w:rPr>
          <w:rFonts w:asciiTheme="minorBidi" w:hAnsiTheme="minorBidi"/>
          <w:lang w:val="en-US"/>
        </w:rPr>
        <w:t>3</w:t>
      </w:r>
      <w:r w:rsidRPr="0048722B">
        <w:rPr>
          <w:rFonts w:asciiTheme="minorBidi" w:hAnsiTheme="minorBidi"/>
          <w:lang w:val="en-US"/>
        </w:rPr>
        <w:t xml:space="preserve">. </w:t>
      </w:r>
      <w:proofErr w:type="gramStart"/>
      <w:r w:rsidRPr="0048722B">
        <w:rPr>
          <w:rFonts w:asciiTheme="minorBidi" w:hAnsiTheme="minorBidi"/>
          <w:sz w:val="24"/>
          <w:szCs w:val="24"/>
          <w:lang w:val="en-US"/>
        </w:rPr>
        <w:t>DLS analysis of MNP (A), MNP-NGF (B) and MNP-BDNF (C).</w:t>
      </w:r>
      <w:proofErr w:type="gramEnd"/>
      <w:r w:rsidRPr="0048722B">
        <w:rPr>
          <w:rFonts w:asciiTheme="minorBidi" w:hAnsiTheme="minorBidi"/>
          <w:sz w:val="24"/>
          <w:szCs w:val="24"/>
          <w:lang w:val="en-US"/>
        </w:rPr>
        <w:t xml:space="preserve"> n=3</w:t>
      </w:r>
    </w:p>
    <w:p w:rsidR="00DB13BE" w:rsidRPr="0048722B" w:rsidRDefault="00DB13BE" w:rsidP="00DB13BE">
      <w:pPr>
        <w:rPr>
          <w:rFonts w:asciiTheme="minorBidi" w:hAnsiTheme="minorBidi"/>
          <w:lang w:val="en-US"/>
        </w:rPr>
      </w:pPr>
      <w:r w:rsidRPr="0048722B">
        <w:rPr>
          <w:rFonts w:asciiTheme="minorBidi" w:hAnsiTheme="minorBidi"/>
          <w:noProof/>
          <w:lang w:eastAsia="it-IT"/>
        </w:rPr>
        <w:lastRenderedPageBreak/>
        <w:drawing>
          <wp:inline distT="0" distB="0" distL="0" distR="0">
            <wp:extent cx="6115964" cy="1866900"/>
            <wp:effectExtent l="19050" t="0" r="0" b="0"/>
            <wp:docPr id="4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964" cy="1866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B13BE" w:rsidRPr="0048722B" w:rsidRDefault="00DB13BE" w:rsidP="00DB13BE">
      <w:pPr>
        <w:rPr>
          <w:rFonts w:asciiTheme="minorBidi" w:hAnsiTheme="minorBidi"/>
          <w:lang w:val="en-US"/>
        </w:rPr>
      </w:pPr>
      <w:r w:rsidRPr="0048722B">
        <w:rPr>
          <w:rFonts w:asciiTheme="minorBidi" w:hAnsiTheme="minorBidi"/>
          <w:lang w:val="en-US"/>
        </w:rPr>
        <w:t>Figure S</w:t>
      </w:r>
      <w:r>
        <w:rPr>
          <w:rFonts w:asciiTheme="minorBidi" w:hAnsiTheme="minorBidi"/>
          <w:lang w:val="en-US"/>
        </w:rPr>
        <w:t>4</w:t>
      </w:r>
      <w:r w:rsidRPr="0048722B">
        <w:rPr>
          <w:rFonts w:asciiTheme="minorBidi" w:hAnsiTheme="minorBidi"/>
          <w:lang w:val="en-US"/>
        </w:rPr>
        <w:t xml:space="preserve">. PC12 differentiation was induced by using NGF or MNP-NGF 100 </w:t>
      </w:r>
      <w:proofErr w:type="spellStart"/>
      <w:r w:rsidRPr="0048722B">
        <w:rPr>
          <w:rFonts w:asciiTheme="minorBidi" w:hAnsiTheme="minorBidi"/>
          <w:lang w:val="en-US"/>
        </w:rPr>
        <w:t>ng</w:t>
      </w:r>
      <w:proofErr w:type="spellEnd"/>
      <w:r w:rsidRPr="0048722B">
        <w:rPr>
          <w:rFonts w:asciiTheme="minorBidi" w:hAnsiTheme="minorBidi"/>
          <w:lang w:val="en-US"/>
        </w:rPr>
        <w:t>/ml pre-incubated at 37°C from 0 to 2 weeks. Images show that the pre-incubation of NGF at 37°C in protease rich medium induce a fast degradation of the protein: cellular debris appears in the DIV4 sample, followed by progressive cellular degeneration in the following time points. In sharp contrast, all MNP-NGF samples pre-incubated at 37°C in protease rich medium (top) look similar to the control and cellular debris or degeneration are absent, even in the DIV14 sample.</w:t>
      </w:r>
    </w:p>
    <w:p w:rsidR="00DB13BE" w:rsidRPr="0048722B" w:rsidRDefault="005755C6" w:rsidP="00FF769B">
      <w:pPr>
        <w:rPr>
          <w:rFonts w:asciiTheme="minorBidi" w:hAnsiTheme="minorBidi"/>
          <w:sz w:val="24"/>
          <w:szCs w:val="24"/>
          <w:lang w:val="en-US"/>
        </w:rPr>
      </w:pPr>
      <w:r w:rsidRPr="005755C6">
        <w:rPr>
          <w:rFonts w:asciiTheme="minorBidi" w:hAnsiTheme="minorBidi"/>
          <w:noProof/>
          <w:sz w:val="24"/>
          <w:szCs w:val="24"/>
          <w:lang w:eastAsia="it-IT"/>
        </w:rPr>
        <w:lastRenderedPageBreak/>
        <w:drawing>
          <wp:inline distT="0" distB="0" distL="0" distR="0">
            <wp:extent cx="5859780" cy="9601200"/>
            <wp:effectExtent l="19050" t="0" r="7620" b="0"/>
            <wp:docPr id="5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780" cy="960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05FB8" w:rsidRPr="0048722B" w:rsidRDefault="002D6C4C" w:rsidP="00FF769B">
      <w:pPr>
        <w:rPr>
          <w:rFonts w:asciiTheme="minorBidi" w:hAnsiTheme="minorBidi"/>
          <w:lang w:val="en-US"/>
        </w:rPr>
      </w:pPr>
      <w:r w:rsidRPr="0048722B">
        <w:rPr>
          <w:rFonts w:asciiTheme="minorBidi" w:hAnsiTheme="minorBidi"/>
          <w:lang w:val="en-US"/>
        </w:rPr>
        <w:lastRenderedPageBreak/>
        <w:t>Figure S</w:t>
      </w:r>
      <w:r w:rsidR="00DB13BE">
        <w:rPr>
          <w:rFonts w:asciiTheme="minorBidi" w:hAnsiTheme="minorBidi"/>
          <w:lang w:val="en-US"/>
        </w:rPr>
        <w:t>5</w:t>
      </w:r>
      <w:r w:rsidRPr="0048722B">
        <w:rPr>
          <w:rFonts w:asciiTheme="minorBidi" w:hAnsiTheme="minorBidi"/>
          <w:lang w:val="en-US"/>
        </w:rPr>
        <w:t xml:space="preserve">. </w:t>
      </w:r>
      <w:r w:rsidR="003D4B7F" w:rsidRPr="0048722B">
        <w:rPr>
          <w:rFonts w:asciiTheme="minorBidi" w:hAnsiTheme="minorBidi"/>
          <w:lang w:val="en-US"/>
        </w:rPr>
        <w:t xml:space="preserve">Representative images of </w:t>
      </w:r>
      <w:r w:rsidRPr="0048722B">
        <w:rPr>
          <w:rFonts w:asciiTheme="minorBidi" w:hAnsiTheme="minorBidi"/>
          <w:lang w:val="en-US"/>
        </w:rPr>
        <w:t xml:space="preserve">5 </w:t>
      </w:r>
      <w:proofErr w:type="spellStart"/>
      <w:r w:rsidRPr="0048722B">
        <w:rPr>
          <w:rFonts w:asciiTheme="minorBidi" w:hAnsiTheme="minorBidi"/>
          <w:lang w:val="en-US"/>
        </w:rPr>
        <w:t>dpf</w:t>
      </w:r>
      <w:proofErr w:type="spellEnd"/>
      <w:r w:rsidRPr="0048722B">
        <w:rPr>
          <w:rFonts w:asciiTheme="minorBidi" w:hAnsiTheme="minorBidi"/>
          <w:lang w:val="en-US"/>
        </w:rPr>
        <w:t xml:space="preserve"> </w:t>
      </w:r>
      <w:r w:rsidR="00A22D5E" w:rsidRPr="0048722B">
        <w:rPr>
          <w:rFonts w:asciiTheme="minorBidi" w:hAnsiTheme="minorBidi"/>
          <w:lang w:val="en-US"/>
        </w:rPr>
        <w:t>larvae</w:t>
      </w:r>
      <w:r w:rsidRPr="0048722B">
        <w:rPr>
          <w:rFonts w:asciiTheme="minorBidi" w:hAnsiTheme="minorBidi"/>
          <w:lang w:val="en-US"/>
        </w:rPr>
        <w:t xml:space="preserve"> injected with 2 </w:t>
      </w:r>
      <w:proofErr w:type="spellStart"/>
      <w:proofErr w:type="gramStart"/>
      <w:r w:rsidRPr="0048722B">
        <w:rPr>
          <w:rFonts w:asciiTheme="minorBidi" w:hAnsiTheme="minorBidi"/>
          <w:lang w:val="en-US"/>
        </w:rPr>
        <w:t>nl</w:t>
      </w:r>
      <w:proofErr w:type="spellEnd"/>
      <w:proofErr w:type="gramEnd"/>
      <w:r w:rsidRPr="0048722B">
        <w:rPr>
          <w:rFonts w:asciiTheme="minorBidi" w:hAnsiTheme="minorBidi"/>
          <w:lang w:val="en-US"/>
        </w:rPr>
        <w:t xml:space="preserve"> of </w:t>
      </w:r>
      <w:r w:rsidR="005755C6">
        <w:rPr>
          <w:rFonts w:asciiTheme="minorBidi" w:hAnsiTheme="minorBidi"/>
          <w:lang w:val="en-US"/>
        </w:rPr>
        <w:t>1</w:t>
      </w:r>
      <w:r w:rsidR="0088591E" w:rsidRPr="0048722B">
        <w:rPr>
          <w:rFonts w:asciiTheme="minorBidi" w:hAnsiTheme="minorBidi"/>
          <w:lang w:val="en-US"/>
        </w:rPr>
        <w:t xml:space="preserve"> M</w:t>
      </w:r>
      <w:r w:rsidRPr="0048722B">
        <w:rPr>
          <w:rFonts w:asciiTheme="minorBidi" w:hAnsiTheme="minorBidi"/>
          <w:lang w:val="en-US"/>
        </w:rPr>
        <w:t xml:space="preserve"> H</w:t>
      </w:r>
      <w:r w:rsidRPr="0048722B">
        <w:rPr>
          <w:rFonts w:asciiTheme="minorBidi" w:hAnsiTheme="minorBidi"/>
          <w:vertAlign w:val="subscript"/>
          <w:lang w:val="en-US"/>
        </w:rPr>
        <w:t>2</w:t>
      </w:r>
      <w:r w:rsidRPr="0048722B">
        <w:rPr>
          <w:rFonts w:asciiTheme="minorBidi" w:hAnsiTheme="minorBidi"/>
          <w:lang w:val="en-US"/>
        </w:rPr>
        <w:t>O</w:t>
      </w:r>
      <w:r w:rsidRPr="0048722B">
        <w:rPr>
          <w:rFonts w:asciiTheme="minorBidi" w:hAnsiTheme="minorBidi"/>
          <w:vertAlign w:val="subscript"/>
          <w:lang w:val="en-US"/>
        </w:rPr>
        <w:t xml:space="preserve">2 </w:t>
      </w:r>
      <w:r w:rsidRPr="0048722B">
        <w:rPr>
          <w:rFonts w:asciiTheme="minorBidi" w:hAnsiTheme="minorBidi"/>
          <w:lang w:val="en-US"/>
        </w:rPr>
        <w:t>and fixed</w:t>
      </w:r>
      <w:r w:rsidRPr="0048722B">
        <w:rPr>
          <w:rFonts w:asciiTheme="minorBidi" w:hAnsiTheme="minorBidi"/>
          <w:vertAlign w:val="subscript"/>
          <w:lang w:val="en-US"/>
        </w:rPr>
        <w:t xml:space="preserve"> </w:t>
      </w:r>
      <w:r w:rsidR="0088591E" w:rsidRPr="0048722B">
        <w:rPr>
          <w:rFonts w:asciiTheme="minorBidi" w:hAnsiTheme="minorBidi"/>
          <w:lang w:val="en-US"/>
        </w:rPr>
        <w:t xml:space="preserve">2 or 4 or </w:t>
      </w:r>
      <w:r w:rsidRPr="0048722B">
        <w:rPr>
          <w:rFonts w:asciiTheme="minorBidi" w:hAnsiTheme="minorBidi"/>
          <w:lang w:val="en-US"/>
        </w:rPr>
        <w:t xml:space="preserve">8 </w:t>
      </w:r>
      <w:r w:rsidR="0088591E" w:rsidRPr="0048722B">
        <w:rPr>
          <w:rFonts w:asciiTheme="minorBidi" w:hAnsiTheme="minorBidi"/>
          <w:lang w:val="en-US"/>
        </w:rPr>
        <w:t xml:space="preserve">or 24 </w:t>
      </w:r>
      <w:r w:rsidRPr="0048722B">
        <w:rPr>
          <w:rFonts w:asciiTheme="minorBidi" w:hAnsiTheme="minorBidi"/>
          <w:lang w:val="en-US"/>
        </w:rPr>
        <w:t>hours post injection</w:t>
      </w:r>
      <w:r w:rsidR="0088591E" w:rsidRPr="0048722B">
        <w:rPr>
          <w:rFonts w:asciiTheme="minorBidi" w:hAnsiTheme="minorBidi"/>
          <w:lang w:val="en-US"/>
        </w:rPr>
        <w:t xml:space="preserve"> (A, B, C and D, respectively)</w:t>
      </w:r>
      <w:r w:rsidR="003D4B7F" w:rsidRPr="0048722B">
        <w:rPr>
          <w:rFonts w:asciiTheme="minorBidi" w:hAnsiTheme="minorBidi"/>
          <w:lang w:val="en-US"/>
        </w:rPr>
        <w:t>:</w:t>
      </w:r>
      <w:r w:rsidR="0088591E" w:rsidRPr="0048722B">
        <w:rPr>
          <w:rFonts w:asciiTheme="minorBidi" w:hAnsiTheme="minorBidi"/>
          <w:lang w:val="en-US"/>
        </w:rPr>
        <w:t xml:space="preserve"> T</w:t>
      </w:r>
      <w:r w:rsidR="003D4B7F" w:rsidRPr="0048722B">
        <w:rPr>
          <w:rFonts w:asciiTheme="minorBidi" w:hAnsiTheme="minorBidi"/>
          <w:lang w:val="en-US"/>
        </w:rPr>
        <w:t>UNEL</w:t>
      </w:r>
      <w:r w:rsidR="0088591E" w:rsidRPr="0048722B">
        <w:rPr>
          <w:rFonts w:asciiTheme="minorBidi" w:hAnsiTheme="minorBidi"/>
          <w:lang w:val="en-US"/>
        </w:rPr>
        <w:t xml:space="preserve"> staining (1) and Hoechst staining (2) and their merge (3).</w:t>
      </w:r>
    </w:p>
    <w:p w:rsidR="00AC417B" w:rsidRPr="0048722B" w:rsidRDefault="00AC417B" w:rsidP="00185CED">
      <w:pPr>
        <w:rPr>
          <w:rFonts w:asciiTheme="minorBidi" w:hAnsiTheme="minorBidi"/>
          <w:lang w:val="en-US"/>
        </w:rPr>
      </w:pPr>
      <w:r>
        <w:object w:dxaOrig="14735" w:dyaOrig="785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8pt;height:256.8pt" o:ole="">
            <v:imagedata r:id="rId11" o:title=""/>
          </v:shape>
          <o:OLEObject Type="Embed" ProgID="Prism6.Document" ShapeID="_x0000_i1025" DrawAspect="Content" ObjectID="_1564414934" r:id="rId12"/>
        </w:object>
      </w:r>
    </w:p>
    <w:p w:rsidR="00FD6EC0" w:rsidRPr="0048722B" w:rsidRDefault="00FD6EC0" w:rsidP="00DF74FF">
      <w:pPr>
        <w:rPr>
          <w:rFonts w:asciiTheme="minorBidi" w:hAnsiTheme="minorBidi"/>
          <w:lang w:val="en-US"/>
        </w:rPr>
      </w:pPr>
      <w:r w:rsidRPr="0048722B">
        <w:rPr>
          <w:rFonts w:asciiTheme="minorBidi" w:hAnsiTheme="minorBidi"/>
          <w:lang w:val="en-US"/>
        </w:rPr>
        <w:t>Figure S</w:t>
      </w:r>
      <w:r w:rsidR="00FF769B" w:rsidRPr="0048722B">
        <w:rPr>
          <w:rFonts w:asciiTheme="minorBidi" w:hAnsiTheme="minorBidi"/>
          <w:lang w:val="en-US"/>
        </w:rPr>
        <w:t>6</w:t>
      </w:r>
      <w:r w:rsidRPr="0048722B">
        <w:rPr>
          <w:rFonts w:asciiTheme="minorBidi" w:hAnsiTheme="minorBidi"/>
          <w:lang w:val="en-US"/>
        </w:rPr>
        <w:t xml:space="preserve">. Larvae (4 </w:t>
      </w:r>
      <w:proofErr w:type="spellStart"/>
      <w:r w:rsidRPr="0048722B">
        <w:rPr>
          <w:rFonts w:asciiTheme="minorBidi" w:hAnsiTheme="minorBidi"/>
          <w:lang w:val="en-US"/>
        </w:rPr>
        <w:t>dpf</w:t>
      </w:r>
      <w:proofErr w:type="spellEnd"/>
      <w:r w:rsidRPr="0048722B">
        <w:rPr>
          <w:rFonts w:asciiTheme="minorBidi" w:hAnsiTheme="minorBidi"/>
          <w:lang w:val="en-US"/>
        </w:rPr>
        <w:t xml:space="preserve">) were injected with the </w:t>
      </w:r>
      <w:proofErr w:type="spellStart"/>
      <w:r w:rsidRPr="0048722B">
        <w:rPr>
          <w:rFonts w:asciiTheme="minorBidi" w:hAnsiTheme="minorBidi"/>
          <w:lang w:val="en-US"/>
        </w:rPr>
        <w:t>neuroprotective</w:t>
      </w:r>
      <w:proofErr w:type="spellEnd"/>
      <w:r w:rsidRPr="0048722B">
        <w:rPr>
          <w:rFonts w:asciiTheme="minorBidi" w:hAnsiTheme="minorBidi"/>
          <w:lang w:val="en-US"/>
        </w:rPr>
        <w:t xml:space="preserve"> drug. </w:t>
      </w:r>
      <w:r w:rsidR="00DF74FF">
        <w:rPr>
          <w:rFonts w:asciiTheme="minorBidi" w:hAnsiTheme="minorBidi"/>
          <w:lang w:val="en-US"/>
        </w:rPr>
        <w:t>Sixteen hours</w:t>
      </w:r>
      <w:r w:rsidRPr="0048722B">
        <w:rPr>
          <w:rFonts w:asciiTheme="minorBidi" w:hAnsiTheme="minorBidi"/>
          <w:lang w:val="en-US"/>
        </w:rPr>
        <w:t xml:space="preserve"> later, 2 </w:t>
      </w:r>
      <w:proofErr w:type="spellStart"/>
      <w:proofErr w:type="gramStart"/>
      <w:r w:rsidRPr="0048722B">
        <w:rPr>
          <w:rFonts w:asciiTheme="minorBidi" w:hAnsiTheme="minorBidi"/>
          <w:lang w:val="en-US"/>
        </w:rPr>
        <w:t>nl</w:t>
      </w:r>
      <w:proofErr w:type="spellEnd"/>
      <w:proofErr w:type="gramEnd"/>
      <w:r w:rsidRPr="0048722B">
        <w:rPr>
          <w:rFonts w:asciiTheme="minorBidi" w:hAnsiTheme="minorBidi"/>
          <w:lang w:val="en-US"/>
        </w:rPr>
        <w:t xml:space="preserve"> of </w:t>
      </w:r>
      <w:r w:rsidR="00DF74FF">
        <w:rPr>
          <w:rFonts w:asciiTheme="minorBidi" w:hAnsiTheme="minorBidi"/>
          <w:lang w:val="en-US"/>
        </w:rPr>
        <w:t>1</w:t>
      </w:r>
      <w:r w:rsidRPr="0048722B">
        <w:rPr>
          <w:rFonts w:asciiTheme="minorBidi" w:hAnsiTheme="minorBidi"/>
          <w:lang w:val="en-US"/>
        </w:rPr>
        <w:t>M H</w:t>
      </w:r>
      <w:r w:rsidRPr="0048722B">
        <w:rPr>
          <w:rFonts w:asciiTheme="minorBidi" w:hAnsiTheme="minorBidi"/>
          <w:vertAlign w:val="subscript"/>
          <w:lang w:val="en-US"/>
        </w:rPr>
        <w:t>2</w:t>
      </w:r>
      <w:r w:rsidRPr="0048722B">
        <w:rPr>
          <w:rFonts w:asciiTheme="minorBidi" w:hAnsiTheme="minorBidi"/>
          <w:lang w:val="en-US"/>
        </w:rPr>
        <w:t>O</w:t>
      </w:r>
      <w:r w:rsidRPr="0048722B">
        <w:rPr>
          <w:rFonts w:asciiTheme="minorBidi" w:hAnsiTheme="minorBidi"/>
          <w:vertAlign w:val="subscript"/>
          <w:lang w:val="en-US"/>
        </w:rPr>
        <w:t xml:space="preserve">2 </w:t>
      </w:r>
      <w:r w:rsidRPr="0048722B">
        <w:rPr>
          <w:rFonts w:asciiTheme="minorBidi" w:hAnsiTheme="minorBidi"/>
          <w:lang w:val="en-US"/>
        </w:rPr>
        <w:t>were injected and larvae were fixed</w:t>
      </w:r>
      <w:r w:rsidRPr="0048722B">
        <w:rPr>
          <w:rFonts w:asciiTheme="minorBidi" w:hAnsiTheme="minorBidi"/>
          <w:vertAlign w:val="subscript"/>
          <w:lang w:val="en-US"/>
        </w:rPr>
        <w:t xml:space="preserve"> </w:t>
      </w:r>
      <w:r w:rsidRPr="0048722B">
        <w:rPr>
          <w:rFonts w:asciiTheme="minorBidi" w:hAnsiTheme="minorBidi"/>
          <w:lang w:val="en-US"/>
        </w:rPr>
        <w:t xml:space="preserve">8 hours later. </w:t>
      </w:r>
      <w:proofErr w:type="gramStart"/>
      <w:r w:rsidRPr="0048722B">
        <w:rPr>
          <w:rFonts w:asciiTheme="minorBidi" w:hAnsiTheme="minorBidi"/>
          <w:lang w:val="en-US"/>
        </w:rPr>
        <w:t xml:space="preserve">Validation of control particles which do not carry a </w:t>
      </w:r>
      <w:proofErr w:type="spellStart"/>
      <w:r w:rsidRPr="0048722B">
        <w:rPr>
          <w:rFonts w:asciiTheme="minorBidi" w:hAnsiTheme="minorBidi"/>
          <w:lang w:val="en-US"/>
        </w:rPr>
        <w:t>neuroprotective</w:t>
      </w:r>
      <w:proofErr w:type="spellEnd"/>
      <w:r w:rsidRPr="0048722B">
        <w:rPr>
          <w:rFonts w:asciiTheme="minorBidi" w:hAnsiTheme="minorBidi"/>
          <w:lang w:val="en-US"/>
        </w:rPr>
        <w:t xml:space="preserve"> drug (MNP-BSA).</w:t>
      </w:r>
      <w:proofErr w:type="gramEnd"/>
      <w:r w:rsidRPr="0048722B">
        <w:rPr>
          <w:rFonts w:asciiTheme="minorBidi" w:hAnsiTheme="minorBidi"/>
          <w:lang w:val="en-US"/>
        </w:rPr>
        <w:t xml:space="preserve"> n&gt;=15. </w:t>
      </w:r>
      <w:proofErr w:type="gramStart"/>
      <w:r w:rsidRPr="0048722B">
        <w:rPr>
          <w:rFonts w:asciiTheme="minorBidi" w:hAnsiTheme="minorBidi"/>
          <w:lang w:val="en-US"/>
        </w:rPr>
        <w:t xml:space="preserve">1-way ANOVA followed by </w:t>
      </w:r>
      <w:proofErr w:type="spellStart"/>
      <w:r w:rsidRPr="0048722B">
        <w:rPr>
          <w:rFonts w:asciiTheme="minorBidi" w:hAnsiTheme="minorBidi"/>
          <w:lang w:val="en-US"/>
        </w:rPr>
        <w:t>Bonferroni</w:t>
      </w:r>
      <w:proofErr w:type="spellEnd"/>
      <w:r w:rsidRPr="0048722B">
        <w:rPr>
          <w:rFonts w:asciiTheme="minorBidi" w:hAnsiTheme="minorBidi"/>
          <w:lang w:val="en-US"/>
        </w:rPr>
        <w:t xml:space="preserve"> correction.</w:t>
      </w:r>
      <w:proofErr w:type="gramEnd"/>
      <w:r w:rsidRPr="0048722B">
        <w:rPr>
          <w:rFonts w:asciiTheme="minorBidi" w:hAnsiTheme="minorBidi"/>
          <w:lang w:val="en-US"/>
        </w:rPr>
        <w:t xml:space="preserve"> Ph: p=0.006. INL: p&lt;0.0001. GCL: p&lt;0.0001. CMZ: p=0.355. </w:t>
      </w:r>
      <w:proofErr w:type="spellStart"/>
      <w:r w:rsidRPr="0048722B">
        <w:rPr>
          <w:rFonts w:asciiTheme="minorBidi" w:hAnsiTheme="minorBidi"/>
          <w:lang w:val="en-US"/>
        </w:rPr>
        <w:t>n.s</w:t>
      </w:r>
      <w:proofErr w:type="spellEnd"/>
      <w:r w:rsidRPr="0048722B">
        <w:rPr>
          <w:rFonts w:asciiTheme="minorBidi" w:hAnsiTheme="minorBidi"/>
          <w:lang w:val="en-US"/>
        </w:rPr>
        <w:t>.: not significant.</w:t>
      </w:r>
    </w:p>
    <w:p w:rsidR="00E9717F" w:rsidRPr="0048722B" w:rsidRDefault="00101737" w:rsidP="00DF74FF">
      <w:pPr>
        <w:rPr>
          <w:rFonts w:asciiTheme="minorBidi" w:hAnsiTheme="minorBidi"/>
          <w:lang w:val="en-US"/>
        </w:rPr>
      </w:pPr>
      <w:r>
        <w:object w:dxaOrig="14399" w:dyaOrig="7592">
          <v:shape id="_x0000_i1026" type="#_x0000_t75" style="width:481.8pt;height:253.8pt" o:ole="">
            <v:imagedata r:id="rId13" o:title=""/>
          </v:shape>
          <o:OLEObject Type="Embed" ProgID="Prism6.Document" ShapeID="_x0000_i1026" DrawAspect="Content" ObjectID="_1564414935" r:id="rId14"/>
        </w:object>
      </w:r>
      <w:r w:rsidRPr="0048722B">
        <w:rPr>
          <w:rFonts w:asciiTheme="minorBidi" w:hAnsiTheme="minorBidi"/>
          <w:lang w:val="en-US"/>
        </w:rPr>
        <w:t xml:space="preserve"> </w:t>
      </w:r>
      <w:r w:rsidR="00215D13" w:rsidRPr="0048722B">
        <w:rPr>
          <w:rFonts w:asciiTheme="minorBidi" w:hAnsiTheme="minorBidi"/>
          <w:lang w:val="en-US"/>
        </w:rPr>
        <w:t>Figure S</w:t>
      </w:r>
      <w:r w:rsidR="00FF769B" w:rsidRPr="0048722B">
        <w:rPr>
          <w:rFonts w:asciiTheme="minorBidi" w:hAnsiTheme="minorBidi"/>
          <w:lang w:val="en-US"/>
        </w:rPr>
        <w:t>7</w:t>
      </w:r>
      <w:r w:rsidR="00215D13" w:rsidRPr="0048722B">
        <w:rPr>
          <w:rFonts w:asciiTheme="minorBidi" w:hAnsiTheme="minorBidi"/>
          <w:lang w:val="en-US"/>
        </w:rPr>
        <w:t xml:space="preserve">. Larvae (4 </w:t>
      </w:r>
      <w:proofErr w:type="spellStart"/>
      <w:r w:rsidR="00215D13" w:rsidRPr="0048722B">
        <w:rPr>
          <w:rFonts w:asciiTheme="minorBidi" w:hAnsiTheme="minorBidi"/>
          <w:lang w:val="en-US"/>
        </w:rPr>
        <w:t>dpf</w:t>
      </w:r>
      <w:proofErr w:type="spellEnd"/>
      <w:r w:rsidR="00215D13" w:rsidRPr="0048722B">
        <w:rPr>
          <w:rFonts w:asciiTheme="minorBidi" w:hAnsiTheme="minorBidi"/>
          <w:lang w:val="en-US"/>
        </w:rPr>
        <w:t xml:space="preserve">) were injected with the </w:t>
      </w:r>
      <w:proofErr w:type="spellStart"/>
      <w:r w:rsidR="00215D13" w:rsidRPr="0048722B">
        <w:rPr>
          <w:rFonts w:asciiTheme="minorBidi" w:hAnsiTheme="minorBidi"/>
          <w:lang w:val="en-US"/>
        </w:rPr>
        <w:t>neuroprotective</w:t>
      </w:r>
      <w:proofErr w:type="spellEnd"/>
      <w:r w:rsidR="00215D13" w:rsidRPr="0048722B">
        <w:rPr>
          <w:rFonts w:asciiTheme="minorBidi" w:hAnsiTheme="minorBidi"/>
          <w:lang w:val="en-US"/>
        </w:rPr>
        <w:t xml:space="preserve"> drug. </w:t>
      </w:r>
      <w:r w:rsidR="00DF74FF">
        <w:rPr>
          <w:rFonts w:asciiTheme="minorBidi" w:hAnsiTheme="minorBidi"/>
          <w:lang w:val="en-US"/>
        </w:rPr>
        <w:t>Sixteen hours</w:t>
      </w:r>
      <w:r w:rsidR="00DF74FF" w:rsidRPr="0048722B">
        <w:rPr>
          <w:rFonts w:asciiTheme="minorBidi" w:hAnsiTheme="minorBidi"/>
          <w:lang w:val="en-US"/>
        </w:rPr>
        <w:t xml:space="preserve"> later, 2 </w:t>
      </w:r>
      <w:proofErr w:type="spellStart"/>
      <w:proofErr w:type="gramStart"/>
      <w:r w:rsidR="00DF74FF" w:rsidRPr="0048722B">
        <w:rPr>
          <w:rFonts w:asciiTheme="minorBidi" w:hAnsiTheme="minorBidi"/>
          <w:lang w:val="en-US"/>
        </w:rPr>
        <w:t>nl</w:t>
      </w:r>
      <w:proofErr w:type="spellEnd"/>
      <w:proofErr w:type="gramEnd"/>
      <w:r w:rsidR="00DF74FF" w:rsidRPr="0048722B">
        <w:rPr>
          <w:rFonts w:asciiTheme="minorBidi" w:hAnsiTheme="minorBidi"/>
          <w:lang w:val="en-US"/>
        </w:rPr>
        <w:t xml:space="preserve"> of </w:t>
      </w:r>
      <w:r w:rsidR="00DF74FF">
        <w:rPr>
          <w:rFonts w:asciiTheme="minorBidi" w:hAnsiTheme="minorBidi"/>
          <w:lang w:val="en-US"/>
        </w:rPr>
        <w:t>1</w:t>
      </w:r>
      <w:r w:rsidR="00DF74FF" w:rsidRPr="0048722B">
        <w:rPr>
          <w:rFonts w:asciiTheme="minorBidi" w:hAnsiTheme="minorBidi"/>
          <w:lang w:val="en-US"/>
        </w:rPr>
        <w:t>M</w:t>
      </w:r>
      <w:r w:rsidR="00215D13" w:rsidRPr="0048722B">
        <w:rPr>
          <w:rFonts w:asciiTheme="minorBidi" w:hAnsiTheme="minorBidi"/>
          <w:lang w:val="en-US"/>
        </w:rPr>
        <w:t xml:space="preserve"> H</w:t>
      </w:r>
      <w:r w:rsidR="00215D13" w:rsidRPr="0048722B">
        <w:rPr>
          <w:rFonts w:asciiTheme="minorBidi" w:hAnsiTheme="minorBidi"/>
          <w:vertAlign w:val="subscript"/>
          <w:lang w:val="en-US"/>
        </w:rPr>
        <w:t>2</w:t>
      </w:r>
      <w:r w:rsidR="00215D13" w:rsidRPr="0048722B">
        <w:rPr>
          <w:rFonts w:asciiTheme="minorBidi" w:hAnsiTheme="minorBidi"/>
          <w:lang w:val="en-US"/>
        </w:rPr>
        <w:t>O</w:t>
      </w:r>
      <w:r w:rsidR="00215D13" w:rsidRPr="0048722B">
        <w:rPr>
          <w:rFonts w:asciiTheme="minorBidi" w:hAnsiTheme="minorBidi"/>
          <w:vertAlign w:val="subscript"/>
          <w:lang w:val="en-US"/>
        </w:rPr>
        <w:t xml:space="preserve">2 </w:t>
      </w:r>
      <w:r w:rsidR="00215D13" w:rsidRPr="0048722B">
        <w:rPr>
          <w:rFonts w:asciiTheme="minorBidi" w:hAnsiTheme="minorBidi"/>
          <w:lang w:val="en-US"/>
        </w:rPr>
        <w:t>were injected and larvae were fixed</w:t>
      </w:r>
      <w:r w:rsidR="00215D13" w:rsidRPr="0048722B">
        <w:rPr>
          <w:rFonts w:asciiTheme="minorBidi" w:hAnsiTheme="minorBidi"/>
          <w:vertAlign w:val="subscript"/>
          <w:lang w:val="en-US"/>
        </w:rPr>
        <w:t xml:space="preserve"> </w:t>
      </w:r>
      <w:r w:rsidR="00215D13" w:rsidRPr="0048722B">
        <w:rPr>
          <w:rFonts w:asciiTheme="minorBidi" w:hAnsiTheme="minorBidi"/>
          <w:lang w:val="en-US"/>
        </w:rPr>
        <w:t xml:space="preserve">8 hours later (A). </w:t>
      </w:r>
      <w:proofErr w:type="gramStart"/>
      <w:r w:rsidR="00215D13" w:rsidRPr="0048722B">
        <w:rPr>
          <w:rFonts w:asciiTheme="minorBidi" w:hAnsiTheme="minorBidi"/>
          <w:lang w:val="en-US"/>
        </w:rPr>
        <w:t>Validation of particles</w:t>
      </w:r>
      <w:r w:rsidR="00DF74FF">
        <w:rPr>
          <w:rFonts w:asciiTheme="minorBidi" w:hAnsiTheme="minorBidi"/>
          <w:lang w:val="en-US"/>
        </w:rPr>
        <w:t>,</w:t>
      </w:r>
      <w:r w:rsidR="00215D13" w:rsidRPr="0048722B">
        <w:rPr>
          <w:rFonts w:asciiTheme="minorBidi" w:hAnsiTheme="minorBidi"/>
          <w:lang w:val="en-US"/>
        </w:rPr>
        <w:t xml:space="preserve"> which carry 0.5 </w:t>
      </w:r>
      <w:proofErr w:type="spellStart"/>
      <w:r w:rsidR="00215D13" w:rsidRPr="0048722B">
        <w:rPr>
          <w:rFonts w:asciiTheme="minorBidi" w:hAnsiTheme="minorBidi"/>
          <w:lang w:val="en-US"/>
        </w:rPr>
        <w:t>ng</w:t>
      </w:r>
      <w:proofErr w:type="spellEnd"/>
      <w:r w:rsidR="00215D13" w:rsidRPr="0048722B">
        <w:rPr>
          <w:rFonts w:asciiTheme="minorBidi" w:hAnsiTheme="minorBidi"/>
          <w:lang w:val="en-US"/>
        </w:rPr>
        <w:t xml:space="preserve"> of NGF (MNP-NGF).</w:t>
      </w:r>
      <w:proofErr w:type="gramEnd"/>
      <w:r w:rsidR="00215D13" w:rsidRPr="0048722B">
        <w:rPr>
          <w:rFonts w:asciiTheme="minorBidi" w:hAnsiTheme="minorBidi"/>
          <w:lang w:val="en-US"/>
        </w:rPr>
        <w:t xml:space="preserve"> n&gt;=15. </w:t>
      </w:r>
      <w:proofErr w:type="gramStart"/>
      <w:r w:rsidR="00215D13" w:rsidRPr="0048722B">
        <w:rPr>
          <w:rFonts w:asciiTheme="minorBidi" w:hAnsiTheme="minorBidi"/>
          <w:lang w:val="en-US"/>
        </w:rPr>
        <w:t xml:space="preserve">1-way ANOVA followed by </w:t>
      </w:r>
      <w:proofErr w:type="spellStart"/>
      <w:r w:rsidR="00215D13" w:rsidRPr="0048722B">
        <w:rPr>
          <w:rFonts w:asciiTheme="minorBidi" w:hAnsiTheme="minorBidi"/>
          <w:lang w:val="en-US"/>
        </w:rPr>
        <w:t>Bonferroni</w:t>
      </w:r>
      <w:proofErr w:type="spellEnd"/>
      <w:r w:rsidR="00215D13" w:rsidRPr="0048722B">
        <w:rPr>
          <w:rFonts w:asciiTheme="minorBidi" w:hAnsiTheme="minorBidi"/>
          <w:lang w:val="en-US"/>
        </w:rPr>
        <w:t xml:space="preserve"> correction.</w:t>
      </w:r>
      <w:proofErr w:type="gramEnd"/>
      <w:r w:rsidR="00215D13" w:rsidRPr="0048722B">
        <w:rPr>
          <w:rFonts w:asciiTheme="minorBidi" w:hAnsiTheme="minorBidi"/>
          <w:lang w:val="en-US"/>
        </w:rPr>
        <w:t xml:space="preserve"> </w:t>
      </w:r>
      <w:bookmarkStart w:id="0" w:name="OLE_LINK4"/>
      <w:r w:rsidR="00E9717F" w:rsidRPr="0048722B">
        <w:rPr>
          <w:rFonts w:asciiTheme="minorBidi" w:hAnsiTheme="minorBidi"/>
          <w:lang w:val="en-US"/>
        </w:rPr>
        <w:t xml:space="preserve">Ph: p=0.001. INL: p&lt;0.0001. GCL: p&lt;0.0001. CMZ: p&lt;0.0001. </w:t>
      </w:r>
      <w:proofErr w:type="spellStart"/>
      <w:r w:rsidR="00E9717F" w:rsidRPr="0048722B">
        <w:rPr>
          <w:rFonts w:asciiTheme="minorBidi" w:hAnsiTheme="minorBidi"/>
          <w:lang w:val="en-US"/>
        </w:rPr>
        <w:t>n.s</w:t>
      </w:r>
      <w:proofErr w:type="spellEnd"/>
      <w:r w:rsidR="00E9717F" w:rsidRPr="0048722B">
        <w:rPr>
          <w:rFonts w:asciiTheme="minorBidi" w:hAnsiTheme="minorBidi"/>
          <w:lang w:val="en-US"/>
        </w:rPr>
        <w:t>.: not significant.</w:t>
      </w:r>
    </w:p>
    <w:bookmarkEnd w:id="0"/>
    <w:p w:rsidR="00B523FE" w:rsidRPr="0048722B" w:rsidRDefault="00B523FE" w:rsidP="00997257">
      <w:pPr>
        <w:rPr>
          <w:rFonts w:asciiTheme="minorBidi" w:hAnsiTheme="minorBidi"/>
          <w:lang w:val="en-US"/>
        </w:rPr>
      </w:pPr>
      <w:r>
        <w:object w:dxaOrig="14953" w:dyaOrig="10013">
          <v:shape id="_x0000_i1027" type="#_x0000_t75" style="width:481.2pt;height:322.2pt" o:ole="">
            <v:imagedata r:id="rId15" o:title=""/>
          </v:shape>
          <o:OLEObject Type="Embed" ProgID="Prism6.Document" ShapeID="_x0000_i1027" DrawAspect="Content" ObjectID="_1564414936" r:id="rId16"/>
        </w:object>
      </w:r>
    </w:p>
    <w:p w:rsidR="00521021" w:rsidRPr="0048722B" w:rsidRDefault="00FF769B" w:rsidP="00DF74FF">
      <w:pPr>
        <w:rPr>
          <w:rFonts w:asciiTheme="minorBidi" w:hAnsiTheme="minorBidi"/>
          <w:lang w:val="en-US"/>
        </w:rPr>
      </w:pPr>
      <w:r w:rsidRPr="0048722B">
        <w:rPr>
          <w:rFonts w:asciiTheme="minorBidi" w:hAnsiTheme="minorBidi"/>
          <w:lang w:val="en-US"/>
        </w:rPr>
        <w:t>Figure S8</w:t>
      </w:r>
      <w:r w:rsidR="00521021" w:rsidRPr="0048722B">
        <w:rPr>
          <w:rFonts w:asciiTheme="minorBidi" w:hAnsiTheme="minorBidi"/>
          <w:lang w:val="en-US"/>
        </w:rPr>
        <w:t xml:space="preserve">. Larvae (4 </w:t>
      </w:r>
      <w:proofErr w:type="spellStart"/>
      <w:r w:rsidR="00521021" w:rsidRPr="0048722B">
        <w:rPr>
          <w:rFonts w:asciiTheme="minorBidi" w:hAnsiTheme="minorBidi"/>
          <w:lang w:val="en-US"/>
        </w:rPr>
        <w:t>dpf</w:t>
      </w:r>
      <w:proofErr w:type="spellEnd"/>
      <w:r w:rsidR="00521021" w:rsidRPr="0048722B">
        <w:rPr>
          <w:rFonts w:asciiTheme="minorBidi" w:hAnsiTheme="minorBidi"/>
          <w:lang w:val="en-US"/>
        </w:rPr>
        <w:t xml:space="preserve">) were injected with the </w:t>
      </w:r>
      <w:proofErr w:type="spellStart"/>
      <w:r w:rsidR="00521021" w:rsidRPr="0048722B">
        <w:rPr>
          <w:rFonts w:asciiTheme="minorBidi" w:hAnsiTheme="minorBidi"/>
          <w:lang w:val="en-US"/>
        </w:rPr>
        <w:t>neuroprotective</w:t>
      </w:r>
      <w:proofErr w:type="spellEnd"/>
      <w:r w:rsidR="00521021" w:rsidRPr="0048722B">
        <w:rPr>
          <w:rFonts w:asciiTheme="minorBidi" w:hAnsiTheme="minorBidi"/>
          <w:lang w:val="en-US"/>
        </w:rPr>
        <w:t xml:space="preserve"> drug. </w:t>
      </w:r>
      <w:r w:rsidR="00DF74FF">
        <w:rPr>
          <w:rFonts w:asciiTheme="minorBidi" w:hAnsiTheme="minorBidi"/>
          <w:lang w:val="en-US"/>
        </w:rPr>
        <w:t>Sixteen hours</w:t>
      </w:r>
      <w:r w:rsidR="00DF74FF" w:rsidRPr="0048722B">
        <w:rPr>
          <w:rFonts w:asciiTheme="minorBidi" w:hAnsiTheme="minorBidi"/>
          <w:lang w:val="en-US"/>
        </w:rPr>
        <w:t xml:space="preserve"> later, 2 </w:t>
      </w:r>
      <w:proofErr w:type="spellStart"/>
      <w:proofErr w:type="gramStart"/>
      <w:r w:rsidR="00DF74FF" w:rsidRPr="0048722B">
        <w:rPr>
          <w:rFonts w:asciiTheme="minorBidi" w:hAnsiTheme="minorBidi"/>
          <w:lang w:val="en-US"/>
        </w:rPr>
        <w:t>nl</w:t>
      </w:r>
      <w:proofErr w:type="spellEnd"/>
      <w:proofErr w:type="gramEnd"/>
      <w:r w:rsidR="00DF74FF" w:rsidRPr="0048722B">
        <w:rPr>
          <w:rFonts w:asciiTheme="minorBidi" w:hAnsiTheme="minorBidi"/>
          <w:lang w:val="en-US"/>
        </w:rPr>
        <w:t xml:space="preserve"> of </w:t>
      </w:r>
      <w:r w:rsidR="00DF74FF">
        <w:rPr>
          <w:rFonts w:asciiTheme="minorBidi" w:hAnsiTheme="minorBidi"/>
          <w:lang w:val="en-US"/>
        </w:rPr>
        <w:t>1</w:t>
      </w:r>
      <w:r w:rsidR="00DF74FF" w:rsidRPr="0048722B">
        <w:rPr>
          <w:rFonts w:asciiTheme="minorBidi" w:hAnsiTheme="minorBidi"/>
          <w:lang w:val="en-US"/>
        </w:rPr>
        <w:t>M</w:t>
      </w:r>
      <w:r w:rsidR="00521021" w:rsidRPr="0048722B">
        <w:rPr>
          <w:rFonts w:asciiTheme="minorBidi" w:hAnsiTheme="minorBidi"/>
          <w:lang w:val="en-US"/>
        </w:rPr>
        <w:t xml:space="preserve"> H</w:t>
      </w:r>
      <w:r w:rsidR="00521021" w:rsidRPr="0048722B">
        <w:rPr>
          <w:rFonts w:asciiTheme="minorBidi" w:hAnsiTheme="minorBidi"/>
          <w:vertAlign w:val="subscript"/>
          <w:lang w:val="en-US"/>
        </w:rPr>
        <w:t>2</w:t>
      </w:r>
      <w:r w:rsidR="00521021" w:rsidRPr="0048722B">
        <w:rPr>
          <w:rFonts w:asciiTheme="minorBidi" w:hAnsiTheme="minorBidi"/>
          <w:lang w:val="en-US"/>
        </w:rPr>
        <w:t>O</w:t>
      </w:r>
      <w:r w:rsidR="00521021" w:rsidRPr="0048722B">
        <w:rPr>
          <w:rFonts w:asciiTheme="minorBidi" w:hAnsiTheme="minorBidi"/>
          <w:vertAlign w:val="subscript"/>
          <w:lang w:val="en-US"/>
        </w:rPr>
        <w:t xml:space="preserve">2 </w:t>
      </w:r>
      <w:r w:rsidR="00521021" w:rsidRPr="0048722B">
        <w:rPr>
          <w:rFonts w:asciiTheme="minorBidi" w:hAnsiTheme="minorBidi"/>
          <w:lang w:val="en-US"/>
        </w:rPr>
        <w:t>were injected and larvae were fixed</w:t>
      </w:r>
      <w:r w:rsidR="00521021" w:rsidRPr="0048722B">
        <w:rPr>
          <w:rFonts w:asciiTheme="minorBidi" w:hAnsiTheme="minorBidi"/>
          <w:vertAlign w:val="subscript"/>
          <w:lang w:val="en-US"/>
        </w:rPr>
        <w:t xml:space="preserve"> </w:t>
      </w:r>
      <w:r w:rsidR="00521021" w:rsidRPr="0048722B">
        <w:rPr>
          <w:rFonts w:asciiTheme="minorBidi" w:hAnsiTheme="minorBidi"/>
          <w:lang w:val="en-US"/>
        </w:rPr>
        <w:t xml:space="preserve">8 hours later. </w:t>
      </w:r>
      <w:proofErr w:type="gramStart"/>
      <w:r w:rsidR="00521021" w:rsidRPr="0048722B">
        <w:rPr>
          <w:rFonts w:asciiTheme="minorBidi" w:hAnsiTheme="minorBidi"/>
          <w:lang w:val="en-US"/>
        </w:rPr>
        <w:t xml:space="preserve">Validation of particles which carry 2 </w:t>
      </w:r>
      <w:proofErr w:type="spellStart"/>
      <w:r w:rsidR="00521021" w:rsidRPr="0048722B">
        <w:rPr>
          <w:rFonts w:asciiTheme="minorBidi" w:hAnsiTheme="minorBidi"/>
          <w:lang w:val="en-US"/>
        </w:rPr>
        <w:t>ng</w:t>
      </w:r>
      <w:proofErr w:type="spellEnd"/>
      <w:r w:rsidR="00521021" w:rsidRPr="0048722B">
        <w:rPr>
          <w:rFonts w:asciiTheme="minorBidi" w:hAnsiTheme="minorBidi"/>
          <w:lang w:val="en-US"/>
        </w:rPr>
        <w:t xml:space="preserve"> of BDNF (MNP-BDNF).</w:t>
      </w:r>
      <w:proofErr w:type="gramEnd"/>
      <w:r w:rsidR="00521021" w:rsidRPr="0048722B">
        <w:rPr>
          <w:rFonts w:asciiTheme="minorBidi" w:hAnsiTheme="minorBidi"/>
          <w:lang w:val="en-US"/>
        </w:rPr>
        <w:t xml:space="preserve"> n&gt;=15. </w:t>
      </w:r>
      <w:proofErr w:type="gramStart"/>
      <w:r w:rsidR="00521021" w:rsidRPr="0048722B">
        <w:rPr>
          <w:rFonts w:asciiTheme="minorBidi" w:hAnsiTheme="minorBidi"/>
          <w:lang w:val="en-US"/>
        </w:rPr>
        <w:t xml:space="preserve">1-way ANOVA followed by </w:t>
      </w:r>
      <w:proofErr w:type="spellStart"/>
      <w:r w:rsidR="00521021" w:rsidRPr="0048722B">
        <w:rPr>
          <w:rFonts w:asciiTheme="minorBidi" w:hAnsiTheme="minorBidi"/>
          <w:lang w:val="en-US"/>
        </w:rPr>
        <w:t>Bonferroni</w:t>
      </w:r>
      <w:proofErr w:type="spellEnd"/>
      <w:r w:rsidR="00521021" w:rsidRPr="0048722B">
        <w:rPr>
          <w:rFonts w:asciiTheme="minorBidi" w:hAnsiTheme="minorBidi"/>
          <w:lang w:val="en-US"/>
        </w:rPr>
        <w:t xml:space="preserve"> correction.</w:t>
      </w:r>
      <w:proofErr w:type="gramEnd"/>
      <w:r w:rsidR="00521021" w:rsidRPr="0048722B">
        <w:rPr>
          <w:rFonts w:asciiTheme="minorBidi" w:hAnsiTheme="minorBidi"/>
          <w:lang w:val="en-US"/>
        </w:rPr>
        <w:t xml:space="preserve"> Ph: p=0.069. INL: p&lt;0.0001. GCL: p&lt;0.0001. CMZ: p&lt;0.0004. </w:t>
      </w:r>
      <w:proofErr w:type="spellStart"/>
      <w:r w:rsidR="00521021" w:rsidRPr="0048722B">
        <w:rPr>
          <w:rFonts w:asciiTheme="minorBidi" w:hAnsiTheme="minorBidi"/>
          <w:lang w:val="en-US"/>
        </w:rPr>
        <w:t>n.s</w:t>
      </w:r>
      <w:proofErr w:type="spellEnd"/>
      <w:r w:rsidR="00521021" w:rsidRPr="0048722B">
        <w:rPr>
          <w:rFonts w:asciiTheme="minorBidi" w:hAnsiTheme="minorBidi"/>
          <w:lang w:val="en-US"/>
        </w:rPr>
        <w:t>.: not significant.</w:t>
      </w:r>
    </w:p>
    <w:p w:rsidR="00FD6EC0" w:rsidRPr="0048722B" w:rsidRDefault="00FD6EC0" w:rsidP="00521021">
      <w:pPr>
        <w:rPr>
          <w:rFonts w:asciiTheme="minorBidi" w:hAnsiTheme="minorBidi"/>
          <w:lang w:val="en-US"/>
        </w:rPr>
      </w:pPr>
    </w:p>
    <w:p w:rsidR="002512F1" w:rsidRPr="0048722B" w:rsidRDefault="002512F1" w:rsidP="001A3D3F">
      <w:pPr>
        <w:rPr>
          <w:rFonts w:asciiTheme="minorBidi" w:hAnsiTheme="minorBidi"/>
          <w:lang w:val="en-US"/>
        </w:rPr>
      </w:pPr>
    </w:p>
    <w:p w:rsidR="002512F1" w:rsidRPr="0048722B" w:rsidRDefault="002512F1" w:rsidP="001A3D3F">
      <w:pPr>
        <w:rPr>
          <w:rFonts w:asciiTheme="minorBidi" w:hAnsiTheme="minorBidi"/>
          <w:lang w:val="en-US"/>
        </w:rPr>
      </w:pPr>
    </w:p>
    <w:p w:rsidR="000B4B42" w:rsidRPr="0048722B" w:rsidRDefault="00144E3B" w:rsidP="001A3D3F">
      <w:pPr>
        <w:rPr>
          <w:rFonts w:asciiTheme="minorBidi" w:hAnsiTheme="minorBidi"/>
          <w:lang w:val="en-US"/>
        </w:rPr>
      </w:pPr>
      <w:r w:rsidRPr="0048722B">
        <w:rPr>
          <w:rFonts w:asciiTheme="minorBidi" w:hAnsiTheme="minorBidi"/>
          <w:lang w:val="en-US"/>
        </w:rPr>
        <w:fldChar w:fldCharType="begin"/>
      </w:r>
      <w:r w:rsidR="002512F1" w:rsidRPr="0048722B">
        <w:rPr>
          <w:rFonts w:asciiTheme="minorBidi" w:hAnsiTheme="minorBidi"/>
          <w:lang w:val="en-US"/>
        </w:rPr>
        <w:instrText xml:space="preserve"> ADDIN EN.REFLIST </w:instrText>
      </w:r>
      <w:r w:rsidRPr="0048722B">
        <w:rPr>
          <w:rFonts w:asciiTheme="minorBidi" w:hAnsiTheme="minorBidi"/>
          <w:lang w:val="en-US"/>
        </w:rPr>
        <w:fldChar w:fldCharType="end"/>
      </w:r>
    </w:p>
    <w:sectPr w:rsidR="000B4B42" w:rsidRPr="0048722B" w:rsidSect="00DF6F4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6B1D" w:rsidRDefault="00BB6B1D" w:rsidP="001B2373">
      <w:pPr>
        <w:spacing w:after="0" w:line="240" w:lineRule="auto"/>
      </w:pPr>
      <w:r>
        <w:separator/>
      </w:r>
    </w:p>
  </w:endnote>
  <w:endnote w:type="continuationSeparator" w:id="0">
    <w:p w:rsidR="00BB6B1D" w:rsidRDefault="00BB6B1D" w:rsidP="001B23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6B1D" w:rsidRDefault="00BB6B1D" w:rsidP="001B2373">
      <w:pPr>
        <w:spacing w:after="0" w:line="240" w:lineRule="auto"/>
      </w:pPr>
      <w:r>
        <w:separator/>
      </w:r>
    </w:p>
  </w:footnote>
  <w:footnote w:type="continuationSeparator" w:id="0">
    <w:p w:rsidR="00BB6B1D" w:rsidRDefault="00BB6B1D" w:rsidP="001B23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5rdprtfn2rdd4e5f5zpfr27a5rdptrttd0e&quot;&gt;papero alice&lt;record-ids&gt;&lt;item&gt;8&lt;/item&gt;&lt;item&gt;21&lt;/item&gt;&lt;item&gt;22&lt;/item&gt;&lt;item&gt;51&lt;/item&gt;&lt;item&gt;69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8&lt;/item&gt;&lt;item&gt;110&lt;/item&gt;&lt;item&gt;111&lt;/item&gt;&lt;item&gt;112&lt;/item&gt;&lt;item&gt;113&lt;/item&gt;&lt;item&gt;114&lt;/item&gt;&lt;item&gt;115&lt;/item&gt;&lt;item&gt;116&lt;/item&gt;&lt;item&gt;117&lt;/item&gt;&lt;/record-ids&gt;&lt;/item&gt;&lt;/Libraries&gt;"/>
  </w:docVars>
  <w:rsids>
    <w:rsidRoot w:val="00726C21"/>
    <w:rsid w:val="00000516"/>
    <w:rsid w:val="00000AF5"/>
    <w:rsid w:val="00000E0A"/>
    <w:rsid w:val="00000F00"/>
    <w:rsid w:val="00000FA8"/>
    <w:rsid w:val="00001045"/>
    <w:rsid w:val="00001133"/>
    <w:rsid w:val="0000130B"/>
    <w:rsid w:val="0000146E"/>
    <w:rsid w:val="000017C4"/>
    <w:rsid w:val="00002B5C"/>
    <w:rsid w:val="00002F5E"/>
    <w:rsid w:val="000033B6"/>
    <w:rsid w:val="0000364D"/>
    <w:rsid w:val="000039AD"/>
    <w:rsid w:val="000039C6"/>
    <w:rsid w:val="0000426D"/>
    <w:rsid w:val="000042BA"/>
    <w:rsid w:val="000046FF"/>
    <w:rsid w:val="00004796"/>
    <w:rsid w:val="00004AB9"/>
    <w:rsid w:val="00004E19"/>
    <w:rsid w:val="00004EA2"/>
    <w:rsid w:val="000051AD"/>
    <w:rsid w:val="00005B23"/>
    <w:rsid w:val="00006606"/>
    <w:rsid w:val="0000676E"/>
    <w:rsid w:val="00006942"/>
    <w:rsid w:val="00006AAC"/>
    <w:rsid w:val="0000719A"/>
    <w:rsid w:val="00007586"/>
    <w:rsid w:val="00010249"/>
    <w:rsid w:val="00010272"/>
    <w:rsid w:val="000103D6"/>
    <w:rsid w:val="00010805"/>
    <w:rsid w:val="00011C1D"/>
    <w:rsid w:val="00013131"/>
    <w:rsid w:val="000137E1"/>
    <w:rsid w:val="00013867"/>
    <w:rsid w:val="00013AFA"/>
    <w:rsid w:val="00013BDA"/>
    <w:rsid w:val="00014194"/>
    <w:rsid w:val="000142A6"/>
    <w:rsid w:val="000145D0"/>
    <w:rsid w:val="000146EE"/>
    <w:rsid w:val="00014BF2"/>
    <w:rsid w:val="00014EDA"/>
    <w:rsid w:val="0001506C"/>
    <w:rsid w:val="00015137"/>
    <w:rsid w:val="0001553E"/>
    <w:rsid w:val="0001566C"/>
    <w:rsid w:val="00016154"/>
    <w:rsid w:val="000168CB"/>
    <w:rsid w:val="00016CF5"/>
    <w:rsid w:val="000176D5"/>
    <w:rsid w:val="00017B35"/>
    <w:rsid w:val="00017BB4"/>
    <w:rsid w:val="00017DB2"/>
    <w:rsid w:val="00020BA7"/>
    <w:rsid w:val="00020EA0"/>
    <w:rsid w:val="00021023"/>
    <w:rsid w:val="000211B9"/>
    <w:rsid w:val="000217B9"/>
    <w:rsid w:val="00022E2F"/>
    <w:rsid w:val="00022E8E"/>
    <w:rsid w:val="000238B5"/>
    <w:rsid w:val="00023BDD"/>
    <w:rsid w:val="00024216"/>
    <w:rsid w:val="00024334"/>
    <w:rsid w:val="000249FC"/>
    <w:rsid w:val="00025234"/>
    <w:rsid w:val="0002524F"/>
    <w:rsid w:val="000256B8"/>
    <w:rsid w:val="00025C28"/>
    <w:rsid w:val="0002611A"/>
    <w:rsid w:val="0002623C"/>
    <w:rsid w:val="000269A8"/>
    <w:rsid w:val="00026CDF"/>
    <w:rsid w:val="0002743A"/>
    <w:rsid w:val="0002756E"/>
    <w:rsid w:val="0002767B"/>
    <w:rsid w:val="000276F5"/>
    <w:rsid w:val="0002775E"/>
    <w:rsid w:val="000278F4"/>
    <w:rsid w:val="000279C0"/>
    <w:rsid w:val="00027FCA"/>
    <w:rsid w:val="00027FF1"/>
    <w:rsid w:val="000301F6"/>
    <w:rsid w:val="0003041A"/>
    <w:rsid w:val="000307E4"/>
    <w:rsid w:val="00030DF2"/>
    <w:rsid w:val="000310B5"/>
    <w:rsid w:val="000314D5"/>
    <w:rsid w:val="000319EA"/>
    <w:rsid w:val="00031A24"/>
    <w:rsid w:val="00031C2D"/>
    <w:rsid w:val="00031C83"/>
    <w:rsid w:val="00032DF8"/>
    <w:rsid w:val="000332BF"/>
    <w:rsid w:val="0003332E"/>
    <w:rsid w:val="000333A2"/>
    <w:rsid w:val="0003342B"/>
    <w:rsid w:val="0003416B"/>
    <w:rsid w:val="000345E4"/>
    <w:rsid w:val="00034A70"/>
    <w:rsid w:val="00034D23"/>
    <w:rsid w:val="000350B5"/>
    <w:rsid w:val="000356F2"/>
    <w:rsid w:val="0003591B"/>
    <w:rsid w:val="000361BF"/>
    <w:rsid w:val="00036260"/>
    <w:rsid w:val="00036605"/>
    <w:rsid w:val="00036C9D"/>
    <w:rsid w:val="00037566"/>
    <w:rsid w:val="00037BBF"/>
    <w:rsid w:val="00040026"/>
    <w:rsid w:val="0004026C"/>
    <w:rsid w:val="000408C5"/>
    <w:rsid w:val="0004096D"/>
    <w:rsid w:val="00040BB6"/>
    <w:rsid w:val="00040F06"/>
    <w:rsid w:val="00041041"/>
    <w:rsid w:val="000411BC"/>
    <w:rsid w:val="000413B6"/>
    <w:rsid w:val="000417B0"/>
    <w:rsid w:val="00041BD3"/>
    <w:rsid w:val="00041C07"/>
    <w:rsid w:val="0004211E"/>
    <w:rsid w:val="000423F4"/>
    <w:rsid w:val="000425EF"/>
    <w:rsid w:val="000428A6"/>
    <w:rsid w:val="0004349C"/>
    <w:rsid w:val="000440A9"/>
    <w:rsid w:val="000442B1"/>
    <w:rsid w:val="00044A36"/>
    <w:rsid w:val="00044C03"/>
    <w:rsid w:val="00044CE3"/>
    <w:rsid w:val="00044D32"/>
    <w:rsid w:val="000460FE"/>
    <w:rsid w:val="00046CA6"/>
    <w:rsid w:val="00047632"/>
    <w:rsid w:val="00047861"/>
    <w:rsid w:val="00047B67"/>
    <w:rsid w:val="00047B75"/>
    <w:rsid w:val="00047F92"/>
    <w:rsid w:val="00047FC4"/>
    <w:rsid w:val="0005010D"/>
    <w:rsid w:val="00051CB6"/>
    <w:rsid w:val="000520F4"/>
    <w:rsid w:val="00052451"/>
    <w:rsid w:val="00052F18"/>
    <w:rsid w:val="00053ADE"/>
    <w:rsid w:val="00053B91"/>
    <w:rsid w:val="00053EF3"/>
    <w:rsid w:val="000541AA"/>
    <w:rsid w:val="0005431F"/>
    <w:rsid w:val="00054AB4"/>
    <w:rsid w:val="00054D4F"/>
    <w:rsid w:val="00054DF7"/>
    <w:rsid w:val="00054E6C"/>
    <w:rsid w:val="00054FCC"/>
    <w:rsid w:val="000551B2"/>
    <w:rsid w:val="000553E4"/>
    <w:rsid w:val="0005584F"/>
    <w:rsid w:val="00055AE2"/>
    <w:rsid w:val="00055DCD"/>
    <w:rsid w:val="00056645"/>
    <w:rsid w:val="000567D1"/>
    <w:rsid w:val="00056E76"/>
    <w:rsid w:val="00057037"/>
    <w:rsid w:val="0005781C"/>
    <w:rsid w:val="0005784E"/>
    <w:rsid w:val="00057911"/>
    <w:rsid w:val="000579C6"/>
    <w:rsid w:val="00057A4F"/>
    <w:rsid w:val="00057E22"/>
    <w:rsid w:val="00057FE0"/>
    <w:rsid w:val="00060374"/>
    <w:rsid w:val="00060512"/>
    <w:rsid w:val="00060BB7"/>
    <w:rsid w:val="00060C3C"/>
    <w:rsid w:val="00060CFC"/>
    <w:rsid w:val="00061106"/>
    <w:rsid w:val="00061461"/>
    <w:rsid w:val="00061677"/>
    <w:rsid w:val="00061A58"/>
    <w:rsid w:val="00061A7E"/>
    <w:rsid w:val="00061C4E"/>
    <w:rsid w:val="00061C86"/>
    <w:rsid w:val="00061E59"/>
    <w:rsid w:val="00062095"/>
    <w:rsid w:val="00062417"/>
    <w:rsid w:val="00062506"/>
    <w:rsid w:val="000629DB"/>
    <w:rsid w:val="00063A86"/>
    <w:rsid w:val="00063B87"/>
    <w:rsid w:val="00063F75"/>
    <w:rsid w:val="000640CA"/>
    <w:rsid w:val="000644A0"/>
    <w:rsid w:val="0006460D"/>
    <w:rsid w:val="00064656"/>
    <w:rsid w:val="000650F2"/>
    <w:rsid w:val="00065591"/>
    <w:rsid w:val="000655BB"/>
    <w:rsid w:val="000657DB"/>
    <w:rsid w:val="00065A32"/>
    <w:rsid w:val="000661E4"/>
    <w:rsid w:val="00066470"/>
    <w:rsid w:val="00066F84"/>
    <w:rsid w:val="000671F9"/>
    <w:rsid w:val="0006736D"/>
    <w:rsid w:val="00067575"/>
    <w:rsid w:val="00067E01"/>
    <w:rsid w:val="0007043E"/>
    <w:rsid w:val="00070519"/>
    <w:rsid w:val="00070AC9"/>
    <w:rsid w:val="00070BF0"/>
    <w:rsid w:val="00071328"/>
    <w:rsid w:val="000715B0"/>
    <w:rsid w:val="000716F6"/>
    <w:rsid w:val="00071E66"/>
    <w:rsid w:val="000725A9"/>
    <w:rsid w:val="00072CF3"/>
    <w:rsid w:val="00073010"/>
    <w:rsid w:val="000730C2"/>
    <w:rsid w:val="0007331B"/>
    <w:rsid w:val="00073664"/>
    <w:rsid w:val="00073921"/>
    <w:rsid w:val="00073C37"/>
    <w:rsid w:val="00073E40"/>
    <w:rsid w:val="00073F22"/>
    <w:rsid w:val="00073FDE"/>
    <w:rsid w:val="00074B7D"/>
    <w:rsid w:val="00074C15"/>
    <w:rsid w:val="00075163"/>
    <w:rsid w:val="00075F6F"/>
    <w:rsid w:val="00076B86"/>
    <w:rsid w:val="000773DC"/>
    <w:rsid w:val="000775D4"/>
    <w:rsid w:val="000800BA"/>
    <w:rsid w:val="000802CA"/>
    <w:rsid w:val="00081939"/>
    <w:rsid w:val="00081AC2"/>
    <w:rsid w:val="00082339"/>
    <w:rsid w:val="00082E73"/>
    <w:rsid w:val="000838AC"/>
    <w:rsid w:val="00083FCF"/>
    <w:rsid w:val="0008421A"/>
    <w:rsid w:val="00084729"/>
    <w:rsid w:val="00085424"/>
    <w:rsid w:val="00085BCE"/>
    <w:rsid w:val="00085CFC"/>
    <w:rsid w:val="00085D4E"/>
    <w:rsid w:val="00085E3E"/>
    <w:rsid w:val="0008639C"/>
    <w:rsid w:val="00086959"/>
    <w:rsid w:val="00086DBA"/>
    <w:rsid w:val="000877DE"/>
    <w:rsid w:val="00087879"/>
    <w:rsid w:val="00087EFE"/>
    <w:rsid w:val="0009002C"/>
    <w:rsid w:val="0009037F"/>
    <w:rsid w:val="0009057C"/>
    <w:rsid w:val="0009083F"/>
    <w:rsid w:val="0009085B"/>
    <w:rsid w:val="00090CB3"/>
    <w:rsid w:val="000910F3"/>
    <w:rsid w:val="00091216"/>
    <w:rsid w:val="00091E1A"/>
    <w:rsid w:val="000923E1"/>
    <w:rsid w:val="00092C4F"/>
    <w:rsid w:val="00092C89"/>
    <w:rsid w:val="00093238"/>
    <w:rsid w:val="00093784"/>
    <w:rsid w:val="000938CD"/>
    <w:rsid w:val="00093A44"/>
    <w:rsid w:val="00093D90"/>
    <w:rsid w:val="00094205"/>
    <w:rsid w:val="000943DD"/>
    <w:rsid w:val="00094974"/>
    <w:rsid w:val="00095332"/>
    <w:rsid w:val="00095531"/>
    <w:rsid w:val="0009555A"/>
    <w:rsid w:val="0009579E"/>
    <w:rsid w:val="00095A46"/>
    <w:rsid w:val="00096509"/>
    <w:rsid w:val="00096BC1"/>
    <w:rsid w:val="00097538"/>
    <w:rsid w:val="00097568"/>
    <w:rsid w:val="000A05A4"/>
    <w:rsid w:val="000A0720"/>
    <w:rsid w:val="000A0875"/>
    <w:rsid w:val="000A095E"/>
    <w:rsid w:val="000A0E47"/>
    <w:rsid w:val="000A0F3F"/>
    <w:rsid w:val="000A1045"/>
    <w:rsid w:val="000A155F"/>
    <w:rsid w:val="000A1B08"/>
    <w:rsid w:val="000A23F9"/>
    <w:rsid w:val="000A25F5"/>
    <w:rsid w:val="000A2A5A"/>
    <w:rsid w:val="000A33E0"/>
    <w:rsid w:val="000A342A"/>
    <w:rsid w:val="000A34FA"/>
    <w:rsid w:val="000A36C7"/>
    <w:rsid w:val="000A384A"/>
    <w:rsid w:val="000A3925"/>
    <w:rsid w:val="000A4712"/>
    <w:rsid w:val="000A4B51"/>
    <w:rsid w:val="000A4D65"/>
    <w:rsid w:val="000A5248"/>
    <w:rsid w:val="000A53BC"/>
    <w:rsid w:val="000A5655"/>
    <w:rsid w:val="000A6C49"/>
    <w:rsid w:val="000A6CB5"/>
    <w:rsid w:val="000A6F3E"/>
    <w:rsid w:val="000A7342"/>
    <w:rsid w:val="000A736D"/>
    <w:rsid w:val="000A74DA"/>
    <w:rsid w:val="000A7596"/>
    <w:rsid w:val="000A774B"/>
    <w:rsid w:val="000B060C"/>
    <w:rsid w:val="000B0796"/>
    <w:rsid w:val="000B0D26"/>
    <w:rsid w:val="000B0E56"/>
    <w:rsid w:val="000B0E63"/>
    <w:rsid w:val="000B1570"/>
    <w:rsid w:val="000B1745"/>
    <w:rsid w:val="000B17E3"/>
    <w:rsid w:val="000B1EA3"/>
    <w:rsid w:val="000B1FD6"/>
    <w:rsid w:val="000B221B"/>
    <w:rsid w:val="000B22E8"/>
    <w:rsid w:val="000B26A5"/>
    <w:rsid w:val="000B2A08"/>
    <w:rsid w:val="000B2AD4"/>
    <w:rsid w:val="000B2DBB"/>
    <w:rsid w:val="000B34B1"/>
    <w:rsid w:val="000B382B"/>
    <w:rsid w:val="000B3902"/>
    <w:rsid w:val="000B3F79"/>
    <w:rsid w:val="000B436F"/>
    <w:rsid w:val="000B4B42"/>
    <w:rsid w:val="000B4EB0"/>
    <w:rsid w:val="000B517B"/>
    <w:rsid w:val="000B572E"/>
    <w:rsid w:val="000B5742"/>
    <w:rsid w:val="000B5A91"/>
    <w:rsid w:val="000B5F0F"/>
    <w:rsid w:val="000B61E4"/>
    <w:rsid w:val="000B6335"/>
    <w:rsid w:val="000B6574"/>
    <w:rsid w:val="000B6C99"/>
    <w:rsid w:val="000B6F06"/>
    <w:rsid w:val="000B7203"/>
    <w:rsid w:val="000B74E0"/>
    <w:rsid w:val="000B78A2"/>
    <w:rsid w:val="000C0471"/>
    <w:rsid w:val="000C04CD"/>
    <w:rsid w:val="000C0FB3"/>
    <w:rsid w:val="000C13B2"/>
    <w:rsid w:val="000C1537"/>
    <w:rsid w:val="000C1A76"/>
    <w:rsid w:val="000C20BF"/>
    <w:rsid w:val="000C22A8"/>
    <w:rsid w:val="000C2B7A"/>
    <w:rsid w:val="000C2B83"/>
    <w:rsid w:val="000C2CE0"/>
    <w:rsid w:val="000C2D41"/>
    <w:rsid w:val="000C2FCE"/>
    <w:rsid w:val="000C302E"/>
    <w:rsid w:val="000C304B"/>
    <w:rsid w:val="000C30FC"/>
    <w:rsid w:val="000C323F"/>
    <w:rsid w:val="000C37B9"/>
    <w:rsid w:val="000C3F88"/>
    <w:rsid w:val="000C403A"/>
    <w:rsid w:val="000C42C9"/>
    <w:rsid w:val="000C4515"/>
    <w:rsid w:val="000C4646"/>
    <w:rsid w:val="000C4B26"/>
    <w:rsid w:val="000C50E0"/>
    <w:rsid w:val="000C512F"/>
    <w:rsid w:val="000C5B65"/>
    <w:rsid w:val="000C61C4"/>
    <w:rsid w:val="000C6299"/>
    <w:rsid w:val="000C6F27"/>
    <w:rsid w:val="000C6FD5"/>
    <w:rsid w:val="000C7014"/>
    <w:rsid w:val="000C7620"/>
    <w:rsid w:val="000D0EED"/>
    <w:rsid w:val="000D1598"/>
    <w:rsid w:val="000D1B9C"/>
    <w:rsid w:val="000D24CB"/>
    <w:rsid w:val="000D2534"/>
    <w:rsid w:val="000D26AE"/>
    <w:rsid w:val="000D278F"/>
    <w:rsid w:val="000D2C3C"/>
    <w:rsid w:val="000D2E0C"/>
    <w:rsid w:val="000D2EED"/>
    <w:rsid w:val="000D306F"/>
    <w:rsid w:val="000D30AA"/>
    <w:rsid w:val="000D342A"/>
    <w:rsid w:val="000D343A"/>
    <w:rsid w:val="000D3661"/>
    <w:rsid w:val="000D3E4D"/>
    <w:rsid w:val="000D44F4"/>
    <w:rsid w:val="000D45DF"/>
    <w:rsid w:val="000D467A"/>
    <w:rsid w:val="000D4D10"/>
    <w:rsid w:val="000D517C"/>
    <w:rsid w:val="000D51CF"/>
    <w:rsid w:val="000D632A"/>
    <w:rsid w:val="000D680F"/>
    <w:rsid w:val="000D6F38"/>
    <w:rsid w:val="000D7271"/>
    <w:rsid w:val="000D7406"/>
    <w:rsid w:val="000D7623"/>
    <w:rsid w:val="000E006D"/>
    <w:rsid w:val="000E05D3"/>
    <w:rsid w:val="000E0667"/>
    <w:rsid w:val="000E09D1"/>
    <w:rsid w:val="000E0C0E"/>
    <w:rsid w:val="000E10F6"/>
    <w:rsid w:val="000E114E"/>
    <w:rsid w:val="000E17BE"/>
    <w:rsid w:val="000E1D75"/>
    <w:rsid w:val="000E245D"/>
    <w:rsid w:val="000E260D"/>
    <w:rsid w:val="000E28AF"/>
    <w:rsid w:val="000E2B96"/>
    <w:rsid w:val="000E2D46"/>
    <w:rsid w:val="000E2DC9"/>
    <w:rsid w:val="000E48DA"/>
    <w:rsid w:val="000E4DB2"/>
    <w:rsid w:val="000E57DE"/>
    <w:rsid w:val="000E589A"/>
    <w:rsid w:val="000E592C"/>
    <w:rsid w:val="000E5F8D"/>
    <w:rsid w:val="000E6095"/>
    <w:rsid w:val="000E6D22"/>
    <w:rsid w:val="000E720D"/>
    <w:rsid w:val="000E741D"/>
    <w:rsid w:val="000E742E"/>
    <w:rsid w:val="000E766E"/>
    <w:rsid w:val="000E7C47"/>
    <w:rsid w:val="000E7E73"/>
    <w:rsid w:val="000F0279"/>
    <w:rsid w:val="000F0491"/>
    <w:rsid w:val="000F05F8"/>
    <w:rsid w:val="000F0E90"/>
    <w:rsid w:val="000F133A"/>
    <w:rsid w:val="000F1678"/>
    <w:rsid w:val="000F1C0C"/>
    <w:rsid w:val="000F203F"/>
    <w:rsid w:val="000F2046"/>
    <w:rsid w:val="000F2145"/>
    <w:rsid w:val="000F22F7"/>
    <w:rsid w:val="000F2919"/>
    <w:rsid w:val="000F2DB8"/>
    <w:rsid w:val="000F2F43"/>
    <w:rsid w:val="000F3AA2"/>
    <w:rsid w:val="000F3AEA"/>
    <w:rsid w:val="000F3EEF"/>
    <w:rsid w:val="000F4072"/>
    <w:rsid w:val="000F4E44"/>
    <w:rsid w:val="000F4F6A"/>
    <w:rsid w:val="000F4FB3"/>
    <w:rsid w:val="000F4FC8"/>
    <w:rsid w:val="000F5444"/>
    <w:rsid w:val="000F55C4"/>
    <w:rsid w:val="000F5CB1"/>
    <w:rsid w:val="000F5F4A"/>
    <w:rsid w:val="000F6CFA"/>
    <w:rsid w:val="000F6D34"/>
    <w:rsid w:val="000F7279"/>
    <w:rsid w:val="000F744C"/>
    <w:rsid w:val="000F75F9"/>
    <w:rsid w:val="000F7648"/>
    <w:rsid w:val="000F7959"/>
    <w:rsid w:val="000F7AAB"/>
    <w:rsid w:val="0010017A"/>
    <w:rsid w:val="00100211"/>
    <w:rsid w:val="001003CB"/>
    <w:rsid w:val="00100541"/>
    <w:rsid w:val="00100E3C"/>
    <w:rsid w:val="00100E95"/>
    <w:rsid w:val="001014C7"/>
    <w:rsid w:val="001016FF"/>
    <w:rsid w:val="00101737"/>
    <w:rsid w:val="0010184B"/>
    <w:rsid w:val="00102042"/>
    <w:rsid w:val="00102193"/>
    <w:rsid w:val="00102AEE"/>
    <w:rsid w:val="00102C72"/>
    <w:rsid w:val="00102D97"/>
    <w:rsid w:val="00103089"/>
    <w:rsid w:val="00103AC1"/>
    <w:rsid w:val="001042A6"/>
    <w:rsid w:val="001048EA"/>
    <w:rsid w:val="001056A9"/>
    <w:rsid w:val="001057E0"/>
    <w:rsid w:val="00105995"/>
    <w:rsid w:val="00105DE9"/>
    <w:rsid w:val="00105DFA"/>
    <w:rsid w:val="00106421"/>
    <w:rsid w:val="001065F3"/>
    <w:rsid w:val="0010668A"/>
    <w:rsid w:val="0010675E"/>
    <w:rsid w:val="0010708E"/>
    <w:rsid w:val="00107185"/>
    <w:rsid w:val="00107193"/>
    <w:rsid w:val="0010756A"/>
    <w:rsid w:val="00107977"/>
    <w:rsid w:val="00107BB6"/>
    <w:rsid w:val="00107E5C"/>
    <w:rsid w:val="001101FE"/>
    <w:rsid w:val="001104A8"/>
    <w:rsid w:val="001106A9"/>
    <w:rsid w:val="00110ECB"/>
    <w:rsid w:val="00111075"/>
    <w:rsid w:val="00111941"/>
    <w:rsid w:val="00111AC3"/>
    <w:rsid w:val="00111D14"/>
    <w:rsid w:val="0011216C"/>
    <w:rsid w:val="00112383"/>
    <w:rsid w:val="00112ED1"/>
    <w:rsid w:val="00112F2D"/>
    <w:rsid w:val="00113357"/>
    <w:rsid w:val="0011385D"/>
    <w:rsid w:val="00113A1C"/>
    <w:rsid w:val="00113D26"/>
    <w:rsid w:val="00113FE4"/>
    <w:rsid w:val="001141CF"/>
    <w:rsid w:val="00114B23"/>
    <w:rsid w:val="00114D0D"/>
    <w:rsid w:val="00114E49"/>
    <w:rsid w:val="00114F0C"/>
    <w:rsid w:val="00115049"/>
    <w:rsid w:val="00115543"/>
    <w:rsid w:val="001155B3"/>
    <w:rsid w:val="00115824"/>
    <w:rsid w:val="00115A98"/>
    <w:rsid w:val="00115C17"/>
    <w:rsid w:val="00115E5A"/>
    <w:rsid w:val="0011614D"/>
    <w:rsid w:val="0011656A"/>
    <w:rsid w:val="00116B3C"/>
    <w:rsid w:val="00116F36"/>
    <w:rsid w:val="0011728E"/>
    <w:rsid w:val="00117D11"/>
    <w:rsid w:val="00117E0C"/>
    <w:rsid w:val="0012164C"/>
    <w:rsid w:val="001219D2"/>
    <w:rsid w:val="00121A74"/>
    <w:rsid w:val="00121AE4"/>
    <w:rsid w:val="00121F22"/>
    <w:rsid w:val="00121F62"/>
    <w:rsid w:val="00122321"/>
    <w:rsid w:val="001223EC"/>
    <w:rsid w:val="00122B44"/>
    <w:rsid w:val="00122C9E"/>
    <w:rsid w:val="001239B8"/>
    <w:rsid w:val="00123A64"/>
    <w:rsid w:val="00123A9A"/>
    <w:rsid w:val="001240B7"/>
    <w:rsid w:val="001240D2"/>
    <w:rsid w:val="00124310"/>
    <w:rsid w:val="00124984"/>
    <w:rsid w:val="001250CB"/>
    <w:rsid w:val="00125425"/>
    <w:rsid w:val="001255A4"/>
    <w:rsid w:val="00125614"/>
    <w:rsid w:val="00125931"/>
    <w:rsid w:val="00125949"/>
    <w:rsid w:val="00125973"/>
    <w:rsid w:val="001259DB"/>
    <w:rsid w:val="00126E04"/>
    <w:rsid w:val="001271EB"/>
    <w:rsid w:val="001272B8"/>
    <w:rsid w:val="0012734A"/>
    <w:rsid w:val="00127C32"/>
    <w:rsid w:val="00127CCF"/>
    <w:rsid w:val="00127E7B"/>
    <w:rsid w:val="00127FCA"/>
    <w:rsid w:val="0013007B"/>
    <w:rsid w:val="001300F6"/>
    <w:rsid w:val="00130694"/>
    <w:rsid w:val="00130B31"/>
    <w:rsid w:val="001311CB"/>
    <w:rsid w:val="00131B75"/>
    <w:rsid w:val="00132B6E"/>
    <w:rsid w:val="00132C11"/>
    <w:rsid w:val="00132E73"/>
    <w:rsid w:val="00133224"/>
    <w:rsid w:val="00133D52"/>
    <w:rsid w:val="00134032"/>
    <w:rsid w:val="001341A1"/>
    <w:rsid w:val="00134296"/>
    <w:rsid w:val="0013464E"/>
    <w:rsid w:val="00134B97"/>
    <w:rsid w:val="00134C6D"/>
    <w:rsid w:val="00134D84"/>
    <w:rsid w:val="0013540B"/>
    <w:rsid w:val="001354A9"/>
    <w:rsid w:val="001359BF"/>
    <w:rsid w:val="00135AF9"/>
    <w:rsid w:val="0013606F"/>
    <w:rsid w:val="0013634A"/>
    <w:rsid w:val="00136628"/>
    <w:rsid w:val="001368B3"/>
    <w:rsid w:val="00140138"/>
    <w:rsid w:val="00140393"/>
    <w:rsid w:val="00140AF0"/>
    <w:rsid w:val="00141286"/>
    <w:rsid w:val="0014139B"/>
    <w:rsid w:val="0014151B"/>
    <w:rsid w:val="0014187C"/>
    <w:rsid w:val="00141A60"/>
    <w:rsid w:val="00141E07"/>
    <w:rsid w:val="00142135"/>
    <w:rsid w:val="0014218F"/>
    <w:rsid w:val="00142A99"/>
    <w:rsid w:val="00142C48"/>
    <w:rsid w:val="00142C9E"/>
    <w:rsid w:val="00142E6E"/>
    <w:rsid w:val="00142F89"/>
    <w:rsid w:val="001435AB"/>
    <w:rsid w:val="001435B8"/>
    <w:rsid w:val="001436FF"/>
    <w:rsid w:val="00143C87"/>
    <w:rsid w:val="00143F19"/>
    <w:rsid w:val="001440A6"/>
    <w:rsid w:val="00144125"/>
    <w:rsid w:val="00144141"/>
    <w:rsid w:val="0014493A"/>
    <w:rsid w:val="00144BFC"/>
    <w:rsid w:val="00144BFD"/>
    <w:rsid w:val="00144E3B"/>
    <w:rsid w:val="0014561C"/>
    <w:rsid w:val="00145F7C"/>
    <w:rsid w:val="00146077"/>
    <w:rsid w:val="001464A2"/>
    <w:rsid w:val="001465B1"/>
    <w:rsid w:val="0014676D"/>
    <w:rsid w:val="00146774"/>
    <w:rsid w:val="00146B49"/>
    <w:rsid w:val="00146E7F"/>
    <w:rsid w:val="0014701B"/>
    <w:rsid w:val="0014703F"/>
    <w:rsid w:val="00147096"/>
    <w:rsid w:val="0014785F"/>
    <w:rsid w:val="001478D5"/>
    <w:rsid w:val="00150563"/>
    <w:rsid w:val="001508CD"/>
    <w:rsid w:val="00150BD1"/>
    <w:rsid w:val="00150DE6"/>
    <w:rsid w:val="00150E9A"/>
    <w:rsid w:val="00150ED3"/>
    <w:rsid w:val="001515D3"/>
    <w:rsid w:val="00151ACC"/>
    <w:rsid w:val="00152A96"/>
    <w:rsid w:val="00152D36"/>
    <w:rsid w:val="00152D94"/>
    <w:rsid w:val="00152F23"/>
    <w:rsid w:val="00153014"/>
    <w:rsid w:val="00153519"/>
    <w:rsid w:val="00153721"/>
    <w:rsid w:val="0015387C"/>
    <w:rsid w:val="001546AD"/>
    <w:rsid w:val="001546C9"/>
    <w:rsid w:val="00154987"/>
    <w:rsid w:val="00154BAF"/>
    <w:rsid w:val="00154D70"/>
    <w:rsid w:val="00154FFD"/>
    <w:rsid w:val="0015543B"/>
    <w:rsid w:val="00155618"/>
    <w:rsid w:val="0015597E"/>
    <w:rsid w:val="00156AFC"/>
    <w:rsid w:val="00156E2A"/>
    <w:rsid w:val="0015734B"/>
    <w:rsid w:val="0015754A"/>
    <w:rsid w:val="00157650"/>
    <w:rsid w:val="0015780D"/>
    <w:rsid w:val="00160058"/>
    <w:rsid w:val="0016009A"/>
    <w:rsid w:val="00160DA6"/>
    <w:rsid w:val="001612C2"/>
    <w:rsid w:val="001615A2"/>
    <w:rsid w:val="001617E0"/>
    <w:rsid w:val="00161A64"/>
    <w:rsid w:val="00161A70"/>
    <w:rsid w:val="00161C11"/>
    <w:rsid w:val="00161FE4"/>
    <w:rsid w:val="001628BA"/>
    <w:rsid w:val="00162E9D"/>
    <w:rsid w:val="00163137"/>
    <w:rsid w:val="00163199"/>
    <w:rsid w:val="00163400"/>
    <w:rsid w:val="00163568"/>
    <w:rsid w:val="0016364F"/>
    <w:rsid w:val="00163775"/>
    <w:rsid w:val="00163856"/>
    <w:rsid w:val="00163A9D"/>
    <w:rsid w:val="00163ADF"/>
    <w:rsid w:val="00163D0C"/>
    <w:rsid w:val="00163F33"/>
    <w:rsid w:val="00164037"/>
    <w:rsid w:val="00164111"/>
    <w:rsid w:val="0016412B"/>
    <w:rsid w:val="001641BB"/>
    <w:rsid w:val="001645A8"/>
    <w:rsid w:val="0016463D"/>
    <w:rsid w:val="0016487C"/>
    <w:rsid w:val="00164F33"/>
    <w:rsid w:val="00165B96"/>
    <w:rsid w:val="00165BF2"/>
    <w:rsid w:val="0016690A"/>
    <w:rsid w:val="00166C6C"/>
    <w:rsid w:val="00166C91"/>
    <w:rsid w:val="001670F1"/>
    <w:rsid w:val="00167706"/>
    <w:rsid w:val="001679FF"/>
    <w:rsid w:val="001701C7"/>
    <w:rsid w:val="00171061"/>
    <w:rsid w:val="0017109F"/>
    <w:rsid w:val="0017114A"/>
    <w:rsid w:val="001716E4"/>
    <w:rsid w:val="00171EA2"/>
    <w:rsid w:val="001723FA"/>
    <w:rsid w:val="001724CF"/>
    <w:rsid w:val="001729A6"/>
    <w:rsid w:val="00172AD2"/>
    <w:rsid w:val="00172FF4"/>
    <w:rsid w:val="00173107"/>
    <w:rsid w:val="00173132"/>
    <w:rsid w:val="00173297"/>
    <w:rsid w:val="00173B58"/>
    <w:rsid w:val="00173E45"/>
    <w:rsid w:val="00174655"/>
    <w:rsid w:val="00174978"/>
    <w:rsid w:val="001753A8"/>
    <w:rsid w:val="00175540"/>
    <w:rsid w:val="00175720"/>
    <w:rsid w:val="001757B4"/>
    <w:rsid w:val="00175D0A"/>
    <w:rsid w:val="00176057"/>
    <w:rsid w:val="0017665D"/>
    <w:rsid w:val="00176BD7"/>
    <w:rsid w:val="00176F36"/>
    <w:rsid w:val="00177061"/>
    <w:rsid w:val="00177425"/>
    <w:rsid w:val="00177462"/>
    <w:rsid w:val="00177E32"/>
    <w:rsid w:val="0018013B"/>
    <w:rsid w:val="001803E8"/>
    <w:rsid w:val="001803FD"/>
    <w:rsid w:val="00180427"/>
    <w:rsid w:val="00180705"/>
    <w:rsid w:val="00180751"/>
    <w:rsid w:val="001807BB"/>
    <w:rsid w:val="00180AD9"/>
    <w:rsid w:val="00181222"/>
    <w:rsid w:val="00181569"/>
    <w:rsid w:val="00181AAA"/>
    <w:rsid w:val="001825FC"/>
    <w:rsid w:val="00182A44"/>
    <w:rsid w:val="00182B2F"/>
    <w:rsid w:val="0018305C"/>
    <w:rsid w:val="001831C2"/>
    <w:rsid w:val="00183453"/>
    <w:rsid w:val="001841F9"/>
    <w:rsid w:val="0018443C"/>
    <w:rsid w:val="00184B2C"/>
    <w:rsid w:val="00185120"/>
    <w:rsid w:val="00185222"/>
    <w:rsid w:val="001854FD"/>
    <w:rsid w:val="00185A06"/>
    <w:rsid w:val="00185BBE"/>
    <w:rsid w:val="00185CED"/>
    <w:rsid w:val="00185DAE"/>
    <w:rsid w:val="00185E76"/>
    <w:rsid w:val="0018640F"/>
    <w:rsid w:val="001867EB"/>
    <w:rsid w:val="0018683C"/>
    <w:rsid w:val="0018690A"/>
    <w:rsid w:val="00186C22"/>
    <w:rsid w:val="00186D1B"/>
    <w:rsid w:val="00186D97"/>
    <w:rsid w:val="00186FC7"/>
    <w:rsid w:val="00187105"/>
    <w:rsid w:val="00187114"/>
    <w:rsid w:val="0018711F"/>
    <w:rsid w:val="001879FF"/>
    <w:rsid w:val="00187F09"/>
    <w:rsid w:val="00190062"/>
    <w:rsid w:val="001906F8"/>
    <w:rsid w:val="00190779"/>
    <w:rsid w:val="00190D3E"/>
    <w:rsid w:val="00191143"/>
    <w:rsid w:val="001916C6"/>
    <w:rsid w:val="00191CB4"/>
    <w:rsid w:val="001927EB"/>
    <w:rsid w:val="00192B7E"/>
    <w:rsid w:val="0019326D"/>
    <w:rsid w:val="001932F8"/>
    <w:rsid w:val="00193444"/>
    <w:rsid w:val="00193B6F"/>
    <w:rsid w:val="00193BD7"/>
    <w:rsid w:val="001942EB"/>
    <w:rsid w:val="00194C0D"/>
    <w:rsid w:val="0019510B"/>
    <w:rsid w:val="001951E7"/>
    <w:rsid w:val="00195299"/>
    <w:rsid w:val="00195407"/>
    <w:rsid w:val="001958F4"/>
    <w:rsid w:val="00196051"/>
    <w:rsid w:val="001963EA"/>
    <w:rsid w:val="00196419"/>
    <w:rsid w:val="00196A22"/>
    <w:rsid w:val="00196AAB"/>
    <w:rsid w:val="001971CD"/>
    <w:rsid w:val="001976DB"/>
    <w:rsid w:val="00197768"/>
    <w:rsid w:val="00197EEB"/>
    <w:rsid w:val="001A000D"/>
    <w:rsid w:val="001A0EDA"/>
    <w:rsid w:val="001A0FB2"/>
    <w:rsid w:val="001A1776"/>
    <w:rsid w:val="001A19EB"/>
    <w:rsid w:val="001A1EBD"/>
    <w:rsid w:val="001A21E7"/>
    <w:rsid w:val="001A2576"/>
    <w:rsid w:val="001A2AEB"/>
    <w:rsid w:val="001A2BFD"/>
    <w:rsid w:val="001A2D02"/>
    <w:rsid w:val="001A344C"/>
    <w:rsid w:val="001A3A2B"/>
    <w:rsid w:val="001A3AB8"/>
    <w:rsid w:val="001A3B8F"/>
    <w:rsid w:val="001A3C55"/>
    <w:rsid w:val="001A3D3F"/>
    <w:rsid w:val="001A3EB8"/>
    <w:rsid w:val="001A4110"/>
    <w:rsid w:val="001A4D02"/>
    <w:rsid w:val="001A4F4A"/>
    <w:rsid w:val="001A5196"/>
    <w:rsid w:val="001A53A2"/>
    <w:rsid w:val="001A540F"/>
    <w:rsid w:val="001A550B"/>
    <w:rsid w:val="001A5D73"/>
    <w:rsid w:val="001A5E90"/>
    <w:rsid w:val="001A63AF"/>
    <w:rsid w:val="001A6541"/>
    <w:rsid w:val="001A67E0"/>
    <w:rsid w:val="001A6EA5"/>
    <w:rsid w:val="001A6F27"/>
    <w:rsid w:val="001A7342"/>
    <w:rsid w:val="001A7B4D"/>
    <w:rsid w:val="001A7BD0"/>
    <w:rsid w:val="001A7C90"/>
    <w:rsid w:val="001A7CA7"/>
    <w:rsid w:val="001B0001"/>
    <w:rsid w:val="001B055A"/>
    <w:rsid w:val="001B0624"/>
    <w:rsid w:val="001B075F"/>
    <w:rsid w:val="001B0B1B"/>
    <w:rsid w:val="001B0E83"/>
    <w:rsid w:val="001B1807"/>
    <w:rsid w:val="001B192B"/>
    <w:rsid w:val="001B1942"/>
    <w:rsid w:val="001B1ABD"/>
    <w:rsid w:val="001B1BA9"/>
    <w:rsid w:val="001B225A"/>
    <w:rsid w:val="001B226E"/>
    <w:rsid w:val="001B2333"/>
    <w:rsid w:val="001B2373"/>
    <w:rsid w:val="001B2483"/>
    <w:rsid w:val="001B28B8"/>
    <w:rsid w:val="001B29D5"/>
    <w:rsid w:val="001B2D99"/>
    <w:rsid w:val="001B3214"/>
    <w:rsid w:val="001B364A"/>
    <w:rsid w:val="001B3E16"/>
    <w:rsid w:val="001B3F30"/>
    <w:rsid w:val="001B4803"/>
    <w:rsid w:val="001B4885"/>
    <w:rsid w:val="001B48D5"/>
    <w:rsid w:val="001B5590"/>
    <w:rsid w:val="001B5708"/>
    <w:rsid w:val="001B5ED3"/>
    <w:rsid w:val="001B6078"/>
    <w:rsid w:val="001B6349"/>
    <w:rsid w:val="001B6695"/>
    <w:rsid w:val="001B6A46"/>
    <w:rsid w:val="001B6DE6"/>
    <w:rsid w:val="001B723F"/>
    <w:rsid w:val="001B73F6"/>
    <w:rsid w:val="001B76C8"/>
    <w:rsid w:val="001B785B"/>
    <w:rsid w:val="001C001A"/>
    <w:rsid w:val="001C02F4"/>
    <w:rsid w:val="001C064E"/>
    <w:rsid w:val="001C0A57"/>
    <w:rsid w:val="001C0B77"/>
    <w:rsid w:val="001C0CB4"/>
    <w:rsid w:val="001C100A"/>
    <w:rsid w:val="001C133F"/>
    <w:rsid w:val="001C13F3"/>
    <w:rsid w:val="001C1488"/>
    <w:rsid w:val="001C1489"/>
    <w:rsid w:val="001C1551"/>
    <w:rsid w:val="001C1862"/>
    <w:rsid w:val="001C191C"/>
    <w:rsid w:val="001C19FB"/>
    <w:rsid w:val="001C1BE9"/>
    <w:rsid w:val="001C300A"/>
    <w:rsid w:val="001C3071"/>
    <w:rsid w:val="001C386B"/>
    <w:rsid w:val="001C3964"/>
    <w:rsid w:val="001C3AF4"/>
    <w:rsid w:val="001C3C5D"/>
    <w:rsid w:val="001C444A"/>
    <w:rsid w:val="001C45D6"/>
    <w:rsid w:val="001C478C"/>
    <w:rsid w:val="001C47F8"/>
    <w:rsid w:val="001C499B"/>
    <w:rsid w:val="001C4EAF"/>
    <w:rsid w:val="001C4FD0"/>
    <w:rsid w:val="001C5156"/>
    <w:rsid w:val="001C537F"/>
    <w:rsid w:val="001C53CE"/>
    <w:rsid w:val="001C5510"/>
    <w:rsid w:val="001C5A5C"/>
    <w:rsid w:val="001C5E4E"/>
    <w:rsid w:val="001C6516"/>
    <w:rsid w:val="001C6B58"/>
    <w:rsid w:val="001C6C73"/>
    <w:rsid w:val="001C6D3F"/>
    <w:rsid w:val="001C6F54"/>
    <w:rsid w:val="001C72A3"/>
    <w:rsid w:val="001C72B7"/>
    <w:rsid w:val="001C72CC"/>
    <w:rsid w:val="001C7726"/>
    <w:rsid w:val="001C7912"/>
    <w:rsid w:val="001D034D"/>
    <w:rsid w:val="001D08E3"/>
    <w:rsid w:val="001D0B4D"/>
    <w:rsid w:val="001D0C31"/>
    <w:rsid w:val="001D0DE0"/>
    <w:rsid w:val="001D10AC"/>
    <w:rsid w:val="001D157C"/>
    <w:rsid w:val="001D158B"/>
    <w:rsid w:val="001D17C2"/>
    <w:rsid w:val="001D1A32"/>
    <w:rsid w:val="001D24BE"/>
    <w:rsid w:val="001D2A5D"/>
    <w:rsid w:val="001D2B4B"/>
    <w:rsid w:val="001D2D7F"/>
    <w:rsid w:val="001D3055"/>
    <w:rsid w:val="001D3516"/>
    <w:rsid w:val="001D3860"/>
    <w:rsid w:val="001D38AE"/>
    <w:rsid w:val="001D401B"/>
    <w:rsid w:val="001D4762"/>
    <w:rsid w:val="001D4AEA"/>
    <w:rsid w:val="001D4EF1"/>
    <w:rsid w:val="001D4F6A"/>
    <w:rsid w:val="001D5341"/>
    <w:rsid w:val="001D5383"/>
    <w:rsid w:val="001D56A4"/>
    <w:rsid w:val="001D5C94"/>
    <w:rsid w:val="001D5E3A"/>
    <w:rsid w:val="001D613B"/>
    <w:rsid w:val="001D61E2"/>
    <w:rsid w:val="001D621E"/>
    <w:rsid w:val="001D654D"/>
    <w:rsid w:val="001D6984"/>
    <w:rsid w:val="001D70D2"/>
    <w:rsid w:val="001D723E"/>
    <w:rsid w:val="001D76A3"/>
    <w:rsid w:val="001D780E"/>
    <w:rsid w:val="001D7927"/>
    <w:rsid w:val="001D7BAE"/>
    <w:rsid w:val="001D7E87"/>
    <w:rsid w:val="001E009F"/>
    <w:rsid w:val="001E0836"/>
    <w:rsid w:val="001E0B9F"/>
    <w:rsid w:val="001E0BBC"/>
    <w:rsid w:val="001E1126"/>
    <w:rsid w:val="001E12D4"/>
    <w:rsid w:val="001E17FB"/>
    <w:rsid w:val="001E1B63"/>
    <w:rsid w:val="001E1EFD"/>
    <w:rsid w:val="001E232A"/>
    <w:rsid w:val="001E244A"/>
    <w:rsid w:val="001E25C0"/>
    <w:rsid w:val="001E2E80"/>
    <w:rsid w:val="001E2F47"/>
    <w:rsid w:val="001E2F4C"/>
    <w:rsid w:val="001E33D6"/>
    <w:rsid w:val="001E3491"/>
    <w:rsid w:val="001E3628"/>
    <w:rsid w:val="001E37E8"/>
    <w:rsid w:val="001E3D61"/>
    <w:rsid w:val="001E3EC0"/>
    <w:rsid w:val="001E40BF"/>
    <w:rsid w:val="001E462B"/>
    <w:rsid w:val="001E4F50"/>
    <w:rsid w:val="001E57D6"/>
    <w:rsid w:val="001E5DB8"/>
    <w:rsid w:val="001E5FA8"/>
    <w:rsid w:val="001E6678"/>
    <w:rsid w:val="001E6915"/>
    <w:rsid w:val="001E6AA0"/>
    <w:rsid w:val="001E6BAE"/>
    <w:rsid w:val="001E6D47"/>
    <w:rsid w:val="001E7AD9"/>
    <w:rsid w:val="001E7B2B"/>
    <w:rsid w:val="001F0103"/>
    <w:rsid w:val="001F0251"/>
    <w:rsid w:val="001F0299"/>
    <w:rsid w:val="001F03E4"/>
    <w:rsid w:val="001F05E2"/>
    <w:rsid w:val="001F0C57"/>
    <w:rsid w:val="001F1338"/>
    <w:rsid w:val="001F18FA"/>
    <w:rsid w:val="001F1B5C"/>
    <w:rsid w:val="001F20F1"/>
    <w:rsid w:val="001F2377"/>
    <w:rsid w:val="001F24E3"/>
    <w:rsid w:val="001F24FE"/>
    <w:rsid w:val="001F28B7"/>
    <w:rsid w:val="001F325D"/>
    <w:rsid w:val="001F37DB"/>
    <w:rsid w:val="001F4004"/>
    <w:rsid w:val="001F4E4A"/>
    <w:rsid w:val="001F5112"/>
    <w:rsid w:val="001F5238"/>
    <w:rsid w:val="001F5788"/>
    <w:rsid w:val="001F57D3"/>
    <w:rsid w:val="001F5C69"/>
    <w:rsid w:val="001F60C6"/>
    <w:rsid w:val="001F60EF"/>
    <w:rsid w:val="001F6174"/>
    <w:rsid w:val="001F6323"/>
    <w:rsid w:val="001F6639"/>
    <w:rsid w:val="001F66BD"/>
    <w:rsid w:val="001F79FE"/>
    <w:rsid w:val="001F7A84"/>
    <w:rsid w:val="002000F4"/>
    <w:rsid w:val="002001E1"/>
    <w:rsid w:val="00200215"/>
    <w:rsid w:val="00200E5F"/>
    <w:rsid w:val="00200F38"/>
    <w:rsid w:val="00200F44"/>
    <w:rsid w:val="00201E14"/>
    <w:rsid w:val="00202293"/>
    <w:rsid w:val="00202BA4"/>
    <w:rsid w:val="00202CF0"/>
    <w:rsid w:val="00203327"/>
    <w:rsid w:val="0020356B"/>
    <w:rsid w:val="0020379D"/>
    <w:rsid w:val="00203DFC"/>
    <w:rsid w:val="002041DB"/>
    <w:rsid w:val="00205011"/>
    <w:rsid w:val="00206082"/>
    <w:rsid w:val="002060DB"/>
    <w:rsid w:val="00206387"/>
    <w:rsid w:val="002075A6"/>
    <w:rsid w:val="00210362"/>
    <w:rsid w:val="002104D4"/>
    <w:rsid w:val="00210AA5"/>
    <w:rsid w:val="00210DE9"/>
    <w:rsid w:val="00211297"/>
    <w:rsid w:val="0021148C"/>
    <w:rsid w:val="0021154B"/>
    <w:rsid w:val="00211896"/>
    <w:rsid w:val="00211934"/>
    <w:rsid w:val="00212748"/>
    <w:rsid w:val="002128A6"/>
    <w:rsid w:val="0021297E"/>
    <w:rsid w:val="002132BD"/>
    <w:rsid w:val="00213387"/>
    <w:rsid w:val="00213661"/>
    <w:rsid w:val="002137D6"/>
    <w:rsid w:val="00214313"/>
    <w:rsid w:val="002143A0"/>
    <w:rsid w:val="00214455"/>
    <w:rsid w:val="00214844"/>
    <w:rsid w:val="00214DD4"/>
    <w:rsid w:val="00214E57"/>
    <w:rsid w:val="00215057"/>
    <w:rsid w:val="00215575"/>
    <w:rsid w:val="002155FE"/>
    <w:rsid w:val="00215B79"/>
    <w:rsid w:val="00215D13"/>
    <w:rsid w:val="00216260"/>
    <w:rsid w:val="00216ABD"/>
    <w:rsid w:val="00216C51"/>
    <w:rsid w:val="00216CE7"/>
    <w:rsid w:val="00216D37"/>
    <w:rsid w:val="00216F0A"/>
    <w:rsid w:val="002174A8"/>
    <w:rsid w:val="0021774D"/>
    <w:rsid w:val="00217E60"/>
    <w:rsid w:val="00220988"/>
    <w:rsid w:val="00220D9B"/>
    <w:rsid w:val="002213C4"/>
    <w:rsid w:val="0022147A"/>
    <w:rsid w:val="00221F6C"/>
    <w:rsid w:val="00221FBA"/>
    <w:rsid w:val="00221FD2"/>
    <w:rsid w:val="00222783"/>
    <w:rsid w:val="00222A0C"/>
    <w:rsid w:val="00222DA8"/>
    <w:rsid w:val="00222E16"/>
    <w:rsid w:val="00223CF8"/>
    <w:rsid w:val="00223E75"/>
    <w:rsid w:val="00224029"/>
    <w:rsid w:val="00224251"/>
    <w:rsid w:val="0022485A"/>
    <w:rsid w:val="00224907"/>
    <w:rsid w:val="00224DA8"/>
    <w:rsid w:val="00224F0F"/>
    <w:rsid w:val="0022539E"/>
    <w:rsid w:val="00226002"/>
    <w:rsid w:val="00226647"/>
    <w:rsid w:val="00226A63"/>
    <w:rsid w:val="002272A8"/>
    <w:rsid w:val="00227774"/>
    <w:rsid w:val="00227917"/>
    <w:rsid w:val="00230003"/>
    <w:rsid w:val="0023009B"/>
    <w:rsid w:val="0023063F"/>
    <w:rsid w:val="002306BC"/>
    <w:rsid w:val="00230908"/>
    <w:rsid w:val="00230E6B"/>
    <w:rsid w:val="00230FB0"/>
    <w:rsid w:val="00231059"/>
    <w:rsid w:val="0023105F"/>
    <w:rsid w:val="002317F6"/>
    <w:rsid w:val="00231A54"/>
    <w:rsid w:val="00231D5F"/>
    <w:rsid w:val="00231DD9"/>
    <w:rsid w:val="00231F83"/>
    <w:rsid w:val="0023204A"/>
    <w:rsid w:val="0023264F"/>
    <w:rsid w:val="00232870"/>
    <w:rsid w:val="00232994"/>
    <w:rsid w:val="002334CE"/>
    <w:rsid w:val="002335B0"/>
    <w:rsid w:val="002338C2"/>
    <w:rsid w:val="002338C3"/>
    <w:rsid w:val="00233902"/>
    <w:rsid w:val="00233BEC"/>
    <w:rsid w:val="0023469C"/>
    <w:rsid w:val="00234D9C"/>
    <w:rsid w:val="00234E40"/>
    <w:rsid w:val="00235638"/>
    <w:rsid w:val="00235B17"/>
    <w:rsid w:val="00235C1C"/>
    <w:rsid w:val="002360D2"/>
    <w:rsid w:val="00236415"/>
    <w:rsid w:val="002364B4"/>
    <w:rsid w:val="00236874"/>
    <w:rsid w:val="00236A5A"/>
    <w:rsid w:val="00236CDF"/>
    <w:rsid w:val="00236E50"/>
    <w:rsid w:val="00236E53"/>
    <w:rsid w:val="00237035"/>
    <w:rsid w:val="00237556"/>
    <w:rsid w:val="00237891"/>
    <w:rsid w:val="002379B9"/>
    <w:rsid w:val="002379BA"/>
    <w:rsid w:val="002407B2"/>
    <w:rsid w:val="00240DAE"/>
    <w:rsid w:val="00240E96"/>
    <w:rsid w:val="002411B2"/>
    <w:rsid w:val="00241535"/>
    <w:rsid w:val="00241B46"/>
    <w:rsid w:val="00241ED9"/>
    <w:rsid w:val="00242396"/>
    <w:rsid w:val="00243650"/>
    <w:rsid w:val="002444BB"/>
    <w:rsid w:val="002445DE"/>
    <w:rsid w:val="00244992"/>
    <w:rsid w:val="00245909"/>
    <w:rsid w:val="002459EA"/>
    <w:rsid w:val="00245C04"/>
    <w:rsid w:val="00245F7D"/>
    <w:rsid w:val="00246063"/>
    <w:rsid w:val="00246295"/>
    <w:rsid w:val="00246C2B"/>
    <w:rsid w:val="00246CA7"/>
    <w:rsid w:val="00246EFD"/>
    <w:rsid w:val="00247503"/>
    <w:rsid w:val="0024779E"/>
    <w:rsid w:val="00247918"/>
    <w:rsid w:val="00247920"/>
    <w:rsid w:val="00247D7A"/>
    <w:rsid w:val="00250207"/>
    <w:rsid w:val="00250220"/>
    <w:rsid w:val="0025079D"/>
    <w:rsid w:val="002507A8"/>
    <w:rsid w:val="00250827"/>
    <w:rsid w:val="00250C8C"/>
    <w:rsid w:val="00250D65"/>
    <w:rsid w:val="00250E3D"/>
    <w:rsid w:val="002512F1"/>
    <w:rsid w:val="0025140F"/>
    <w:rsid w:val="00251A77"/>
    <w:rsid w:val="00251AAB"/>
    <w:rsid w:val="00251B8A"/>
    <w:rsid w:val="00251D5D"/>
    <w:rsid w:val="00251F9C"/>
    <w:rsid w:val="00251FD4"/>
    <w:rsid w:val="00252633"/>
    <w:rsid w:val="0025279E"/>
    <w:rsid w:val="002528C6"/>
    <w:rsid w:val="002528E8"/>
    <w:rsid w:val="00252D1E"/>
    <w:rsid w:val="002534F3"/>
    <w:rsid w:val="002539A8"/>
    <w:rsid w:val="00253B6A"/>
    <w:rsid w:val="00253C9E"/>
    <w:rsid w:val="00253F9D"/>
    <w:rsid w:val="00254274"/>
    <w:rsid w:val="002543AE"/>
    <w:rsid w:val="0025485E"/>
    <w:rsid w:val="00254A91"/>
    <w:rsid w:val="00254DD9"/>
    <w:rsid w:val="00255232"/>
    <w:rsid w:val="00255473"/>
    <w:rsid w:val="0025574F"/>
    <w:rsid w:val="00255892"/>
    <w:rsid w:val="00255A0F"/>
    <w:rsid w:val="00255A17"/>
    <w:rsid w:val="00255BE5"/>
    <w:rsid w:val="00255D6B"/>
    <w:rsid w:val="00255F6F"/>
    <w:rsid w:val="0025650C"/>
    <w:rsid w:val="002569C2"/>
    <w:rsid w:val="00256E27"/>
    <w:rsid w:val="0025707B"/>
    <w:rsid w:val="0025732C"/>
    <w:rsid w:val="002579DC"/>
    <w:rsid w:val="00260082"/>
    <w:rsid w:val="00260B48"/>
    <w:rsid w:val="00260F41"/>
    <w:rsid w:val="0026133C"/>
    <w:rsid w:val="00261DE1"/>
    <w:rsid w:val="00261F06"/>
    <w:rsid w:val="00263829"/>
    <w:rsid w:val="00263D70"/>
    <w:rsid w:val="00264261"/>
    <w:rsid w:val="00264468"/>
    <w:rsid w:val="002645A1"/>
    <w:rsid w:val="00264898"/>
    <w:rsid w:val="002648EF"/>
    <w:rsid w:val="002648F7"/>
    <w:rsid w:val="002649AE"/>
    <w:rsid w:val="00264A92"/>
    <w:rsid w:val="0026506F"/>
    <w:rsid w:val="00265687"/>
    <w:rsid w:val="00265752"/>
    <w:rsid w:val="002660E3"/>
    <w:rsid w:val="00266445"/>
    <w:rsid w:val="00266803"/>
    <w:rsid w:val="00266C2A"/>
    <w:rsid w:val="00266E8E"/>
    <w:rsid w:val="00266F45"/>
    <w:rsid w:val="00266FC8"/>
    <w:rsid w:val="00267312"/>
    <w:rsid w:val="00267387"/>
    <w:rsid w:val="002678A2"/>
    <w:rsid w:val="002679D3"/>
    <w:rsid w:val="00267EF3"/>
    <w:rsid w:val="00270441"/>
    <w:rsid w:val="002708E3"/>
    <w:rsid w:val="002717E6"/>
    <w:rsid w:val="00271E7B"/>
    <w:rsid w:val="002720CA"/>
    <w:rsid w:val="002720D6"/>
    <w:rsid w:val="00272120"/>
    <w:rsid w:val="002725A3"/>
    <w:rsid w:val="00272AFB"/>
    <w:rsid w:val="00272CD9"/>
    <w:rsid w:val="00272E13"/>
    <w:rsid w:val="002732EB"/>
    <w:rsid w:val="0027381D"/>
    <w:rsid w:val="00273CE6"/>
    <w:rsid w:val="0027457A"/>
    <w:rsid w:val="00274668"/>
    <w:rsid w:val="00274BE0"/>
    <w:rsid w:val="00274DD5"/>
    <w:rsid w:val="00274DE0"/>
    <w:rsid w:val="00274F0A"/>
    <w:rsid w:val="00275289"/>
    <w:rsid w:val="00275483"/>
    <w:rsid w:val="00276B0C"/>
    <w:rsid w:val="00276B88"/>
    <w:rsid w:val="002771F4"/>
    <w:rsid w:val="002773FF"/>
    <w:rsid w:val="0027778B"/>
    <w:rsid w:val="002778E3"/>
    <w:rsid w:val="002778F2"/>
    <w:rsid w:val="00277BE2"/>
    <w:rsid w:val="00277D5D"/>
    <w:rsid w:val="002803A8"/>
    <w:rsid w:val="0028050D"/>
    <w:rsid w:val="0028051B"/>
    <w:rsid w:val="00280DC4"/>
    <w:rsid w:val="002810CC"/>
    <w:rsid w:val="0028135B"/>
    <w:rsid w:val="00282677"/>
    <w:rsid w:val="00282AAB"/>
    <w:rsid w:val="00282F74"/>
    <w:rsid w:val="00283B7F"/>
    <w:rsid w:val="00283D65"/>
    <w:rsid w:val="0028457A"/>
    <w:rsid w:val="002846F0"/>
    <w:rsid w:val="00284AED"/>
    <w:rsid w:val="0028543A"/>
    <w:rsid w:val="0028545E"/>
    <w:rsid w:val="00285FF0"/>
    <w:rsid w:val="002863D9"/>
    <w:rsid w:val="002864C1"/>
    <w:rsid w:val="002864FE"/>
    <w:rsid w:val="00286686"/>
    <w:rsid w:val="002868F7"/>
    <w:rsid w:val="00287034"/>
    <w:rsid w:val="0028736D"/>
    <w:rsid w:val="0028741E"/>
    <w:rsid w:val="0028799E"/>
    <w:rsid w:val="00287FF6"/>
    <w:rsid w:val="00290364"/>
    <w:rsid w:val="00290538"/>
    <w:rsid w:val="00290BB3"/>
    <w:rsid w:val="00290FBC"/>
    <w:rsid w:val="00291459"/>
    <w:rsid w:val="002919B3"/>
    <w:rsid w:val="00292A46"/>
    <w:rsid w:val="00292FCE"/>
    <w:rsid w:val="0029337B"/>
    <w:rsid w:val="00293848"/>
    <w:rsid w:val="0029399B"/>
    <w:rsid w:val="0029492A"/>
    <w:rsid w:val="002952A6"/>
    <w:rsid w:val="0029538C"/>
    <w:rsid w:val="00295477"/>
    <w:rsid w:val="0029556E"/>
    <w:rsid w:val="00295659"/>
    <w:rsid w:val="002959E9"/>
    <w:rsid w:val="00295AF3"/>
    <w:rsid w:val="00295EE0"/>
    <w:rsid w:val="002966AE"/>
    <w:rsid w:val="00296FD5"/>
    <w:rsid w:val="00297044"/>
    <w:rsid w:val="0029715C"/>
    <w:rsid w:val="00297478"/>
    <w:rsid w:val="002975AD"/>
    <w:rsid w:val="00297F7A"/>
    <w:rsid w:val="002A0475"/>
    <w:rsid w:val="002A093A"/>
    <w:rsid w:val="002A0ACD"/>
    <w:rsid w:val="002A0C45"/>
    <w:rsid w:val="002A1461"/>
    <w:rsid w:val="002A1612"/>
    <w:rsid w:val="002A1654"/>
    <w:rsid w:val="002A1745"/>
    <w:rsid w:val="002A1A03"/>
    <w:rsid w:val="002A1F2B"/>
    <w:rsid w:val="002A2011"/>
    <w:rsid w:val="002A202A"/>
    <w:rsid w:val="002A23DE"/>
    <w:rsid w:val="002A2E1D"/>
    <w:rsid w:val="002A2F64"/>
    <w:rsid w:val="002A3735"/>
    <w:rsid w:val="002A3800"/>
    <w:rsid w:val="002A3851"/>
    <w:rsid w:val="002A3C55"/>
    <w:rsid w:val="002A414E"/>
    <w:rsid w:val="002A4584"/>
    <w:rsid w:val="002A4AA6"/>
    <w:rsid w:val="002A50E9"/>
    <w:rsid w:val="002A571C"/>
    <w:rsid w:val="002A5887"/>
    <w:rsid w:val="002A5936"/>
    <w:rsid w:val="002A5BC8"/>
    <w:rsid w:val="002A5F3F"/>
    <w:rsid w:val="002A6470"/>
    <w:rsid w:val="002A6474"/>
    <w:rsid w:val="002A6605"/>
    <w:rsid w:val="002A6A98"/>
    <w:rsid w:val="002A6BF2"/>
    <w:rsid w:val="002A7A41"/>
    <w:rsid w:val="002A7BA7"/>
    <w:rsid w:val="002A7BAE"/>
    <w:rsid w:val="002B009B"/>
    <w:rsid w:val="002B01F9"/>
    <w:rsid w:val="002B0211"/>
    <w:rsid w:val="002B0352"/>
    <w:rsid w:val="002B071B"/>
    <w:rsid w:val="002B09F5"/>
    <w:rsid w:val="002B0DF7"/>
    <w:rsid w:val="002B0E30"/>
    <w:rsid w:val="002B0F78"/>
    <w:rsid w:val="002B18DA"/>
    <w:rsid w:val="002B1AA1"/>
    <w:rsid w:val="002B1AFD"/>
    <w:rsid w:val="002B1B27"/>
    <w:rsid w:val="002B1EBF"/>
    <w:rsid w:val="002B1F2C"/>
    <w:rsid w:val="002B2174"/>
    <w:rsid w:val="002B2381"/>
    <w:rsid w:val="002B2726"/>
    <w:rsid w:val="002B27F4"/>
    <w:rsid w:val="002B36E2"/>
    <w:rsid w:val="002B375B"/>
    <w:rsid w:val="002B3E30"/>
    <w:rsid w:val="002B3F10"/>
    <w:rsid w:val="002B4122"/>
    <w:rsid w:val="002B4806"/>
    <w:rsid w:val="002B5003"/>
    <w:rsid w:val="002B5212"/>
    <w:rsid w:val="002B52E6"/>
    <w:rsid w:val="002B57E6"/>
    <w:rsid w:val="002B5E01"/>
    <w:rsid w:val="002B6668"/>
    <w:rsid w:val="002B6748"/>
    <w:rsid w:val="002B68B6"/>
    <w:rsid w:val="002B7397"/>
    <w:rsid w:val="002B73D6"/>
    <w:rsid w:val="002B7430"/>
    <w:rsid w:val="002C06A0"/>
    <w:rsid w:val="002C09A7"/>
    <w:rsid w:val="002C0CE8"/>
    <w:rsid w:val="002C1068"/>
    <w:rsid w:val="002C165B"/>
    <w:rsid w:val="002C1766"/>
    <w:rsid w:val="002C1DE2"/>
    <w:rsid w:val="002C273A"/>
    <w:rsid w:val="002C2765"/>
    <w:rsid w:val="002C2926"/>
    <w:rsid w:val="002C2B01"/>
    <w:rsid w:val="002C2B94"/>
    <w:rsid w:val="002C2BD7"/>
    <w:rsid w:val="002C2CA4"/>
    <w:rsid w:val="002C2CB3"/>
    <w:rsid w:val="002C2DE4"/>
    <w:rsid w:val="002C30A4"/>
    <w:rsid w:val="002C31F2"/>
    <w:rsid w:val="002C32A1"/>
    <w:rsid w:val="002C3424"/>
    <w:rsid w:val="002C3543"/>
    <w:rsid w:val="002C3C8C"/>
    <w:rsid w:val="002C3F8A"/>
    <w:rsid w:val="002C422B"/>
    <w:rsid w:val="002C4261"/>
    <w:rsid w:val="002C4539"/>
    <w:rsid w:val="002C4B73"/>
    <w:rsid w:val="002C4C3C"/>
    <w:rsid w:val="002C4CF3"/>
    <w:rsid w:val="002C4FF0"/>
    <w:rsid w:val="002C50B8"/>
    <w:rsid w:val="002C524F"/>
    <w:rsid w:val="002C58E3"/>
    <w:rsid w:val="002C5B0D"/>
    <w:rsid w:val="002C5BE7"/>
    <w:rsid w:val="002C5D34"/>
    <w:rsid w:val="002C6BB7"/>
    <w:rsid w:val="002C6D94"/>
    <w:rsid w:val="002C7070"/>
    <w:rsid w:val="002C7181"/>
    <w:rsid w:val="002C742F"/>
    <w:rsid w:val="002C74A9"/>
    <w:rsid w:val="002C7A82"/>
    <w:rsid w:val="002C7C6C"/>
    <w:rsid w:val="002C7E03"/>
    <w:rsid w:val="002C7F41"/>
    <w:rsid w:val="002C7F84"/>
    <w:rsid w:val="002D03CD"/>
    <w:rsid w:val="002D095F"/>
    <w:rsid w:val="002D0B23"/>
    <w:rsid w:val="002D105B"/>
    <w:rsid w:val="002D111E"/>
    <w:rsid w:val="002D1350"/>
    <w:rsid w:val="002D18E4"/>
    <w:rsid w:val="002D2A7D"/>
    <w:rsid w:val="002D3B97"/>
    <w:rsid w:val="002D3BAF"/>
    <w:rsid w:val="002D3D9B"/>
    <w:rsid w:val="002D3E0E"/>
    <w:rsid w:val="002D3E15"/>
    <w:rsid w:val="002D3F41"/>
    <w:rsid w:val="002D4570"/>
    <w:rsid w:val="002D4655"/>
    <w:rsid w:val="002D4D22"/>
    <w:rsid w:val="002D4FBC"/>
    <w:rsid w:val="002D51CA"/>
    <w:rsid w:val="002D55FB"/>
    <w:rsid w:val="002D5626"/>
    <w:rsid w:val="002D58D6"/>
    <w:rsid w:val="002D5C9D"/>
    <w:rsid w:val="002D6193"/>
    <w:rsid w:val="002D6C4C"/>
    <w:rsid w:val="002D6E12"/>
    <w:rsid w:val="002D6F8D"/>
    <w:rsid w:val="002D701F"/>
    <w:rsid w:val="002D706A"/>
    <w:rsid w:val="002E0699"/>
    <w:rsid w:val="002E0847"/>
    <w:rsid w:val="002E11A6"/>
    <w:rsid w:val="002E127B"/>
    <w:rsid w:val="002E189D"/>
    <w:rsid w:val="002E1BEC"/>
    <w:rsid w:val="002E1C45"/>
    <w:rsid w:val="002E23CD"/>
    <w:rsid w:val="002E2D0A"/>
    <w:rsid w:val="002E2DA8"/>
    <w:rsid w:val="002E2ECF"/>
    <w:rsid w:val="002E39C3"/>
    <w:rsid w:val="002E3D4E"/>
    <w:rsid w:val="002E5292"/>
    <w:rsid w:val="002E5419"/>
    <w:rsid w:val="002E579A"/>
    <w:rsid w:val="002E586C"/>
    <w:rsid w:val="002E5B4A"/>
    <w:rsid w:val="002E6161"/>
    <w:rsid w:val="002E68AD"/>
    <w:rsid w:val="002E6B47"/>
    <w:rsid w:val="002E6E97"/>
    <w:rsid w:val="002E7963"/>
    <w:rsid w:val="002E7A00"/>
    <w:rsid w:val="002E7D82"/>
    <w:rsid w:val="002F0215"/>
    <w:rsid w:val="002F0342"/>
    <w:rsid w:val="002F08A3"/>
    <w:rsid w:val="002F0949"/>
    <w:rsid w:val="002F154F"/>
    <w:rsid w:val="002F19B3"/>
    <w:rsid w:val="002F2ACB"/>
    <w:rsid w:val="002F2CE4"/>
    <w:rsid w:val="002F2FF1"/>
    <w:rsid w:val="002F3737"/>
    <w:rsid w:val="002F3797"/>
    <w:rsid w:val="002F3812"/>
    <w:rsid w:val="002F3C74"/>
    <w:rsid w:val="002F495F"/>
    <w:rsid w:val="002F4E6F"/>
    <w:rsid w:val="002F5389"/>
    <w:rsid w:val="002F5668"/>
    <w:rsid w:val="002F5848"/>
    <w:rsid w:val="002F5B97"/>
    <w:rsid w:val="002F5E5C"/>
    <w:rsid w:val="002F6076"/>
    <w:rsid w:val="002F6087"/>
    <w:rsid w:val="002F6D56"/>
    <w:rsid w:val="002F7326"/>
    <w:rsid w:val="002F7343"/>
    <w:rsid w:val="002F78C7"/>
    <w:rsid w:val="002F795C"/>
    <w:rsid w:val="002F7984"/>
    <w:rsid w:val="002F7AB2"/>
    <w:rsid w:val="003002FF"/>
    <w:rsid w:val="0030078F"/>
    <w:rsid w:val="0030081C"/>
    <w:rsid w:val="00300A5B"/>
    <w:rsid w:val="00300B25"/>
    <w:rsid w:val="00300EDD"/>
    <w:rsid w:val="00301475"/>
    <w:rsid w:val="0030157F"/>
    <w:rsid w:val="00301A8E"/>
    <w:rsid w:val="00301F87"/>
    <w:rsid w:val="00302E31"/>
    <w:rsid w:val="00302F41"/>
    <w:rsid w:val="003030EB"/>
    <w:rsid w:val="003040F6"/>
    <w:rsid w:val="00304109"/>
    <w:rsid w:val="00304117"/>
    <w:rsid w:val="0030417B"/>
    <w:rsid w:val="00304B21"/>
    <w:rsid w:val="0030500A"/>
    <w:rsid w:val="00305116"/>
    <w:rsid w:val="0030538D"/>
    <w:rsid w:val="0030585B"/>
    <w:rsid w:val="00305A2E"/>
    <w:rsid w:val="00305B53"/>
    <w:rsid w:val="00305D6E"/>
    <w:rsid w:val="00305F0E"/>
    <w:rsid w:val="0030609C"/>
    <w:rsid w:val="00306260"/>
    <w:rsid w:val="00306289"/>
    <w:rsid w:val="003063E7"/>
    <w:rsid w:val="003065B1"/>
    <w:rsid w:val="003068B0"/>
    <w:rsid w:val="00307342"/>
    <w:rsid w:val="00307598"/>
    <w:rsid w:val="003102FC"/>
    <w:rsid w:val="00310578"/>
    <w:rsid w:val="003106D6"/>
    <w:rsid w:val="003109C1"/>
    <w:rsid w:val="00310B7B"/>
    <w:rsid w:val="00310BFE"/>
    <w:rsid w:val="003112B5"/>
    <w:rsid w:val="003112C0"/>
    <w:rsid w:val="003132A4"/>
    <w:rsid w:val="003135C0"/>
    <w:rsid w:val="00313A01"/>
    <w:rsid w:val="00313C2B"/>
    <w:rsid w:val="00313E76"/>
    <w:rsid w:val="003143BE"/>
    <w:rsid w:val="003150D6"/>
    <w:rsid w:val="00315775"/>
    <w:rsid w:val="00315B7C"/>
    <w:rsid w:val="00316094"/>
    <w:rsid w:val="00316738"/>
    <w:rsid w:val="003167AD"/>
    <w:rsid w:val="00316A8D"/>
    <w:rsid w:val="00316AF3"/>
    <w:rsid w:val="00316D18"/>
    <w:rsid w:val="00316D75"/>
    <w:rsid w:val="00317DB1"/>
    <w:rsid w:val="003201C6"/>
    <w:rsid w:val="003201F1"/>
    <w:rsid w:val="00320307"/>
    <w:rsid w:val="00320668"/>
    <w:rsid w:val="003211CB"/>
    <w:rsid w:val="00321CF3"/>
    <w:rsid w:val="0032212B"/>
    <w:rsid w:val="003232EB"/>
    <w:rsid w:val="003233D0"/>
    <w:rsid w:val="0032367C"/>
    <w:rsid w:val="00323B2F"/>
    <w:rsid w:val="00323C4E"/>
    <w:rsid w:val="00323E05"/>
    <w:rsid w:val="003242E5"/>
    <w:rsid w:val="00324543"/>
    <w:rsid w:val="00324C50"/>
    <w:rsid w:val="00324E91"/>
    <w:rsid w:val="00324F6D"/>
    <w:rsid w:val="003258CD"/>
    <w:rsid w:val="00325D44"/>
    <w:rsid w:val="00325DB2"/>
    <w:rsid w:val="00326517"/>
    <w:rsid w:val="003265D0"/>
    <w:rsid w:val="00326B84"/>
    <w:rsid w:val="00326C99"/>
    <w:rsid w:val="003274B4"/>
    <w:rsid w:val="00330529"/>
    <w:rsid w:val="003308F1"/>
    <w:rsid w:val="00330A6F"/>
    <w:rsid w:val="00330EB0"/>
    <w:rsid w:val="00331332"/>
    <w:rsid w:val="003319AC"/>
    <w:rsid w:val="00331D6B"/>
    <w:rsid w:val="00331E2F"/>
    <w:rsid w:val="00331F23"/>
    <w:rsid w:val="00332485"/>
    <w:rsid w:val="003327F9"/>
    <w:rsid w:val="00332859"/>
    <w:rsid w:val="00333801"/>
    <w:rsid w:val="00334093"/>
    <w:rsid w:val="0033424F"/>
    <w:rsid w:val="003347D7"/>
    <w:rsid w:val="00334873"/>
    <w:rsid w:val="00334B55"/>
    <w:rsid w:val="0033555E"/>
    <w:rsid w:val="003355E3"/>
    <w:rsid w:val="0033571D"/>
    <w:rsid w:val="003367D1"/>
    <w:rsid w:val="00336B84"/>
    <w:rsid w:val="003374F9"/>
    <w:rsid w:val="00337729"/>
    <w:rsid w:val="003378B8"/>
    <w:rsid w:val="00337F07"/>
    <w:rsid w:val="003401CA"/>
    <w:rsid w:val="00340B1F"/>
    <w:rsid w:val="00340B3C"/>
    <w:rsid w:val="003411BD"/>
    <w:rsid w:val="003415DF"/>
    <w:rsid w:val="00341846"/>
    <w:rsid w:val="00341929"/>
    <w:rsid w:val="00341996"/>
    <w:rsid w:val="00341D68"/>
    <w:rsid w:val="0034216C"/>
    <w:rsid w:val="00342307"/>
    <w:rsid w:val="003428D0"/>
    <w:rsid w:val="00342AED"/>
    <w:rsid w:val="00342E76"/>
    <w:rsid w:val="0034363C"/>
    <w:rsid w:val="00343982"/>
    <w:rsid w:val="00343AEE"/>
    <w:rsid w:val="00343CD1"/>
    <w:rsid w:val="00343EE8"/>
    <w:rsid w:val="00343F67"/>
    <w:rsid w:val="00345414"/>
    <w:rsid w:val="0034579C"/>
    <w:rsid w:val="003459FA"/>
    <w:rsid w:val="00346537"/>
    <w:rsid w:val="00346A5E"/>
    <w:rsid w:val="00346CEA"/>
    <w:rsid w:val="00346DCC"/>
    <w:rsid w:val="003470A4"/>
    <w:rsid w:val="003473EC"/>
    <w:rsid w:val="003476C4"/>
    <w:rsid w:val="00350059"/>
    <w:rsid w:val="00350780"/>
    <w:rsid w:val="0035081A"/>
    <w:rsid w:val="00350A98"/>
    <w:rsid w:val="00351546"/>
    <w:rsid w:val="00351ABF"/>
    <w:rsid w:val="00351CA1"/>
    <w:rsid w:val="00352BEA"/>
    <w:rsid w:val="003531D3"/>
    <w:rsid w:val="003533B8"/>
    <w:rsid w:val="003536E9"/>
    <w:rsid w:val="0035399C"/>
    <w:rsid w:val="003541EC"/>
    <w:rsid w:val="0035479A"/>
    <w:rsid w:val="00354D53"/>
    <w:rsid w:val="0035548F"/>
    <w:rsid w:val="00355D85"/>
    <w:rsid w:val="003569EA"/>
    <w:rsid w:val="00356C60"/>
    <w:rsid w:val="003573D6"/>
    <w:rsid w:val="00357A95"/>
    <w:rsid w:val="00360103"/>
    <w:rsid w:val="0036025B"/>
    <w:rsid w:val="00360854"/>
    <w:rsid w:val="00360D53"/>
    <w:rsid w:val="003611D6"/>
    <w:rsid w:val="0036122E"/>
    <w:rsid w:val="003613BB"/>
    <w:rsid w:val="003614C7"/>
    <w:rsid w:val="00362282"/>
    <w:rsid w:val="00362659"/>
    <w:rsid w:val="00362AC7"/>
    <w:rsid w:val="00362DF6"/>
    <w:rsid w:val="003632DD"/>
    <w:rsid w:val="003637B4"/>
    <w:rsid w:val="00363878"/>
    <w:rsid w:val="00363BBD"/>
    <w:rsid w:val="00363D3B"/>
    <w:rsid w:val="00364281"/>
    <w:rsid w:val="0036468D"/>
    <w:rsid w:val="0036496C"/>
    <w:rsid w:val="0036496E"/>
    <w:rsid w:val="00364B84"/>
    <w:rsid w:val="00365199"/>
    <w:rsid w:val="00365350"/>
    <w:rsid w:val="003656AE"/>
    <w:rsid w:val="003658CF"/>
    <w:rsid w:val="00365CAF"/>
    <w:rsid w:val="00365F5E"/>
    <w:rsid w:val="003667DF"/>
    <w:rsid w:val="00366F89"/>
    <w:rsid w:val="0036765F"/>
    <w:rsid w:val="00367BC0"/>
    <w:rsid w:val="003707C2"/>
    <w:rsid w:val="00370A05"/>
    <w:rsid w:val="00370EE9"/>
    <w:rsid w:val="00370F9F"/>
    <w:rsid w:val="003711DD"/>
    <w:rsid w:val="0037124C"/>
    <w:rsid w:val="00371E01"/>
    <w:rsid w:val="0037227B"/>
    <w:rsid w:val="003726BC"/>
    <w:rsid w:val="00372999"/>
    <w:rsid w:val="003738B4"/>
    <w:rsid w:val="00373BB3"/>
    <w:rsid w:val="0037413F"/>
    <w:rsid w:val="00374216"/>
    <w:rsid w:val="003759CD"/>
    <w:rsid w:val="00376567"/>
    <w:rsid w:val="00376DF0"/>
    <w:rsid w:val="00376FF6"/>
    <w:rsid w:val="003771E3"/>
    <w:rsid w:val="00377247"/>
    <w:rsid w:val="00377AB4"/>
    <w:rsid w:val="00380117"/>
    <w:rsid w:val="003804A6"/>
    <w:rsid w:val="00380843"/>
    <w:rsid w:val="00380A0E"/>
    <w:rsid w:val="00380B61"/>
    <w:rsid w:val="00380B93"/>
    <w:rsid w:val="00380DE2"/>
    <w:rsid w:val="00381FDA"/>
    <w:rsid w:val="003821AD"/>
    <w:rsid w:val="00382681"/>
    <w:rsid w:val="00382892"/>
    <w:rsid w:val="00383393"/>
    <w:rsid w:val="003834AF"/>
    <w:rsid w:val="00383629"/>
    <w:rsid w:val="00383690"/>
    <w:rsid w:val="003836E2"/>
    <w:rsid w:val="0038387B"/>
    <w:rsid w:val="0038461F"/>
    <w:rsid w:val="00384D3E"/>
    <w:rsid w:val="00384F39"/>
    <w:rsid w:val="00384FF8"/>
    <w:rsid w:val="003850EF"/>
    <w:rsid w:val="0038511D"/>
    <w:rsid w:val="003852A5"/>
    <w:rsid w:val="00385562"/>
    <w:rsid w:val="00385D6B"/>
    <w:rsid w:val="00385D9E"/>
    <w:rsid w:val="00386AB6"/>
    <w:rsid w:val="0038742B"/>
    <w:rsid w:val="003874B3"/>
    <w:rsid w:val="00387830"/>
    <w:rsid w:val="00387BE6"/>
    <w:rsid w:val="00387CBC"/>
    <w:rsid w:val="0039030E"/>
    <w:rsid w:val="0039055A"/>
    <w:rsid w:val="00390EA2"/>
    <w:rsid w:val="00390F15"/>
    <w:rsid w:val="00391C7E"/>
    <w:rsid w:val="00391EBB"/>
    <w:rsid w:val="003928D0"/>
    <w:rsid w:val="00392E21"/>
    <w:rsid w:val="00393589"/>
    <w:rsid w:val="0039359A"/>
    <w:rsid w:val="00394221"/>
    <w:rsid w:val="003943F0"/>
    <w:rsid w:val="0039444C"/>
    <w:rsid w:val="003944D8"/>
    <w:rsid w:val="00394B3E"/>
    <w:rsid w:val="00394C5E"/>
    <w:rsid w:val="00394D62"/>
    <w:rsid w:val="00395781"/>
    <w:rsid w:val="00395E58"/>
    <w:rsid w:val="00395FA4"/>
    <w:rsid w:val="00396439"/>
    <w:rsid w:val="00396DD7"/>
    <w:rsid w:val="00396E06"/>
    <w:rsid w:val="00397075"/>
    <w:rsid w:val="00397622"/>
    <w:rsid w:val="00397BDF"/>
    <w:rsid w:val="003A0088"/>
    <w:rsid w:val="003A0135"/>
    <w:rsid w:val="003A06B3"/>
    <w:rsid w:val="003A0E19"/>
    <w:rsid w:val="003A1174"/>
    <w:rsid w:val="003A1700"/>
    <w:rsid w:val="003A170E"/>
    <w:rsid w:val="003A198E"/>
    <w:rsid w:val="003A1BCC"/>
    <w:rsid w:val="003A1E49"/>
    <w:rsid w:val="003A228F"/>
    <w:rsid w:val="003A2742"/>
    <w:rsid w:val="003A3056"/>
    <w:rsid w:val="003A3731"/>
    <w:rsid w:val="003A3842"/>
    <w:rsid w:val="003A3C46"/>
    <w:rsid w:val="003A41BE"/>
    <w:rsid w:val="003A4AB1"/>
    <w:rsid w:val="003A4ADF"/>
    <w:rsid w:val="003A5175"/>
    <w:rsid w:val="003A58E3"/>
    <w:rsid w:val="003A5ADA"/>
    <w:rsid w:val="003A5C0E"/>
    <w:rsid w:val="003A5CF7"/>
    <w:rsid w:val="003A5E32"/>
    <w:rsid w:val="003A5F8A"/>
    <w:rsid w:val="003A60D9"/>
    <w:rsid w:val="003A614B"/>
    <w:rsid w:val="003A62D0"/>
    <w:rsid w:val="003A63EC"/>
    <w:rsid w:val="003A6B19"/>
    <w:rsid w:val="003A6D92"/>
    <w:rsid w:val="003A6F55"/>
    <w:rsid w:val="003A723A"/>
    <w:rsid w:val="003A7340"/>
    <w:rsid w:val="003A73E3"/>
    <w:rsid w:val="003A7E44"/>
    <w:rsid w:val="003B005C"/>
    <w:rsid w:val="003B00BA"/>
    <w:rsid w:val="003B033A"/>
    <w:rsid w:val="003B058F"/>
    <w:rsid w:val="003B0B3E"/>
    <w:rsid w:val="003B0C7E"/>
    <w:rsid w:val="003B0F69"/>
    <w:rsid w:val="003B1A86"/>
    <w:rsid w:val="003B1D64"/>
    <w:rsid w:val="003B2219"/>
    <w:rsid w:val="003B24FD"/>
    <w:rsid w:val="003B2DFC"/>
    <w:rsid w:val="003B3704"/>
    <w:rsid w:val="003B3F5A"/>
    <w:rsid w:val="003B402A"/>
    <w:rsid w:val="003B44B6"/>
    <w:rsid w:val="003B463E"/>
    <w:rsid w:val="003B4935"/>
    <w:rsid w:val="003B4D5D"/>
    <w:rsid w:val="003B4F47"/>
    <w:rsid w:val="003B5082"/>
    <w:rsid w:val="003B5275"/>
    <w:rsid w:val="003B58CD"/>
    <w:rsid w:val="003B5980"/>
    <w:rsid w:val="003B5F71"/>
    <w:rsid w:val="003B61C7"/>
    <w:rsid w:val="003B6410"/>
    <w:rsid w:val="003B6728"/>
    <w:rsid w:val="003B6C27"/>
    <w:rsid w:val="003B6E97"/>
    <w:rsid w:val="003B6EFA"/>
    <w:rsid w:val="003B7018"/>
    <w:rsid w:val="003B7220"/>
    <w:rsid w:val="003B7608"/>
    <w:rsid w:val="003B7646"/>
    <w:rsid w:val="003B7A44"/>
    <w:rsid w:val="003B7AC0"/>
    <w:rsid w:val="003B7AD9"/>
    <w:rsid w:val="003C05A6"/>
    <w:rsid w:val="003C0A3B"/>
    <w:rsid w:val="003C0BD1"/>
    <w:rsid w:val="003C11E5"/>
    <w:rsid w:val="003C1829"/>
    <w:rsid w:val="003C19FC"/>
    <w:rsid w:val="003C2ADD"/>
    <w:rsid w:val="003C345C"/>
    <w:rsid w:val="003C3855"/>
    <w:rsid w:val="003C3ED4"/>
    <w:rsid w:val="003C43B4"/>
    <w:rsid w:val="003C4B05"/>
    <w:rsid w:val="003C5595"/>
    <w:rsid w:val="003C5C5A"/>
    <w:rsid w:val="003C5EE8"/>
    <w:rsid w:val="003C64B3"/>
    <w:rsid w:val="003C65EC"/>
    <w:rsid w:val="003C65F5"/>
    <w:rsid w:val="003C66BB"/>
    <w:rsid w:val="003C6944"/>
    <w:rsid w:val="003C6E8C"/>
    <w:rsid w:val="003C7E14"/>
    <w:rsid w:val="003D059D"/>
    <w:rsid w:val="003D062B"/>
    <w:rsid w:val="003D0B31"/>
    <w:rsid w:val="003D0E3E"/>
    <w:rsid w:val="003D1394"/>
    <w:rsid w:val="003D1731"/>
    <w:rsid w:val="003D1EB5"/>
    <w:rsid w:val="003D22CE"/>
    <w:rsid w:val="003D2516"/>
    <w:rsid w:val="003D2CE6"/>
    <w:rsid w:val="003D2F1A"/>
    <w:rsid w:val="003D31AF"/>
    <w:rsid w:val="003D3328"/>
    <w:rsid w:val="003D3B93"/>
    <w:rsid w:val="003D4289"/>
    <w:rsid w:val="003D4477"/>
    <w:rsid w:val="003D4842"/>
    <w:rsid w:val="003D4A46"/>
    <w:rsid w:val="003D4B7F"/>
    <w:rsid w:val="003D4F47"/>
    <w:rsid w:val="003D51C8"/>
    <w:rsid w:val="003D574C"/>
    <w:rsid w:val="003D5AAE"/>
    <w:rsid w:val="003D6212"/>
    <w:rsid w:val="003D62DB"/>
    <w:rsid w:val="003D645F"/>
    <w:rsid w:val="003D6474"/>
    <w:rsid w:val="003D6478"/>
    <w:rsid w:val="003D6A7D"/>
    <w:rsid w:val="003D7D80"/>
    <w:rsid w:val="003E080E"/>
    <w:rsid w:val="003E08D8"/>
    <w:rsid w:val="003E0C60"/>
    <w:rsid w:val="003E0D64"/>
    <w:rsid w:val="003E15F5"/>
    <w:rsid w:val="003E165A"/>
    <w:rsid w:val="003E188D"/>
    <w:rsid w:val="003E1CBA"/>
    <w:rsid w:val="003E22DD"/>
    <w:rsid w:val="003E420E"/>
    <w:rsid w:val="003E4295"/>
    <w:rsid w:val="003E4406"/>
    <w:rsid w:val="003E5033"/>
    <w:rsid w:val="003E5A68"/>
    <w:rsid w:val="003E5A79"/>
    <w:rsid w:val="003E5B5F"/>
    <w:rsid w:val="003E5C76"/>
    <w:rsid w:val="003E5DCF"/>
    <w:rsid w:val="003E5E44"/>
    <w:rsid w:val="003E66CF"/>
    <w:rsid w:val="003E696F"/>
    <w:rsid w:val="003E69FB"/>
    <w:rsid w:val="003E6D75"/>
    <w:rsid w:val="003E7315"/>
    <w:rsid w:val="003E7B07"/>
    <w:rsid w:val="003E7C7C"/>
    <w:rsid w:val="003F002D"/>
    <w:rsid w:val="003F0154"/>
    <w:rsid w:val="003F01E7"/>
    <w:rsid w:val="003F06AD"/>
    <w:rsid w:val="003F0CC6"/>
    <w:rsid w:val="003F0FB8"/>
    <w:rsid w:val="003F16C8"/>
    <w:rsid w:val="003F1824"/>
    <w:rsid w:val="003F1E19"/>
    <w:rsid w:val="003F2587"/>
    <w:rsid w:val="003F25FB"/>
    <w:rsid w:val="003F264A"/>
    <w:rsid w:val="003F2977"/>
    <w:rsid w:val="003F2FC4"/>
    <w:rsid w:val="003F3006"/>
    <w:rsid w:val="003F3C81"/>
    <w:rsid w:val="003F3E95"/>
    <w:rsid w:val="003F41BF"/>
    <w:rsid w:val="003F451A"/>
    <w:rsid w:val="003F4D09"/>
    <w:rsid w:val="003F52DF"/>
    <w:rsid w:val="003F5423"/>
    <w:rsid w:val="003F5A46"/>
    <w:rsid w:val="003F5D6C"/>
    <w:rsid w:val="003F608D"/>
    <w:rsid w:val="003F622D"/>
    <w:rsid w:val="003F6789"/>
    <w:rsid w:val="003F6E33"/>
    <w:rsid w:val="003F719A"/>
    <w:rsid w:val="003F759D"/>
    <w:rsid w:val="0040035B"/>
    <w:rsid w:val="00400459"/>
    <w:rsid w:val="00400B03"/>
    <w:rsid w:val="00400D33"/>
    <w:rsid w:val="0040108A"/>
    <w:rsid w:val="0040125F"/>
    <w:rsid w:val="004012E9"/>
    <w:rsid w:val="00401FE1"/>
    <w:rsid w:val="0040256E"/>
    <w:rsid w:val="00402AD6"/>
    <w:rsid w:val="00402C09"/>
    <w:rsid w:val="004034C6"/>
    <w:rsid w:val="0040376B"/>
    <w:rsid w:val="00403E7B"/>
    <w:rsid w:val="0040436E"/>
    <w:rsid w:val="00404ACB"/>
    <w:rsid w:val="00404BFA"/>
    <w:rsid w:val="00404C09"/>
    <w:rsid w:val="00405901"/>
    <w:rsid w:val="00405C5E"/>
    <w:rsid w:val="00405EB8"/>
    <w:rsid w:val="00405FB8"/>
    <w:rsid w:val="004061BF"/>
    <w:rsid w:val="004062F2"/>
    <w:rsid w:val="00406453"/>
    <w:rsid w:val="004064EB"/>
    <w:rsid w:val="00406612"/>
    <w:rsid w:val="00406903"/>
    <w:rsid w:val="00406B69"/>
    <w:rsid w:val="00407265"/>
    <w:rsid w:val="00407463"/>
    <w:rsid w:val="0040771A"/>
    <w:rsid w:val="00407CAD"/>
    <w:rsid w:val="00410663"/>
    <w:rsid w:val="00410AB3"/>
    <w:rsid w:val="00410CC2"/>
    <w:rsid w:val="00410E87"/>
    <w:rsid w:val="004111FD"/>
    <w:rsid w:val="00411312"/>
    <w:rsid w:val="00411748"/>
    <w:rsid w:val="00411F16"/>
    <w:rsid w:val="00411F4E"/>
    <w:rsid w:val="00411FD7"/>
    <w:rsid w:val="004124B3"/>
    <w:rsid w:val="00412B1D"/>
    <w:rsid w:val="00412F89"/>
    <w:rsid w:val="00413569"/>
    <w:rsid w:val="0041359E"/>
    <w:rsid w:val="00413B9D"/>
    <w:rsid w:val="00413F1B"/>
    <w:rsid w:val="00413F41"/>
    <w:rsid w:val="00414620"/>
    <w:rsid w:val="004148EA"/>
    <w:rsid w:val="00414C22"/>
    <w:rsid w:val="0041510F"/>
    <w:rsid w:val="0041540F"/>
    <w:rsid w:val="004155EE"/>
    <w:rsid w:val="00415796"/>
    <w:rsid w:val="00415A23"/>
    <w:rsid w:val="00415A27"/>
    <w:rsid w:val="004162E8"/>
    <w:rsid w:val="00416587"/>
    <w:rsid w:val="004165A4"/>
    <w:rsid w:val="00416CB0"/>
    <w:rsid w:val="00416D83"/>
    <w:rsid w:val="00416FC7"/>
    <w:rsid w:val="0041721B"/>
    <w:rsid w:val="00417AE2"/>
    <w:rsid w:val="00417C62"/>
    <w:rsid w:val="00417D64"/>
    <w:rsid w:val="00417F9D"/>
    <w:rsid w:val="00420583"/>
    <w:rsid w:val="00420598"/>
    <w:rsid w:val="00420656"/>
    <w:rsid w:val="00420791"/>
    <w:rsid w:val="00421068"/>
    <w:rsid w:val="0042134A"/>
    <w:rsid w:val="0042147D"/>
    <w:rsid w:val="0042200D"/>
    <w:rsid w:val="004221AF"/>
    <w:rsid w:val="004222A6"/>
    <w:rsid w:val="00422772"/>
    <w:rsid w:val="004237DD"/>
    <w:rsid w:val="00423932"/>
    <w:rsid w:val="00423AB0"/>
    <w:rsid w:val="00423B00"/>
    <w:rsid w:val="00423B81"/>
    <w:rsid w:val="00423CB9"/>
    <w:rsid w:val="0042443B"/>
    <w:rsid w:val="004245E5"/>
    <w:rsid w:val="004259AD"/>
    <w:rsid w:val="004269A9"/>
    <w:rsid w:val="00426A9F"/>
    <w:rsid w:val="00426B7B"/>
    <w:rsid w:val="00427056"/>
    <w:rsid w:val="0042735E"/>
    <w:rsid w:val="00427C86"/>
    <w:rsid w:val="0043044D"/>
    <w:rsid w:val="004304BD"/>
    <w:rsid w:val="00431071"/>
    <w:rsid w:val="00431938"/>
    <w:rsid w:val="00431EEF"/>
    <w:rsid w:val="00432601"/>
    <w:rsid w:val="00432D86"/>
    <w:rsid w:val="00433231"/>
    <w:rsid w:val="0043331F"/>
    <w:rsid w:val="00433745"/>
    <w:rsid w:val="004339A4"/>
    <w:rsid w:val="00433D9C"/>
    <w:rsid w:val="0043416D"/>
    <w:rsid w:val="00434A42"/>
    <w:rsid w:val="004350F8"/>
    <w:rsid w:val="004356D7"/>
    <w:rsid w:val="004356F2"/>
    <w:rsid w:val="0043575D"/>
    <w:rsid w:val="00435765"/>
    <w:rsid w:val="004358F4"/>
    <w:rsid w:val="00435A58"/>
    <w:rsid w:val="00435A92"/>
    <w:rsid w:val="00435AC7"/>
    <w:rsid w:val="00435B96"/>
    <w:rsid w:val="00435CFF"/>
    <w:rsid w:val="00435DFE"/>
    <w:rsid w:val="00435E68"/>
    <w:rsid w:val="00435F4F"/>
    <w:rsid w:val="00435FB5"/>
    <w:rsid w:val="004364C8"/>
    <w:rsid w:val="0043692B"/>
    <w:rsid w:val="00436C25"/>
    <w:rsid w:val="00436D98"/>
    <w:rsid w:val="00436DFE"/>
    <w:rsid w:val="0043716E"/>
    <w:rsid w:val="00437FD9"/>
    <w:rsid w:val="0044054C"/>
    <w:rsid w:val="004405FF"/>
    <w:rsid w:val="00440A1C"/>
    <w:rsid w:val="00440C83"/>
    <w:rsid w:val="00440EF3"/>
    <w:rsid w:val="004418FE"/>
    <w:rsid w:val="00441A20"/>
    <w:rsid w:val="00441C53"/>
    <w:rsid w:val="004420EF"/>
    <w:rsid w:val="004421A4"/>
    <w:rsid w:val="004422E4"/>
    <w:rsid w:val="00442FF4"/>
    <w:rsid w:val="0044300E"/>
    <w:rsid w:val="00443060"/>
    <w:rsid w:val="00443090"/>
    <w:rsid w:val="004430DD"/>
    <w:rsid w:val="00443381"/>
    <w:rsid w:val="004435B5"/>
    <w:rsid w:val="004437C6"/>
    <w:rsid w:val="00443C5F"/>
    <w:rsid w:val="004440DC"/>
    <w:rsid w:val="0044433F"/>
    <w:rsid w:val="004443A6"/>
    <w:rsid w:val="004445B0"/>
    <w:rsid w:val="00444B3B"/>
    <w:rsid w:val="00444F30"/>
    <w:rsid w:val="004453B7"/>
    <w:rsid w:val="0044541C"/>
    <w:rsid w:val="004455A2"/>
    <w:rsid w:val="00445C77"/>
    <w:rsid w:val="00446A92"/>
    <w:rsid w:val="004471F5"/>
    <w:rsid w:val="00447304"/>
    <w:rsid w:val="00447910"/>
    <w:rsid w:val="00450056"/>
    <w:rsid w:val="00450500"/>
    <w:rsid w:val="004507C2"/>
    <w:rsid w:val="00450AB8"/>
    <w:rsid w:val="004511E7"/>
    <w:rsid w:val="004512E8"/>
    <w:rsid w:val="00451344"/>
    <w:rsid w:val="00451A8C"/>
    <w:rsid w:val="00451B12"/>
    <w:rsid w:val="00451C0F"/>
    <w:rsid w:val="00451D49"/>
    <w:rsid w:val="00452161"/>
    <w:rsid w:val="00452186"/>
    <w:rsid w:val="004521BF"/>
    <w:rsid w:val="004525B4"/>
    <w:rsid w:val="00452BEA"/>
    <w:rsid w:val="00452D22"/>
    <w:rsid w:val="00452E07"/>
    <w:rsid w:val="00452F55"/>
    <w:rsid w:val="004533B9"/>
    <w:rsid w:val="004534D2"/>
    <w:rsid w:val="0045362D"/>
    <w:rsid w:val="0045371A"/>
    <w:rsid w:val="00453C3B"/>
    <w:rsid w:val="004543C6"/>
    <w:rsid w:val="0045440B"/>
    <w:rsid w:val="00454588"/>
    <w:rsid w:val="00454865"/>
    <w:rsid w:val="00455050"/>
    <w:rsid w:val="0045591D"/>
    <w:rsid w:val="00455A96"/>
    <w:rsid w:val="004560D3"/>
    <w:rsid w:val="0045659A"/>
    <w:rsid w:val="00456C59"/>
    <w:rsid w:val="004573B8"/>
    <w:rsid w:val="0046018A"/>
    <w:rsid w:val="0046038B"/>
    <w:rsid w:val="0046093A"/>
    <w:rsid w:val="00460E12"/>
    <w:rsid w:val="0046108C"/>
    <w:rsid w:val="00461630"/>
    <w:rsid w:val="004619FB"/>
    <w:rsid w:val="00461AC6"/>
    <w:rsid w:val="00461B34"/>
    <w:rsid w:val="004622BA"/>
    <w:rsid w:val="00462594"/>
    <w:rsid w:val="00462BF9"/>
    <w:rsid w:val="00462E81"/>
    <w:rsid w:val="00463254"/>
    <w:rsid w:val="00463333"/>
    <w:rsid w:val="004634BE"/>
    <w:rsid w:val="004636A2"/>
    <w:rsid w:val="004638FD"/>
    <w:rsid w:val="00463BB3"/>
    <w:rsid w:val="004646AF"/>
    <w:rsid w:val="00464F6E"/>
    <w:rsid w:val="00465020"/>
    <w:rsid w:val="0046511A"/>
    <w:rsid w:val="004651B3"/>
    <w:rsid w:val="004653A8"/>
    <w:rsid w:val="004654AD"/>
    <w:rsid w:val="0046600D"/>
    <w:rsid w:val="004668B0"/>
    <w:rsid w:val="00466E53"/>
    <w:rsid w:val="00467348"/>
    <w:rsid w:val="00467443"/>
    <w:rsid w:val="0046748E"/>
    <w:rsid w:val="0046754F"/>
    <w:rsid w:val="004675D5"/>
    <w:rsid w:val="004679E7"/>
    <w:rsid w:val="00467B4B"/>
    <w:rsid w:val="00467C1B"/>
    <w:rsid w:val="00470410"/>
    <w:rsid w:val="004704A8"/>
    <w:rsid w:val="00470627"/>
    <w:rsid w:val="004706D9"/>
    <w:rsid w:val="004707FB"/>
    <w:rsid w:val="00470951"/>
    <w:rsid w:val="004710B2"/>
    <w:rsid w:val="00471185"/>
    <w:rsid w:val="00471245"/>
    <w:rsid w:val="0047169E"/>
    <w:rsid w:val="00471879"/>
    <w:rsid w:val="00472BFE"/>
    <w:rsid w:val="00472F12"/>
    <w:rsid w:val="00473660"/>
    <w:rsid w:val="004739B8"/>
    <w:rsid w:val="00473AB7"/>
    <w:rsid w:val="00473E54"/>
    <w:rsid w:val="00473FA5"/>
    <w:rsid w:val="0047410E"/>
    <w:rsid w:val="00474362"/>
    <w:rsid w:val="00474924"/>
    <w:rsid w:val="004750E2"/>
    <w:rsid w:val="00475821"/>
    <w:rsid w:val="004759E4"/>
    <w:rsid w:val="0047612B"/>
    <w:rsid w:val="00476EF0"/>
    <w:rsid w:val="004770CC"/>
    <w:rsid w:val="0047754C"/>
    <w:rsid w:val="004775DE"/>
    <w:rsid w:val="00477B1F"/>
    <w:rsid w:val="00477D85"/>
    <w:rsid w:val="00477E7A"/>
    <w:rsid w:val="00477FA9"/>
    <w:rsid w:val="00480474"/>
    <w:rsid w:val="00480595"/>
    <w:rsid w:val="00480B30"/>
    <w:rsid w:val="00480C05"/>
    <w:rsid w:val="00480EEB"/>
    <w:rsid w:val="00480FF9"/>
    <w:rsid w:val="00481395"/>
    <w:rsid w:val="00481FBB"/>
    <w:rsid w:val="00482188"/>
    <w:rsid w:val="00482196"/>
    <w:rsid w:val="00482379"/>
    <w:rsid w:val="00482629"/>
    <w:rsid w:val="004829F0"/>
    <w:rsid w:val="00483E45"/>
    <w:rsid w:val="00483F81"/>
    <w:rsid w:val="004841A2"/>
    <w:rsid w:val="004841C6"/>
    <w:rsid w:val="004842AC"/>
    <w:rsid w:val="00484389"/>
    <w:rsid w:val="00484652"/>
    <w:rsid w:val="00484800"/>
    <w:rsid w:val="004848EF"/>
    <w:rsid w:val="004849E4"/>
    <w:rsid w:val="00484C47"/>
    <w:rsid w:val="00484E06"/>
    <w:rsid w:val="00485081"/>
    <w:rsid w:val="00485946"/>
    <w:rsid w:val="00486509"/>
    <w:rsid w:val="0048660B"/>
    <w:rsid w:val="004869E9"/>
    <w:rsid w:val="00486B17"/>
    <w:rsid w:val="00486B61"/>
    <w:rsid w:val="00486B6D"/>
    <w:rsid w:val="00486F0F"/>
    <w:rsid w:val="0048720A"/>
    <w:rsid w:val="0048722B"/>
    <w:rsid w:val="004874E6"/>
    <w:rsid w:val="00487C33"/>
    <w:rsid w:val="00490003"/>
    <w:rsid w:val="004909A4"/>
    <w:rsid w:val="004909C2"/>
    <w:rsid w:val="004911FE"/>
    <w:rsid w:val="00491241"/>
    <w:rsid w:val="00491470"/>
    <w:rsid w:val="00491F13"/>
    <w:rsid w:val="0049221A"/>
    <w:rsid w:val="0049226D"/>
    <w:rsid w:val="00492890"/>
    <w:rsid w:val="00492F9B"/>
    <w:rsid w:val="00493239"/>
    <w:rsid w:val="00493769"/>
    <w:rsid w:val="00493AAC"/>
    <w:rsid w:val="00493DCC"/>
    <w:rsid w:val="00494296"/>
    <w:rsid w:val="004946C6"/>
    <w:rsid w:val="00494D08"/>
    <w:rsid w:val="00494EC7"/>
    <w:rsid w:val="00495060"/>
    <w:rsid w:val="00495093"/>
    <w:rsid w:val="00495224"/>
    <w:rsid w:val="004958C1"/>
    <w:rsid w:val="00495CBA"/>
    <w:rsid w:val="00495CD3"/>
    <w:rsid w:val="00495CF9"/>
    <w:rsid w:val="00496023"/>
    <w:rsid w:val="00496391"/>
    <w:rsid w:val="00496401"/>
    <w:rsid w:val="00496C71"/>
    <w:rsid w:val="00496E18"/>
    <w:rsid w:val="00496EB3"/>
    <w:rsid w:val="00497166"/>
    <w:rsid w:val="004A0181"/>
    <w:rsid w:val="004A03B3"/>
    <w:rsid w:val="004A03ED"/>
    <w:rsid w:val="004A04B0"/>
    <w:rsid w:val="004A096D"/>
    <w:rsid w:val="004A0BB7"/>
    <w:rsid w:val="004A172F"/>
    <w:rsid w:val="004A20DE"/>
    <w:rsid w:val="004A25AD"/>
    <w:rsid w:val="004A261A"/>
    <w:rsid w:val="004A2AC0"/>
    <w:rsid w:val="004A2C6B"/>
    <w:rsid w:val="004A3097"/>
    <w:rsid w:val="004A34C1"/>
    <w:rsid w:val="004A3A42"/>
    <w:rsid w:val="004A3B1C"/>
    <w:rsid w:val="004A3C86"/>
    <w:rsid w:val="004A3E54"/>
    <w:rsid w:val="004A4136"/>
    <w:rsid w:val="004A4252"/>
    <w:rsid w:val="004A42C4"/>
    <w:rsid w:val="004A449C"/>
    <w:rsid w:val="004A47BB"/>
    <w:rsid w:val="004A4AE2"/>
    <w:rsid w:val="004A5052"/>
    <w:rsid w:val="004A5879"/>
    <w:rsid w:val="004A5BAF"/>
    <w:rsid w:val="004A5CEB"/>
    <w:rsid w:val="004A6057"/>
    <w:rsid w:val="004A64D1"/>
    <w:rsid w:val="004A650E"/>
    <w:rsid w:val="004A6CB4"/>
    <w:rsid w:val="004A6F87"/>
    <w:rsid w:val="004A7061"/>
    <w:rsid w:val="004A7F6B"/>
    <w:rsid w:val="004B0376"/>
    <w:rsid w:val="004B0915"/>
    <w:rsid w:val="004B0BC2"/>
    <w:rsid w:val="004B0CFF"/>
    <w:rsid w:val="004B148E"/>
    <w:rsid w:val="004B14B0"/>
    <w:rsid w:val="004B15A8"/>
    <w:rsid w:val="004B1CCD"/>
    <w:rsid w:val="004B1F9D"/>
    <w:rsid w:val="004B20E1"/>
    <w:rsid w:val="004B22DE"/>
    <w:rsid w:val="004B33DE"/>
    <w:rsid w:val="004B3C16"/>
    <w:rsid w:val="004B3F10"/>
    <w:rsid w:val="004B43DF"/>
    <w:rsid w:val="004B4615"/>
    <w:rsid w:val="004B4671"/>
    <w:rsid w:val="004B4B70"/>
    <w:rsid w:val="004B4E43"/>
    <w:rsid w:val="004B4F3A"/>
    <w:rsid w:val="004B5612"/>
    <w:rsid w:val="004B67AF"/>
    <w:rsid w:val="004B67B5"/>
    <w:rsid w:val="004B67D4"/>
    <w:rsid w:val="004B6939"/>
    <w:rsid w:val="004B6AD8"/>
    <w:rsid w:val="004B6BC3"/>
    <w:rsid w:val="004B725E"/>
    <w:rsid w:val="004B74E3"/>
    <w:rsid w:val="004B77A6"/>
    <w:rsid w:val="004B79CA"/>
    <w:rsid w:val="004B7E8B"/>
    <w:rsid w:val="004B7EB5"/>
    <w:rsid w:val="004C0227"/>
    <w:rsid w:val="004C05F0"/>
    <w:rsid w:val="004C0685"/>
    <w:rsid w:val="004C087A"/>
    <w:rsid w:val="004C0B61"/>
    <w:rsid w:val="004C0CD2"/>
    <w:rsid w:val="004C0EE5"/>
    <w:rsid w:val="004C0F7D"/>
    <w:rsid w:val="004C1025"/>
    <w:rsid w:val="004C128F"/>
    <w:rsid w:val="004C1E2B"/>
    <w:rsid w:val="004C1FA6"/>
    <w:rsid w:val="004C1FD3"/>
    <w:rsid w:val="004C212E"/>
    <w:rsid w:val="004C237A"/>
    <w:rsid w:val="004C2763"/>
    <w:rsid w:val="004C2B94"/>
    <w:rsid w:val="004C2F50"/>
    <w:rsid w:val="004C3084"/>
    <w:rsid w:val="004C34CE"/>
    <w:rsid w:val="004C43DC"/>
    <w:rsid w:val="004C4A9D"/>
    <w:rsid w:val="004C4C61"/>
    <w:rsid w:val="004C52ED"/>
    <w:rsid w:val="004C5601"/>
    <w:rsid w:val="004C626C"/>
    <w:rsid w:val="004C6347"/>
    <w:rsid w:val="004C791F"/>
    <w:rsid w:val="004C7C2E"/>
    <w:rsid w:val="004C7E1F"/>
    <w:rsid w:val="004C7EC4"/>
    <w:rsid w:val="004C7FC9"/>
    <w:rsid w:val="004D0391"/>
    <w:rsid w:val="004D07CC"/>
    <w:rsid w:val="004D0DDF"/>
    <w:rsid w:val="004D0FA2"/>
    <w:rsid w:val="004D11A3"/>
    <w:rsid w:val="004D146E"/>
    <w:rsid w:val="004D1AAA"/>
    <w:rsid w:val="004D1EC2"/>
    <w:rsid w:val="004D29FF"/>
    <w:rsid w:val="004D30A6"/>
    <w:rsid w:val="004D3173"/>
    <w:rsid w:val="004D38EF"/>
    <w:rsid w:val="004D3E78"/>
    <w:rsid w:val="004D464D"/>
    <w:rsid w:val="004D4A53"/>
    <w:rsid w:val="004D4B0E"/>
    <w:rsid w:val="004D4F6C"/>
    <w:rsid w:val="004D555D"/>
    <w:rsid w:val="004D56EA"/>
    <w:rsid w:val="004D5DCC"/>
    <w:rsid w:val="004D6448"/>
    <w:rsid w:val="004D6567"/>
    <w:rsid w:val="004D6746"/>
    <w:rsid w:val="004D6940"/>
    <w:rsid w:val="004D6B5A"/>
    <w:rsid w:val="004D7080"/>
    <w:rsid w:val="004D78AA"/>
    <w:rsid w:val="004E005B"/>
    <w:rsid w:val="004E01C6"/>
    <w:rsid w:val="004E02D1"/>
    <w:rsid w:val="004E0398"/>
    <w:rsid w:val="004E05D6"/>
    <w:rsid w:val="004E068C"/>
    <w:rsid w:val="004E0EB3"/>
    <w:rsid w:val="004E0FDE"/>
    <w:rsid w:val="004E10CE"/>
    <w:rsid w:val="004E1278"/>
    <w:rsid w:val="004E13B8"/>
    <w:rsid w:val="004E13FC"/>
    <w:rsid w:val="004E1B75"/>
    <w:rsid w:val="004E2011"/>
    <w:rsid w:val="004E252D"/>
    <w:rsid w:val="004E2637"/>
    <w:rsid w:val="004E30CB"/>
    <w:rsid w:val="004E32ED"/>
    <w:rsid w:val="004E3431"/>
    <w:rsid w:val="004E38F6"/>
    <w:rsid w:val="004E3DA7"/>
    <w:rsid w:val="004E3DD2"/>
    <w:rsid w:val="004E3F33"/>
    <w:rsid w:val="004E4064"/>
    <w:rsid w:val="004E4E09"/>
    <w:rsid w:val="004E5442"/>
    <w:rsid w:val="004E5468"/>
    <w:rsid w:val="004E5718"/>
    <w:rsid w:val="004E585F"/>
    <w:rsid w:val="004E5BB0"/>
    <w:rsid w:val="004E5DE2"/>
    <w:rsid w:val="004E627F"/>
    <w:rsid w:val="004E7AC7"/>
    <w:rsid w:val="004E7CA3"/>
    <w:rsid w:val="004E7F56"/>
    <w:rsid w:val="004F0134"/>
    <w:rsid w:val="004F017C"/>
    <w:rsid w:val="004F0367"/>
    <w:rsid w:val="004F0732"/>
    <w:rsid w:val="004F0915"/>
    <w:rsid w:val="004F0C50"/>
    <w:rsid w:val="004F11DB"/>
    <w:rsid w:val="004F1E7D"/>
    <w:rsid w:val="004F1F8D"/>
    <w:rsid w:val="004F22E5"/>
    <w:rsid w:val="004F31AC"/>
    <w:rsid w:val="004F3383"/>
    <w:rsid w:val="004F3522"/>
    <w:rsid w:val="004F37B6"/>
    <w:rsid w:val="004F474D"/>
    <w:rsid w:val="004F4852"/>
    <w:rsid w:val="004F4FC1"/>
    <w:rsid w:val="004F52BE"/>
    <w:rsid w:val="004F53AF"/>
    <w:rsid w:val="004F55B3"/>
    <w:rsid w:val="004F5786"/>
    <w:rsid w:val="004F5AE7"/>
    <w:rsid w:val="004F5FBB"/>
    <w:rsid w:val="004F6099"/>
    <w:rsid w:val="004F60B7"/>
    <w:rsid w:val="004F6106"/>
    <w:rsid w:val="004F6A6A"/>
    <w:rsid w:val="004F7062"/>
    <w:rsid w:val="004F7D3F"/>
    <w:rsid w:val="004F7D48"/>
    <w:rsid w:val="005007CA"/>
    <w:rsid w:val="005008C8"/>
    <w:rsid w:val="00500BA3"/>
    <w:rsid w:val="00500C36"/>
    <w:rsid w:val="00500D4D"/>
    <w:rsid w:val="00500FD5"/>
    <w:rsid w:val="00501264"/>
    <w:rsid w:val="00501728"/>
    <w:rsid w:val="00501841"/>
    <w:rsid w:val="00501A1C"/>
    <w:rsid w:val="00501E43"/>
    <w:rsid w:val="005029B0"/>
    <w:rsid w:val="005037A8"/>
    <w:rsid w:val="005037F3"/>
    <w:rsid w:val="00503978"/>
    <w:rsid w:val="00503E9B"/>
    <w:rsid w:val="005040C8"/>
    <w:rsid w:val="0050418E"/>
    <w:rsid w:val="00504253"/>
    <w:rsid w:val="00504BD0"/>
    <w:rsid w:val="00505208"/>
    <w:rsid w:val="0050533E"/>
    <w:rsid w:val="005056B8"/>
    <w:rsid w:val="0050593B"/>
    <w:rsid w:val="00505940"/>
    <w:rsid w:val="00505CAF"/>
    <w:rsid w:val="00505DFD"/>
    <w:rsid w:val="0050605D"/>
    <w:rsid w:val="0050642E"/>
    <w:rsid w:val="00506578"/>
    <w:rsid w:val="00506C1E"/>
    <w:rsid w:val="00506E87"/>
    <w:rsid w:val="0050778E"/>
    <w:rsid w:val="00507FE8"/>
    <w:rsid w:val="00510185"/>
    <w:rsid w:val="005108E5"/>
    <w:rsid w:val="0051100D"/>
    <w:rsid w:val="005111B5"/>
    <w:rsid w:val="00511321"/>
    <w:rsid w:val="005117D9"/>
    <w:rsid w:val="0051261B"/>
    <w:rsid w:val="00512A12"/>
    <w:rsid w:val="00512B18"/>
    <w:rsid w:val="00512C76"/>
    <w:rsid w:val="00512CB0"/>
    <w:rsid w:val="00512D32"/>
    <w:rsid w:val="00512D71"/>
    <w:rsid w:val="00512DE3"/>
    <w:rsid w:val="005135E3"/>
    <w:rsid w:val="00513605"/>
    <w:rsid w:val="0051374B"/>
    <w:rsid w:val="005137BE"/>
    <w:rsid w:val="00514467"/>
    <w:rsid w:val="005144CE"/>
    <w:rsid w:val="00514541"/>
    <w:rsid w:val="005145BD"/>
    <w:rsid w:val="005145CE"/>
    <w:rsid w:val="00514B22"/>
    <w:rsid w:val="00514D18"/>
    <w:rsid w:val="0051537B"/>
    <w:rsid w:val="00515730"/>
    <w:rsid w:val="00515869"/>
    <w:rsid w:val="00515A32"/>
    <w:rsid w:val="00515AC5"/>
    <w:rsid w:val="00515B6F"/>
    <w:rsid w:val="00515EC7"/>
    <w:rsid w:val="00516427"/>
    <w:rsid w:val="005166C7"/>
    <w:rsid w:val="005176AA"/>
    <w:rsid w:val="00517738"/>
    <w:rsid w:val="00517AB6"/>
    <w:rsid w:val="00517EA5"/>
    <w:rsid w:val="00517EB0"/>
    <w:rsid w:val="00517F98"/>
    <w:rsid w:val="005201E1"/>
    <w:rsid w:val="005205E9"/>
    <w:rsid w:val="005208CC"/>
    <w:rsid w:val="00520910"/>
    <w:rsid w:val="00520EDD"/>
    <w:rsid w:val="00521021"/>
    <w:rsid w:val="0052104E"/>
    <w:rsid w:val="0052182D"/>
    <w:rsid w:val="00521E5F"/>
    <w:rsid w:val="00521F65"/>
    <w:rsid w:val="00522108"/>
    <w:rsid w:val="005225FF"/>
    <w:rsid w:val="00522950"/>
    <w:rsid w:val="00523A29"/>
    <w:rsid w:val="00523C40"/>
    <w:rsid w:val="0052473B"/>
    <w:rsid w:val="00524778"/>
    <w:rsid w:val="0052492A"/>
    <w:rsid w:val="00524CA6"/>
    <w:rsid w:val="00524D5E"/>
    <w:rsid w:val="00524EA9"/>
    <w:rsid w:val="00524EC7"/>
    <w:rsid w:val="0052571F"/>
    <w:rsid w:val="00525D6E"/>
    <w:rsid w:val="00525E77"/>
    <w:rsid w:val="00525EA4"/>
    <w:rsid w:val="00526186"/>
    <w:rsid w:val="005261A3"/>
    <w:rsid w:val="00526448"/>
    <w:rsid w:val="00526AD2"/>
    <w:rsid w:val="00526BBD"/>
    <w:rsid w:val="00526BC7"/>
    <w:rsid w:val="0052710E"/>
    <w:rsid w:val="00530895"/>
    <w:rsid w:val="00530AC2"/>
    <w:rsid w:val="005310F7"/>
    <w:rsid w:val="00532035"/>
    <w:rsid w:val="005323B2"/>
    <w:rsid w:val="005323D3"/>
    <w:rsid w:val="0053293B"/>
    <w:rsid w:val="00532D3C"/>
    <w:rsid w:val="00532F63"/>
    <w:rsid w:val="00533A3D"/>
    <w:rsid w:val="00533DEF"/>
    <w:rsid w:val="00533E30"/>
    <w:rsid w:val="00533F6C"/>
    <w:rsid w:val="00534230"/>
    <w:rsid w:val="0053428A"/>
    <w:rsid w:val="005346EF"/>
    <w:rsid w:val="005355BC"/>
    <w:rsid w:val="00535F98"/>
    <w:rsid w:val="0053608C"/>
    <w:rsid w:val="0053643E"/>
    <w:rsid w:val="0053645E"/>
    <w:rsid w:val="0053654B"/>
    <w:rsid w:val="005368B7"/>
    <w:rsid w:val="00536E6B"/>
    <w:rsid w:val="00537B2C"/>
    <w:rsid w:val="00540DB0"/>
    <w:rsid w:val="005411D0"/>
    <w:rsid w:val="0054131A"/>
    <w:rsid w:val="0054134C"/>
    <w:rsid w:val="005414B6"/>
    <w:rsid w:val="00541676"/>
    <w:rsid w:val="00541699"/>
    <w:rsid w:val="005418BA"/>
    <w:rsid w:val="00541961"/>
    <w:rsid w:val="00541ACD"/>
    <w:rsid w:val="0054248A"/>
    <w:rsid w:val="005425B6"/>
    <w:rsid w:val="0054297B"/>
    <w:rsid w:val="00542D1C"/>
    <w:rsid w:val="00542D97"/>
    <w:rsid w:val="00542F05"/>
    <w:rsid w:val="005432EB"/>
    <w:rsid w:val="005433E3"/>
    <w:rsid w:val="00543DB9"/>
    <w:rsid w:val="00543F43"/>
    <w:rsid w:val="00544236"/>
    <w:rsid w:val="005445A4"/>
    <w:rsid w:val="0054491F"/>
    <w:rsid w:val="005449E7"/>
    <w:rsid w:val="00545AC4"/>
    <w:rsid w:val="00545DEC"/>
    <w:rsid w:val="00546131"/>
    <w:rsid w:val="005463CF"/>
    <w:rsid w:val="005464B0"/>
    <w:rsid w:val="005467B5"/>
    <w:rsid w:val="00546B95"/>
    <w:rsid w:val="00546E80"/>
    <w:rsid w:val="00546ED9"/>
    <w:rsid w:val="00547714"/>
    <w:rsid w:val="00547984"/>
    <w:rsid w:val="00547AB7"/>
    <w:rsid w:val="00547B90"/>
    <w:rsid w:val="005500D5"/>
    <w:rsid w:val="00550246"/>
    <w:rsid w:val="0055094A"/>
    <w:rsid w:val="00550D63"/>
    <w:rsid w:val="0055185D"/>
    <w:rsid w:val="00552227"/>
    <w:rsid w:val="00552F8B"/>
    <w:rsid w:val="0055304D"/>
    <w:rsid w:val="005531BD"/>
    <w:rsid w:val="0055320E"/>
    <w:rsid w:val="00553B07"/>
    <w:rsid w:val="00553C41"/>
    <w:rsid w:val="00553C61"/>
    <w:rsid w:val="005542FF"/>
    <w:rsid w:val="005547B0"/>
    <w:rsid w:val="005547D8"/>
    <w:rsid w:val="00554A73"/>
    <w:rsid w:val="00555B04"/>
    <w:rsid w:val="00555C1C"/>
    <w:rsid w:val="00555DF8"/>
    <w:rsid w:val="00555E98"/>
    <w:rsid w:val="0055600A"/>
    <w:rsid w:val="00556139"/>
    <w:rsid w:val="005561FE"/>
    <w:rsid w:val="00556498"/>
    <w:rsid w:val="00556755"/>
    <w:rsid w:val="00556ED7"/>
    <w:rsid w:val="00556F64"/>
    <w:rsid w:val="00557118"/>
    <w:rsid w:val="0055718B"/>
    <w:rsid w:val="005575E3"/>
    <w:rsid w:val="0055776D"/>
    <w:rsid w:val="00557796"/>
    <w:rsid w:val="005577A9"/>
    <w:rsid w:val="00560466"/>
    <w:rsid w:val="0056048A"/>
    <w:rsid w:val="005607A9"/>
    <w:rsid w:val="00561010"/>
    <w:rsid w:val="005611A9"/>
    <w:rsid w:val="005613B9"/>
    <w:rsid w:val="005615D1"/>
    <w:rsid w:val="005617A5"/>
    <w:rsid w:val="00561974"/>
    <w:rsid w:val="00561A9E"/>
    <w:rsid w:val="00561D56"/>
    <w:rsid w:val="00561E1A"/>
    <w:rsid w:val="00561E3D"/>
    <w:rsid w:val="00562073"/>
    <w:rsid w:val="005625A3"/>
    <w:rsid w:val="005626D3"/>
    <w:rsid w:val="00562890"/>
    <w:rsid w:val="00562C86"/>
    <w:rsid w:val="00562D7B"/>
    <w:rsid w:val="005635FE"/>
    <w:rsid w:val="00563684"/>
    <w:rsid w:val="00563BAB"/>
    <w:rsid w:val="00563C59"/>
    <w:rsid w:val="0056429C"/>
    <w:rsid w:val="005649B7"/>
    <w:rsid w:val="00564C18"/>
    <w:rsid w:val="00564CBE"/>
    <w:rsid w:val="00564F01"/>
    <w:rsid w:val="005650F6"/>
    <w:rsid w:val="0056514D"/>
    <w:rsid w:val="00565976"/>
    <w:rsid w:val="00565C5A"/>
    <w:rsid w:val="00565EA1"/>
    <w:rsid w:val="00566BAC"/>
    <w:rsid w:val="00566DE5"/>
    <w:rsid w:val="00566EBA"/>
    <w:rsid w:val="00566F79"/>
    <w:rsid w:val="00567792"/>
    <w:rsid w:val="00570196"/>
    <w:rsid w:val="00570A85"/>
    <w:rsid w:val="00570D92"/>
    <w:rsid w:val="00570E07"/>
    <w:rsid w:val="00571CAD"/>
    <w:rsid w:val="00571CB5"/>
    <w:rsid w:val="00572874"/>
    <w:rsid w:val="00572F57"/>
    <w:rsid w:val="00573041"/>
    <w:rsid w:val="00573253"/>
    <w:rsid w:val="00573324"/>
    <w:rsid w:val="00573711"/>
    <w:rsid w:val="005738BE"/>
    <w:rsid w:val="00574064"/>
    <w:rsid w:val="005744A6"/>
    <w:rsid w:val="00574988"/>
    <w:rsid w:val="005749EF"/>
    <w:rsid w:val="00574EBA"/>
    <w:rsid w:val="005752E0"/>
    <w:rsid w:val="005755C6"/>
    <w:rsid w:val="0057575F"/>
    <w:rsid w:val="00575DF0"/>
    <w:rsid w:val="0057640E"/>
    <w:rsid w:val="005766F1"/>
    <w:rsid w:val="00576C08"/>
    <w:rsid w:val="00576D3C"/>
    <w:rsid w:val="00577132"/>
    <w:rsid w:val="0057753B"/>
    <w:rsid w:val="00577FB2"/>
    <w:rsid w:val="0058029E"/>
    <w:rsid w:val="005806D2"/>
    <w:rsid w:val="0058078C"/>
    <w:rsid w:val="00580A49"/>
    <w:rsid w:val="00580E5C"/>
    <w:rsid w:val="0058152A"/>
    <w:rsid w:val="00581B70"/>
    <w:rsid w:val="00581C4B"/>
    <w:rsid w:val="00581F4C"/>
    <w:rsid w:val="0058212A"/>
    <w:rsid w:val="00582565"/>
    <w:rsid w:val="005826FC"/>
    <w:rsid w:val="005827B9"/>
    <w:rsid w:val="00582E57"/>
    <w:rsid w:val="00582F5F"/>
    <w:rsid w:val="00583057"/>
    <w:rsid w:val="005831E9"/>
    <w:rsid w:val="00583353"/>
    <w:rsid w:val="005837C4"/>
    <w:rsid w:val="00583BA3"/>
    <w:rsid w:val="00584791"/>
    <w:rsid w:val="00585140"/>
    <w:rsid w:val="005852DC"/>
    <w:rsid w:val="0058545A"/>
    <w:rsid w:val="005854A8"/>
    <w:rsid w:val="00585C7B"/>
    <w:rsid w:val="00585CF4"/>
    <w:rsid w:val="00585EF2"/>
    <w:rsid w:val="00586452"/>
    <w:rsid w:val="005867C2"/>
    <w:rsid w:val="00586847"/>
    <w:rsid w:val="00586D3F"/>
    <w:rsid w:val="00587349"/>
    <w:rsid w:val="00587786"/>
    <w:rsid w:val="00587A8C"/>
    <w:rsid w:val="00587DF3"/>
    <w:rsid w:val="0059002F"/>
    <w:rsid w:val="005907D3"/>
    <w:rsid w:val="005908FF"/>
    <w:rsid w:val="0059096E"/>
    <w:rsid w:val="00591950"/>
    <w:rsid w:val="00591D0E"/>
    <w:rsid w:val="00591D36"/>
    <w:rsid w:val="00591D94"/>
    <w:rsid w:val="00592087"/>
    <w:rsid w:val="0059209B"/>
    <w:rsid w:val="005920C4"/>
    <w:rsid w:val="005923BB"/>
    <w:rsid w:val="00592BB7"/>
    <w:rsid w:val="00592CDD"/>
    <w:rsid w:val="00592D51"/>
    <w:rsid w:val="0059311F"/>
    <w:rsid w:val="00593175"/>
    <w:rsid w:val="00593184"/>
    <w:rsid w:val="00593884"/>
    <w:rsid w:val="00593CCB"/>
    <w:rsid w:val="00593E38"/>
    <w:rsid w:val="00594772"/>
    <w:rsid w:val="0059491F"/>
    <w:rsid w:val="0059505C"/>
    <w:rsid w:val="0059518A"/>
    <w:rsid w:val="0059523F"/>
    <w:rsid w:val="005956BE"/>
    <w:rsid w:val="00595822"/>
    <w:rsid w:val="005958A1"/>
    <w:rsid w:val="005959F9"/>
    <w:rsid w:val="00596382"/>
    <w:rsid w:val="00596556"/>
    <w:rsid w:val="00596685"/>
    <w:rsid w:val="005966BD"/>
    <w:rsid w:val="00596981"/>
    <w:rsid w:val="00596ADA"/>
    <w:rsid w:val="00596B21"/>
    <w:rsid w:val="00596F38"/>
    <w:rsid w:val="00596F83"/>
    <w:rsid w:val="0059734A"/>
    <w:rsid w:val="00597488"/>
    <w:rsid w:val="0059773B"/>
    <w:rsid w:val="00597C3C"/>
    <w:rsid w:val="00597EE1"/>
    <w:rsid w:val="00597F09"/>
    <w:rsid w:val="005A06F3"/>
    <w:rsid w:val="005A0A5E"/>
    <w:rsid w:val="005A0DC4"/>
    <w:rsid w:val="005A0E0D"/>
    <w:rsid w:val="005A1026"/>
    <w:rsid w:val="005A1086"/>
    <w:rsid w:val="005A11BD"/>
    <w:rsid w:val="005A143F"/>
    <w:rsid w:val="005A1674"/>
    <w:rsid w:val="005A192B"/>
    <w:rsid w:val="005A1AA5"/>
    <w:rsid w:val="005A3114"/>
    <w:rsid w:val="005A3937"/>
    <w:rsid w:val="005A39E7"/>
    <w:rsid w:val="005A3EF1"/>
    <w:rsid w:val="005A43DA"/>
    <w:rsid w:val="005A453A"/>
    <w:rsid w:val="005A4635"/>
    <w:rsid w:val="005A4EC2"/>
    <w:rsid w:val="005A5273"/>
    <w:rsid w:val="005A52E8"/>
    <w:rsid w:val="005A5802"/>
    <w:rsid w:val="005A5FEF"/>
    <w:rsid w:val="005A63DE"/>
    <w:rsid w:val="005A686A"/>
    <w:rsid w:val="005A689D"/>
    <w:rsid w:val="005A68EE"/>
    <w:rsid w:val="005A6FB2"/>
    <w:rsid w:val="005A7863"/>
    <w:rsid w:val="005A7A7A"/>
    <w:rsid w:val="005A7BE0"/>
    <w:rsid w:val="005B01EA"/>
    <w:rsid w:val="005B042E"/>
    <w:rsid w:val="005B0627"/>
    <w:rsid w:val="005B0639"/>
    <w:rsid w:val="005B075E"/>
    <w:rsid w:val="005B0E97"/>
    <w:rsid w:val="005B1005"/>
    <w:rsid w:val="005B1093"/>
    <w:rsid w:val="005B1141"/>
    <w:rsid w:val="005B1154"/>
    <w:rsid w:val="005B1267"/>
    <w:rsid w:val="005B130C"/>
    <w:rsid w:val="005B1894"/>
    <w:rsid w:val="005B2148"/>
    <w:rsid w:val="005B21A3"/>
    <w:rsid w:val="005B2253"/>
    <w:rsid w:val="005B275A"/>
    <w:rsid w:val="005B31F8"/>
    <w:rsid w:val="005B3284"/>
    <w:rsid w:val="005B3722"/>
    <w:rsid w:val="005B397B"/>
    <w:rsid w:val="005B4476"/>
    <w:rsid w:val="005B47AA"/>
    <w:rsid w:val="005B4A93"/>
    <w:rsid w:val="005B50B3"/>
    <w:rsid w:val="005B51F7"/>
    <w:rsid w:val="005B5502"/>
    <w:rsid w:val="005B5674"/>
    <w:rsid w:val="005B6235"/>
    <w:rsid w:val="005B6425"/>
    <w:rsid w:val="005B698B"/>
    <w:rsid w:val="005B7AAF"/>
    <w:rsid w:val="005C02D7"/>
    <w:rsid w:val="005C0384"/>
    <w:rsid w:val="005C050F"/>
    <w:rsid w:val="005C09F7"/>
    <w:rsid w:val="005C1503"/>
    <w:rsid w:val="005C183D"/>
    <w:rsid w:val="005C2372"/>
    <w:rsid w:val="005C2393"/>
    <w:rsid w:val="005C23BF"/>
    <w:rsid w:val="005C2553"/>
    <w:rsid w:val="005C29A2"/>
    <w:rsid w:val="005C29AA"/>
    <w:rsid w:val="005C2D51"/>
    <w:rsid w:val="005C2E98"/>
    <w:rsid w:val="005C355A"/>
    <w:rsid w:val="005C369B"/>
    <w:rsid w:val="005C3FF7"/>
    <w:rsid w:val="005C4371"/>
    <w:rsid w:val="005C46B3"/>
    <w:rsid w:val="005C470E"/>
    <w:rsid w:val="005C49C3"/>
    <w:rsid w:val="005C4EFB"/>
    <w:rsid w:val="005C523B"/>
    <w:rsid w:val="005C5FE8"/>
    <w:rsid w:val="005C6900"/>
    <w:rsid w:val="005C699F"/>
    <w:rsid w:val="005C7B94"/>
    <w:rsid w:val="005C7E60"/>
    <w:rsid w:val="005D0026"/>
    <w:rsid w:val="005D039B"/>
    <w:rsid w:val="005D07F7"/>
    <w:rsid w:val="005D0A28"/>
    <w:rsid w:val="005D0BDA"/>
    <w:rsid w:val="005D11AA"/>
    <w:rsid w:val="005D13E3"/>
    <w:rsid w:val="005D1C57"/>
    <w:rsid w:val="005D22D9"/>
    <w:rsid w:val="005D23B7"/>
    <w:rsid w:val="005D251F"/>
    <w:rsid w:val="005D2C39"/>
    <w:rsid w:val="005D2C45"/>
    <w:rsid w:val="005D3624"/>
    <w:rsid w:val="005D373D"/>
    <w:rsid w:val="005D3777"/>
    <w:rsid w:val="005D3855"/>
    <w:rsid w:val="005D3927"/>
    <w:rsid w:val="005D3AAC"/>
    <w:rsid w:val="005D3C0D"/>
    <w:rsid w:val="005D3D3D"/>
    <w:rsid w:val="005D3DAF"/>
    <w:rsid w:val="005D3E5A"/>
    <w:rsid w:val="005D44A9"/>
    <w:rsid w:val="005D478F"/>
    <w:rsid w:val="005D4D37"/>
    <w:rsid w:val="005D5176"/>
    <w:rsid w:val="005D5362"/>
    <w:rsid w:val="005D5B59"/>
    <w:rsid w:val="005D5BFF"/>
    <w:rsid w:val="005D5ECB"/>
    <w:rsid w:val="005D62A6"/>
    <w:rsid w:val="005D62DF"/>
    <w:rsid w:val="005D6E92"/>
    <w:rsid w:val="005D6FC0"/>
    <w:rsid w:val="005D6FC6"/>
    <w:rsid w:val="005D7103"/>
    <w:rsid w:val="005D7379"/>
    <w:rsid w:val="005D741A"/>
    <w:rsid w:val="005D771C"/>
    <w:rsid w:val="005D77A4"/>
    <w:rsid w:val="005D7ABB"/>
    <w:rsid w:val="005D7D11"/>
    <w:rsid w:val="005E0121"/>
    <w:rsid w:val="005E0219"/>
    <w:rsid w:val="005E05CA"/>
    <w:rsid w:val="005E05ED"/>
    <w:rsid w:val="005E0850"/>
    <w:rsid w:val="005E09C2"/>
    <w:rsid w:val="005E12DD"/>
    <w:rsid w:val="005E13DD"/>
    <w:rsid w:val="005E1928"/>
    <w:rsid w:val="005E1A17"/>
    <w:rsid w:val="005E1BCE"/>
    <w:rsid w:val="005E1E3C"/>
    <w:rsid w:val="005E1ED7"/>
    <w:rsid w:val="005E1F21"/>
    <w:rsid w:val="005E1FE3"/>
    <w:rsid w:val="005E2061"/>
    <w:rsid w:val="005E20BE"/>
    <w:rsid w:val="005E2618"/>
    <w:rsid w:val="005E2860"/>
    <w:rsid w:val="005E2ABA"/>
    <w:rsid w:val="005E2D62"/>
    <w:rsid w:val="005E3295"/>
    <w:rsid w:val="005E3441"/>
    <w:rsid w:val="005E455A"/>
    <w:rsid w:val="005E4B0B"/>
    <w:rsid w:val="005E50C7"/>
    <w:rsid w:val="005E5679"/>
    <w:rsid w:val="005E58A8"/>
    <w:rsid w:val="005E5B91"/>
    <w:rsid w:val="005E5D45"/>
    <w:rsid w:val="005E5D66"/>
    <w:rsid w:val="005E6143"/>
    <w:rsid w:val="005E65D7"/>
    <w:rsid w:val="005E6B48"/>
    <w:rsid w:val="005E70E4"/>
    <w:rsid w:val="005E79C1"/>
    <w:rsid w:val="005E7C8D"/>
    <w:rsid w:val="005F023B"/>
    <w:rsid w:val="005F0772"/>
    <w:rsid w:val="005F0FD1"/>
    <w:rsid w:val="005F1514"/>
    <w:rsid w:val="005F152F"/>
    <w:rsid w:val="005F1B92"/>
    <w:rsid w:val="005F24AF"/>
    <w:rsid w:val="005F288D"/>
    <w:rsid w:val="005F288E"/>
    <w:rsid w:val="005F2F33"/>
    <w:rsid w:val="005F34A7"/>
    <w:rsid w:val="005F3735"/>
    <w:rsid w:val="005F38C8"/>
    <w:rsid w:val="005F3AB6"/>
    <w:rsid w:val="005F3B9E"/>
    <w:rsid w:val="005F4186"/>
    <w:rsid w:val="005F44FC"/>
    <w:rsid w:val="005F4A32"/>
    <w:rsid w:val="005F4E8A"/>
    <w:rsid w:val="005F5641"/>
    <w:rsid w:val="005F5809"/>
    <w:rsid w:val="005F5827"/>
    <w:rsid w:val="005F5A22"/>
    <w:rsid w:val="005F5B23"/>
    <w:rsid w:val="005F5CC7"/>
    <w:rsid w:val="005F5D1F"/>
    <w:rsid w:val="005F5DE1"/>
    <w:rsid w:val="005F66A1"/>
    <w:rsid w:val="005F69B9"/>
    <w:rsid w:val="005F6AEE"/>
    <w:rsid w:val="005F6D90"/>
    <w:rsid w:val="005F707B"/>
    <w:rsid w:val="005F7520"/>
    <w:rsid w:val="005F7949"/>
    <w:rsid w:val="005F7AC3"/>
    <w:rsid w:val="005F7BB5"/>
    <w:rsid w:val="006003F8"/>
    <w:rsid w:val="00600447"/>
    <w:rsid w:val="00600883"/>
    <w:rsid w:val="00600B81"/>
    <w:rsid w:val="00600F3C"/>
    <w:rsid w:val="00601B3E"/>
    <w:rsid w:val="006028AD"/>
    <w:rsid w:val="00602C7E"/>
    <w:rsid w:val="00602FA9"/>
    <w:rsid w:val="0060325B"/>
    <w:rsid w:val="00603AC6"/>
    <w:rsid w:val="00603BFF"/>
    <w:rsid w:val="0060403F"/>
    <w:rsid w:val="006042DC"/>
    <w:rsid w:val="00604C8F"/>
    <w:rsid w:val="00604F0A"/>
    <w:rsid w:val="006057BD"/>
    <w:rsid w:val="006061A9"/>
    <w:rsid w:val="00606C5B"/>
    <w:rsid w:val="00607053"/>
    <w:rsid w:val="006077FC"/>
    <w:rsid w:val="00607CCB"/>
    <w:rsid w:val="00607DEA"/>
    <w:rsid w:val="0061025C"/>
    <w:rsid w:val="0061038A"/>
    <w:rsid w:val="006104F9"/>
    <w:rsid w:val="0061088A"/>
    <w:rsid w:val="00610AE7"/>
    <w:rsid w:val="00610BAD"/>
    <w:rsid w:val="00610F5E"/>
    <w:rsid w:val="00611180"/>
    <w:rsid w:val="00611554"/>
    <w:rsid w:val="00611607"/>
    <w:rsid w:val="006117C4"/>
    <w:rsid w:val="00611944"/>
    <w:rsid w:val="006126CF"/>
    <w:rsid w:val="00612AF4"/>
    <w:rsid w:val="00612D9F"/>
    <w:rsid w:val="00612E6E"/>
    <w:rsid w:val="006133BE"/>
    <w:rsid w:val="00613B54"/>
    <w:rsid w:val="00613CB4"/>
    <w:rsid w:val="00614165"/>
    <w:rsid w:val="0061435D"/>
    <w:rsid w:val="00614F05"/>
    <w:rsid w:val="00615036"/>
    <w:rsid w:val="006152B0"/>
    <w:rsid w:val="00615A2D"/>
    <w:rsid w:val="00616283"/>
    <w:rsid w:val="00616AAA"/>
    <w:rsid w:val="006170B0"/>
    <w:rsid w:val="006173D1"/>
    <w:rsid w:val="0061750D"/>
    <w:rsid w:val="0061771E"/>
    <w:rsid w:val="00617C50"/>
    <w:rsid w:val="00620036"/>
    <w:rsid w:val="006200C6"/>
    <w:rsid w:val="00620F95"/>
    <w:rsid w:val="0062145F"/>
    <w:rsid w:val="006222EE"/>
    <w:rsid w:val="00622998"/>
    <w:rsid w:val="006235EF"/>
    <w:rsid w:val="00623BA7"/>
    <w:rsid w:val="00623D62"/>
    <w:rsid w:val="00623FB5"/>
    <w:rsid w:val="00624CC5"/>
    <w:rsid w:val="00625ADE"/>
    <w:rsid w:val="00625AE8"/>
    <w:rsid w:val="00625BCC"/>
    <w:rsid w:val="006260BA"/>
    <w:rsid w:val="006271DA"/>
    <w:rsid w:val="006271EE"/>
    <w:rsid w:val="00627F6E"/>
    <w:rsid w:val="006306E5"/>
    <w:rsid w:val="00630A2E"/>
    <w:rsid w:val="00630B5A"/>
    <w:rsid w:val="00630FC9"/>
    <w:rsid w:val="00631599"/>
    <w:rsid w:val="006315AC"/>
    <w:rsid w:val="00631694"/>
    <w:rsid w:val="00632851"/>
    <w:rsid w:val="00632EF5"/>
    <w:rsid w:val="006330FF"/>
    <w:rsid w:val="00633146"/>
    <w:rsid w:val="0063344B"/>
    <w:rsid w:val="00633578"/>
    <w:rsid w:val="00633C90"/>
    <w:rsid w:val="00633D17"/>
    <w:rsid w:val="006341AE"/>
    <w:rsid w:val="0063423B"/>
    <w:rsid w:val="0063450A"/>
    <w:rsid w:val="006348A2"/>
    <w:rsid w:val="006348B7"/>
    <w:rsid w:val="006349F4"/>
    <w:rsid w:val="00634AE2"/>
    <w:rsid w:val="006351A5"/>
    <w:rsid w:val="006354F2"/>
    <w:rsid w:val="0063576F"/>
    <w:rsid w:val="00635847"/>
    <w:rsid w:val="00635BC1"/>
    <w:rsid w:val="006361B4"/>
    <w:rsid w:val="00636962"/>
    <w:rsid w:val="00636BA9"/>
    <w:rsid w:val="006370B4"/>
    <w:rsid w:val="006376FB"/>
    <w:rsid w:val="00637952"/>
    <w:rsid w:val="00640AEE"/>
    <w:rsid w:val="00640B45"/>
    <w:rsid w:val="00640B7C"/>
    <w:rsid w:val="006410DA"/>
    <w:rsid w:val="0064155A"/>
    <w:rsid w:val="0064193E"/>
    <w:rsid w:val="006419F3"/>
    <w:rsid w:val="00641A50"/>
    <w:rsid w:val="00641E53"/>
    <w:rsid w:val="00641F34"/>
    <w:rsid w:val="006425B2"/>
    <w:rsid w:val="00642AC8"/>
    <w:rsid w:val="00643109"/>
    <w:rsid w:val="006432EA"/>
    <w:rsid w:val="006434BB"/>
    <w:rsid w:val="00643B49"/>
    <w:rsid w:val="00643D5E"/>
    <w:rsid w:val="00643E6B"/>
    <w:rsid w:val="00643EA7"/>
    <w:rsid w:val="00644846"/>
    <w:rsid w:val="006449E2"/>
    <w:rsid w:val="0064511C"/>
    <w:rsid w:val="006451DD"/>
    <w:rsid w:val="006452AB"/>
    <w:rsid w:val="00645B50"/>
    <w:rsid w:val="00645FE8"/>
    <w:rsid w:val="006460FA"/>
    <w:rsid w:val="00646EB5"/>
    <w:rsid w:val="00647B75"/>
    <w:rsid w:val="0065051D"/>
    <w:rsid w:val="00650891"/>
    <w:rsid w:val="00650B0E"/>
    <w:rsid w:val="006511BD"/>
    <w:rsid w:val="0065157E"/>
    <w:rsid w:val="00651BBE"/>
    <w:rsid w:val="00651D3F"/>
    <w:rsid w:val="006521F4"/>
    <w:rsid w:val="00652227"/>
    <w:rsid w:val="00652D9A"/>
    <w:rsid w:val="00652FA2"/>
    <w:rsid w:val="00652FD9"/>
    <w:rsid w:val="006536D1"/>
    <w:rsid w:val="0065374D"/>
    <w:rsid w:val="0065393F"/>
    <w:rsid w:val="00653954"/>
    <w:rsid w:val="00653A24"/>
    <w:rsid w:val="006540A8"/>
    <w:rsid w:val="00655051"/>
    <w:rsid w:val="006550CD"/>
    <w:rsid w:val="006555DD"/>
    <w:rsid w:val="00655917"/>
    <w:rsid w:val="00655F37"/>
    <w:rsid w:val="00655FE7"/>
    <w:rsid w:val="006561DA"/>
    <w:rsid w:val="00656207"/>
    <w:rsid w:val="00656C23"/>
    <w:rsid w:val="006574ED"/>
    <w:rsid w:val="00657B3C"/>
    <w:rsid w:val="00657DC7"/>
    <w:rsid w:val="00657E04"/>
    <w:rsid w:val="00657FFD"/>
    <w:rsid w:val="00660044"/>
    <w:rsid w:val="006604A5"/>
    <w:rsid w:val="006605CA"/>
    <w:rsid w:val="00660723"/>
    <w:rsid w:val="00660AB3"/>
    <w:rsid w:val="00660BA5"/>
    <w:rsid w:val="00661062"/>
    <w:rsid w:val="0066120A"/>
    <w:rsid w:val="006613E0"/>
    <w:rsid w:val="0066158B"/>
    <w:rsid w:val="006615B4"/>
    <w:rsid w:val="006615F2"/>
    <w:rsid w:val="0066173F"/>
    <w:rsid w:val="00661767"/>
    <w:rsid w:val="00661C38"/>
    <w:rsid w:val="006622E0"/>
    <w:rsid w:val="00662701"/>
    <w:rsid w:val="00662726"/>
    <w:rsid w:val="00662BDC"/>
    <w:rsid w:val="00662F63"/>
    <w:rsid w:val="00663019"/>
    <w:rsid w:val="0066322D"/>
    <w:rsid w:val="00663625"/>
    <w:rsid w:val="00663B6D"/>
    <w:rsid w:val="00663D82"/>
    <w:rsid w:val="006645C5"/>
    <w:rsid w:val="0066463B"/>
    <w:rsid w:val="00664762"/>
    <w:rsid w:val="00664A60"/>
    <w:rsid w:val="00664A6D"/>
    <w:rsid w:val="006651D2"/>
    <w:rsid w:val="00665778"/>
    <w:rsid w:val="00665941"/>
    <w:rsid w:val="00665BB0"/>
    <w:rsid w:val="00665EBC"/>
    <w:rsid w:val="006660EA"/>
    <w:rsid w:val="0066623D"/>
    <w:rsid w:val="006663B8"/>
    <w:rsid w:val="006668D6"/>
    <w:rsid w:val="006676CB"/>
    <w:rsid w:val="0066797F"/>
    <w:rsid w:val="00667AF4"/>
    <w:rsid w:val="0067054F"/>
    <w:rsid w:val="00670BAE"/>
    <w:rsid w:val="00670D98"/>
    <w:rsid w:val="00670FA1"/>
    <w:rsid w:val="006714D6"/>
    <w:rsid w:val="00671653"/>
    <w:rsid w:val="006720A5"/>
    <w:rsid w:val="00673256"/>
    <w:rsid w:val="0067329A"/>
    <w:rsid w:val="006732C5"/>
    <w:rsid w:val="00673A5B"/>
    <w:rsid w:val="00673DAD"/>
    <w:rsid w:val="00674289"/>
    <w:rsid w:val="0067434D"/>
    <w:rsid w:val="00674389"/>
    <w:rsid w:val="00674410"/>
    <w:rsid w:val="006746E9"/>
    <w:rsid w:val="00674706"/>
    <w:rsid w:val="00674A21"/>
    <w:rsid w:val="00674A5C"/>
    <w:rsid w:val="006759A7"/>
    <w:rsid w:val="006759FC"/>
    <w:rsid w:val="0067600D"/>
    <w:rsid w:val="0067625A"/>
    <w:rsid w:val="00676430"/>
    <w:rsid w:val="0067655F"/>
    <w:rsid w:val="006765EE"/>
    <w:rsid w:val="00676DD7"/>
    <w:rsid w:val="00676E1E"/>
    <w:rsid w:val="0067741F"/>
    <w:rsid w:val="00677444"/>
    <w:rsid w:val="006775D6"/>
    <w:rsid w:val="006777E2"/>
    <w:rsid w:val="00677CCD"/>
    <w:rsid w:val="00677E1E"/>
    <w:rsid w:val="006801D5"/>
    <w:rsid w:val="0068034D"/>
    <w:rsid w:val="00680B04"/>
    <w:rsid w:val="00680CFC"/>
    <w:rsid w:val="00680D69"/>
    <w:rsid w:val="00680D6E"/>
    <w:rsid w:val="00681371"/>
    <w:rsid w:val="00681887"/>
    <w:rsid w:val="00681890"/>
    <w:rsid w:val="00681A2D"/>
    <w:rsid w:val="00681D2D"/>
    <w:rsid w:val="00681D83"/>
    <w:rsid w:val="006821C1"/>
    <w:rsid w:val="00682908"/>
    <w:rsid w:val="0068322C"/>
    <w:rsid w:val="0068334C"/>
    <w:rsid w:val="00683687"/>
    <w:rsid w:val="006839E1"/>
    <w:rsid w:val="006839E8"/>
    <w:rsid w:val="00683B2D"/>
    <w:rsid w:val="00683F4E"/>
    <w:rsid w:val="00684070"/>
    <w:rsid w:val="006841A6"/>
    <w:rsid w:val="0068428F"/>
    <w:rsid w:val="006843CE"/>
    <w:rsid w:val="00684B71"/>
    <w:rsid w:val="00684DC1"/>
    <w:rsid w:val="00685531"/>
    <w:rsid w:val="00685635"/>
    <w:rsid w:val="006856B9"/>
    <w:rsid w:val="006862AA"/>
    <w:rsid w:val="006864B0"/>
    <w:rsid w:val="00686D1B"/>
    <w:rsid w:val="006873EB"/>
    <w:rsid w:val="006879BC"/>
    <w:rsid w:val="00687B3C"/>
    <w:rsid w:val="00687C92"/>
    <w:rsid w:val="00690048"/>
    <w:rsid w:val="00690461"/>
    <w:rsid w:val="0069065F"/>
    <w:rsid w:val="00690F8B"/>
    <w:rsid w:val="0069127F"/>
    <w:rsid w:val="006915CA"/>
    <w:rsid w:val="0069163B"/>
    <w:rsid w:val="006919B0"/>
    <w:rsid w:val="00691D8C"/>
    <w:rsid w:val="00691E44"/>
    <w:rsid w:val="00691FF9"/>
    <w:rsid w:val="0069251E"/>
    <w:rsid w:val="00692848"/>
    <w:rsid w:val="0069292A"/>
    <w:rsid w:val="00692959"/>
    <w:rsid w:val="00692974"/>
    <w:rsid w:val="00692B08"/>
    <w:rsid w:val="00692D22"/>
    <w:rsid w:val="00692DA0"/>
    <w:rsid w:val="00692DB1"/>
    <w:rsid w:val="00692E81"/>
    <w:rsid w:val="00692EC7"/>
    <w:rsid w:val="006932B1"/>
    <w:rsid w:val="0069335E"/>
    <w:rsid w:val="006936A5"/>
    <w:rsid w:val="00693814"/>
    <w:rsid w:val="00693D93"/>
    <w:rsid w:val="00693EE7"/>
    <w:rsid w:val="0069429B"/>
    <w:rsid w:val="00694DE3"/>
    <w:rsid w:val="00695264"/>
    <w:rsid w:val="0069537A"/>
    <w:rsid w:val="006954E7"/>
    <w:rsid w:val="00695BD5"/>
    <w:rsid w:val="00695CB3"/>
    <w:rsid w:val="00695CCF"/>
    <w:rsid w:val="00695E90"/>
    <w:rsid w:val="00696800"/>
    <w:rsid w:val="00696948"/>
    <w:rsid w:val="00696C2B"/>
    <w:rsid w:val="006977E0"/>
    <w:rsid w:val="00697A7E"/>
    <w:rsid w:val="006A00E5"/>
    <w:rsid w:val="006A02D2"/>
    <w:rsid w:val="006A04D6"/>
    <w:rsid w:val="006A0E82"/>
    <w:rsid w:val="006A18C7"/>
    <w:rsid w:val="006A1B36"/>
    <w:rsid w:val="006A1FEA"/>
    <w:rsid w:val="006A2629"/>
    <w:rsid w:val="006A2867"/>
    <w:rsid w:val="006A2A58"/>
    <w:rsid w:val="006A2E23"/>
    <w:rsid w:val="006A2E32"/>
    <w:rsid w:val="006A348D"/>
    <w:rsid w:val="006A438E"/>
    <w:rsid w:val="006A46C7"/>
    <w:rsid w:val="006A57E5"/>
    <w:rsid w:val="006A57EB"/>
    <w:rsid w:val="006A5862"/>
    <w:rsid w:val="006A587C"/>
    <w:rsid w:val="006A59D1"/>
    <w:rsid w:val="006A5EFC"/>
    <w:rsid w:val="006A6055"/>
    <w:rsid w:val="006A6130"/>
    <w:rsid w:val="006A624F"/>
    <w:rsid w:val="006A633D"/>
    <w:rsid w:val="006A6534"/>
    <w:rsid w:val="006A6B6F"/>
    <w:rsid w:val="006A6F23"/>
    <w:rsid w:val="006A73AA"/>
    <w:rsid w:val="006A788C"/>
    <w:rsid w:val="006A7B1C"/>
    <w:rsid w:val="006B0039"/>
    <w:rsid w:val="006B06D3"/>
    <w:rsid w:val="006B08C3"/>
    <w:rsid w:val="006B0B06"/>
    <w:rsid w:val="006B0E94"/>
    <w:rsid w:val="006B14FF"/>
    <w:rsid w:val="006B1924"/>
    <w:rsid w:val="006B19FD"/>
    <w:rsid w:val="006B1C52"/>
    <w:rsid w:val="006B1FD1"/>
    <w:rsid w:val="006B2048"/>
    <w:rsid w:val="006B288A"/>
    <w:rsid w:val="006B2C9F"/>
    <w:rsid w:val="006B2FBD"/>
    <w:rsid w:val="006B34F1"/>
    <w:rsid w:val="006B3A45"/>
    <w:rsid w:val="006B3B26"/>
    <w:rsid w:val="006B3E2F"/>
    <w:rsid w:val="006B43E1"/>
    <w:rsid w:val="006B48AE"/>
    <w:rsid w:val="006B493D"/>
    <w:rsid w:val="006B5382"/>
    <w:rsid w:val="006B5A52"/>
    <w:rsid w:val="006B5F7A"/>
    <w:rsid w:val="006B6069"/>
    <w:rsid w:val="006B6264"/>
    <w:rsid w:val="006B6A09"/>
    <w:rsid w:val="006B6A88"/>
    <w:rsid w:val="006B71DA"/>
    <w:rsid w:val="006B774C"/>
    <w:rsid w:val="006B781B"/>
    <w:rsid w:val="006B7B03"/>
    <w:rsid w:val="006B7B34"/>
    <w:rsid w:val="006B7CB1"/>
    <w:rsid w:val="006B7E4C"/>
    <w:rsid w:val="006C04A7"/>
    <w:rsid w:val="006C13AD"/>
    <w:rsid w:val="006C15B5"/>
    <w:rsid w:val="006C17E7"/>
    <w:rsid w:val="006C194C"/>
    <w:rsid w:val="006C1A75"/>
    <w:rsid w:val="006C1BBE"/>
    <w:rsid w:val="006C1D20"/>
    <w:rsid w:val="006C1DA4"/>
    <w:rsid w:val="006C1FF4"/>
    <w:rsid w:val="006C1FFD"/>
    <w:rsid w:val="006C2A9F"/>
    <w:rsid w:val="006C2D66"/>
    <w:rsid w:val="006C364E"/>
    <w:rsid w:val="006C3888"/>
    <w:rsid w:val="006C47C4"/>
    <w:rsid w:val="006C4861"/>
    <w:rsid w:val="006C49B4"/>
    <w:rsid w:val="006C4C49"/>
    <w:rsid w:val="006C4DB3"/>
    <w:rsid w:val="006C4F39"/>
    <w:rsid w:val="006C549D"/>
    <w:rsid w:val="006C5A47"/>
    <w:rsid w:val="006C5A80"/>
    <w:rsid w:val="006C5BA6"/>
    <w:rsid w:val="006C6396"/>
    <w:rsid w:val="006C6401"/>
    <w:rsid w:val="006C64EC"/>
    <w:rsid w:val="006C67E5"/>
    <w:rsid w:val="006C6912"/>
    <w:rsid w:val="006C6B77"/>
    <w:rsid w:val="006C7190"/>
    <w:rsid w:val="006C778E"/>
    <w:rsid w:val="006C7A7E"/>
    <w:rsid w:val="006C7DBD"/>
    <w:rsid w:val="006D0528"/>
    <w:rsid w:val="006D0661"/>
    <w:rsid w:val="006D06B1"/>
    <w:rsid w:val="006D07C9"/>
    <w:rsid w:val="006D0845"/>
    <w:rsid w:val="006D08C6"/>
    <w:rsid w:val="006D09A3"/>
    <w:rsid w:val="006D0A2F"/>
    <w:rsid w:val="006D10A0"/>
    <w:rsid w:val="006D12BD"/>
    <w:rsid w:val="006D1592"/>
    <w:rsid w:val="006D1787"/>
    <w:rsid w:val="006D17D3"/>
    <w:rsid w:val="006D18DD"/>
    <w:rsid w:val="006D1956"/>
    <w:rsid w:val="006D1D21"/>
    <w:rsid w:val="006D2363"/>
    <w:rsid w:val="006D2997"/>
    <w:rsid w:val="006D307F"/>
    <w:rsid w:val="006D3874"/>
    <w:rsid w:val="006D3EDF"/>
    <w:rsid w:val="006D3F75"/>
    <w:rsid w:val="006D3F91"/>
    <w:rsid w:val="006D3FC7"/>
    <w:rsid w:val="006D4062"/>
    <w:rsid w:val="006D41FA"/>
    <w:rsid w:val="006D4CA8"/>
    <w:rsid w:val="006D4FCA"/>
    <w:rsid w:val="006D51D5"/>
    <w:rsid w:val="006D51E3"/>
    <w:rsid w:val="006D5FB8"/>
    <w:rsid w:val="006D660D"/>
    <w:rsid w:val="006D66D2"/>
    <w:rsid w:val="006D66E9"/>
    <w:rsid w:val="006D6891"/>
    <w:rsid w:val="006D68DD"/>
    <w:rsid w:val="006D6ACF"/>
    <w:rsid w:val="006D6B7C"/>
    <w:rsid w:val="006D6F9C"/>
    <w:rsid w:val="006D7293"/>
    <w:rsid w:val="006D7639"/>
    <w:rsid w:val="006D7880"/>
    <w:rsid w:val="006D7F55"/>
    <w:rsid w:val="006E07DC"/>
    <w:rsid w:val="006E12B0"/>
    <w:rsid w:val="006E1625"/>
    <w:rsid w:val="006E1ADF"/>
    <w:rsid w:val="006E28ED"/>
    <w:rsid w:val="006E3196"/>
    <w:rsid w:val="006E3441"/>
    <w:rsid w:val="006E355E"/>
    <w:rsid w:val="006E38C0"/>
    <w:rsid w:val="006E3A6D"/>
    <w:rsid w:val="006E3B1D"/>
    <w:rsid w:val="006E43DE"/>
    <w:rsid w:val="006E4617"/>
    <w:rsid w:val="006E5130"/>
    <w:rsid w:val="006E51E3"/>
    <w:rsid w:val="006E5246"/>
    <w:rsid w:val="006E5548"/>
    <w:rsid w:val="006E6739"/>
    <w:rsid w:val="006E6828"/>
    <w:rsid w:val="006E70AB"/>
    <w:rsid w:val="006E742D"/>
    <w:rsid w:val="006E7918"/>
    <w:rsid w:val="006F00BB"/>
    <w:rsid w:val="006F03EE"/>
    <w:rsid w:val="006F0468"/>
    <w:rsid w:val="006F0711"/>
    <w:rsid w:val="006F1383"/>
    <w:rsid w:val="006F1523"/>
    <w:rsid w:val="006F1617"/>
    <w:rsid w:val="006F1CA4"/>
    <w:rsid w:val="006F2303"/>
    <w:rsid w:val="006F237D"/>
    <w:rsid w:val="006F2473"/>
    <w:rsid w:val="006F24FE"/>
    <w:rsid w:val="006F280A"/>
    <w:rsid w:val="006F3376"/>
    <w:rsid w:val="006F356B"/>
    <w:rsid w:val="006F396D"/>
    <w:rsid w:val="006F3D92"/>
    <w:rsid w:val="006F4647"/>
    <w:rsid w:val="006F4B51"/>
    <w:rsid w:val="006F4BCC"/>
    <w:rsid w:val="006F51C7"/>
    <w:rsid w:val="006F56C9"/>
    <w:rsid w:val="006F5C9C"/>
    <w:rsid w:val="006F6549"/>
    <w:rsid w:val="006F655B"/>
    <w:rsid w:val="006F6772"/>
    <w:rsid w:val="006F712A"/>
    <w:rsid w:val="006F7150"/>
    <w:rsid w:val="006F7253"/>
    <w:rsid w:val="006F72A2"/>
    <w:rsid w:val="006F7626"/>
    <w:rsid w:val="006F770F"/>
    <w:rsid w:val="006F7AC2"/>
    <w:rsid w:val="006F7EAC"/>
    <w:rsid w:val="00700173"/>
    <w:rsid w:val="00700350"/>
    <w:rsid w:val="00700710"/>
    <w:rsid w:val="007008B6"/>
    <w:rsid w:val="00700FA5"/>
    <w:rsid w:val="00701351"/>
    <w:rsid w:val="007014C5"/>
    <w:rsid w:val="00701630"/>
    <w:rsid w:val="007017E3"/>
    <w:rsid w:val="00701E7D"/>
    <w:rsid w:val="007021CB"/>
    <w:rsid w:val="0070269F"/>
    <w:rsid w:val="00702B06"/>
    <w:rsid w:val="00702C3D"/>
    <w:rsid w:val="00702EFE"/>
    <w:rsid w:val="00703069"/>
    <w:rsid w:val="00703246"/>
    <w:rsid w:val="007038CF"/>
    <w:rsid w:val="00703EFB"/>
    <w:rsid w:val="00704089"/>
    <w:rsid w:val="0070412E"/>
    <w:rsid w:val="00704416"/>
    <w:rsid w:val="007044C9"/>
    <w:rsid w:val="007049ED"/>
    <w:rsid w:val="00704C2C"/>
    <w:rsid w:val="007050B6"/>
    <w:rsid w:val="00705302"/>
    <w:rsid w:val="007053C4"/>
    <w:rsid w:val="007056D4"/>
    <w:rsid w:val="00705C5F"/>
    <w:rsid w:val="007060C0"/>
    <w:rsid w:val="00706654"/>
    <w:rsid w:val="00706A1A"/>
    <w:rsid w:val="00706A39"/>
    <w:rsid w:val="00706AF5"/>
    <w:rsid w:val="00706DD0"/>
    <w:rsid w:val="00707001"/>
    <w:rsid w:val="0070709C"/>
    <w:rsid w:val="0070717D"/>
    <w:rsid w:val="007079A1"/>
    <w:rsid w:val="00707D6A"/>
    <w:rsid w:val="00707E66"/>
    <w:rsid w:val="00710302"/>
    <w:rsid w:val="007109C0"/>
    <w:rsid w:val="0071107F"/>
    <w:rsid w:val="007118C6"/>
    <w:rsid w:val="00711E35"/>
    <w:rsid w:val="00711EE8"/>
    <w:rsid w:val="00712103"/>
    <w:rsid w:val="0071223F"/>
    <w:rsid w:val="007128CD"/>
    <w:rsid w:val="00712F24"/>
    <w:rsid w:val="00713515"/>
    <w:rsid w:val="0071361E"/>
    <w:rsid w:val="00713767"/>
    <w:rsid w:val="00713EF4"/>
    <w:rsid w:val="007147C7"/>
    <w:rsid w:val="007148A3"/>
    <w:rsid w:val="00714C35"/>
    <w:rsid w:val="00714DDA"/>
    <w:rsid w:val="00714F05"/>
    <w:rsid w:val="0071525E"/>
    <w:rsid w:val="00715931"/>
    <w:rsid w:val="0071676F"/>
    <w:rsid w:val="0071693B"/>
    <w:rsid w:val="00716954"/>
    <w:rsid w:val="00716AAC"/>
    <w:rsid w:val="00716AE7"/>
    <w:rsid w:val="00716B62"/>
    <w:rsid w:val="00716BBB"/>
    <w:rsid w:val="00716D5F"/>
    <w:rsid w:val="00716E4B"/>
    <w:rsid w:val="00716F3F"/>
    <w:rsid w:val="00717081"/>
    <w:rsid w:val="007173B7"/>
    <w:rsid w:val="007174A9"/>
    <w:rsid w:val="007175B9"/>
    <w:rsid w:val="00717B09"/>
    <w:rsid w:val="00720286"/>
    <w:rsid w:val="00720735"/>
    <w:rsid w:val="00721C03"/>
    <w:rsid w:val="00721C08"/>
    <w:rsid w:val="00721D42"/>
    <w:rsid w:val="00722695"/>
    <w:rsid w:val="00722733"/>
    <w:rsid w:val="00722C37"/>
    <w:rsid w:val="00722E45"/>
    <w:rsid w:val="00723189"/>
    <w:rsid w:val="00723270"/>
    <w:rsid w:val="0072341B"/>
    <w:rsid w:val="00724005"/>
    <w:rsid w:val="00724013"/>
    <w:rsid w:val="00724B64"/>
    <w:rsid w:val="00724D9D"/>
    <w:rsid w:val="00724E93"/>
    <w:rsid w:val="00725135"/>
    <w:rsid w:val="007256F2"/>
    <w:rsid w:val="00725762"/>
    <w:rsid w:val="00725A0F"/>
    <w:rsid w:val="00725EE5"/>
    <w:rsid w:val="00726829"/>
    <w:rsid w:val="00726C21"/>
    <w:rsid w:val="00726CF1"/>
    <w:rsid w:val="00726D9C"/>
    <w:rsid w:val="00727593"/>
    <w:rsid w:val="007277C5"/>
    <w:rsid w:val="00727952"/>
    <w:rsid w:val="007279B0"/>
    <w:rsid w:val="00727A73"/>
    <w:rsid w:val="00727E96"/>
    <w:rsid w:val="0073089A"/>
    <w:rsid w:val="00730909"/>
    <w:rsid w:val="00730D32"/>
    <w:rsid w:val="007310DE"/>
    <w:rsid w:val="0073111A"/>
    <w:rsid w:val="0073121B"/>
    <w:rsid w:val="00731687"/>
    <w:rsid w:val="0073171F"/>
    <w:rsid w:val="00731899"/>
    <w:rsid w:val="00731AD5"/>
    <w:rsid w:val="0073243F"/>
    <w:rsid w:val="00732755"/>
    <w:rsid w:val="00732879"/>
    <w:rsid w:val="00732AA6"/>
    <w:rsid w:val="0073315D"/>
    <w:rsid w:val="00733273"/>
    <w:rsid w:val="0073341E"/>
    <w:rsid w:val="007335B0"/>
    <w:rsid w:val="007339C1"/>
    <w:rsid w:val="0073411B"/>
    <w:rsid w:val="0073411E"/>
    <w:rsid w:val="00734241"/>
    <w:rsid w:val="007343A8"/>
    <w:rsid w:val="00734B1A"/>
    <w:rsid w:val="00734DAA"/>
    <w:rsid w:val="00735283"/>
    <w:rsid w:val="0073555B"/>
    <w:rsid w:val="00735A3D"/>
    <w:rsid w:val="0073660F"/>
    <w:rsid w:val="00736726"/>
    <w:rsid w:val="0073685C"/>
    <w:rsid w:val="00736DBD"/>
    <w:rsid w:val="00737325"/>
    <w:rsid w:val="007375DB"/>
    <w:rsid w:val="00737628"/>
    <w:rsid w:val="00737650"/>
    <w:rsid w:val="007377B6"/>
    <w:rsid w:val="00737922"/>
    <w:rsid w:val="007379A1"/>
    <w:rsid w:val="007404B2"/>
    <w:rsid w:val="00740BAB"/>
    <w:rsid w:val="00740EC6"/>
    <w:rsid w:val="00740FCE"/>
    <w:rsid w:val="007410D0"/>
    <w:rsid w:val="00741BF6"/>
    <w:rsid w:val="0074208C"/>
    <w:rsid w:val="00742926"/>
    <w:rsid w:val="00743030"/>
    <w:rsid w:val="0074334E"/>
    <w:rsid w:val="00743C74"/>
    <w:rsid w:val="00743CD2"/>
    <w:rsid w:val="0074400E"/>
    <w:rsid w:val="00744197"/>
    <w:rsid w:val="007441D8"/>
    <w:rsid w:val="007442BF"/>
    <w:rsid w:val="0074441A"/>
    <w:rsid w:val="00744586"/>
    <w:rsid w:val="007446E5"/>
    <w:rsid w:val="007447D5"/>
    <w:rsid w:val="00744BA0"/>
    <w:rsid w:val="00745780"/>
    <w:rsid w:val="007463AB"/>
    <w:rsid w:val="00746419"/>
    <w:rsid w:val="00746C0C"/>
    <w:rsid w:val="007472F7"/>
    <w:rsid w:val="00747347"/>
    <w:rsid w:val="0074754A"/>
    <w:rsid w:val="00747670"/>
    <w:rsid w:val="00747672"/>
    <w:rsid w:val="0074776A"/>
    <w:rsid w:val="00747B66"/>
    <w:rsid w:val="00750022"/>
    <w:rsid w:val="00750522"/>
    <w:rsid w:val="007506D2"/>
    <w:rsid w:val="00750846"/>
    <w:rsid w:val="00751764"/>
    <w:rsid w:val="00751819"/>
    <w:rsid w:val="0075191F"/>
    <w:rsid w:val="00751C04"/>
    <w:rsid w:val="00752851"/>
    <w:rsid w:val="00752A54"/>
    <w:rsid w:val="00752E03"/>
    <w:rsid w:val="00752EAF"/>
    <w:rsid w:val="0075341D"/>
    <w:rsid w:val="0075366F"/>
    <w:rsid w:val="00753ADA"/>
    <w:rsid w:val="00753D9F"/>
    <w:rsid w:val="00755073"/>
    <w:rsid w:val="00755371"/>
    <w:rsid w:val="007554E9"/>
    <w:rsid w:val="00755569"/>
    <w:rsid w:val="007556F9"/>
    <w:rsid w:val="0075572F"/>
    <w:rsid w:val="0075589E"/>
    <w:rsid w:val="00756121"/>
    <w:rsid w:val="00756A9D"/>
    <w:rsid w:val="00756BEB"/>
    <w:rsid w:val="007573C1"/>
    <w:rsid w:val="00757810"/>
    <w:rsid w:val="00757C0B"/>
    <w:rsid w:val="00760235"/>
    <w:rsid w:val="0076060A"/>
    <w:rsid w:val="007606AA"/>
    <w:rsid w:val="00760F28"/>
    <w:rsid w:val="00761280"/>
    <w:rsid w:val="00761C6F"/>
    <w:rsid w:val="00761F38"/>
    <w:rsid w:val="00761FC8"/>
    <w:rsid w:val="00762108"/>
    <w:rsid w:val="00762142"/>
    <w:rsid w:val="007626B1"/>
    <w:rsid w:val="00762AC8"/>
    <w:rsid w:val="00763D72"/>
    <w:rsid w:val="00763E81"/>
    <w:rsid w:val="00764139"/>
    <w:rsid w:val="00764194"/>
    <w:rsid w:val="00764A91"/>
    <w:rsid w:val="00764CDB"/>
    <w:rsid w:val="00764D30"/>
    <w:rsid w:val="00764E85"/>
    <w:rsid w:val="00764ED7"/>
    <w:rsid w:val="00764F1E"/>
    <w:rsid w:val="0076528E"/>
    <w:rsid w:val="0076535F"/>
    <w:rsid w:val="00765803"/>
    <w:rsid w:val="00765946"/>
    <w:rsid w:val="00766108"/>
    <w:rsid w:val="0076614A"/>
    <w:rsid w:val="00766837"/>
    <w:rsid w:val="00766A51"/>
    <w:rsid w:val="00767167"/>
    <w:rsid w:val="00767BC5"/>
    <w:rsid w:val="00767F94"/>
    <w:rsid w:val="0077014A"/>
    <w:rsid w:val="007708EF"/>
    <w:rsid w:val="00770F2B"/>
    <w:rsid w:val="007710AB"/>
    <w:rsid w:val="007713A9"/>
    <w:rsid w:val="00771ACE"/>
    <w:rsid w:val="007726D2"/>
    <w:rsid w:val="00772CE7"/>
    <w:rsid w:val="00772D38"/>
    <w:rsid w:val="00772E27"/>
    <w:rsid w:val="007733FF"/>
    <w:rsid w:val="007734AE"/>
    <w:rsid w:val="007734F9"/>
    <w:rsid w:val="00773BC8"/>
    <w:rsid w:val="00773E13"/>
    <w:rsid w:val="0077401F"/>
    <w:rsid w:val="00774282"/>
    <w:rsid w:val="00774429"/>
    <w:rsid w:val="007745A7"/>
    <w:rsid w:val="007750CF"/>
    <w:rsid w:val="007750F4"/>
    <w:rsid w:val="007751AC"/>
    <w:rsid w:val="007752C8"/>
    <w:rsid w:val="0077551B"/>
    <w:rsid w:val="00775AAE"/>
    <w:rsid w:val="00775CAA"/>
    <w:rsid w:val="007762CE"/>
    <w:rsid w:val="00776445"/>
    <w:rsid w:val="00776C2F"/>
    <w:rsid w:val="00777EEC"/>
    <w:rsid w:val="0078017F"/>
    <w:rsid w:val="00780522"/>
    <w:rsid w:val="007807B9"/>
    <w:rsid w:val="00780F02"/>
    <w:rsid w:val="00780FE7"/>
    <w:rsid w:val="00781092"/>
    <w:rsid w:val="00781774"/>
    <w:rsid w:val="007823B0"/>
    <w:rsid w:val="007823CA"/>
    <w:rsid w:val="0078262F"/>
    <w:rsid w:val="00782E22"/>
    <w:rsid w:val="00782F25"/>
    <w:rsid w:val="00783548"/>
    <w:rsid w:val="00783CE6"/>
    <w:rsid w:val="007841EC"/>
    <w:rsid w:val="007845F8"/>
    <w:rsid w:val="00784BBB"/>
    <w:rsid w:val="00784C30"/>
    <w:rsid w:val="00784D7B"/>
    <w:rsid w:val="00784FE6"/>
    <w:rsid w:val="00785054"/>
    <w:rsid w:val="00785294"/>
    <w:rsid w:val="00785710"/>
    <w:rsid w:val="00785CC0"/>
    <w:rsid w:val="007864B4"/>
    <w:rsid w:val="00786869"/>
    <w:rsid w:val="00786E5A"/>
    <w:rsid w:val="00786ED7"/>
    <w:rsid w:val="00786FEE"/>
    <w:rsid w:val="007877E3"/>
    <w:rsid w:val="00787BC7"/>
    <w:rsid w:val="00787F44"/>
    <w:rsid w:val="0079087A"/>
    <w:rsid w:val="007909DA"/>
    <w:rsid w:val="00790EDA"/>
    <w:rsid w:val="007918E6"/>
    <w:rsid w:val="00791C58"/>
    <w:rsid w:val="00791CBE"/>
    <w:rsid w:val="0079205F"/>
    <w:rsid w:val="007920A1"/>
    <w:rsid w:val="0079218A"/>
    <w:rsid w:val="007922F4"/>
    <w:rsid w:val="00792302"/>
    <w:rsid w:val="00792778"/>
    <w:rsid w:val="007929C9"/>
    <w:rsid w:val="00792C11"/>
    <w:rsid w:val="00792E72"/>
    <w:rsid w:val="00793052"/>
    <w:rsid w:val="007930CB"/>
    <w:rsid w:val="00793238"/>
    <w:rsid w:val="00793351"/>
    <w:rsid w:val="0079350A"/>
    <w:rsid w:val="007938BA"/>
    <w:rsid w:val="00793BEE"/>
    <w:rsid w:val="00794344"/>
    <w:rsid w:val="007943D6"/>
    <w:rsid w:val="007944D2"/>
    <w:rsid w:val="007945F4"/>
    <w:rsid w:val="0079485F"/>
    <w:rsid w:val="00794A2B"/>
    <w:rsid w:val="00794CD0"/>
    <w:rsid w:val="0079600C"/>
    <w:rsid w:val="0079689C"/>
    <w:rsid w:val="00796E84"/>
    <w:rsid w:val="00797281"/>
    <w:rsid w:val="00797C1D"/>
    <w:rsid w:val="00797CC5"/>
    <w:rsid w:val="00797FF5"/>
    <w:rsid w:val="007A0318"/>
    <w:rsid w:val="007A0547"/>
    <w:rsid w:val="007A087F"/>
    <w:rsid w:val="007A1010"/>
    <w:rsid w:val="007A106A"/>
    <w:rsid w:val="007A1E5F"/>
    <w:rsid w:val="007A1ECA"/>
    <w:rsid w:val="007A22F0"/>
    <w:rsid w:val="007A2466"/>
    <w:rsid w:val="007A2534"/>
    <w:rsid w:val="007A2AD6"/>
    <w:rsid w:val="007A2E3B"/>
    <w:rsid w:val="007A3B0E"/>
    <w:rsid w:val="007A4481"/>
    <w:rsid w:val="007A48A6"/>
    <w:rsid w:val="007A4BB3"/>
    <w:rsid w:val="007A4BE9"/>
    <w:rsid w:val="007A4E85"/>
    <w:rsid w:val="007A5C1E"/>
    <w:rsid w:val="007A5FAE"/>
    <w:rsid w:val="007A66B9"/>
    <w:rsid w:val="007A67E5"/>
    <w:rsid w:val="007A6973"/>
    <w:rsid w:val="007A6986"/>
    <w:rsid w:val="007A6CE1"/>
    <w:rsid w:val="007A6D79"/>
    <w:rsid w:val="007A6D87"/>
    <w:rsid w:val="007A72DA"/>
    <w:rsid w:val="007A7489"/>
    <w:rsid w:val="007A76E5"/>
    <w:rsid w:val="007A77FF"/>
    <w:rsid w:val="007A78CA"/>
    <w:rsid w:val="007A78DE"/>
    <w:rsid w:val="007A7B49"/>
    <w:rsid w:val="007A7D06"/>
    <w:rsid w:val="007B0B6A"/>
    <w:rsid w:val="007B0E2D"/>
    <w:rsid w:val="007B13FE"/>
    <w:rsid w:val="007B15D1"/>
    <w:rsid w:val="007B17F1"/>
    <w:rsid w:val="007B19E2"/>
    <w:rsid w:val="007B1E5A"/>
    <w:rsid w:val="007B28BE"/>
    <w:rsid w:val="007B324A"/>
    <w:rsid w:val="007B39DB"/>
    <w:rsid w:val="007B3F46"/>
    <w:rsid w:val="007B46E3"/>
    <w:rsid w:val="007B4C4D"/>
    <w:rsid w:val="007B4E43"/>
    <w:rsid w:val="007B537A"/>
    <w:rsid w:val="007B5492"/>
    <w:rsid w:val="007B5595"/>
    <w:rsid w:val="007B5A1C"/>
    <w:rsid w:val="007B5D39"/>
    <w:rsid w:val="007B5F2D"/>
    <w:rsid w:val="007B65CB"/>
    <w:rsid w:val="007B67EC"/>
    <w:rsid w:val="007B6838"/>
    <w:rsid w:val="007B6A49"/>
    <w:rsid w:val="007B6E78"/>
    <w:rsid w:val="007B6FBA"/>
    <w:rsid w:val="007B744B"/>
    <w:rsid w:val="007B77B4"/>
    <w:rsid w:val="007B7CC3"/>
    <w:rsid w:val="007B7E16"/>
    <w:rsid w:val="007C03A5"/>
    <w:rsid w:val="007C07D0"/>
    <w:rsid w:val="007C08F3"/>
    <w:rsid w:val="007C0A2C"/>
    <w:rsid w:val="007C15AF"/>
    <w:rsid w:val="007C16FB"/>
    <w:rsid w:val="007C1A4F"/>
    <w:rsid w:val="007C1FA8"/>
    <w:rsid w:val="007C201B"/>
    <w:rsid w:val="007C21CA"/>
    <w:rsid w:val="007C22BB"/>
    <w:rsid w:val="007C23E3"/>
    <w:rsid w:val="007C27A8"/>
    <w:rsid w:val="007C348E"/>
    <w:rsid w:val="007C34F3"/>
    <w:rsid w:val="007C3876"/>
    <w:rsid w:val="007C39A5"/>
    <w:rsid w:val="007C3B1E"/>
    <w:rsid w:val="007C3D30"/>
    <w:rsid w:val="007C4661"/>
    <w:rsid w:val="007C4DA8"/>
    <w:rsid w:val="007C50BA"/>
    <w:rsid w:val="007C54D1"/>
    <w:rsid w:val="007C5C2D"/>
    <w:rsid w:val="007C60DB"/>
    <w:rsid w:val="007C633A"/>
    <w:rsid w:val="007C695F"/>
    <w:rsid w:val="007C6A4F"/>
    <w:rsid w:val="007C6F69"/>
    <w:rsid w:val="007C7134"/>
    <w:rsid w:val="007C722F"/>
    <w:rsid w:val="007C7355"/>
    <w:rsid w:val="007C7BFD"/>
    <w:rsid w:val="007C7E47"/>
    <w:rsid w:val="007C7EAA"/>
    <w:rsid w:val="007D006A"/>
    <w:rsid w:val="007D011A"/>
    <w:rsid w:val="007D0665"/>
    <w:rsid w:val="007D0B1A"/>
    <w:rsid w:val="007D1539"/>
    <w:rsid w:val="007D155D"/>
    <w:rsid w:val="007D1585"/>
    <w:rsid w:val="007D1794"/>
    <w:rsid w:val="007D1A56"/>
    <w:rsid w:val="007D1B3C"/>
    <w:rsid w:val="007D1C4B"/>
    <w:rsid w:val="007D1D7D"/>
    <w:rsid w:val="007D1FA6"/>
    <w:rsid w:val="007D3187"/>
    <w:rsid w:val="007D3E20"/>
    <w:rsid w:val="007D4304"/>
    <w:rsid w:val="007D513C"/>
    <w:rsid w:val="007D55A0"/>
    <w:rsid w:val="007D581F"/>
    <w:rsid w:val="007D596F"/>
    <w:rsid w:val="007D5BA3"/>
    <w:rsid w:val="007D5CFE"/>
    <w:rsid w:val="007D5E53"/>
    <w:rsid w:val="007D608A"/>
    <w:rsid w:val="007D6121"/>
    <w:rsid w:val="007D6659"/>
    <w:rsid w:val="007D7C99"/>
    <w:rsid w:val="007E02FF"/>
    <w:rsid w:val="007E04AA"/>
    <w:rsid w:val="007E0D3F"/>
    <w:rsid w:val="007E0FE9"/>
    <w:rsid w:val="007E1051"/>
    <w:rsid w:val="007E1236"/>
    <w:rsid w:val="007E1469"/>
    <w:rsid w:val="007E1CD2"/>
    <w:rsid w:val="007E1D8D"/>
    <w:rsid w:val="007E1E16"/>
    <w:rsid w:val="007E2179"/>
    <w:rsid w:val="007E2519"/>
    <w:rsid w:val="007E2FA2"/>
    <w:rsid w:val="007E3136"/>
    <w:rsid w:val="007E3EB1"/>
    <w:rsid w:val="007E40C4"/>
    <w:rsid w:val="007E4125"/>
    <w:rsid w:val="007E42EA"/>
    <w:rsid w:val="007E4945"/>
    <w:rsid w:val="007E4BC5"/>
    <w:rsid w:val="007E4C21"/>
    <w:rsid w:val="007E4D60"/>
    <w:rsid w:val="007E4E7F"/>
    <w:rsid w:val="007E5354"/>
    <w:rsid w:val="007E58DC"/>
    <w:rsid w:val="007E5C28"/>
    <w:rsid w:val="007E5D35"/>
    <w:rsid w:val="007E5F56"/>
    <w:rsid w:val="007E66ED"/>
    <w:rsid w:val="007E6AF7"/>
    <w:rsid w:val="007E6B05"/>
    <w:rsid w:val="007E7219"/>
    <w:rsid w:val="007E7390"/>
    <w:rsid w:val="007E73F2"/>
    <w:rsid w:val="007F02BE"/>
    <w:rsid w:val="007F0305"/>
    <w:rsid w:val="007F0AF0"/>
    <w:rsid w:val="007F1294"/>
    <w:rsid w:val="007F1521"/>
    <w:rsid w:val="007F15D7"/>
    <w:rsid w:val="007F1ABA"/>
    <w:rsid w:val="007F1F71"/>
    <w:rsid w:val="007F2218"/>
    <w:rsid w:val="007F22EF"/>
    <w:rsid w:val="007F23CA"/>
    <w:rsid w:val="007F3123"/>
    <w:rsid w:val="007F3694"/>
    <w:rsid w:val="007F3E61"/>
    <w:rsid w:val="007F3EFB"/>
    <w:rsid w:val="007F41CC"/>
    <w:rsid w:val="007F4B45"/>
    <w:rsid w:val="007F4CF3"/>
    <w:rsid w:val="007F4D42"/>
    <w:rsid w:val="007F4FE8"/>
    <w:rsid w:val="007F5035"/>
    <w:rsid w:val="007F51F5"/>
    <w:rsid w:val="007F51FB"/>
    <w:rsid w:val="007F5210"/>
    <w:rsid w:val="007F56E8"/>
    <w:rsid w:val="007F5D43"/>
    <w:rsid w:val="007F5F4A"/>
    <w:rsid w:val="007F5F5D"/>
    <w:rsid w:val="007F6324"/>
    <w:rsid w:val="007F64C6"/>
    <w:rsid w:val="007F7581"/>
    <w:rsid w:val="007F7CBF"/>
    <w:rsid w:val="00800235"/>
    <w:rsid w:val="008003AA"/>
    <w:rsid w:val="0080040A"/>
    <w:rsid w:val="008005CD"/>
    <w:rsid w:val="0080103B"/>
    <w:rsid w:val="008012E9"/>
    <w:rsid w:val="00801406"/>
    <w:rsid w:val="00801623"/>
    <w:rsid w:val="00801788"/>
    <w:rsid w:val="00801E94"/>
    <w:rsid w:val="00802A24"/>
    <w:rsid w:val="00802A57"/>
    <w:rsid w:val="00802A72"/>
    <w:rsid w:val="00802EF7"/>
    <w:rsid w:val="00802F32"/>
    <w:rsid w:val="00803130"/>
    <w:rsid w:val="00803294"/>
    <w:rsid w:val="00803578"/>
    <w:rsid w:val="00803945"/>
    <w:rsid w:val="008043CC"/>
    <w:rsid w:val="008045F7"/>
    <w:rsid w:val="00804A37"/>
    <w:rsid w:val="00804C0C"/>
    <w:rsid w:val="0080529F"/>
    <w:rsid w:val="0080551C"/>
    <w:rsid w:val="00805715"/>
    <w:rsid w:val="00805C0D"/>
    <w:rsid w:val="00805F08"/>
    <w:rsid w:val="00806944"/>
    <w:rsid w:val="00806982"/>
    <w:rsid w:val="00806BB4"/>
    <w:rsid w:val="00807174"/>
    <w:rsid w:val="00807212"/>
    <w:rsid w:val="008078C8"/>
    <w:rsid w:val="008105CC"/>
    <w:rsid w:val="00810BE6"/>
    <w:rsid w:val="00810D9C"/>
    <w:rsid w:val="00810DE6"/>
    <w:rsid w:val="00810F53"/>
    <w:rsid w:val="0081147C"/>
    <w:rsid w:val="0081156A"/>
    <w:rsid w:val="00811733"/>
    <w:rsid w:val="008117E3"/>
    <w:rsid w:val="00811ED6"/>
    <w:rsid w:val="00811F0E"/>
    <w:rsid w:val="0081311B"/>
    <w:rsid w:val="0081350C"/>
    <w:rsid w:val="00813545"/>
    <w:rsid w:val="008139B5"/>
    <w:rsid w:val="00813B2F"/>
    <w:rsid w:val="00813BF8"/>
    <w:rsid w:val="00813E49"/>
    <w:rsid w:val="008140EC"/>
    <w:rsid w:val="008145CB"/>
    <w:rsid w:val="00814765"/>
    <w:rsid w:val="00814952"/>
    <w:rsid w:val="008149F5"/>
    <w:rsid w:val="00814A47"/>
    <w:rsid w:val="00814B15"/>
    <w:rsid w:val="00814CB5"/>
    <w:rsid w:val="00814F36"/>
    <w:rsid w:val="008150EF"/>
    <w:rsid w:val="00815473"/>
    <w:rsid w:val="008154FA"/>
    <w:rsid w:val="0081625D"/>
    <w:rsid w:val="008167F4"/>
    <w:rsid w:val="008168F0"/>
    <w:rsid w:val="00816A18"/>
    <w:rsid w:val="00817312"/>
    <w:rsid w:val="00817AB0"/>
    <w:rsid w:val="00817D77"/>
    <w:rsid w:val="0082015D"/>
    <w:rsid w:val="00820304"/>
    <w:rsid w:val="00820C42"/>
    <w:rsid w:val="00820D56"/>
    <w:rsid w:val="008214A6"/>
    <w:rsid w:val="00821900"/>
    <w:rsid w:val="00822486"/>
    <w:rsid w:val="008224C0"/>
    <w:rsid w:val="0082257D"/>
    <w:rsid w:val="008226EA"/>
    <w:rsid w:val="00822BD6"/>
    <w:rsid w:val="00822FC5"/>
    <w:rsid w:val="0082331A"/>
    <w:rsid w:val="008238C6"/>
    <w:rsid w:val="00823945"/>
    <w:rsid w:val="00823A03"/>
    <w:rsid w:val="008242E6"/>
    <w:rsid w:val="008243D7"/>
    <w:rsid w:val="00824441"/>
    <w:rsid w:val="00824BDF"/>
    <w:rsid w:val="00824C61"/>
    <w:rsid w:val="00824DE0"/>
    <w:rsid w:val="00825144"/>
    <w:rsid w:val="008252C8"/>
    <w:rsid w:val="00825500"/>
    <w:rsid w:val="00825B78"/>
    <w:rsid w:val="0082604F"/>
    <w:rsid w:val="0082647F"/>
    <w:rsid w:val="00826809"/>
    <w:rsid w:val="00826885"/>
    <w:rsid w:val="00826A35"/>
    <w:rsid w:val="00826C55"/>
    <w:rsid w:val="008279B4"/>
    <w:rsid w:val="00827C4A"/>
    <w:rsid w:val="008301D6"/>
    <w:rsid w:val="008301E9"/>
    <w:rsid w:val="00830752"/>
    <w:rsid w:val="00830D48"/>
    <w:rsid w:val="008310D5"/>
    <w:rsid w:val="008311A4"/>
    <w:rsid w:val="008313DE"/>
    <w:rsid w:val="00831655"/>
    <w:rsid w:val="00831905"/>
    <w:rsid w:val="00831AC1"/>
    <w:rsid w:val="00832578"/>
    <w:rsid w:val="0083268C"/>
    <w:rsid w:val="008327A9"/>
    <w:rsid w:val="00832DB7"/>
    <w:rsid w:val="00832F22"/>
    <w:rsid w:val="00833157"/>
    <w:rsid w:val="008332FD"/>
    <w:rsid w:val="00833EAD"/>
    <w:rsid w:val="0083430F"/>
    <w:rsid w:val="008347AF"/>
    <w:rsid w:val="008355DE"/>
    <w:rsid w:val="00835BFF"/>
    <w:rsid w:val="00835DB8"/>
    <w:rsid w:val="00836419"/>
    <w:rsid w:val="00836713"/>
    <w:rsid w:val="00836C43"/>
    <w:rsid w:val="00836DEB"/>
    <w:rsid w:val="00836DF1"/>
    <w:rsid w:val="00836E48"/>
    <w:rsid w:val="00837A97"/>
    <w:rsid w:val="0084079C"/>
    <w:rsid w:val="008408EA"/>
    <w:rsid w:val="008410CB"/>
    <w:rsid w:val="00842170"/>
    <w:rsid w:val="00842357"/>
    <w:rsid w:val="00842AC7"/>
    <w:rsid w:val="00842C27"/>
    <w:rsid w:val="00843151"/>
    <w:rsid w:val="0084347F"/>
    <w:rsid w:val="00843788"/>
    <w:rsid w:val="0084380A"/>
    <w:rsid w:val="00843853"/>
    <w:rsid w:val="00843D75"/>
    <w:rsid w:val="008449E2"/>
    <w:rsid w:val="00844A02"/>
    <w:rsid w:val="00844C77"/>
    <w:rsid w:val="008455E5"/>
    <w:rsid w:val="00845680"/>
    <w:rsid w:val="008457FD"/>
    <w:rsid w:val="0084589A"/>
    <w:rsid w:val="00845E08"/>
    <w:rsid w:val="008466F8"/>
    <w:rsid w:val="0084680A"/>
    <w:rsid w:val="00846961"/>
    <w:rsid w:val="008469EC"/>
    <w:rsid w:val="00847C85"/>
    <w:rsid w:val="00847EC8"/>
    <w:rsid w:val="00847F1D"/>
    <w:rsid w:val="008502A4"/>
    <w:rsid w:val="008504A3"/>
    <w:rsid w:val="008505FB"/>
    <w:rsid w:val="00850A49"/>
    <w:rsid w:val="008513BD"/>
    <w:rsid w:val="00851469"/>
    <w:rsid w:val="0085157D"/>
    <w:rsid w:val="0085194F"/>
    <w:rsid w:val="00851A4E"/>
    <w:rsid w:val="00851CC0"/>
    <w:rsid w:val="00851D65"/>
    <w:rsid w:val="00851E25"/>
    <w:rsid w:val="0085233A"/>
    <w:rsid w:val="008523A6"/>
    <w:rsid w:val="008528FB"/>
    <w:rsid w:val="00852ACE"/>
    <w:rsid w:val="00852B29"/>
    <w:rsid w:val="00853179"/>
    <w:rsid w:val="008533A1"/>
    <w:rsid w:val="00853916"/>
    <w:rsid w:val="00853F49"/>
    <w:rsid w:val="00854246"/>
    <w:rsid w:val="00854545"/>
    <w:rsid w:val="008548CD"/>
    <w:rsid w:val="008549F4"/>
    <w:rsid w:val="00854BEE"/>
    <w:rsid w:val="00855233"/>
    <w:rsid w:val="008554D3"/>
    <w:rsid w:val="00855602"/>
    <w:rsid w:val="00855F13"/>
    <w:rsid w:val="00855F55"/>
    <w:rsid w:val="008564B7"/>
    <w:rsid w:val="00857191"/>
    <w:rsid w:val="0085740C"/>
    <w:rsid w:val="0085771A"/>
    <w:rsid w:val="00857A98"/>
    <w:rsid w:val="00857B9D"/>
    <w:rsid w:val="008601D2"/>
    <w:rsid w:val="00860209"/>
    <w:rsid w:val="0086059A"/>
    <w:rsid w:val="008605BC"/>
    <w:rsid w:val="008605D1"/>
    <w:rsid w:val="008605FA"/>
    <w:rsid w:val="008607F8"/>
    <w:rsid w:val="00860BBC"/>
    <w:rsid w:val="008613F1"/>
    <w:rsid w:val="00861425"/>
    <w:rsid w:val="00861751"/>
    <w:rsid w:val="008619B9"/>
    <w:rsid w:val="00862092"/>
    <w:rsid w:val="0086213E"/>
    <w:rsid w:val="0086274E"/>
    <w:rsid w:val="008627F3"/>
    <w:rsid w:val="008635E9"/>
    <w:rsid w:val="0086433C"/>
    <w:rsid w:val="0086482D"/>
    <w:rsid w:val="00864940"/>
    <w:rsid w:val="008649EE"/>
    <w:rsid w:val="00864F22"/>
    <w:rsid w:val="00865029"/>
    <w:rsid w:val="008653CC"/>
    <w:rsid w:val="00865795"/>
    <w:rsid w:val="0086588B"/>
    <w:rsid w:val="008658BF"/>
    <w:rsid w:val="00865ACB"/>
    <w:rsid w:val="00866799"/>
    <w:rsid w:val="008669C5"/>
    <w:rsid w:val="0086728C"/>
    <w:rsid w:val="00867543"/>
    <w:rsid w:val="00867BE5"/>
    <w:rsid w:val="00867CAA"/>
    <w:rsid w:val="0087002F"/>
    <w:rsid w:val="008701E1"/>
    <w:rsid w:val="00870345"/>
    <w:rsid w:val="00870402"/>
    <w:rsid w:val="008705AB"/>
    <w:rsid w:val="008705E8"/>
    <w:rsid w:val="00870C39"/>
    <w:rsid w:val="00870C83"/>
    <w:rsid w:val="00870C99"/>
    <w:rsid w:val="00870CEF"/>
    <w:rsid w:val="0087118D"/>
    <w:rsid w:val="008715E4"/>
    <w:rsid w:val="00871DD8"/>
    <w:rsid w:val="00871FF9"/>
    <w:rsid w:val="00872184"/>
    <w:rsid w:val="00872772"/>
    <w:rsid w:val="008729C4"/>
    <w:rsid w:val="00872DC6"/>
    <w:rsid w:val="00873820"/>
    <w:rsid w:val="0087422A"/>
    <w:rsid w:val="00874B0C"/>
    <w:rsid w:val="00875465"/>
    <w:rsid w:val="00875879"/>
    <w:rsid w:val="00875A90"/>
    <w:rsid w:val="00875B16"/>
    <w:rsid w:val="00875C82"/>
    <w:rsid w:val="008762E3"/>
    <w:rsid w:val="008765F7"/>
    <w:rsid w:val="00876774"/>
    <w:rsid w:val="0087781C"/>
    <w:rsid w:val="008779CF"/>
    <w:rsid w:val="00877E0C"/>
    <w:rsid w:val="00880131"/>
    <w:rsid w:val="00880A8C"/>
    <w:rsid w:val="00880D92"/>
    <w:rsid w:val="00880DC9"/>
    <w:rsid w:val="00880EC4"/>
    <w:rsid w:val="00880F5A"/>
    <w:rsid w:val="008816E3"/>
    <w:rsid w:val="008819B8"/>
    <w:rsid w:val="00881D72"/>
    <w:rsid w:val="008820DE"/>
    <w:rsid w:val="0088249D"/>
    <w:rsid w:val="008825C8"/>
    <w:rsid w:val="008825D8"/>
    <w:rsid w:val="00882668"/>
    <w:rsid w:val="00882691"/>
    <w:rsid w:val="00882A21"/>
    <w:rsid w:val="008831D8"/>
    <w:rsid w:val="0088396B"/>
    <w:rsid w:val="00883AC2"/>
    <w:rsid w:val="008840D0"/>
    <w:rsid w:val="00884376"/>
    <w:rsid w:val="008844BC"/>
    <w:rsid w:val="00884624"/>
    <w:rsid w:val="008849F3"/>
    <w:rsid w:val="008852A0"/>
    <w:rsid w:val="00885445"/>
    <w:rsid w:val="0088551A"/>
    <w:rsid w:val="00885868"/>
    <w:rsid w:val="00885913"/>
    <w:rsid w:val="0088591E"/>
    <w:rsid w:val="00885D42"/>
    <w:rsid w:val="00885F29"/>
    <w:rsid w:val="0088621D"/>
    <w:rsid w:val="0088649C"/>
    <w:rsid w:val="00887B12"/>
    <w:rsid w:val="00890487"/>
    <w:rsid w:val="00890851"/>
    <w:rsid w:val="00890A6D"/>
    <w:rsid w:val="00890F6A"/>
    <w:rsid w:val="0089123B"/>
    <w:rsid w:val="00891569"/>
    <w:rsid w:val="00891C33"/>
    <w:rsid w:val="00891F0E"/>
    <w:rsid w:val="00891F74"/>
    <w:rsid w:val="00892136"/>
    <w:rsid w:val="00892468"/>
    <w:rsid w:val="0089260C"/>
    <w:rsid w:val="008926F2"/>
    <w:rsid w:val="0089325E"/>
    <w:rsid w:val="00893357"/>
    <w:rsid w:val="00893428"/>
    <w:rsid w:val="008934FA"/>
    <w:rsid w:val="0089359E"/>
    <w:rsid w:val="0089382C"/>
    <w:rsid w:val="00893AB2"/>
    <w:rsid w:val="008943BC"/>
    <w:rsid w:val="00894591"/>
    <w:rsid w:val="00894BF1"/>
    <w:rsid w:val="00894D89"/>
    <w:rsid w:val="00894ED8"/>
    <w:rsid w:val="00895361"/>
    <w:rsid w:val="008958AE"/>
    <w:rsid w:val="00895ABF"/>
    <w:rsid w:val="00895D4B"/>
    <w:rsid w:val="00895F6B"/>
    <w:rsid w:val="00895F8C"/>
    <w:rsid w:val="00896058"/>
    <w:rsid w:val="00896703"/>
    <w:rsid w:val="0089781C"/>
    <w:rsid w:val="00897ACD"/>
    <w:rsid w:val="00897B34"/>
    <w:rsid w:val="00897C83"/>
    <w:rsid w:val="008A0036"/>
    <w:rsid w:val="008A01A8"/>
    <w:rsid w:val="008A13D7"/>
    <w:rsid w:val="008A1834"/>
    <w:rsid w:val="008A2508"/>
    <w:rsid w:val="008A2948"/>
    <w:rsid w:val="008A31B4"/>
    <w:rsid w:val="008A31E0"/>
    <w:rsid w:val="008A4298"/>
    <w:rsid w:val="008A43C9"/>
    <w:rsid w:val="008A481E"/>
    <w:rsid w:val="008A4C8B"/>
    <w:rsid w:val="008A56E8"/>
    <w:rsid w:val="008A578A"/>
    <w:rsid w:val="008A57D9"/>
    <w:rsid w:val="008A5825"/>
    <w:rsid w:val="008A6BC1"/>
    <w:rsid w:val="008A6D8E"/>
    <w:rsid w:val="008A7024"/>
    <w:rsid w:val="008A741A"/>
    <w:rsid w:val="008A78F9"/>
    <w:rsid w:val="008B00A0"/>
    <w:rsid w:val="008B03DA"/>
    <w:rsid w:val="008B042D"/>
    <w:rsid w:val="008B0BBE"/>
    <w:rsid w:val="008B0D2D"/>
    <w:rsid w:val="008B0F73"/>
    <w:rsid w:val="008B1257"/>
    <w:rsid w:val="008B1261"/>
    <w:rsid w:val="008B190D"/>
    <w:rsid w:val="008B238B"/>
    <w:rsid w:val="008B28B7"/>
    <w:rsid w:val="008B30D8"/>
    <w:rsid w:val="008B3118"/>
    <w:rsid w:val="008B32BB"/>
    <w:rsid w:val="008B33BF"/>
    <w:rsid w:val="008B34F8"/>
    <w:rsid w:val="008B3EE9"/>
    <w:rsid w:val="008B3F04"/>
    <w:rsid w:val="008B4292"/>
    <w:rsid w:val="008B4296"/>
    <w:rsid w:val="008B4B27"/>
    <w:rsid w:val="008B4F97"/>
    <w:rsid w:val="008B5361"/>
    <w:rsid w:val="008B5E54"/>
    <w:rsid w:val="008B647B"/>
    <w:rsid w:val="008B667C"/>
    <w:rsid w:val="008B671B"/>
    <w:rsid w:val="008B681B"/>
    <w:rsid w:val="008B6E5D"/>
    <w:rsid w:val="008B7097"/>
    <w:rsid w:val="008B7F07"/>
    <w:rsid w:val="008B7F2A"/>
    <w:rsid w:val="008C0270"/>
    <w:rsid w:val="008C0589"/>
    <w:rsid w:val="008C0AB8"/>
    <w:rsid w:val="008C0F4B"/>
    <w:rsid w:val="008C1209"/>
    <w:rsid w:val="008C222D"/>
    <w:rsid w:val="008C2361"/>
    <w:rsid w:val="008C3526"/>
    <w:rsid w:val="008C3562"/>
    <w:rsid w:val="008C3AB3"/>
    <w:rsid w:val="008C3EB8"/>
    <w:rsid w:val="008C42B5"/>
    <w:rsid w:val="008C42BE"/>
    <w:rsid w:val="008C4341"/>
    <w:rsid w:val="008C4388"/>
    <w:rsid w:val="008C447C"/>
    <w:rsid w:val="008C4768"/>
    <w:rsid w:val="008C48AD"/>
    <w:rsid w:val="008C4B47"/>
    <w:rsid w:val="008C4B94"/>
    <w:rsid w:val="008C4E2D"/>
    <w:rsid w:val="008C542E"/>
    <w:rsid w:val="008C54F8"/>
    <w:rsid w:val="008C5B96"/>
    <w:rsid w:val="008C5E4F"/>
    <w:rsid w:val="008C6219"/>
    <w:rsid w:val="008C6CA7"/>
    <w:rsid w:val="008C6D7C"/>
    <w:rsid w:val="008C7D33"/>
    <w:rsid w:val="008D0143"/>
    <w:rsid w:val="008D050E"/>
    <w:rsid w:val="008D0B3C"/>
    <w:rsid w:val="008D0EC6"/>
    <w:rsid w:val="008D100E"/>
    <w:rsid w:val="008D113F"/>
    <w:rsid w:val="008D121B"/>
    <w:rsid w:val="008D1D77"/>
    <w:rsid w:val="008D1E87"/>
    <w:rsid w:val="008D21A4"/>
    <w:rsid w:val="008D226A"/>
    <w:rsid w:val="008D26A7"/>
    <w:rsid w:val="008D279E"/>
    <w:rsid w:val="008D2868"/>
    <w:rsid w:val="008D3076"/>
    <w:rsid w:val="008D3178"/>
    <w:rsid w:val="008D33D0"/>
    <w:rsid w:val="008D3541"/>
    <w:rsid w:val="008D392E"/>
    <w:rsid w:val="008D3F9A"/>
    <w:rsid w:val="008D438B"/>
    <w:rsid w:val="008D52C3"/>
    <w:rsid w:val="008D55BF"/>
    <w:rsid w:val="008D5866"/>
    <w:rsid w:val="008D6115"/>
    <w:rsid w:val="008D6683"/>
    <w:rsid w:val="008D6DC4"/>
    <w:rsid w:val="008D737B"/>
    <w:rsid w:val="008D7542"/>
    <w:rsid w:val="008D79ED"/>
    <w:rsid w:val="008E034F"/>
    <w:rsid w:val="008E1061"/>
    <w:rsid w:val="008E146B"/>
    <w:rsid w:val="008E14E9"/>
    <w:rsid w:val="008E1CC2"/>
    <w:rsid w:val="008E1D02"/>
    <w:rsid w:val="008E2062"/>
    <w:rsid w:val="008E20D7"/>
    <w:rsid w:val="008E23DF"/>
    <w:rsid w:val="008E24F8"/>
    <w:rsid w:val="008E2564"/>
    <w:rsid w:val="008E28C7"/>
    <w:rsid w:val="008E340D"/>
    <w:rsid w:val="008E35D9"/>
    <w:rsid w:val="008E373F"/>
    <w:rsid w:val="008E3820"/>
    <w:rsid w:val="008E3EC2"/>
    <w:rsid w:val="008E40CB"/>
    <w:rsid w:val="008E4932"/>
    <w:rsid w:val="008E4D30"/>
    <w:rsid w:val="008E4D81"/>
    <w:rsid w:val="008E4FFA"/>
    <w:rsid w:val="008E59B3"/>
    <w:rsid w:val="008E612F"/>
    <w:rsid w:val="008E6854"/>
    <w:rsid w:val="008E6886"/>
    <w:rsid w:val="008E6BED"/>
    <w:rsid w:val="008E707E"/>
    <w:rsid w:val="008E7682"/>
    <w:rsid w:val="008E7EB7"/>
    <w:rsid w:val="008E7F42"/>
    <w:rsid w:val="008E7FD8"/>
    <w:rsid w:val="008F0131"/>
    <w:rsid w:val="008F0611"/>
    <w:rsid w:val="008F0D47"/>
    <w:rsid w:val="008F114E"/>
    <w:rsid w:val="008F15D1"/>
    <w:rsid w:val="008F15F9"/>
    <w:rsid w:val="008F17CF"/>
    <w:rsid w:val="008F1C9C"/>
    <w:rsid w:val="008F1CC2"/>
    <w:rsid w:val="008F259A"/>
    <w:rsid w:val="008F28A5"/>
    <w:rsid w:val="008F2F11"/>
    <w:rsid w:val="008F2FB8"/>
    <w:rsid w:val="008F35BD"/>
    <w:rsid w:val="008F38B3"/>
    <w:rsid w:val="008F3C13"/>
    <w:rsid w:val="008F49FF"/>
    <w:rsid w:val="008F4B0F"/>
    <w:rsid w:val="008F4EA0"/>
    <w:rsid w:val="008F4FDE"/>
    <w:rsid w:val="008F5198"/>
    <w:rsid w:val="008F51B5"/>
    <w:rsid w:val="008F5259"/>
    <w:rsid w:val="008F52C5"/>
    <w:rsid w:val="008F52F0"/>
    <w:rsid w:val="008F58B6"/>
    <w:rsid w:val="008F597D"/>
    <w:rsid w:val="008F5CA1"/>
    <w:rsid w:val="008F6101"/>
    <w:rsid w:val="008F662C"/>
    <w:rsid w:val="008F6682"/>
    <w:rsid w:val="008F7400"/>
    <w:rsid w:val="008F74B4"/>
    <w:rsid w:val="008F7879"/>
    <w:rsid w:val="008F7A78"/>
    <w:rsid w:val="008F7BE0"/>
    <w:rsid w:val="009003A3"/>
    <w:rsid w:val="009004AA"/>
    <w:rsid w:val="0090076F"/>
    <w:rsid w:val="009008F8"/>
    <w:rsid w:val="009013C6"/>
    <w:rsid w:val="00901517"/>
    <w:rsid w:val="009019FF"/>
    <w:rsid w:val="00901F7A"/>
    <w:rsid w:val="00901FCC"/>
    <w:rsid w:val="00902B27"/>
    <w:rsid w:val="00902B43"/>
    <w:rsid w:val="00902D1A"/>
    <w:rsid w:val="0090324C"/>
    <w:rsid w:val="009034B8"/>
    <w:rsid w:val="009036EB"/>
    <w:rsid w:val="00903F1A"/>
    <w:rsid w:val="009048EB"/>
    <w:rsid w:val="00904A1D"/>
    <w:rsid w:val="00904AEB"/>
    <w:rsid w:val="00905395"/>
    <w:rsid w:val="009058E6"/>
    <w:rsid w:val="009062FE"/>
    <w:rsid w:val="00906A7C"/>
    <w:rsid w:val="00906B61"/>
    <w:rsid w:val="00906D79"/>
    <w:rsid w:val="00906F67"/>
    <w:rsid w:val="00906FE3"/>
    <w:rsid w:val="009070AC"/>
    <w:rsid w:val="009073C9"/>
    <w:rsid w:val="009100D5"/>
    <w:rsid w:val="00910656"/>
    <w:rsid w:val="009107F5"/>
    <w:rsid w:val="00911254"/>
    <w:rsid w:val="00911290"/>
    <w:rsid w:val="009112BB"/>
    <w:rsid w:val="00911644"/>
    <w:rsid w:val="009117EE"/>
    <w:rsid w:val="00911D98"/>
    <w:rsid w:val="00912045"/>
    <w:rsid w:val="009120D0"/>
    <w:rsid w:val="00912330"/>
    <w:rsid w:val="009128DD"/>
    <w:rsid w:val="00912948"/>
    <w:rsid w:val="00912B70"/>
    <w:rsid w:val="00912CB3"/>
    <w:rsid w:val="0091304C"/>
    <w:rsid w:val="009136C9"/>
    <w:rsid w:val="0091394D"/>
    <w:rsid w:val="009146E3"/>
    <w:rsid w:val="00914C06"/>
    <w:rsid w:val="00914EC2"/>
    <w:rsid w:val="00914F6E"/>
    <w:rsid w:val="009155FA"/>
    <w:rsid w:val="00915951"/>
    <w:rsid w:val="00915B5E"/>
    <w:rsid w:val="00915EA5"/>
    <w:rsid w:val="009161F8"/>
    <w:rsid w:val="009165B4"/>
    <w:rsid w:val="009171DC"/>
    <w:rsid w:val="0091729D"/>
    <w:rsid w:val="009172A2"/>
    <w:rsid w:val="009172DD"/>
    <w:rsid w:val="009172E8"/>
    <w:rsid w:val="00917968"/>
    <w:rsid w:val="00917FA0"/>
    <w:rsid w:val="00920062"/>
    <w:rsid w:val="009202D6"/>
    <w:rsid w:val="0092074B"/>
    <w:rsid w:val="00921C37"/>
    <w:rsid w:val="009222F2"/>
    <w:rsid w:val="009228B1"/>
    <w:rsid w:val="00922FE6"/>
    <w:rsid w:val="00923195"/>
    <w:rsid w:val="0092322D"/>
    <w:rsid w:val="00923686"/>
    <w:rsid w:val="00923D1A"/>
    <w:rsid w:val="0092406D"/>
    <w:rsid w:val="009242D3"/>
    <w:rsid w:val="0092435E"/>
    <w:rsid w:val="00924527"/>
    <w:rsid w:val="00924A34"/>
    <w:rsid w:val="00925325"/>
    <w:rsid w:val="00925E03"/>
    <w:rsid w:val="00925EBC"/>
    <w:rsid w:val="00926078"/>
    <w:rsid w:val="00926190"/>
    <w:rsid w:val="009262CE"/>
    <w:rsid w:val="00926600"/>
    <w:rsid w:val="0092685B"/>
    <w:rsid w:val="00926868"/>
    <w:rsid w:val="00926ADD"/>
    <w:rsid w:val="00926BAE"/>
    <w:rsid w:val="00927191"/>
    <w:rsid w:val="00927894"/>
    <w:rsid w:val="00927CF1"/>
    <w:rsid w:val="00930082"/>
    <w:rsid w:val="009301BB"/>
    <w:rsid w:val="00930268"/>
    <w:rsid w:val="009304B9"/>
    <w:rsid w:val="0093054F"/>
    <w:rsid w:val="009307EB"/>
    <w:rsid w:val="00930802"/>
    <w:rsid w:val="00931142"/>
    <w:rsid w:val="009316A2"/>
    <w:rsid w:val="00931E5B"/>
    <w:rsid w:val="00931FB9"/>
    <w:rsid w:val="009324CA"/>
    <w:rsid w:val="0093254A"/>
    <w:rsid w:val="00932569"/>
    <w:rsid w:val="0093285B"/>
    <w:rsid w:val="00932AA8"/>
    <w:rsid w:val="00933072"/>
    <w:rsid w:val="00933320"/>
    <w:rsid w:val="00933701"/>
    <w:rsid w:val="00933DCE"/>
    <w:rsid w:val="00933DE6"/>
    <w:rsid w:val="00933F1B"/>
    <w:rsid w:val="00934118"/>
    <w:rsid w:val="00934560"/>
    <w:rsid w:val="009347A2"/>
    <w:rsid w:val="00935358"/>
    <w:rsid w:val="00935768"/>
    <w:rsid w:val="0093578D"/>
    <w:rsid w:val="009359EB"/>
    <w:rsid w:val="00935CFC"/>
    <w:rsid w:val="00935DBE"/>
    <w:rsid w:val="00935E89"/>
    <w:rsid w:val="0093633E"/>
    <w:rsid w:val="00936606"/>
    <w:rsid w:val="00940154"/>
    <w:rsid w:val="009403CB"/>
    <w:rsid w:val="00940413"/>
    <w:rsid w:val="00940724"/>
    <w:rsid w:val="00940812"/>
    <w:rsid w:val="00940950"/>
    <w:rsid w:val="00940C10"/>
    <w:rsid w:val="00940EA9"/>
    <w:rsid w:val="009419EE"/>
    <w:rsid w:val="00941B01"/>
    <w:rsid w:val="00941B8F"/>
    <w:rsid w:val="00941C9D"/>
    <w:rsid w:val="00941E0F"/>
    <w:rsid w:val="00941E95"/>
    <w:rsid w:val="00942215"/>
    <w:rsid w:val="009423EE"/>
    <w:rsid w:val="00942602"/>
    <w:rsid w:val="0094265A"/>
    <w:rsid w:val="009426AD"/>
    <w:rsid w:val="00942A08"/>
    <w:rsid w:val="009430A3"/>
    <w:rsid w:val="009433B3"/>
    <w:rsid w:val="00943856"/>
    <w:rsid w:val="00943F77"/>
    <w:rsid w:val="009440BD"/>
    <w:rsid w:val="00944101"/>
    <w:rsid w:val="0094479E"/>
    <w:rsid w:val="00944A09"/>
    <w:rsid w:val="00944D69"/>
    <w:rsid w:val="00944E15"/>
    <w:rsid w:val="009459E5"/>
    <w:rsid w:val="00945D66"/>
    <w:rsid w:val="00946B42"/>
    <w:rsid w:val="00946C47"/>
    <w:rsid w:val="00947128"/>
    <w:rsid w:val="00947338"/>
    <w:rsid w:val="009473BF"/>
    <w:rsid w:val="0094767C"/>
    <w:rsid w:val="00947C8B"/>
    <w:rsid w:val="00947DA6"/>
    <w:rsid w:val="00950BFB"/>
    <w:rsid w:val="00950C80"/>
    <w:rsid w:val="00951207"/>
    <w:rsid w:val="0095124A"/>
    <w:rsid w:val="009513D5"/>
    <w:rsid w:val="0095153B"/>
    <w:rsid w:val="00951C7E"/>
    <w:rsid w:val="00951F73"/>
    <w:rsid w:val="0095217E"/>
    <w:rsid w:val="00952180"/>
    <w:rsid w:val="00952B88"/>
    <w:rsid w:val="00952C68"/>
    <w:rsid w:val="00952D06"/>
    <w:rsid w:val="00952D6E"/>
    <w:rsid w:val="009537A4"/>
    <w:rsid w:val="00953800"/>
    <w:rsid w:val="009539B9"/>
    <w:rsid w:val="00953B3C"/>
    <w:rsid w:val="00953C87"/>
    <w:rsid w:val="00953F5F"/>
    <w:rsid w:val="009541BE"/>
    <w:rsid w:val="0095422E"/>
    <w:rsid w:val="00954788"/>
    <w:rsid w:val="009547CB"/>
    <w:rsid w:val="00954976"/>
    <w:rsid w:val="00954A72"/>
    <w:rsid w:val="00954DD0"/>
    <w:rsid w:val="00955079"/>
    <w:rsid w:val="009550F7"/>
    <w:rsid w:val="009555BC"/>
    <w:rsid w:val="00955A55"/>
    <w:rsid w:val="00956CE3"/>
    <w:rsid w:val="00956DF8"/>
    <w:rsid w:val="0095705E"/>
    <w:rsid w:val="00957083"/>
    <w:rsid w:val="00957211"/>
    <w:rsid w:val="009579A9"/>
    <w:rsid w:val="00957BEE"/>
    <w:rsid w:val="00957C6D"/>
    <w:rsid w:val="00957FB2"/>
    <w:rsid w:val="00960A45"/>
    <w:rsid w:val="00960B75"/>
    <w:rsid w:val="00960BCA"/>
    <w:rsid w:val="0096159B"/>
    <w:rsid w:val="0096167F"/>
    <w:rsid w:val="0096175F"/>
    <w:rsid w:val="00961B5B"/>
    <w:rsid w:val="00961B8E"/>
    <w:rsid w:val="00961C3A"/>
    <w:rsid w:val="009621BA"/>
    <w:rsid w:val="00962B21"/>
    <w:rsid w:val="00962C41"/>
    <w:rsid w:val="00962D89"/>
    <w:rsid w:val="00963019"/>
    <w:rsid w:val="00963152"/>
    <w:rsid w:val="00963714"/>
    <w:rsid w:val="009638BD"/>
    <w:rsid w:val="00963BDF"/>
    <w:rsid w:val="00964821"/>
    <w:rsid w:val="0096522C"/>
    <w:rsid w:val="009658EF"/>
    <w:rsid w:val="00965DC3"/>
    <w:rsid w:val="00965F57"/>
    <w:rsid w:val="0096631A"/>
    <w:rsid w:val="0096666F"/>
    <w:rsid w:val="0096778E"/>
    <w:rsid w:val="009702DB"/>
    <w:rsid w:val="0097034B"/>
    <w:rsid w:val="00970E6A"/>
    <w:rsid w:val="0097132E"/>
    <w:rsid w:val="0097199B"/>
    <w:rsid w:val="009721CB"/>
    <w:rsid w:val="0097223C"/>
    <w:rsid w:val="00972283"/>
    <w:rsid w:val="0097244E"/>
    <w:rsid w:val="00972546"/>
    <w:rsid w:val="00972EB0"/>
    <w:rsid w:val="00972F27"/>
    <w:rsid w:val="00973A05"/>
    <w:rsid w:val="00973A19"/>
    <w:rsid w:val="00973AF7"/>
    <w:rsid w:val="00973D92"/>
    <w:rsid w:val="00974303"/>
    <w:rsid w:val="0097431D"/>
    <w:rsid w:val="00974875"/>
    <w:rsid w:val="009749D3"/>
    <w:rsid w:val="00974E38"/>
    <w:rsid w:val="00975177"/>
    <w:rsid w:val="0097544C"/>
    <w:rsid w:val="00975501"/>
    <w:rsid w:val="00975E8D"/>
    <w:rsid w:val="00975F14"/>
    <w:rsid w:val="00975F26"/>
    <w:rsid w:val="009760B6"/>
    <w:rsid w:val="00976AA1"/>
    <w:rsid w:val="0097718A"/>
    <w:rsid w:val="009771C4"/>
    <w:rsid w:val="00977E0C"/>
    <w:rsid w:val="00977F67"/>
    <w:rsid w:val="009800E1"/>
    <w:rsid w:val="0098010D"/>
    <w:rsid w:val="00980176"/>
    <w:rsid w:val="00980C3D"/>
    <w:rsid w:val="00980D66"/>
    <w:rsid w:val="00981AEB"/>
    <w:rsid w:val="00981C89"/>
    <w:rsid w:val="00981EE3"/>
    <w:rsid w:val="0098269B"/>
    <w:rsid w:val="00982BC6"/>
    <w:rsid w:val="009831A1"/>
    <w:rsid w:val="00983204"/>
    <w:rsid w:val="009834E0"/>
    <w:rsid w:val="0098352F"/>
    <w:rsid w:val="0098356A"/>
    <w:rsid w:val="00983709"/>
    <w:rsid w:val="0098395F"/>
    <w:rsid w:val="0098437A"/>
    <w:rsid w:val="00984DD4"/>
    <w:rsid w:val="00984FD4"/>
    <w:rsid w:val="00985248"/>
    <w:rsid w:val="00985675"/>
    <w:rsid w:val="00985F28"/>
    <w:rsid w:val="00986034"/>
    <w:rsid w:val="00986A28"/>
    <w:rsid w:val="00986B7D"/>
    <w:rsid w:val="00986E67"/>
    <w:rsid w:val="00987106"/>
    <w:rsid w:val="0098794D"/>
    <w:rsid w:val="00987E6C"/>
    <w:rsid w:val="00987FD6"/>
    <w:rsid w:val="00990157"/>
    <w:rsid w:val="00990199"/>
    <w:rsid w:val="009905E9"/>
    <w:rsid w:val="00990CF4"/>
    <w:rsid w:val="00990DF7"/>
    <w:rsid w:val="0099122B"/>
    <w:rsid w:val="00991612"/>
    <w:rsid w:val="009919A2"/>
    <w:rsid w:val="00991A64"/>
    <w:rsid w:val="00991FF7"/>
    <w:rsid w:val="009924ED"/>
    <w:rsid w:val="009933E2"/>
    <w:rsid w:val="00993418"/>
    <w:rsid w:val="0099368C"/>
    <w:rsid w:val="0099451F"/>
    <w:rsid w:val="00994944"/>
    <w:rsid w:val="00994B29"/>
    <w:rsid w:val="00994D2A"/>
    <w:rsid w:val="00995627"/>
    <w:rsid w:val="00995AAB"/>
    <w:rsid w:val="00996561"/>
    <w:rsid w:val="00997219"/>
    <w:rsid w:val="00997224"/>
    <w:rsid w:val="00997257"/>
    <w:rsid w:val="009973E3"/>
    <w:rsid w:val="0099764A"/>
    <w:rsid w:val="00997C0C"/>
    <w:rsid w:val="009A005B"/>
    <w:rsid w:val="009A0613"/>
    <w:rsid w:val="009A0794"/>
    <w:rsid w:val="009A097F"/>
    <w:rsid w:val="009A11A7"/>
    <w:rsid w:val="009A1215"/>
    <w:rsid w:val="009A14A4"/>
    <w:rsid w:val="009A1A79"/>
    <w:rsid w:val="009A2077"/>
    <w:rsid w:val="009A2C11"/>
    <w:rsid w:val="009A2E19"/>
    <w:rsid w:val="009A2E6E"/>
    <w:rsid w:val="009A2EEF"/>
    <w:rsid w:val="009A31C7"/>
    <w:rsid w:val="009A3AA2"/>
    <w:rsid w:val="009A3AC4"/>
    <w:rsid w:val="009A3D71"/>
    <w:rsid w:val="009A41E5"/>
    <w:rsid w:val="009A4544"/>
    <w:rsid w:val="009A463D"/>
    <w:rsid w:val="009A4C7D"/>
    <w:rsid w:val="009A4DBB"/>
    <w:rsid w:val="009A5165"/>
    <w:rsid w:val="009A53F8"/>
    <w:rsid w:val="009A5A88"/>
    <w:rsid w:val="009A6016"/>
    <w:rsid w:val="009A63F2"/>
    <w:rsid w:val="009A643B"/>
    <w:rsid w:val="009A6CE5"/>
    <w:rsid w:val="009A6DEC"/>
    <w:rsid w:val="009A7158"/>
    <w:rsid w:val="009A7625"/>
    <w:rsid w:val="009B0E35"/>
    <w:rsid w:val="009B122C"/>
    <w:rsid w:val="009B13F0"/>
    <w:rsid w:val="009B1448"/>
    <w:rsid w:val="009B1C67"/>
    <w:rsid w:val="009B20D9"/>
    <w:rsid w:val="009B20E9"/>
    <w:rsid w:val="009B2164"/>
    <w:rsid w:val="009B30ED"/>
    <w:rsid w:val="009B3674"/>
    <w:rsid w:val="009B37E4"/>
    <w:rsid w:val="009B380D"/>
    <w:rsid w:val="009B3830"/>
    <w:rsid w:val="009B3895"/>
    <w:rsid w:val="009B3AA8"/>
    <w:rsid w:val="009B3AD8"/>
    <w:rsid w:val="009B46E6"/>
    <w:rsid w:val="009B49D5"/>
    <w:rsid w:val="009B4AF1"/>
    <w:rsid w:val="009B4DEF"/>
    <w:rsid w:val="009B5590"/>
    <w:rsid w:val="009B575C"/>
    <w:rsid w:val="009B5ADF"/>
    <w:rsid w:val="009B5B16"/>
    <w:rsid w:val="009B5C4F"/>
    <w:rsid w:val="009B6395"/>
    <w:rsid w:val="009B682B"/>
    <w:rsid w:val="009B6B48"/>
    <w:rsid w:val="009B738C"/>
    <w:rsid w:val="009B743B"/>
    <w:rsid w:val="009B79BD"/>
    <w:rsid w:val="009B7C89"/>
    <w:rsid w:val="009B7D8A"/>
    <w:rsid w:val="009B7E14"/>
    <w:rsid w:val="009C0016"/>
    <w:rsid w:val="009C00C8"/>
    <w:rsid w:val="009C041F"/>
    <w:rsid w:val="009C0549"/>
    <w:rsid w:val="009C0F8D"/>
    <w:rsid w:val="009C0FAA"/>
    <w:rsid w:val="009C1220"/>
    <w:rsid w:val="009C14AF"/>
    <w:rsid w:val="009C1616"/>
    <w:rsid w:val="009C195A"/>
    <w:rsid w:val="009C1A22"/>
    <w:rsid w:val="009C1C45"/>
    <w:rsid w:val="009C1E9E"/>
    <w:rsid w:val="009C2332"/>
    <w:rsid w:val="009C243A"/>
    <w:rsid w:val="009C327C"/>
    <w:rsid w:val="009C34C3"/>
    <w:rsid w:val="009C4003"/>
    <w:rsid w:val="009C4988"/>
    <w:rsid w:val="009C4A69"/>
    <w:rsid w:val="009C4CEE"/>
    <w:rsid w:val="009C4EDA"/>
    <w:rsid w:val="009C5473"/>
    <w:rsid w:val="009C5701"/>
    <w:rsid w:val="009C6287"/>
    <w:rsid w:val="009C6649"/>
    <w:rsid w:val="009C6EB5"/>
    <w:rsid w:val="009C7263"/>
    <w:rsid w:val="009C777E"/>
    <w:rsid w:val="009C7E5D"/>
    <w:rsid w:val="009D063D"/>
    <w:rsid w:val="009D1066"/>
    <w:rsid w:val="009D175B"/>
    <w:rsid w:val="009D2398"/>
    <w:rsid w:val="009D264A"/>
    <w:rsid w:val="009D29BB"/>
    <w:rsid w:val="009D3123"/>
    <w:rsid w:val="009D343A"/>
    <w:rsid w:val="009D34B6"/>
    <w:rsid w:val="009D34CD"/>
    <w:rsid w:val="009D36DA"/>
    <w:rsid w:val="009D3C95"/>
    <w:rsid w:val="009D4267"/>
    <w:rsid w:val="009D4314"/>
    <w:rsid w:val="009D435B"/>
    <w:rsid w:val="009D470D"/>
    <w:rsid w:val="009D49B0"/>
    <w:rsid w:val="009D5276"/>
    <w:rsid w:val="009D5786"/>
    <w:rsid w:val="009D57D8"/>
    <w:rsid w:val="009D5F96"/>
    <w:rsid w:val="009D67A8"/>
    <w:rsid w:val="009D6B16"/>
    <w:rsid w:val="009D6F96"/>
    <w:rsid w:val="009D7048"/>
    <w:rsid w:val="009D765A"/>
    <w:rsid w:val="009D7904"/>
    <w:rsid w:val="009D7A8F"/>
    <w:rsid w:val="009D7D7E"/>
    <w:rsid w:val="009D7EBD"/>
    <w:rsid w:val="009D7F4F"/>
    <w:rsid w:val="009E012B"/>
    <w:rsid w:val="009E0158"/>
    <w:rsid w:val="009E05AF"/>
    <w:rsid w:val="009E07B7"/>
    <w:rsid w:val="009E08E4"/>
    <w:rsid w:val="009E0B28"/>
    <w:rsid w:val="009E11BA"/>
    <w:rsid w:val="009E2B92"/>
    <w:rsid w:val="009E2BE7"/>
    <w:rsid w:val="009E2DDB"/>
    <w:rsid w:val="009E3554"/>
    <w:rsid w:val="009E36E4"/>
    <w:rsid w:val="009E3830"/>
    <w:rsid w:val="009E3B87"/>
    <w:rsid w:val="009E4B2C"/>
    <w:rsid w:val="009E4F63"/>
    <w:rsid w:val="009E5030"/>
    <w:rsid w:val="009E519D"/>
    <w:rsid w:val="009E590B"/>
    <w:rsid w:val="009E5C09"/>
    <w:rsid w:val="009E63DE"/>
    <w:rsid w:val="009E6467"/>
    <w:rsid w:val="009E68CA"/>
    <w:rsid w:val="009E6EB0"/>
    <w:rsid w:val="009E75D7"/>
    <w:rsid w:val="009E7BAF"/>
    <w:rsid w:val="009F0111"/>
    <w:rsid w:val="009F04EB"/>
    <w:rsid w:val="009F0782"/>
    <w:rsid w:val="009F07D9"/>
    <w:rsid w:val="009F08E9"/>
    <w:rsid w:val="009F133E"/>
    <w:rsid w:val="009F139A"/>
    <w:rsid w:val="009F196E"/>
    <w:rsid w:val="009F21DA"/>
    <w:rsid w:val="009F25EC"/>
    <w:rsid w:val="009F2836"/>
    <w:rsid w:val="009F2C42"/>
    <w:rsid w:val="009F3176"/>
    <w:rsid w:val="009F38EE"/>
    <w:rsid w:val="009F3E98"/>
    <w:rsid w:val="009F40E7"/>
    <w:rsid w:val="009F41AE"/>
    <w:rsid w:val="009F4B3A"/>
    <w:rsid w:val="009F4E4B"/>
    <w:rsid w:val="009F50AD"/>
    <w:rsid w:val="009F51C1"/>
    <w:rsid w:val="009F5303"/>
    <w:rsid w:val="009F5866"/>
    <w:rsid w:val="009F5A57"/>
    <w:rsid w:val="009F5C74"/>
    <w:rsid w:val="009F5FA2"/>
    <w:rsid w:val="009F655D"/>
    <w:rsid w:val="009F668A"/>
    <w:rsid w:val="009F688B"/>
    <w:rsid w:val="009F6F1A"/>
    <w:rsid w:val="009F714D"/>
    <w:rsid w:val="009F7208"/>
    <w:rsid w:val="009F755C"/>
    <w:rsid w:val="009F7647"/>
    <w:rsid w:val="009F7735"/>
    <w:rsid w:val="009F793D"/>
    <w:rsid w:val="00A001CF"/>
    <w:rsid w:val="00A008D4"/>
    <w:rsid w:val="00A00BD8"/>
    <w:rsid w:val="00A00C2B"/>
    <w:rsid w:val="00A00E36"/>
    <w:rsid w:val="00A01064"/>
    <w:rsid w:val="00A011D1"/>
    <w:rsid w:val="00A014CC"/>
    <w:rsid w:val="00A016E0"/>
    <w:rsid w:val="00A018AC"/>
    <w:rsid w:val="00A0201F"/>
    <w:rsid w:val="00A02131"/>
    <w:rsid w:val="00A0223C"/>
    <w:rsid w:val="00A02406"/>
    <w:rsid w:val="00A0270E"/>
    <w:rsid w:val="00A029C5"/>
    <w:rsid w:val="00A02CEC"/>
    <w:rsid w:val="00A033BC"/>
    <w:rsid w:val="00A0401F"/>
    <w:rsid w:val="00A04BAF"/>
    <w:rsid w:val="00A04C23"/>
    <w:rsid w:val="00A05270"/>
    <w:rsid w:val="00A05336"/>
    <w:rsid w:val="00A05C83"/>
    <w:rsid w:val="00A05CFB"/>
    <w:rsid w:val="00A0608F"/>
    <w:rsid w:val="00A06DD6"/>
    <w:rsid w:val="00A06F25"/>
    <w:rsid w:val="00A0758E"/>
    <w:rsid w:val="00A07AC4"/>
    <w:rsid w:val="00A07C67"/>
    <w:rsid w:val="00A07D9E"/>
    <w:rsid w:val="00A1073C"/>
    <w:rsid w:val="00A10E32"/>
    <w:rsid w:val="00A10EE8"/>
    <w:rsid w:val="00A11024"/>
    <w:rsid w:val="00A11C3F"/>
    <w:rsid w:val="00A11E5D"/>
    <w:rsid w:val="00A11F3C"/>
    <w:rsid w:val="00A12076"/>
    <w:rsid w:val="00A121F1"/>
    <w:rsid w:val="00A12AB8"/>
    <w:rsid w:val="00A12B01"/>
    <w:rsid w:val="00A12EA0"/>
    <w:rsid w:val="00A12F07"/>
    <w:rsid w:val="00A133AE"/>
    <w:rsid w:val="00A13404"/>
    <w:rsid w:val="00A1347C"/>
    <w:rsid w:val="00A14215"/>
    <w:rsid w:val="00A143EF"/>
    <w:rsid w:val="00A145E7"/>
    <w:rsid w:val="00A14665"/>
    <w:rsid w:val="00A14703"/>
    <w:rsid w:val="00A1523A"/>
    <w:rsid w:val="00A156E8"/>
    <w:rsid w:val="00A157CE"/>
    <w:rsid w:val="00A1597C"/>
    <w:rsid w:val="00A1614B"/>
    <w:rsid w:val="00A161CF"/>
    <w:rsid w:val="00A16863"/>
    <w:rsid w:val="00A16A1A"/>
    <w:rsid w:val="00A16A2F"/>
    <w:rsid w:val="00A16B71"/>
    <w:rsid w:val="00A17296"/>
    <w:rsid w:val="00A17A24"/>
    <w:rsid w:val="00A17D18"/>
    <w:rsid w:val="00A204CE"/>
    <w:rsid w:val="00A20507"/>
    <w:rsid w:val="00A20B2A"/>
    <w:rsid w:val="00A2149D"/>
    <w:rsid w:val="00A21AA5"/>
    <w:rsid w:val="00A21D2A"/>
    <w:rsid w:val="00A21FA5"/>
    <w:rsid w:val="00A22539"/>
    <w:rsid w:val="00A2289E"/>
    <w:rsid w:val="00A2291F"/>
    <w:rsid w:val="00A22AAF"/>
    <w:rsid w:val="00A22D5E"/>
    <w:rsid w:val="00A23028"/>
    <w:rsid w:val="00A2312B"/>
    <w:rsid w:val="00A231C3"/>
    <w:rsid w:val="00A2342B"/>
    <w:rsid w:val="00A235F3"/>
    <w:rsid w:val="00A23C4E"/>
    <w:rsid w:val="00A23F3F"/>
    <w:rsid w:val="00A23F70"/>
    <w:rsid w:val="00A2468E"/>
    <w:rsid w:val="00A248F5"/>
    <w:rsid w:val="00A24903"/>
    <w:rsid w:val="00A2499E"/>
    <w:rsid w:val="00A24BE6"/>
    <w:rsid w:val="00A24F96"/>
    <w:rsid w:val="00A2508E"/>
    <w:rsid w:val="00A25334"/>
    <w:rsid w:val="00A2552A"/>
    <w:rsid w:val="00A25DAB"/>
    <w:rsid w:val="00A25EB7"/>
    <w:rsid w:val="00A26597"/>
    <w:rsid w:val="00A26688"/>
    <w:rsid w:val="00A26D07"/>
    <w:rsid w:val="00A26DE6"/>
    <w:rsid w:val="00A270FE"/>
    <w:rsid w:val="00A27E87"/>
    <w:rsid w:val="00A30960"/>
    <w:rsid w:val="00A3111E"/>
    <w:rsid w:val="00A3127D"/>
    <w:rsid w:val="00A3128A"/>
    <w:rsid w:val="00A31466"/>
    <w:rsid w:val="00A315DA"/>
    <w:rsid w:val="00A317D3"/>
    <w:rsid w:val="00A31962"/>
    <w:rsid w:val="00A31C74"/>
    <w:rsid w:val="00A32653"/>
    <w:rsid w:val="00A328A3"/>
    <w:rsid w:val="00A3348E"/>
    <w:rsid w:val="00A3366D"/>
    <w:rsid w:val="00A33A09"/>
    <w:rsid w:val="00A33B9A"/>
    <w:rsid w:val="00A33D5E"/>
    <w:rsid w:val="00A3446D"/>
    <w:rsid w:val="00A34A4B"/>
    <w:rsid w:val="00A351F8"/>
    <w:rsid w:val="00A3531C"/>
    <w:rsid w:val="00A353E2"/>
    <w:rsid w:val="00A35794"/>
    <w:rsid w:val="00A35CBA"/>
    <w:rsid w:val="00A35DE8"/>
    <w:rsid w:val="00A35E60"/>
    <w:rsid w:val="00A365F3"/>
    <w:rsid w:val="00A36D4B"/>
    <w:rsid w:val="00A36F1A"/>
    <w:rsid w:val="00A37615"/>
    <w:rsid w:val="00A37A61"/>
    <w:rsid w:val="00A37BFD"/>
    <w:rsid w:val="00A37E16"/>
    <w:rsid w:val="00A37FDF"/>
    <w:rsid w:val="00A40202"/>
    <w:rsid w:val="00A40306"/>
    <w:rsid w:val="00A408E6"/>
    <w:rsid w:val="00A40B93"/>
    <w:rsid w:val="00A40CC7"/>
    <w:rsid w:val="00A40CEC"/>
    <w:rsid w:val="00A410D8"/>
    <w:rsid w:val="00A41652"/>
    <w:rsid w:val="00A4169A"/>
    <w:rsid w:val="00A41B79"/>
    <w:rsid w:val="00A421C2"/>
    <w:rsid w:val="00A42ED5"/>
    <w:rsid w:val="00A430B2"/>
    <w:rsid w:val="00A43263"/>
    <w:rsid w:val="00A43330"/>
    <w:rsid w:val="00A434CE"/>
    <w:rsid w:val="00A4366B"/>
    <w:rsid w:val="00A438C3"/>
    <w:rsid w:val="00A43AE1"/>
    <w:rsid w:val="00A4417A"/>
    <w:rsid w:val="00A44680"/>
    <w:rsid w:val="00A44CAB"/>
    <w:rsid w:val="00A44D34"/>
    <w:rsid w:val="00A456CB"/>
    <w:rsid w:val="00A457DA"/>
    <w:rsid w:val="00A45981"/>
    <w:rsid w:val="00A45B9A"/>
    <w:rsid w:val="00A46351"/>
    <w:rsid w:val="00A463FD"/>
    <w:rsid w:val="00A4646F"/>
    <w:rsid w:val="00A466BA"/>
    <w:rsid w:val="00A466C1"/>
    <w:rsid w:val="00A46F2A"/>
    <w:rsid w:val="00A4725F"/>
    <w:rsid w:val="00A47D40"/>
    <w:rsid w:val="00A502FA"/>
    <w:rsid w:val="00A5060A"/>
    <w:rsid w:val="00A5088C"/>
    <w:rsid w:val="00A5090E"/>
    <w:rsid w:val="00A5092F"/>
    <w:rsid w:val="00A50953"/>
    <w:rsid w:val="00A509E6"/>
    <w:rsid w:val="00A50CF9"/>
    <w:rsid w:val="00A5112D"/>
    <w:rsid w:val="00A51155"/>
    <w:rsid w:val="00A511A2"/>
    <w:rsid w:val="00A51385"/>
    <w:rsid w:val="00A51544"/>
    <w:rsid w:val="00A51B9E"/>
    <w:rsid w:val="00A51BC1"/>
    <w:rsid w:val="00A51CC0"/>
    <w:rsid w:val="00A51DD7"/>
    <w:rsid w:val="00A51FE3"/>
    <w:rsid w:val="00A523D7"/>
    <w:rsid w:val="00A53112"/>
    <w:rsid w:val="00A53498"/>
    <w:rsid w:val="00A53747"/>
    <w:rsid w:val="00A53F3C"/>
    <w:rsid w:val="00A54205"/>
    <w:rsid w:val="00A544A0"/>
    <w:rsid w:val="00A54808"/>
    <w:rsid w:val="00A54A69"/>
    <w:rsid w:val="00A54C34"/>
    <w:rsid w:val="00A5525F"/>
    <w:rsid w:val="00A557E7"/>
    <w:rsid w:val="00A5587B"/>
    <w:rsid w:val="00A55DDE"/>
    <w:rsid w:val="00A56235"/>
    <w:rsid w:val="00A56C04"/>
    <w:rsid w:val="00A57C5D"/>
    <w:rsid w:val="00A602BA"/>
    <w:rsid w:val="00A60CEE"/>
    <w:rsid w:val="00A60D01"/>
    <w:rsid w:val="00A60E37"/>
    <w:rsid w:val="00A61A12"/>
    <w:rsid w:val="00A61A8A"/>
    <w:rsid w:val="00A61C0A"/>
    <w:rsid w:val="00A61C4E"/>
    <w:rsid w:val="00A61CFF"/>
    <w:rsid w:val="00A6282D"/>
    <w:rsid w:val="00A62D38"/>
    <w:rsid w:val="00A63988"/>
    <w:rsid w:val="00A639F2"/>
    <w:rsid w:val="00A63B51"/>
    <w:rsid w:val="00A64477"/>
    <w:rsid w:val="00A645FB"/>
    <w:rsid w:val="00A6488F"/>
    <w:rsid w:val="00A649B4"/>
    <w:rsid w:val="00A64DF7"/>
    <w:rsid w:val="00A64F35"/>
    <w:rsid w:val="00A650AB"/>
    <w:rsid w:val="00A65776"/>
    <w:rsid w:val="00A6619C"/>
    <w:rsid w:val="00A66261"/>
    <w:rsid w:val="00A66655"/>
    <w:rsid w:val="00A66669"/>
    <w:rsid w:val="00A66A90"/>
    <w:rsid w:val="00A66B1B"/>
    <w:rsid w:val="00A66EFF"/>
    <w:rsid w:val="00A6723F"/>
    <w:rsid w:val="00A678AA"/>
    <w:rsid w:val="00A67C29"/>
    <w:rsid w:val="00A67C8F"/>
    <w:rsid w:val="00A7022B"/>
    <w:rsid w:val="00A7059D"/>
    <w:rsid w:val="00A70F24"/>
    <w:rsid w:val="00A72011"/>
    <w:rsid w:val="00A729A3"/>
    <w:rsid w:val="00A729F4"/>
    <w:rsid w:val="00A7316A"/>
    <w:rsid w:val="00A73C59"/>
    <w:rsid w:val="00A74DA3"/>
    <w:rsid w:val="00A75107"/>
    <w:rsid w:val="00A7518A"/>
    <w:rsid w:val="00A7521F"/>
    <w:rsid w:val="00A75552"/>
    <w:rsid w:val="00A762AC"/>
    <w:rsid w:val="00A768DC"/>
    <w:rsid w:val="00A771A3"/>
    <w:rsid w:val="00A77227"/>
    <w:rsid w:val="00A77495"/>
    <w:rsid w:val="00A776E9"/>
    <w:rsid w:val="00A77884"/>
    <w:rsid w:val="00A77A7B"/>
    <w:rsid w:val="00A77F4D"/>
    <w:rsid w:val="00A8074B"/>
    <w:rsid w:val="00A80EBC"/>
    <w:rsid w:val="00A81365"/>
    <w:rsid w:val="00A813F0"/>
    <w:rsid w:val="00A819A6"/>
    <w:rsid w:val="00A81ACF"/>
    <w:rsid w:val="00A81EAD"/>
    <w:rsid w:val="00A825A4"/>
    <w:rsid w:val="00A82A8C"/>
    <w:rsid w:val="00A83278"/>
    <w:rsid w:val="00A836D3"/>
    <w:rsid w:val="00A83CDD"/>
    <w:rsid w:val="00A83D30"/>
    <w:rsid w:val="00A841F0"/>
    <w:rsid w:val="00A84224"/>
    <w:rsid w:val="00A8443C"/>
    <w:rsid w:val="00A84705"/>
    <w:rsid w:val="00A8491D"/>
    <w:rsid w:val="00A84941"/>
    <w:rsid w:val="00A84B53"/>
    <w:rsid w:val="00A84BCC"/>
    <w:rsid w:val="00A84C10"/>
    <w:rsid w:val="00A85F10"/>
    <w:rsid w:val="00A866A6"/>
    <w:rsid w:val="00A86BB9"/>
    <w:rsid w:val="00A86CCB"/>
    <w:rsid w:val="00A870CC"/>
    <w:rsid w:val="00A87CD0"/>
    <w:rsid w:val="00A87E64"/>
    <w:rsid w:val="00A905D2"/>
    <w:rsid w:val="00A90CE2"/>
    <w:rsid w:val="00A90FF2"/>
    <w:rsid w:val="00A91464"/>
    <w:rsid w:val="00A91C36"/>
    <w:rsid w:val="00A924BF"/>
    <w:rsid w:val="00A92601"/>
    <w:rsid w:val="00A929B0"/>
    <w:rsid w:val="00A92A5D"/>
    <w:rsid w:val="00A92A7B"/>
    <w:rsid w:val="00A932FD"/>
    <w:rsid w:val="00A93337"/>
    <w:rsid w:val="00A934FA"/>
    <w:rsid w:val="00A93C12"/>
    <w:rsid w:val="00A94084"/>
    <w:rsid w:val="00A9434B"/>
    <w:rsid w:val="00A945CA"/>
    <w:rsid w:val="00A94DF8"/>
    <w:rsid w:val="00A94EF3"/>
    <w:rsid w:val="00A952D1"/>
    <w:rsid w:val="00A95AEB"/>
    <w:rsid w:val="00A964FE"/>
    <w:rsid w:val="00A96D58"/>
    <w:rsid w:val="00A97263"/>
    <w:rsid w:val="00A973DD"/>
    <w:rsid w:val="00A9784A"/>
    <w:rsid w:val="00A9786A"/>
    <w:rsid w:val="00A978FB"/>
    <w:rsid w:val="00A97AF1"/>
    <w:rsid w:val="00A97EB6"/>
    <w:rsid w:val="00AA04B4"/>
    <w:rsid w:val="00AA0BFA"/>
    <w:rsid w:val="00AA105C"/>
    <w:rsid w:val="00AA129B"/>
    <w:rsid w:val="00AA14A3"/>
    <w:rsid w:val="00AA22C9"/>
    <w:rsid w:val="00AA2427"/>
    <w:rsid w:val="00AA2631"/>
    <w:rsid w:val="00AA2C1E"/>
    <w:rsid w:val="00AA2D1D"/>
    <w:rsid w:val="00AA2E6B"/>
    <w:rsid w:val="00AA3164"/>
    <w:rsid w:val="00AA32DC"/>
    <w:rsid w:val="00AA32F6"/>
    <w:rsid w:val="00AA3425"/>
    <w:rsid w:val="00AA3445"/>
    <w:rsid w:val="00AA4423"/>
    <w:rsid w:val="00AA4C3A"/>
    <w:rsid w:val="00AA4D92"/>
    <w:rsid w:val="00AA4F72"/>
    <w:rsid w:val="00AA572B"/>
    <w:rsid w:val="00AA5A36"/>
    <w:rsid w:val="00AA68BB"/>
    <w:rsid w:val="00AA69F4"/>
    <w:rsid w:val="00AA69FA"/>
    <w:rsid w:val="00AA7074"/>
    <w:rsid w:val="00AA751E"/>
    <w:rsid w:val="00AA7706"/>
    <w:rsid w:val="00AA78BB"/>
    <w:rsid w:val="00AB07D2"/>
    <w:rsid w:val="00AB0D10"/>
    <w:rsid w:val="00AB1A8D"/>
    <w:rsid w:val="00AB1BD9"/>
    <w:rsid w:val="00AB1EDD"/>
    <w:rsid w:val="00AB2213"/>
    <w:rsid w:val="00AB2424"/>
    <w:rsid w:val="00AB2561"/>
    <w:rsid w:val="00AB2648"/>
    <w:rsid w:val="00AB2B4E"/>
    <w:rsid w:val="00AB2BB7"/>
    <w:rsid w:val="00AB344F"/>
    <w:rsid w:val="00AB386B"/>
    <w:rsid w:val="00AB3B2D"/>
    <w:rsid w:val="00AB3DD8"/>
    <w:rsid w:val="00AB43E2"/>
    <w:rsid w:val="00AB4EB6"/>
    <w:rsid w:val="00AB5071"/>
    <w:rsid w:val="00AB50CF"/>
    <w:rsid w:val="00AB594A"/>
    <w:rsid w:val="00AB59FD"/>
    <w:rsid w:val="00AB616E"/>
    <w:rsid w:val="00AB63D8"/>
    <w:rsid w:val="00AB6489"/>
    <w:rsid w:val="00AB68BE"/>
    <w:rsid w:val="00AB6A6B"/>
    <w:rsid w:val="00AB6F93"/>
    <w:rsid w:val="00AB70D3"/>
    <w:rsid w:val="00AB71A2"/>
    <w:rsid w:val="00AB7362"/>
    <w:rsid w:val="00AB7954"/>
    <w:rsid w:val="00AB7E4D"/>
    <w:rsid w:val="00AB7EB6"/>
    <w:rsid w:val="00AC027C"/>
    <w:rsid w:val="00AC0F5F"/>
    <w:rsid w:val="00AC11AD"/>
    <w:rsid w:val="00AC279A"/>
    <w:rsid w:val="00AC2B4A"/>
    <w:rsid w:val="00AC2BE5"/>
    <w:rsid w:val="00AC2C1C"/>
    <w:rsid w:val="00AC2CCD"/>
    <w:rsid w:val="00AC322D"/>
    <w:rsid w:val="00AC362B"/>
    <w:rsid w:val="00AC3A96"/>
    <w:rsid w:val="00AC3D57"/>
    <w:rsid w:val="00AC417B"/>
    <w:rsid w:val="00AC43FB"/>
    <w:rsid w:val="00AC48EA"/>
    <w:rsid w:val="00AC504B"/>
    <w:rsid w:val="00AC5709"/>
    <w:rsid w:val="00AC71F8"/>
    <w:rsid w:val="00AC7294"/>
    <w:rsid w:val="00AC72A0"/>
    <w:rsid w:val="00AC7447"/>
    <w:rsid w:val="00AC7769"/>
    <w:rsid w:val="00AC79A4"/>
    <w:rsid w:val="00AC7BBC"/>
    <w:rsid w:val="00AD0307"/>
    <w:rsid w:val="00AD0B8C"/>
    <w:rsid w:val="00AD114A"/>
    <w:rsid w:val="00AD134C"/>
    <w:rsid w:val="00AD13E6"/>
    <w:rsid w:val="00AD16AC"/>
    <w:rsid w:val="00AD1785"/>
    <w:rsid w:val="00AD1BBA"/>
    <w:rsid w:val="00AD290A"/>
    <w:rsid w:val="00AD291A"/>
    <w:rsid w:val="00AD2B0E"/>
    <w:rsid w:val="00AD2E32"/>
    <w:rsid w:val="00AD3618"/>
    <w:rsid w:val="00AD3DEA"/>
    <w:rsid w:val="00AD4728"/>
    <w:rsid w:val="00AD4C2E"/>
    <w:rsid w:val="00AD4E04"/>
    <w:rsid w:val="00AD50AA"/>
    <w:rsid w:val="00AD51C7"/>
    <w:rsid w:val="00AD5A99"/>
    <w:rsid w:val="00AD6457"/>
    <w:rsid w:val="00AD6682"/>
    <w:rsid w:val="00AD6B30"/>
    <w:rsid w:val="00AD6B98"/>
    <w:rsid w:val="00AD6C79"/>
    <w:rsid w:val="00AD7674"/>
    <w:rsid w:val="00AD7A13"/>
    <w:rsid w:val="00AD7A90"/>
    <w:rsid w:val="00AE000D"/>
    <w:rsid w:val="00AE01DF"/>
    <w:rsid w:val="00AE04F5"/>
    <w:rsid w:val="00AE10BD"/>
    <w:rsid w:val="00AE13B3"/>
    <w:rsid w:val="00AE1533"/>
    <w:rsid w:val="00AE18D2"/>
    <w:rsid w:val="00AE1EF9"/>
    <w:rsid w:val="00AE2474"/>
    <w:rsid w:val="00AE29A4"/>
    <w:rsid w:val="00AE31DA"/>
    <w:rsid w:val="00AE3FBA"/>
    <w:rsid w:val="00AE4276"/>
    <w:rsid w:val="00AE45B0"/>
    <w:rsid w:val="00AE45D6"/>
    <w:rsid w:val="00AE4BE4"/>
    <w:rsid w:val="00AE51A8"/>
    <w:rsid w:val="00AE52C8"/>
    <w:rsid w:val="00AE53F6"/>
    <w:rsid w:val="00AE5670"/>
    <w:rsid w:val="00AE5FAB"/>
    <w:rsid w:val="00AE6761"/>
    <w:rsid w:val="00AE68AB"/>
    <w:rsid w:val="00AE6963"/>
    <w:rsid w:val="00AE6C9E"/>
    <w:rsid w:val="00AE6D01"/>
    <w:rsid w:val="00AE7660"/>
    <w:rsid w:val="00AF0523"/>
    <w:rsid w:val="00AF0DA6"/>
    <w:rsid w:val="00AF10A0"/>
    <w:rsid w:val="00AF1572"/>
    <w:rsid w:val="00AF1906"/>
    <w:rsid w:val="00AF1B8F"/>
    <w:rsid w:val="00AF1EFD"/>
    <w:rsid w:val="00AF2430"/>
    <w:rsid w:val="00AF247B"/>
    <w:rsid w:val="00AF27D0"/>
    <w:rsid w:val="00AF2A71"/>
    <w:rsid w:val="00AF2E55"/>
    <w:rsid w:val="00AF2E82"/>
    <w:rsid w:val="00AF3247"/>
    <w:rsid w:val="00AF376A"/>
    <w:rsid w:val="00AF3AB3"/>
    <w:rsid w:val="00AF3EEA"/>
    <w:rsid w:val="00AF419D"/>
    <w:rsid w:val="00AF41D4"/>
    <w:rsid w:val="00AF4481"/>
    <w:rsid w:val="00AF515D"/>
    <w:rsid w:val="00AF583D"/>
    <w:rsid w:val="00AF5A39"/>
    <w:rsid w:val="00AF5DC2"/>
    <w:rsid w:val="00AF624D"/>
    <w:rsid w:val="00AF6302"/>
    <w:rsid w:val="00AF651F"/>
    <w:rsid w:val="00AF6A43"/>
    <w:rsid w:val="00AF70F8"/>
    <w:rsid w:val="00AF740B"/>
    <w:rsid w:val="00AF7597"/>
    <w:rsid w:val="00AF7A23"/>
    <w:rsid w:val="00AF7AF9"/>
    <w:rsid w:val="00AF7C5D"/>
    <w:rsid w:val="00B003FA"/>
    <w:rsid w:val="00B005EB"/>
    <w:rsid w:val="00B008E9"/>
    <w:rsid w:val="00B00FDC"/>
    <w:rsid w:val="00B01738"/>
    <w:rsid w:val="00B01777"/>
    <w:rsid w:val="00B01996"/>
    <w:rsid w:val="00B01ABC"/>
    <w:rsid w:val="00B01BFB"/>
    <w:rsid w:val="00B0215B"/>
    <w:rsid w:val="00B0278B"/>
    <w:rsid w:val="00B02A10"/>
    <w:rsid w:val="00B02B9B"/>
    <w:rsid w:val="00B02EED"/>
    <w:rsid w:val="00B03915"/>
    <w:rsid w:val="00B0452D"/>
    <w:rsid w:val="00B04667"/>
    <w:rsid w:val="00B048F3"/>
    <w:rsid w:val="00B05034"/>
    <w:rsid w:val="00B05372"/>
    <w:rsid w:val="00B053C6"/>
    <w:rsid w:val="00B059DF"/>
    <w:rsid w:val="00B05B36"/>
    <w:rsid w:val="00B060EE"/>
    <w:rsid w:val="00B06197"/>
    <w:rsid w:val="00B069B0"/>
    <w:rsid w:val="00B0702C"/>
    <w:rsid w:val="00B07175"/>
    <w:rsid w:val="00B07284"/>
    <w:rsid w:val="00B0763F"/>
    <w:rsid w:val="00B07A85"/>
    <w:rsid w:val="00B07C39"/>
    <w:rsid w:val="00B07CF7"/>
    <w:rsid w:val="00B07D16"/>
    <w:rsid w:val="00B07D38"/>
    <w:rsid w:val="00B07D64"/>
    <w:rsid w:val="00B108C2"/>
    <w:rsid w:val="00B10943"/>
    <w:rsid w:val="00B10F34"/>
    <w:rsid w:val="00B1116F"/>
    <w:rsid w:val="00B1150C"/>
    <w:rsid w:val="00B1159B"/>
    <w:rsid w:val="00B11DAF"/>
    <w:rsid w:val="00B1244E"/>
    <w:rsid w:val="00B12662"/>
    <w:rsid w:val="00B129D5"/>
    <w:rsid w:val="00B12E94"/>
    <w:rsid w:val="00B13213"/>
    <w:rsid w:val="00B1402B"/>
    <w:rsid w:val="00B1419C"/>
    <w:rsid w:val="00B1431D"/>
    <w:rsid w:val="00B146FE"/>
    <w:rsid w:val="00B1490E"/>
    <w:rsid w:val="00B14CBF"/>
    <w:rsid w:val="00B14DC2"/>
    <w:rsid w:val="00B15433"/>
    <w:rsid w:val="00B15E6F"/>
    <w:rsid w:val="00B15EB2"/>
    <w:rsid w:val="00B1666E"/>
    <w:rsid w:val="00B168AE"/>
    <w:rsid w:val="00B16D8C"/>
    <w:rsid w:val="00B172D4"/>
    <w:rsid w:val="00B1768A"/>
    <w:rsid w:val="00B17A79"/>
    <w:rsid w:val="00B206E0"/>
    <w:rsid w:val="00B20802"/>
    <w:rsid w:val="00B2090C"/>
    <w:rsid w:val="00B20D0B"/>
    <w:rsid w:val="00B20E48"/>
    <w:rsid w:val="00B2191E"/>
    <w:rsid w:val="00B21CF3"/>
    <w:rsid w:val="00B21E11"/>
    <w:rsid w:val="00B224CD"/>
    <w:rsid w:val="00B22871"/>
    <w:rsid w:val="00B229BC"/>
    <w:rsid w:val="00B22DEE"/>
    <w:rsid w:val="00B232D1"/>
    <w:rsid w:val="00B232F1"/>
    <w:rsid w:val="00B23374"/>
    <w:rsid w:val="00B23420"/>
    <w:rsid w:val="00B23D51"/>
    <w:rsid w:val="00B23D57"/>
    <w:rsid w:val="00B244F7"/>
    <w:rsid w:val="00B247D9"/>
    <w:rsid w:val="00B24C28"/>
    <w:rsid w:val="00B2537D"/>
    <w:rsid w:val="00B255EE"/>
    <w:rsid w:val="00B2560E"/>
    <w:rsid w:val="00B2597A"/>
    <w:rsid w:val="00B25A72"/>
    <w:rsid w:val="00B25B5D"/>
    <w:rsid w:val="00B25DA4"/>
    <w:rsid w:val="00B261F4"/>
    <w:rsid w:val="00B264D5"/>
    <w:rsid w:val="00B266FB"/>
    <w:rsid w:val="00B26BF6"/>
    <w:rsid w:val="00B270EF"/>
    <w:rsid w:val="00B27209"/>
    <w:rsid w:val="00B27B9A"/>
    <w:rsid w:val="00B27D9E"/>
    <w:rsid w:val="00B30486"/>
    <w:rsid w:val="00B3056F"/>
    <w:rsid w:val="00B30654"/>
    <w:rsid w:val="00B30B11"/>
    <w:rsid w:val="00B3128A"/>
    <w:rsid w:val="00B312D9"/>
    <w:rsid w:val="00B315F2"/>
    <w:rsid w:val="00B33E9D"/>
    <w:rsid w:val="00B33EB0"/>
    <w:rsid w:val="00B33F45"/>
    <w:rsid w:val="00B34761"/>
    <w:rsid w:val="00B34805"/>
    <w:rsid w:val="00B3480A"/>
    <w:rsid w:val="00B34A61"/>
    <w:rsid w:val="00B34D26"/>
    <w:rsid w:val="00B34F6F"/>
    <w:rsid w:val="00B355BE"/>
    <w:rsid w:val="00B35614"/>
    <w:rsid w:val="00B35A61"/>
    <w:rsid w:val="00B35A8A"/>
    <w:rsid w:val="00B35AC2"/>
    <w:rsid w:val="00B35AF3"/>
    <w:rsid w:val="00B36792"/>
    <w:rsid w:val="00B36BE1"/>
    <w:rsid w:val="00B36CEA"/>
    <w:rsid w:val="00B36E40"/>
    <w:rsid w:val="00B36E4C"/>
    <w:rsid w:val="00B36E64"/>
    <w:rsid w:val="00B36F5D"/>
    <w:rsid w:val="00B3740D"/>
    <w:rsid w:val="00B37719"/>
    <w:rsid w:val="00B37CAB"/>
    <w:rsid w:val="00B37D9D"/>
    <w:rsid w:val="00B40846"/>
    <w:rsid w:val="00B40D33"/>
    <w:rsid w:val="00B41871"/>
    <w:rsid w:val="00B41978"/>
    <w:rsid w:val="00B4198D"/>
    <w:rsid w:val="00B419EB"/>
    <w:rsid w:val="00B41A14"/>
    <w:rsid w:val="00B41B58"/>
    <w:rsid w:val="00B41BF2"/>
    <w:rsid w:val="00B4298D"/>
    <w:rsid w:val="00B42AFC"/>
    <w:rsid w:val="00B42EA1"/>
    <w:rsid w:val="00B43896"/>
    <w:rsid w:val="00B439AD"/>
    <w:rsid w:val="00B43EF7"/>
    <w:rsid w:val="00B44016"/>
    <w:rsid w:val="00B443F1"/>
    <w:rsid w:val="00B44475"/>
    <w:rsid w:val="00B459B0"/>
    <w:rsid w:val="00B46506"/>
    <w:rsid w:val="00B46C9D"/>
    <w:rsid w:val="00B47478"/>
    <w:rsid w:val="00B474D4"/>
    <w:rsid w:val="00B477BF"/>
    <w:rsid w:val="00B47B43"/>
    <w:rsid w:val="00B47BEC"/>
    <w:rsid w:val="00B50366"/>
    <w:rsid w:val="00B503D8"/>
    <w:rsid w:val="00B50585"/>
    <w:rsid w:val="00B51825"/>
    <w:rsid w:val="00B51840"/>
    <w:rsid w:val="00B51D60"/>
    <w:rsid w:val="00B521BA"/>
    <w:rsid w:val="00B523FE"/>
    <w:rsid w:val="00B52484"/>
    <w:rsid w:val="00B52634"/>
    <w:rsid w:val="00B5323F"/>
    <w:rsid w:val="00B5354E"/>
    <w:rsid w:val="00B5374C"/>
    <w:rsid w:val="00B53DC6"/>
    <w:rsid w:val="00B53DD6"/>
    <w:rsid w:val="00B54A12"/>
    <w:rsid w:val="00B5509C"/>
    <w:rsid w:val="00B5523E"/>
    <w:rsid w:val="00B55556"/>
    <w:rsid w:val="00B55F5B"/>
    <w:rsid w:val="00B56451"/>
    <w:rsid w:val="00B565BF"/>
    <w:rsid w:val="00B56602"/>
    <w:rsid w:val="00B56A18"/>
    <w:rsid w:val="00B570A9"/>
    <w:rsid w:val="00B57165"/>
    <w:rsid w:val="00B571BC"/>
    <w:rsid w:val="00B577A9"/>
    <w:rsid w:val="00B579D3"/>
    <w:rsid w:val="00B57A48"/>
    <w:rsid w:val="00B60010"/>
    <w:rsid w:val="00B6086A"/>
    <w:rsid w:val="00B610E5"/>
    <w:rsid w:val="00B613DD"/>
    <w:rsid w:val="00B61608"/>
    <w:rsid w:val="00B6168D"/>
    <w:rsid w:val="00B61D82"/>
    <w:rsid w:val="00B61EAA"/>
    <w:rsid w:val="00B62342"/>
    <w:rsid w:val="00B62ACF"/>
    <w:rsid w:val="00B62B27"/>
    <w:rsid w:val="00B62C77"/>
    <w:rsid w:val="00B62D63"/>
    <w:rsid w:val="00B62F5C"/>
    <w:rsid w:val="00B634D0"/>
    <w:rsid w:val="00B6362A"/>
    <w:rsid w:val="00B63838"/>
    <w:rsid w:val="00B639D5"/>
    <w:rsid w:val="00B63A8E"/>
    <w:rsid w:val="00B63BB5"/>
    <w:rsid w:val="00B63C11"/>
    <w:rsid w:val="00B63D22"/>
    <w:rsid w:val="00B6423B"/>
    <w:rsid w:val="00B647BF"/>
    <w:rsid w:val="00B64C88"/>
    <w:rsid w:val="00B64CC9"/>
    <w:rsid w:val="00B64CCF"/>
    <w:rsid w:val="00B65CE1"/>
    <w:rsid w:val="00B660F2"/>
    <w:rsid w:val="00B66B5B"/>
    <w:rsid w:val="00B66CD6"/>
    <w:rsid w:val="00B66EB3"/>
    <w:rsid w:val="00B66FB9"/>
    <w:rsid w:val="00B67432"/>
    <w:rsid w:val="00B67441"/>
    <w:rsid w:val="00B67895"/>
    <w:rsid w:val="00B700F6"/>
    <w:rsid w:val="00B70631"/>
    <w:rsid w:val="00B7108C"/>
    <w:rsid w:val="00B7124C"/>
    <w:rsid w:val="00B7190E"/>
    <w:rsid w:val="00B71C53"/>
    <w:rsid w:val="00B72638"/>
    <w:rsid w:val="00B72978"/>
    <w:rsid w:val="00B72A84"/>
    <w:rsid w:val="00B730A5"/>
    <w:rsid w:val="00B732DD"/>
    <w:rsid w:val="00B735D1"/>
    <w:rsid w:val="00B7373A"/>
    <w:rsid w:val="00B7398E"/>
    <w:rsid w:val="00B73E16"/>
    <w:rsid w:val="00B74071"/>
    <w:rsid w:val="00B74A0D"/>
    <w:rsid w:val="00B74BD2"/>
    <w:rsid w:val="00B7520C"/>
    <w:rsid w:val="00B754BD"/>
    <w:rsid w:val="00B75914"/>
    <w:rsid w:val="00B75DF5"/>
    <w:rsid w:val="00B75EC7"/>
    <w:rsid w:val="00B76721"/>
    <w:rsid w:val="00B76CC5"/>
    <w:rsid w:val="00B76DDF"/>
    <w:rsid w:val="00B76FCE"/>
    <w:rsid w:val="00B771AF"/>
    <w:rsid w:val="00B779AC"/>
    <w:rsid w:val="00B77C28"/>
    <w:rsid w:val="00B77D62"/>
    <w:rsid w:val="00B802DC"/>
    <w:rsid w:val="00B802F8"/>
    <w:rsid w:val="00B80F2C"/>
    <w:rsid w:val="00B818AE"/>
    <w:rsid w:val="00B81B21"/>
    <w:rsid w:val="00B81B45"/>
    <w:rsid w:val="00B81ECA"/>
    <w:rsid w:val="00B81F61"/>
    <w:rsid w:val="00B82571"/>
    <w:rsid w:val="00B83002"/>
    <w:rsid w:val="00B830D1"/>
    <w:rsid w:val="00B8314B"/>
    <w:rsid w:val="00B83390"/>
    <w:rsid w:val="00B833DA"/>
    <w:rsid w:val="00B83821"/>
    <w:rsid w:val="00B83A3A"/>
    <w:rsid w:val="00B842AF"/>
    <w:rsid w:val="00B84368"/>
    <w:rsid w:val="00B8463B"/>
    <w:rsid w:val="00B84A95"/>
    <w:rsid w:val="00B84E00"/>
    <w:rsid w:val="00B852D1"/>
    <w:rsid w:val="00B853EE"/>
    <w:rsid w:val="00B854BB"/>
    <w:rsid w:val="00B85CED"/>
    <w:rsid w:val="00B85F98"/>
    <w:rsid w:val="00B864BC"/>
    <w:rsid w:val="00B86744"/>
    <w:rsid w:val="00B8681D"/>
    <w:rsid w:val="00B86A01"/>
    <w:rsid w:val="00B86CD1"/>
    <w:rsid w:val="00B8705A"/>
    <w:rsid w:val="00B8738B"/>
    <w:rsid w:val="00B87947"/>
    <w:rsid w:val="00B9000A"/>
    <w:rsid w:val="00B90444"/>
    <w:rsid w:val="00B904F9"/>
    <w:rsid w:val="00B90F34"/>
    <w:rsid w:val="00B911B9"/>
    <w:rsid w:val="00B91563"/>
    <w:rsid w:val="00B915CC"/>
    <w:rsid w:val="00B91712"/>
    <w:rsid w:val="00B91A33"/>
    <w:rsid w:val="00B92A62"/>
    <w:rsid w:val="00B9349B"/>
    <w:rsid w:val="00B938BC"/>
    <w:rsid w:val="00B93A2E"/>
    <w:rsid w:val="00B9492F"/>
    <w:rsid w:val="00B9498B"/>
    <w:rsid w:val="00B949CF"/>
    <w:rsid w:val="00B94D8B"/>
    <w:rsid w:val="00B94DE9"/>
    <w:rsid w:val="00B94EC1"/>
    <w:rsid w:val="00B9534C"/>
    <w:rsid w:val="00B95A2A"/>
    <w:rsid w:val="00B95C10"/>
    <w:rsid w:val="00B963ED"/>
    <w:rsid w:val="00B9650A"/>
    <w:rsid w:val="00B9672F"/>
    <w:rsid w:val="00B96BA9"/>
    <w:rsid w:val="00BA02B9"/>
    <w:rsid w:val="00BA082E"/>
    <w:rsid w:val="00BA1052"/>
    <w:rsid w:val="00BA1C25"/>
    <w:rsid w:val="00BA2121"/>
    <w:rsid w:val="00BA21E7"/>
    <w:rsid w:val="00BA236C"/>
    <w:rsid w:val="00BA23BD"/>
    <w:rsid w:val="00BA260F"/>
    <w:rsid w:val="00BA26A9"/>
    <w:rsid w:val="00BA27E3"/>
    <w:rsid w:val="00BA2AF2"/>
    <w:rsid w:val="00BA2FF5"/>
    <w:rsid w:val="00BA313C"/>
    <w:rsid w:val="00BA3484"/>
    <w:rsid w:val="00BA3880"/>
    <w:rsid w:val="00BA3891"/>
    <w:rsid w:val="00BA422E"/>
    <w:rsid w:val="00BA443B"/>
    <w:rsid w:val="00BA4835"/>
    <w:rsid w:val="00BA48C1"/>
    <w:rsid w:val="00BA4DD9"/>
    <w:rsid w:val="00BA50A1"/>
    <w:rsid w:val="00BA57AC"/>
    <w:rsid w:val="00BA65A3"/>
    <w:rsid w:val="00BA6917"/>
    <w:rsid w:val="00BA6A57"/>
    <w:rsid w:val="00BA7586"/>
    <w:rsid w:val="00BA7A0E"/>
    <w:rsid w:val="00BA7BC8"/>
    <w:rsid w:val="00BA7F32"/>
    <w:rsid w:val="00BB01BE"/>
    <w:rsid w:val="00BB0755"/>
    <w:rsid w:val="00BB0B24"/>
    <w:rsid w:val="00BB0BCE"/>
    <w:rsid w:val="00BB1CB0"/>
    <w:rsid w:val="00BB20E0"/>
    <w:rsid w:val="00BB2336"/>
    <w:rsid w:val="00BB25E2"/>
    <w:rsid w:val="00BB2941"/>
    <w:rsid w:val="00BB297A"/>
    <w:rsid w:val="00BB2D32"/>
    <w:rsid w:val="00BB32DC"/>
    <w:rsid w:val="00BB3360"/>
    <w:rsid w:val="00BB384B"/>
    <w:rsid w:val="00BB43EA"/>
    <w:rsid w:val="00BB444B"/>
    <w:rsid w:val="00BB4710"/>
    <w:rsid w:val="00BB4C89"/>
    <w:rsid w:val="00BB5421"/>
    <w:rsid w:val="00BB5426"/>
    <w:rsid w:val="00BB5AB7"/>
    <w:rsid w:val="00BB62CE"/>
    <w:rsid w:val="00BB64A7"/>
    <w:rsid w:val="00BB67F0"/>
    <w:rsid w:val="00BB6B1D"/>
    <w:rsid w:val="00BB6BF2"/>
    <w:rsid w:val="00BB7518"/>
    <w:rsid w:val="00BB79EA"/>
    <w:rsid w:val="00BB7B42"/>
    <w:rsid w:val="00BB7BB6"/>
    <w:rsid w:val="00BB7BF4"/>
    <w:rsid w:val="00BB7D57"/>
    <w:rsid w:val="00BC03BD"/>
    <w:rsid w:val="00BC0410"/>
    <w:rsid w:val="00BC0432"/>
    <w:rsid w:val="00BC0809"/>
    <w:rsid w:val="00BC0A6C"/>
    <w:rsid w:val="00BC0CA3"/>
    <w:rsid w:val="00BC0F39"/>
    <w:rsid w:val="00BC1A3A"/>
    <w:rsid w:val="00BC1A5E"/>
    <w:rsid w:val="00BC1B79"/>
    <w:rsid w:val="00BC1BA4"/>
    <w:rsid w:val="00BC1CA6"/>
    <w:rsid w:val="00BC2140"/>
    <w:rsid w:val="00BC25EE"/>
    <w:rsid w:val="00BC2774"/>
    <w:rsid w:val="00BC33F9"/>
    <w:rsid w:val="00BC3437"/>
    <w:rsid w:val="00BC37BF"/>
    <w:rsid w:val="00BC3D02"/>
    <w:rsid w:val="00BC3E49"/>
    <w:rsid w:val="00BC4300"/>
    <w:rsid w:val="00BC4393"/>
    <w:rsid w:val="00BC46BF"/>
    <w:rsid w:val="00BC484B"/>
    <w:rsid w:val="00BC52C0"/>
    <w:rsid w:val="00BC5780"/>
    <w:rsid w:val="00BC58E1"/>
    <w:rsid w:val="00BC5F7D"/>
    <w:rsid w:val="00BC60C8"/>
    <w:rsid w:val="00BC66CE"/>
    <w:rsid w:val="00BC6C01"/>
    <w:rsid w:val="00BC6CA4"/>
    <w:rsid w:val="00BC6F5D"/>
    <w:rsid w:val="00BC7382"/>
    <w:rsid w:val="00BC7793"/>
    <w:rsid w:val="00BC7873"/>
    <w:rsid w:val="00BC7DCE"/>
    <w:rsid w:val="00BC7F77"/>
    <w:rsid w:val="00BD02DC"/>
    <w:rsid w:val="00BD0815"/>
    <w:rsid w:val="00BD0BBC"/>
    <w:rsid w:val="00BD104C"/>
    <w:rsid w:val="00BD1435"/>
    <w:rsid w:val="00BD187C"/>
    <w:rsid w:val="00BD19FF"/>
    <w:rsid w:val="00BD1D1E"/>
    <w:rsid w:val="00BD1D23"/>
    <w:rsid w:val="00BD20F4"/>
    <w:rsid w:val="00BD4150"/>
    <w:rsid w:val="00BD4509"/>
    <w:rsid w:val="00BD4715"/>
    <w:rsid w:val="00BD4756"/>
    <w:rsid w:val="00BD4E93"/>
    <w:rsid w:val="00BD5053"/>
    <w:rsid w:val="00BD51D1"/>
    <w:rsid w:val="00BD569B"/>
    <w:rsid w:val="00BD5EAF"/>
    <w:rsid w:val="00BD62FE"/>
    <w:rsid w:val="00BD6E14"/>
    <w:rsid w:val="00BD6FEA"/>
    <w:rsid w:val="00BD79CD"/>
    <w:rsid w:val="00BE045B"/>
    <w:rsid w:val="00BE0987"/>
    <w:rsid w:val="00BE0EBE"/>
    <w:rsid w:val="00BE12C3"/>
    <w:rsid w:val="00BE1B93"/>
    <w:rsid w:val="00BE1D8C"/>
    <w:rsid w:val="00BE28D1"/>
    <w:rsid w:val="00BE2ACD"/>
    <w:rsid w:val="00BE303B"/>
    <w:rsid w:val="00BE324C"/>
    <w:rsid w:val="00BE3252"/>
    <w:rsid w:val="00BE356C"/>
    <w:rsid w:val="00BE3A74"/>
    <w:rsid w:val="00BE3E95"/>
    <w:rsid w:val="00BE4CC4"/>
    <w:rsid w:val="00BE4DE4"/>
    <w:rsid w:val="00BE5170"/>
    <w:rsid w:val="00BE5543"/>
    <w:rsid w:val="00BE577A"/>
    <w:rsid w:val="00BE57E4"/>
    <w:rsid w:val="00BE5A1D"/>
    <w:rsid w:val="00BE5D09"/>
    <w:rsid w:val="00BE5DC1"/>
    <w:rsid w:val="00BE6269"/>
    <w:rsid w:val="00BE6CE5"/>
    <w:rsid w:val="00BE6DD7"/>
    <w:rsid w:val="00BE6EDA"/>
    <w:rsid w:val="00BE7160"/>
    <w:rsid w:val="00BE727D"/>
    <w:rsid w:val="00BE7732"/>
    <w:rsid w:val="00BE77C4"/>
    <w:rsid w:val="00BF002B"/>
    <w:rsid w:val="00BF04BB"/>
    <w:rsid w:val="00BF07A9"/>
    <w:rsid w:val="00BF0DCA"/>
    <w:rsid w:val="00BF1069"/>
    <w:rsid w:val="00BF1390"/>
    <w:rsid w:val="00BF142C"/>
    <w:rsid w:val="00BF15C7"/>
    <w:rsid w:val="00BF1ABA"/>
    <w:rsid w:val="00BF1F8B"/>
    <w:rsid w:val="00BF1FA3"/>
    <w:rsid w:val="00BF2135"/>
    <w:rsid w:val="00BF238D"/>
    <w:rsid w:val="00BF2464"/>
    <w:rsid w:val="00BF2667"/>
    <w:rsid w:val="00BF287B"/>
    <w:rsid w:val="00BF2A68"/>
    <w:rsid w:val="00BF2D2E"/>
    <w:rsid w:val="00BF2E13"/>
    <w:rsid w:val="00BF2EF9"/>
    <w:rsid w:val="00BF349D"/>
    <w:rsid w:val="00BF34AB"/>
    <w:rsid w:val="00BF43C3"/>
    <w:rsid w:val="00BF452F"/>
    <w:rsid w:val="00BF5096"/>
    <w:rsid w:val="00BF5180"/>
    <w:rsid w:val="00BF5CB7"/>
    <w:rsid w:val="00BF5DB2"/>
    <w:rsid w:val="00BF64D0"/>
    <w:rsid w:val="00BF688E"/>
    <w:rsid w:val="00BF69B0"/>
    <w:rsid w:val="00BF6CC3"/>
    <w:rsid w:val="00BF6D08"/>
    <w:rsid w:val="00BF716B"/>
    <w:rsid w:val="00BF72F2"/>
    <w:rsid w:val="00C002C9"/>
    <w:rsid w:val="00C00D33"/>
    <w:rsid w:val="00C0108E"/>
    <w:rsid w:val="00C0128B"/>
    <w:rsid w:val="00C0137E"/>
    <w:rsid w:val="00C014E4"/>
    <w:rsid w:val="00C01831"/>
    <w:rsid w:val="00C02267"/>
    <w:rsid w:val="00C022B6"/>
    <w:rsid w:val="00C02335"/>
    <w:rsid w:val="00C0295F"/>
    <w:rsid w:val="00C02B10"/>
    <w:rsid w:val="00C02F14"/>
    <w:rsid w:val="00C03213"/>
    <w:rsid w:val="00C034FB"/>
    <w:rsid w:val="00C03651"/>
    <w:rsid w:val="00C03A33"/>
    <w:rsid w:val="00C04B46"/>
    <w:rsid w:val="00C04BB7"/>
    <w:rsid w:val="00C054F2"/>
    <w:rsid w:val="00C05627"/>
    <w:rsid w:val="00C063F3"/>
    <w:rsid w:val="00C067FA"/>
    <w:rsid w:val="00C06FC1"/>
    <w:rsid w:val="00C07AF5"/>
    <w:rsid w:val="00C10A83"/>
    <w:rsid w:val="00C10F71"/>
    <w:rsid w:val="00C112B3"/>
    <w:rsid w:val="00C11841"/>
    <w:rsid w:val="00C11F41"/>
    <w:rsid w:val="00C12BE4"/>
    <w:rsid w:val="00C13665"/>
    <w:rsid w:val="00C13839"/>
    <w:rsid w:val="00C13D52"/>
    <w:rsid w:val="00C14236"/>
    <w:rsid w:val="00C14C1A"/>
    <w:rsid w:val="00C14FED"/>
    <w:rsid w:val="00C15170"/>
    <w:rsid w:val="00C153B1"/>
    <w:rsid w:val="00C154B3"/>
    <w:rsid w:val="00C15DC3"/>
    <w:rsid w:val="00C15EB3"/>
    <w:rsid w:val="00C16328"/>
    <w:rsid w:val="00C170CB"/>
    <w:rsid w:val="00C17689"/>
    <w:rsid w:val="00C17737"/>
    <w:rsid w:val="00C1777E"/>
    <w:rsid w:val="00C17A18"/>
    <w:rsid w:val="00C17E96"/>
    <w:rsid w:val="00C20174"/>
    <w:rsid w:val="00C20190"/>
    <w:rsid w:val="00C20548"/>
    <w:rsid w:val="00C20739"/>
    <w:rsid w:val="00C20FD8"/>
    <w:rsid w:val="00C215A9"/>
    <w:rsid w:val="00C2172A"/>
    <w:rsid w:val="00C21A8F"/>
    <w:rsid w:val="00C222ED"/>
    <w:rsid w:val="00C22469"/>
    <w:rsid w:val="00C224A7"/>
    <w:rsid w:val="00C23ABA"/>
    <w:rsid w:val="00C23EF9"/>
    <w:rsid w:val="00C24032"/>
    <w:rsid w:val="00C24143"/>
    <w:rsid w:val="00C243D0"/>
    <w:rsid w:val="00C24A28"/>
    <w:rsid w:val="00C24A4C"/>
    <w:rsid w:val="00C24DAB"/>
    <w:rsid w:val="00C24F92"/>
    <w:rsid w:val="00C25083"/>
    <w:rsid w:val="00C25124"/>
    <w:rsid w:val="00C253A4"/>
    <w:rsid w:val="00C25A26"/>
    <w:rsid w:val="00C26C4D"/>
    <w:rsid w:val="00C26F8E"/>
    <w:rsid w:val="00C27055"/>
    <w:rsid w:val="00C27968"/>
    <w:rsid w:val="00C27CD0"/>
    <w:rsid w:val="00C27E0C"/>
    <w:rsid w:val="00C302CE"/>
    <w:rsid w:val="00C30812"/>
    <w:rsid w:val="00C30EA7"/>
    <w:rsid w:val="00C31309"/>
    <w:rsid w:val="00C32032"/>
    <w:rsid w:val="00C3209A"/>
    <w:rsid w:val="00C3210B"/>
    <w:rsid w:val="00C325F3"/>
    <w:rsid w:val="00C32743"/>
    <w:rsid w:val="00C32917"/>
    <w:rsid w:val="00C32A00"/>
    <w:rsid w:val="00C3329E"/>
    <w:rsid w:val="00C334F9"/>
    <w:rsid w:val="00C336A3"/>
    <w:rsid w:val="00C3380B"/>
    <w:rsid w:val="00C33E93"/>
    <w:rsid w:val="00C340AD"/>
    <w:rsid w:val="00C340C2"/>
    <w:rsid w:val="00C34DF2"/>
    <w:rsid w:val="00C34ED5"/>
    <w:rsid w:val="00C35133"/>
    <w:rsid w:val="00C35250"/>
    <w:rsid w:val="00C3525F"/>
    <w:rsid w:val="00C352F1"/>
    <w:rsid w:val="00C35860"/>
    <w:rsid w:val="00C35AD5"/>
    <w:rsid w:val="00C35CD8"/>
    <w:rsid w:val="00C362C6"/>
    <w:rsid w:val="00C36739"/>
    <w:rsid w:val="00C36AE7"/>
    <w:rsid w:val="00C375C3"/>
    <w:rsid w:val="00C3770E"/>
    <w:rsid w:val="00C37A72"/>
    <w:rsid w:val="00C40250"/>
    <w:rsid w:val="00C405E8"/>
    <w:rsid w:val="00C4076F"/>
    <w:rsid w:val="00C40A37"/>
    <w:rsid w:val="00C40C95"/>
    <w:rsid w:val="00C40CAA"/>
    <w:rsid w:val="00C40E9A"/>
    <w:rsid w:val="00C412D4"/>
    <w:rsid w:val="00C416D5"/>
    <w:rsid w:val="00C4172B"/>
    <w:rsid w:val="00C41957"/>
    <w:rsid w:val="00C41DA2"/>
    <w:rsid w:val="00C42661"/>
    <w:rsid w:val="00C42ED5"/>
    <w:rsid w:val="00C43EC9"/>
    <w:rsid w:val="00C441DA"/>
    <w:rsid w:val="00C4452C"/>
    <w:rsid w:val="00C4470F"/>
    <w:rsid w:val="00C4488D"/>
    <w:rsid w:val="00C4519E"/>
    <w:rsid w:val="00C45259"/>
    <w:rsid w:val="00C4534D"/>
    <w:rsid w:val="00C4582E"/>
    <w:rsid w:val="00C45A9F"/>
    <w:rsid w:val="00C465B2"/>
    <w:rsid w:val="00C46899"/>
    <w:rsid w:val="00C46F1A"/>
    <w:rsid w:val="00C47279"/>
    <w:rsid w:val="00C472D8"/>
    <w:rsid w:val="00C47FE7"/>
    <w:rsid w:val="00C505BF"/>
    <w:rsid w:val="00C50EE6"/>
    <w:rsid w:val="00C514CB"/>
    <w:rsid w:val="00C521D7"/>
    <w:rsid w:val="00C525E0"/>
    <w:rsid w:val="00C52962"/>
    <w:rsid w:val="00C52B3E"/>
    <w:rsid w:val="00C52DAF"/>
    <w:rsid w:val="00C531E6"/>
    <w:rsid w:val="00C53204"/>
    <w:rsid w:val="00C53B0F"/>
    <w:rsid w:val="00C5424A"/>
    <w:rsid w:val="00C543D8"/>
    <w:rsid w:val="00C54595"/>
    <w:rsid w:val="00C54AAE"/>
    <w:rsid w:val="00C54E37"/>
    <w:rsid w:val="00C5519B"/>
    <w:rsid w:val="00C5535B"/>
    <w:rsid w:val="00C5593E"/>
    <w:rsid w:val="00C55DEE"/>
    <w:rsid w:val="00C55FAF"/>
    <w:rsid w:val="00C566F3"/>
    <w:rsid w:val="00C56DFA"/>
    <w:rsid w:val="00C570D1"/>
    <w:rsid w:val="00C5718E"/>
    <w:rsid w:val="00C573F1"/>
    <w:rsid w:val="00C574F6"/>
    <w:rsid w:val="00C576C1"/>
    <w:rsid w:val="00C57A91"/>
    <w:rsid w:val="00C57CAE"/>
    <w:rsid w:val="00C57FF9"/>
    <w:rsid w:val="00C60106"/>
    <w:rsid w:val="00C6022E"/>
    <w:rsid w:val="00C60A1C"/>
    <w:rsid w:val="00C6167B"/>
    <w:rsid w:val="00C61BF6"/>
    <w:rsid w:val="00C61D1E"/>
    <w:rsid w:val="00C623F9"/>
    <w:rsid w:val="00C62563"/>
    <w:rsid w:val="00C62811"/>
    <w:rsid w:val="00C628FE"/>
    <w:rsid w:val="00C62FC0"/>
    <w:rsid w:val="00C631CF"/>
    <w:rsid w:val="00C63A66"/>
    <w:rsid w:val="00C649C6"/>
    <w:rsid w:val="00C64CB9"/>
    <w:rsid w:val="00C650AE"/>
    <w:rsid w:val="00C65175"/>
    <w:rsid w:val="00C65461"/>
    <w:rsid w:val="00C65504"/>
    <w:rsid w:val="00C655B2"/>
    <w:rsid w:val="00C6570A"/>
    <w:rsid w:val="00C65985"/>
    <w:rsid w:val="00C65EE2"/>
    <w:rsid w:val="00C66994"/>
    <w:rsid w:val="00C67E9D"/>
    <w:rsid w:val="00C70010"/>
    <w:rsid w:val="00C709D6"/>
    <w:rsid w:val="00C7101A"/>
    <w:rsid w:val="00C71BDC"/>
    <w:rsid w:val="00C71BF1"/>
    <w:rsid w:val="00C7227F"/>
    <w:rsid w:val="00C724B4"/>
    <w:rsid w:val="00C72E73"/>
    <w:rsid w:val="00C73097"/>
    <w:rsid w:val="00C73979"/>
    <w:rsid w:val="00C73BDF"/>
    <w:rsid w:val="00C73E3C"/>
    <w:rsid w:val="00C74072"/>
    <w:rsid w:val="00C74128"/>
    <w:rsid w:val="00C741C7"/>
    <w:rsid w:val="00C7455F"/>
    <w:rsid w:val="00C74C73"/>
    <w:rsid w:val="00C74E60"/>
    <w:rsid w:val="00C753B8"/>
    <w:rsid w:val="00C7567A"/>
    <w:rsid w:val="00C75FF2"/>
    <w:rsid w:val="00C76211"/>
    <w:rsid w:val="00C762C5"/>
    <w:rsid w:val="00C7680B"/>
    <w:rsid w:val="00C76847"/>
    <w:rsid w:val="00C7782E"/>
    <w:rsid w:val="00C77C2D"/>
    <w:rsid w:val="00C77C7E"/>
    <w:rsid w:val="00C77CA3"/>
    <w:rsid w:val="00C77DB4"/>
    <w:rsid w:val="00C77DB5"/>
    <w:rsid w:val="00C8057D"/>
    <w:rsid w:val="00C80672"/>
    <w:rsid w:val="00C80CD3"/>
    <w:rsid w:val="00C8124E"/>
    <w:rsid w:val="00C817B6"/>
    <w:rsid w:val="00C818AE"/>
    <w:rsid w:val="00C8194D"/>
    <w:rsid w:val="00C819C9"/>
    <w:rsid w:val="00C820A3"/>
    <w:rsid w:val="00C82323"/>
    <w:rsid w:val="00C82CC7"/>
    <w:rsid w:val="00C82D0E"/>
    <w:rsid w:val="00C82EB5"/>
    <w:rsid w:val="00C82EDE"/>
    <w:rsid w:val="00C8341B"/>
    <w:rsid w:val="00C8354F"/>
    <w:rsid w:val="00C835EF"/>
    <w:rsid w:val="00C83964"/>
    <w:rsid w:val="00C83B56"/>
    <w:rsid w:val="00C83FE4"/>
    <w:rsid w:val="00C8437B"/>
    <w:rsid w:val="00C84985"/>
    <w:rsid w:val="00C84FA8"/>
    <w:rsid w:val="00C84FF2"/>
    <w:rsid w:val="00C84FF5"/>
    <w:rsid w:val="00C854B1"/>
    <w:rsid w:val="00C85803"/>
    <w:rsid w:val="00C85C99"/>
    <w:rsid w:val="00C85E80"/>
    <w:rsid w:val="00C865AF"/>
    <w:rsid w:val="00C8667D"/>
    <w:rsid w:val="00C86874"/>
    <w:rsid w:val="00C86AAD"/>
    <w:rsid w:val="00C86EBE"/>
    <w:rsid w:val="00C86F60"/>
    <w:rsid w:val="00C87171"/>
    <w:rsid w:val="00C87A0A"/>
    <w:rsid w:val="00C87B33"/>
    <w:rsid w:val="00C87B45"/>
    <w:rsid w:val="00C87BDA"/>
    <w:rsid w:val="00C87BE0"/>
    <w:rsid w:val="00C90351"/>
    <w:rsid w:val="00C90A5A"/>
    <w:rsid w:val="00C90D12"/>
    <w:rsid w:val="00C90D61"/>
    <w:rsid w:val="00C91293"/>
    <w:rsid w:val="00C91AFB"/>
    <w:rsid w:val="00C91CDD"/>
    <w:rsid w:val="00C9201C"/>
    <w:rsid w:val="00C9225D"/>
    <w:rsid w:val="00C92971"/>
    <w:rsid w:val="00C92E4A"/>
    <w:rsid w:val="00C9308B"/>
    <w:rsid w:val="00C934B2"/>
    <w:rsid w:val="00C935EE"/>
    <w:rsid w:val="00C936EE"/>
    <w:rsid w:val="00C93B38"/>
    <w:rsid w:val="00C9424D"/>
    <w:rsid w:val="00C94728"/>
    <w:rsid w:val="00C94B59"/>
    <w:rsid w:val="00C94B5F"/>
    <w:rsid w:val="00C94C13"/>
    <w:rsid w:val="00C94C9B"/>
    <w:rsid w:val="00C94D3B"/>
    <w:rsid w:val="00C9505D"/>
    <w:rsid w:val="00C956BA"/>
    <w:rsid w:val="00C95D8F"/>
    <w:rsid w:val="00C9601D"/>
    <w:rsid w:val="00C9604C"/>
    <w:rsid w:val="00C96073"/>
    <w:rsid w:val="00C961A5"/>
    <w:rsid w:val="00C964A2"/>
    <w:rsid w:val="00C965D7"/>
    <w:rsid w:val="00C966F3"/>
    <w:rsid w:val="00C96727"/>
    <w:rsid w:val="00C968F7"/>
    <w:rsid w:val="00C96B2A"/>
    <w:rsid w:val="00C97021"/>
    <w:rsid w:val="00C9750A"/>
    <w:rsid w:val="00C977D2"/>
    <w:rsid w:val="00C97C5F"/>
    <w:rsid w:val="00C97E7B"/>
    <w:rsid w:val="00CA0722"/>
    <w:rsid w:val="00CA0732"/>
    <w:rsid w:val="00CA1A61"/>
    <w:rsid w:val="00CA1CAF"/>
    <w:rsid w:val="00CA1F7E"/>
    <w:rsid w:val="00CA208C"/>
    <w:rsid w:val="00CA20CA"/>
    <w:rsid w:val="00CA21F2"/>
    <w:rsid w:val="00CA2230"/>
    <w:rsid w:val="00CA252D"/>
    <w:rsid w:val="00CA32F1"/>
    <w:rsid w:val="00CA32F3"/>
    <w:rsid w:val="00CA37FE"/>
    <w:rsid w:val="00CA38A2"/>
    <w:rsid w:val="00CA402B"/>
    <w:rsid w:val="00CA4315"/>
    <w:rsid w:val="00CA433A"/>
    <w:rsid w:val="00CA4527"/>
    <w:rsid w:val="00CA46B6"/>
    <w:rsid w:val="00CA4EE2"/>
    <w:rsid w:val="00CA5360"/>
    <w:rsid w:val="00CA54C2"/>
    <w:rsid w:val="00CA56EF"/>
    <w:rsid w:val="00CA59C3"/>
    <w:rsid w:val="00CA6116"/>
    <w:rsid w:val="00CA6366"/>
    <w:rsid w:val="00CA70BA"/>
    <w:rsid w:val="00CA70F3"/>
    <w:rsid w:val="00CA7E6F"/>
    <w:rsid w:val="00CB028E"/>
    <w:rsid w:val="00CB0B24"/>
    <w:rsid w:val="00CB0C4D"/>
    <w:rsid w:val="00CB0C54"/>
    <w:rsid w:val="00CB0EE0"/>
    <w:rsid w:val="00CB0FDE"/>
    <w:rsid w:val="00CB12F6"/>
    <w:rsid w:val="00CB13DA"/>
    <w:rsid w:val="00CB1867"/>
    <w:rsid w:val="00CB1F56"/>
    <w:rsid w:val="00CB24E8"/>
    <w:rsid w:val="00CB2B39"/>
    <w:rsid w:val="00CB2DF0"/>
    <w:rsid w:val="00CB2FA6"/>
    <w:rsid w:val="00CB3C15"/>
    <w:rsid w:val="00CB3D06"/>
    <w:rsid w:val="00CB47E7"/>
    <w:rsid w:val="00CB4FF9"/>
    <w:rsid w:val="00CB5220"/>
    <w:rsid w:val="00CB5A26"/>
    <w:rsid w:val="00CB6047"/>
    <w:rsid w:val="00CB6298"/>
    <w:rsid w:val="00CB6FB1"/>
    <w:rsid w:val="00CB71A3"/>
    <w:rsid w:val="00CB751F"/>
    <w:rsid w:val="00CB752C"/>
    <w:rsid w:val="00CB7573"/>
    <w:rsid w:val="00CB7A89"/>
    <w:rsid w:val="00CB7E2E"/>
    <w:rsid w:val="00CC011A"/>
    <w:rsid w:val="00CC016F"/>
    <w:rsid w:val="00CC02F6"/>
    <w:rsid w:val="00CC030C"/>
    <w:rsid w:val="00CC03A7"/>
    <w:rsid w:val="00CC0413"/>
    <w:rsid w:val="00CC0D11"/>
    <w:rsid w:val="00CC1079"/>
    <w:rsid w:val="00CC13F6"/>
    <w:rsid w:val="00CC144A"/>
    <w:rsid w:val="00CC1459"/>
    <w:rsid w:val="00CC1725"/>
    <w:rsid w:val="00CC1BF0"/>
    <w:rsid w:val="00CC28EA"/>
    <w:rsid w:val="00CC2C6A"/>
    <w:rsid w:val="00CC377B"/>
    <w:rsid w:val="00CC3893"/>
    <w:rsid w:val="00CC38BA"/>
    <w:rsid w:val="00CC3CFF"/>
    <w:rsid w:val="00CC3DD5"/>
    <w:rsid w:val="00CC6063"/>
    <w:rsid w:val="00CC6312"/>
    <w:rsid w:val="00CC639C"/>
    <w:rsid w:val="00CC6E01"/>
    <w:rsid w:val="00CC7090"/>
    <w:rsid w:val="00CC7179"/>
    <w:rsid w:val="00CC7207"/>
    <w:rsid w:val="00CC75F1"/>
    <w:rsid w:val="00CC7807"/>
    <w:rsid w:val="00CC7833"/>
    <w:rsid w:val="00CC7C54"/>
    <w:rsid w:val="00CC7CA6"/>
    <w:rsid w:val="00CD03EC"/>
    <w:rsid w:val="00CD08C3"/>
    <w:rsid w:val="00CD0CD9"/>
    <w:rsid w:val="00CD0D48"/>
    <w:rsid w:val="00CD1390"/>
    <w:rsid w:val="00CD1468"/>
    <w:rsid w:val="00CD14AC"/>
    <w:rsid w:val="00CD1B5B"/>
    <w:rsid w:val="00CD2913"/>
    <w:rsid w:val="00CD2A06"/>
    <w:rsid w:val="00CD2AEA"/>
    <w:rsid w:val="00CD2C10"/>
    <w:rsid w:val="00CD2CFE"/>
    <w:rsid w:val="00CD3369"/>
    <w:rsid w:val="00CD34FE"/>
    <w:rsid w:val="00CD3A29"/>
    <w:rsid w:val="00CD3ED5"/>
    <w:rsid w:val="00CD3F0D"/>
    <w:rsid w:val="00CD40F5"/>
    <w:rsid w:val="00CD48F4"/>
    <w:rsid w:val="00CD4B32"/>
    <w:rsid w:val="00CD510D"/>
    <w:rsid w:val="00CD523D"/>
    <w:rsid w:val="00CD52E4"/>
    <w:rsid w:val="00CD5962"/>
    <w:rsid w:val="00CD5BBD"/>
    <w:rsid w:val="00CD65CF"/>
    <w:rsid w:val="00CD6F73"/>
    <w:rsid w:val="00CD7539"/>
    <w:rsid w:val="00CD7A1B"/>
    <w:rsid w:val="00CD7B3E"/>
    <w:rsid w:val="00CD7C50"/>
    <w:rsid w:val="00CD7D6F"/>
    <w:rsid w:val="00CE005F"/>
    <w:rsid w:val="00CE0649"/>
    <w:rsid w:val="00CE089C"/>
    <w:rsid w:val="00CE0C93"/>
    <w:rsid w:val="00CE0D25"/>
    <w:rsid w:val="00CE0D54"/>
    <w:rsid w:val="00CE0DD3"/>
    <w:rsid w:val="00CE1BF9"/>
    <w:rsid w:val="00CE211E"/>
    <w:rsid w:val="00CE2598"/>
    <w:rsid w:val="00CE2744"/>
    <w:rsid w:val="00CE2A9E"/>
    <w:rsid w:val="00CE2C5A"/>
    <w:rsid w:val="00CE3A40"/>
    <w:rsid w:val="00CE3A77"/>
    <w:rsid w:val="00CE3CC1"/>
    <w:rsid w:val="00CE4551"/>
    <w:rsid w:val="00CE4964"/>
    <w:rsid w:val="00CE4C9F"/>
    <w:rsid w:val="00CE5289"/>
    <w:rsid w:val="00CE5C1A"/>
    <w:rsid w:val="00CE5C2B"/>
    <w:rsid w:val="00CE6284"/>
    <w:rsid w:val="00CE69B7"/>
    <w:rsid w:val="00CE6EBF"/>
    <w:rsid w:val="00CE70C0"/>
    <w:rsid w:val="00CE70C6"/>
    <w:rsid w:val="00CE7228"/>
    <w:rsid w:val="00CE784C"/>
    <w:rsid w:val="00CE7A97"/>
    <w:rsid w:val="00CF0EEB"/>
    <w:rsid w:val="00CF10C7"/>
    <w:rsid w:val="00CF156B"/>
    <w:rsid w:val="00CF17B4"/>
    <w:rsid w:val="00CF1AB4"/>
    <w:rsid w:val="00CF1DC6"/>
    <w:rsid w:val="00CF1EE0"/>
    <w:rsid w:val="00CF2157"/>
    <w:rsid w:val="00CF21AC"/>
    <w:rsid w:val="00CF245B"/>
    <w:rsid w:val="00CF2D5A"/>
    <w:rsid w:val="00CF3799"/>
    <w:rsid w:val="00CF4A0E"/>
    <w:rsid w:val="00CF4CAE"/>
    <w:rsid w:val="00CF4CF4"/>
    <w:rsid w:val="00CF4D84"/>
    <w:rsid w:val="00CF4F1F"/>
    <w:rsid w:val="00CF5054"/>
    <w:rsid w:val="00CF5B9C"/>
    <w:rsid w:val="00CF60DD"/>
    <w:rsid w:val="00CF6114"/>
    <w:rsid w:val="00CF6213"/>
    <w:rsid w:val="00CF64BE"/>
    <w:rsid w:val="00CF6506"/>
    <w:rsid w:val="00CF65E4"/>
    <w:rsid w:val="00CF6863"/>
    <w:rsid w:val="00CF6BDB"/>
    <w:rsid w:val="00CF6EAF"/>
    <w:rsid w:val="00CF7080"/>
    <w:rsid w:val="00CF7147"/>
    <w:rsid w:val="00CF7371"/>
    <w:rsid w:val="00D0044B"/>
    <w:rsid w:val="00D0089C"/>
    <w:rsid w:val="00D00966"/>
    <w:rsid w:val="00D00F79"/>
    <w:rsid w:val="00D0115C"/>
    <w:rsid w:val="00D01317"/>
    <w:rsid w:val="00D01330"/>
    <w:rsid w:val="00D01982"/>
    <w:rsid w:val="00D01D84"/>
    <w:rsid w:val="00D02086"/>
    <w:rsid w:val="00D020C2"/>
    <w:rsid w:val="00D029E1"/>
    <w:rsid w:val="00D03096"/>
    <w:rsid w:val="00D03340"/>
    <w:rsid w:val="00D035F7"/>
    <w:rsid w:val="00D039D6"/>
    <w:rsid w:val="00D03B84"/>
    <w:rsid w:val="00D03F86"/>
    <w:rsid w:val="00D0430F"/>
    <w:rsid w:val="00D046F4"/>
    <w:rsid w:val="00D048C9"/>
    <w:rsid w:val="00D04A1C"/>
    <w:rsid w:val="00D04E4D"/>
    <w:rsid w:val="00D04F35"/>
    <w:rsid w:val="00D053F6"/>
    <w:rsid w:val="00D054E2"/>
    <w:rsid w:val="00D05835"/>
    <w:rsid w:val="00D05837"/>
    <w:rsid w:val="00D058EC"/>
    <w:rsid w:val="00D05E60"/>
    <w:rsid w:val="00D0602B"/>
    <w:rsid w:val="00D06A5B"/>
    <w:rsid w:val="00D06C9F"/>
    <w:rsid w:val="00D103C2"/>
    <w:rsid w:val="00D10623"/>
    <w:rsid w:val="00D107D3"/>
    <w:rsid w:val="00D10EAF"/>
    <w:rsid w:val="00D111E9"/>
    <w:rsid w:val="00D117DF"/>
    <w:rsid w:val="00D11BB6"/>
    <w:rsid w:val="00D11E55"/>
    <w:rsid w:val="00D1210E"/>
    <w:rsid w:val="00D13962"/>
    <w:rsid w:val="00D13EAD"/>
    <w:rsid w:val="00D13F6F"/>
    <w:rsid w:val="00D144DE"/>
    <w:rsid w:val="00D14704"/>
    <w:rsid w:val="00D14BA4"/>
    <w:rsid w:val="00D14CB5"/>
    <w:rsid w:val="00D14E1C"/>
    <w:rsid w:val="00D14E3F"/>
    <w:rsid w:val="00D15018"/>
    <w:rsid w:val="00D1511F"/>
    <w:rsid w:val="00D151EC"/>
    <w:rsid w:val="00D15255"/>
    <w:rsid w:val="00D15550"/>
    <w:rsid w:val="00D158D5"/>
    <w:rsid w:val="00D15AD5"/>
    <w:rsid w:val="00D15AF2"/>
    <w:rsid w:val="00D16809"/>
    <w:rsid w:val="00D16832"/>
    <w:rsid w:val="00D16A49"/>
    <w:rsid w:val="00D174E6"/>
    <w:rsid w:val="00D17972"/>
    <w:rsid w:val="00D17FB7"/>
    <w:rsid w:val="00D2019B"/>
    <w:rsid w:val="00D20C06"/>
    <w:rsid w:val="00D20FA1"/>
    <w:rsid w:val="00D20FF5"/>
    <w:rsid w:val="00D21D73"/>
    <w:rsid w:val="00D21F8E"/>
    <w:rsid w:val="00D220F2"/>
    <w:rsid w:val="00D22C62"/>
    <w:rsid w:val="00D23015"/>
    <w:rsid w:val="00D238FC"/>
    <w:rsid w:val="00D23937"/>
    <w:rsid w:val="00D239DD"/>
    <w:rsid w:val="00D23F18"/>
    <w:rsid w:val="00D243DE"/>
    <w:rsid w:val="00D246DB"/>
    <w:rsid w:val="00D246E3"/>
    <w:rsid w:val="00D24A30"/>
    <w:rsid w:val="00D24C3D"/>
    <w:rsid w:val="00D25199"/>
    <w:rsid w:val="00D25847"/>
    <w:rsid w:val="00D25FAE"/>
    <w:rsid w:val="00D2648A"/>
    <w:rsid w:val="00D26528"/>
    <w:rsid w:val="00D2661F"/>
    <w:rsid w:val="00D26887"/>
    <w:rsid w:val="00D26AFE"/>
    <w:rsid w:val="00D26CC6"/>
    <w:rsid w:val="00D2722D"/>
    <w:rsid w:val="00D276FD"/>
    <w:rsid w:val="00D27BEE"/>
    <w:rsid w:val="00D30CBF"/>
    <w:rsid w:val="00D31398"/>
    <w:rsid w:val="00D31437"/>
    <w:rsid w:val="00D31720"/>
    <w:rsid w:val="00D31818"/>
    <w:rsid w:val="00D31C2B"/>
    <w:rsid w:val="00D3218C"/>
    <w:rsid w:val="00D321E0"/>
    <w:rsid w:val="00D32234"/>
    <w:rsid w:val="00D323CE"/>
    <w:rsid w:val="00D32509"/>
    <w:rsid w:val="00D328BE"/>
    <w:rsid w:val="00D3324C"/>
    <w:rsid w:val="00D332CF"/>
    <w:rsid w:val="00D33B98"/>
    <w:rsid w:val="00D33CDA"/>
    <w:rsid w:val="00D3455F"/>
    <w:rsid w:val="00D348EF"/>
    <w:rsid w:val="00D34AB1"/>
    <w:rsid w:val="00D356B9"/>
    <w:rsid w:val="00D35959"/>
    <w:rsid w:val="00D35D93"/>
    <w:rsid w:val="00D35ECB"/>
    <w:rsid w:val="00D36434"/>
    <w:rsid w:val="00D36503"/>
    <w:rsid w:val="00D36729"/>
    <w:rsid w:val="00D367E1"/>
    <w:rsid w:val="00D36B95"/>
    <w:rsid w:val="00D36DCE"/>
    <w:rsid w:val="00D378EE"/>
    <w:rsid w:val="00D403EB"/>
    <w:rsid w:val="00D407E0"/>
    <w:rsid w:val="00D40942"/>
    <w:rsid w:val="00D40C93"/>
    <w:rsid w:val="00D40D58"/>
    <w:rsid w:val="00D41820"/>
    <w:rsid w:val="00D428CA"/>
    <w:rsid w:val="00D42A43"/>
    <w:rsid w:val="00D42AAD"/>
    <w:rsid w:val="00D42C4A"/>
    <w:rsid w:val="00D42F50"/>
    <w:rsid w:val="00D438BF"/>
    <w:rsid w:val="00D44A69"/>
    <w:rsid w:val="00D44B6B"/>
    <w:rsid w:val="00D44E20"/>
    <w:rsid w:val="00D451B4"/>
    <w:rsid w:val="00D45299"/>
    <w:rsid w:val="00D455EE"/>
    <w:rsid w:val="00D4597A"/>
    <w:rsid w:val="00D45A19"/>
    <w:rsid w:val="00D46022"/>
    <w:rsid w:val="00D4603E"/>
    <w:rsid w:val="00D46044"/>
    <w:rsid w:val="00D46213"/>
    <w:rsid w:val="00D462CD"/>
    <w:rsid w:val="00D4789F"/>
    <w:rsid w:val="00D47AA9"/>
    <w:rsid w:val="00D47E3F"/>
    <w:rsid w:val="00D5051A"/>
    <w:rsid w:val="00D50BDE"/>
    <w:rsid w:val="00D517CF"/>
    <w:rsid w:val="00D51ABA"/>
    <w:rsid w:val="00D51C4C"/>
    <w:rsid w:val="00D51EC1"/>
    <w:rsid w:val="00D525E7"/>
    <w:rsid w:val="00D538B5"/>
    <w:rsid w:val="00D539E9"/>
    <w:rsid w:val="00D53B47"/>
    <w:rsid w:val="00D53CF7"/>
    <w:rsid w:val="00D53DBC"/>
    <w:rsid w:val="00D54C67"/>
    <w:rsid w:val="00D54E83"/>
    <w:rsid w:val="00D54F33"/>
    <w:rsid w:val="00D552B5"/>
    <w:rsid w:val="00D554FC"/>
    <w:rsid w:val="00D5551A"/>
    <w:rsid w:val="00D55AAC"/>
    <w:rsid w:val="00D55AC2"/>
    <w:rsid w:val="00D5692B"/>
    <w:rsid w:val="00D569CE"/>
    <w:rsid w:val="00D56C89"/>
    <w:rsid w:val="00D57355"/>
    <w:rsid w:val="00D5746D"/>
    <w:rsid w:val="00D574A7"/>
    <w:rsid w:val="00D578DA"/>
    <w:rsid w:val="00D57B8C"/>
    <w:rsid w:val="00D602AA"/>
    <w:rsid w:val="00D60483"/>
    <w:rsid w:val="00D60500"/>
    <w:rsid w:val="00D60518"/>
    <w:rsid w:val="00D60D0E"/>
    <w:rsid w:val="00D6106D"/>
    <w:rsid w:val="00D61219"/>
    <w:rsid w:val="00D61E49"/>
    <w:rsid w:val="00D62A48"/>
    <w:rsid w:val="00D631BF"/>
    <w:rsid w:val="00D63213"/>
    <w:rsid w:val="00D63A16"/>
    <w:rsid w:val="00D63CAE"/>
    <w:rsid w:val="00D63F16"/>
    <w:rsid w:val="00D64323"/>
    <w:rsid w:val="00D6455C"/>
    <w:rsid w:val="00D64790"/>
    <w:rsid w:val="00D64D56"/>
    <w:rsid w:val="00D64D71"/>
    <w:rsid w:val="00D64DF7"/>
    <w:rsid w:val="00D64E67"/>
    <w:rsid w:val="00D650A8"/>
    <w:rsid w:val="00D650CB"/>
    <w:rsid w:val="00D65410"/>
    <w:rsid w:val="00D654D5"/>
    <w:rsid w:val="00D65C17"/>
    <w:rsid w:val="00D65CB9"/>
    <w:rsid w:val="00D65CBF"/>
    <w:rsid w:val="00D66191"/>
    <w:rsid w:val="00D66293"/>
    <w:rsid w:val="00D667F0"/>
    <w:rsid w:val="00D66FD3"/>
    <w:rsid w:val="00D66FE2"/>
    <w:rsid w:val="00D670A5"/>
    <w:rsid w:val="00D676EE"/>
    <w:rsid w:val="00D67AA6"/>
    <w:rsid w:val="00D67AF4"/>
    <w:rsid w:val="00D67BBF"/>
    <w:rsid w:val="00D67D78"/>
    <w:rsid w:val="00D67DEB"/>
    <w:rsid w:val="00D70267"/>
    <w:rsid w:val="00D70301"/>
    <w:rsid w:val="00D70660"/>
    <w:rsid w:val="00D70A79"/>
    <w:rsid w:val="00D70D60"/>
    <w:rsid w:val="00D71376"/>
    <w:rsid w:val="00D71487"/>
    <w:rsid w:val="00D71516"/>
    <w:rsid w:val="00D71BDC"/>
    <w:rsid w:val="00D72321"/>
    <w:rsid w:val="00D726B8"/>
    <w:rsid w:val="00D72F92"/>
    <w:rsid w:val="00D733AB"/>
    <w:rsid w:val="00D737A8"/>
    <w:rsid w:val="00D73815"/>
    <w:rsid w:val="00D7510E"/>
    <w:rsid w:val="00D7519F"/>
    <w:rsid w:val="00D75464"/>
    <w:rsid w:val="00D75510"/>
    <w:rsid w:val="00D75578"/>
    <w:rsid w:val="00D75719"/>
    <w:rsid w:val="00D759D9"/>
    <w:rsid w:val="00D75F24"/>
    <w:rsid w:val="00D76005"/>
    <w:rsid w:val="00D76AF9"/>
    <w:rsid w:val="00D76B97"/>
    <w:rsid w:val="00D76F3D"/>
    <w:rsid w:val="00D77113"/>
    <w:rsid w:val="00D772E4"/>
    <w:rsid w:val="00D7786F"/>
    <w:rsid w:val="00D77BD3"/>
    <w:rsid w:val="00D77FB0"/>
    <w:rsid w:val="00D801E2"/>
    <w:rsid w:val="00D802B7"/>
    <w:rsid w:val="00D805CB"/>
    <w:rsid w:val="00D8104C"/>
    <w:rsid w:val="00D81248"/>
    <w:rsid w:val="00D81768"/>
    <w:rsid w:val="00D81C72"/>
    <w:rsid w:val="00D825BE"/>
    <w:rsid w:val="00D82B5B"/>
    <w:rsid w:val="00D82E37"/>
    <w:rsid w:val="00D83862"/>
    <w:rsid w:val="00D83D0D"/>
    <w:rsid w:val="00D83FE0"/>
    <w:rsid w:val="00D8401F"/>
    <w:rsid w:val="00D8418D"/>
    <w:rsid w:val="00D843D9"/>
    <w:rsid w:val="00D846C9"/>
    <w:rsid w:val="00D8490B"/>
    <w:rsid w:val="00D84F68"/>
    <w:rsid w:val="00D8569B"/>
    <w:rsid w:val="00D85A56"/>
    <w:rsid w:val="00D86016"/>
    <w:rsid w:val="00D861B8"/>
    <w:rsid w:val="00D8634E"/>
    <w:rsid w:val="00D86AB6"/>
    <w:rsid w:val="00D86F2A"/>
    <w:rsid w:val="00D87076"/>
    <w:rsid w:val="00D870A4"/>
    <w:rsid w:val="00D87C93"/>
    <w:rsid w:val="00D90695"/>
    <w:rsid w:val="00D90ED6"/>
    <w:rsid w:val="00D90F32"/>
    <w:rsid w:val="00D9106E"/>
    <w:rsid w:val="00D912E9"/>
    <w:rsid w:val="00D9197B"/>
    <w:rsid w:val="00D91BD6"/>
    <w:rsid w:val="00D92496"/>
    <w:rsid w:val="00D92625"/>
    <w:rsid w:val="00D929F7"/>
    <w:rsid w:val="00D92DC5"/>
    <w:rsid w:val="00D92F7C"/>
    <w:rsid w:val="00D934DE"/>
    <w:rsid w:val="00D939CE"/>
    <w:rsid w:val="00D93EEF"/>
    <w:rsid w:val="00D94123"/>
    <w:rsid w:val="00D9423C"/>
    <w:rsid w:val="00D94ABA"/>
    <w:rsid w:val="00D94CE6"/>
    <w:rsid w:val="00D94DA1"/>
    <w:rsid w:val="00D95058"/>
    <w:rsid w:val="00D9540C"/>
    <w:rsid w:val="00D956FC"/>
    <w:rsid w:val="00D95C26"/>
    <w:rsid w:val="00D95EF4"/>
    <w:rsid w:val="00D966D6"/>
    <w:rsid w:val="00D968E9"/>
    <w:rsid w:val="00D96A3A"/>
    <w:rsid w:val="00D96AA1"/>
    <w:rsid w:val="00D96ECD"/>
    <w:rsid w:val="00D96F37"/>
    <w:rsid w:val="00D974DA"/>
    <w:rsid w:val="00D97C0E"/>
    <w:rsid w:val="00DA0007"/>
    <w:rsid w:val="00DA013A"/>
    <w:rsid w:val="00DA06A8"/>
    <w:rsid w:val="00DA06FE"/>
    <w:rsid w:val="00DA09BF"/>
    <w:rsid w:val="00DA0AE5"/>
    <w:rsid w:val="00DA0E0A"/>
    <w:rsid w:val="00DA1106"/>
    <w:rsid w:val="00DA1442"/>
    <w:rsid w:val="00DA14AC"/>
    <w:rsid w:val="00DA1938"/>
    <w:rsid w:val="00DA1DFF"/>
    <w:rsid w:val="00DA2183"/>
    <w:rsid w:val="00DA24AD"/>
    <w:rsid w:val="00DA27D4"/>
    <w:rsid w:val="00DA390D"/>
    <w:rsid w:val="00DA3CE5"/>
    <w:rsid w:val="00DA406A"/>
    <w:rsid w:val="00DA42EA"/>
    <w:rsid w:val="00DA453A"/>
    <w:rsid w:val="00DA474C"/>
    <w:rsid w:val="00DA542C"/>
    <w:rsid w:val="00DA5604"/>
    <w:rsid w:val="00DA5984"/>
    <w:rsid w:val="00DA5A36"/>
    <w:rsid w:val="00DA5F48"/>
    <w:rsid w:val="00DA630C"/>
    <w:rsid w:val="00DA63F1"/>
    <w:rsid w:val="00DA686E"/>
    <w:rsid w:val="00DA6C72"/>
    <w:rsid w:val="00DA6CE5"/>
    <w:rsid w:val="00DA7018"/>
    <w:rsid w:val="00DA722C"/>
    <w:rsid w:val="00DA7511"/>
    <w:rsid w:val="00DA7610"/>
    <w:rsid w:val="00DA7856"/>
    <w:rsid w:val="00DB060A"/>
    <w:rsid w:val="00DB0B53"/>
    <w:rsid w:val="00DB1257"/>
    <w:rsid w:val="00DB12E6"/>
    <w:rsid w:val="00DB13BE"/>
    <w:rsid w:val="00DB173D"/>
    <w:rsid w:val="00DB2096"/>
    <w:rsid w:val="00DB2326"/>
    <w:rsid w:val="00DB2412"/>
    <w:rsid w:val="00DB268D"/>
    <w:rsid w:val="00DB26A8"/>
    <w:rsid w:val="00DB342F"/>
    <w:rsid w:val="00DB3C89"/>
    <w:rsid w:val="00DB3ED5"/>
    <w:rsid w:val="00DB44F1"/>
    <w:rsid w:val="00DB46CB"/>
    <w:rsid w:val="00DB472A"/>
    <w:rsid w:val="00DB4AB3"/>
    <w:rsid w:val="00DB4CCE"/>
    <w:rsid w:val="00DB55DB"/>
    <w:rsid w:val="00DB5ED8"/>
    <w:rsid w:val="00DB79B2"/>
    <w:rsid w:val="00DB7F88"/>
    <w:rsid w:val="00DC0459"/>
    <w:rsid w:val="00DC0517"/>
    <w:rsid w:val="00DC0DA2"/>
    <w:rsid w:val="00DC1081"/>
    <w:rsid w:val="00DC11CC"/>
    <w:rsid w:val="00DC1254"/>
    <w:rsid w:val="00DC1538"/>
    <w:rsid w:val="00DC1784"/>
    <w:rsid w:val="00DC17AE"/>
    <w:rsid w:val="00DC1BFB"/>
    <w:rsid w:val="00DC1E60"/>
    <w:rsid w:val="00DC20FD"/>
    <w:rsid w:val="00DC3690"/>
    <w:rsid w:val="00DC3D57"/>
    <w:rsid w:val="00DC4521"/>
    <w:rsid w:val="00DC4896"/>
    <w:rsid w:val="00DC49B0"/>
    <w:rsid w:val="00DC4F53"/>
    <w:rsid w:val="00DC5067"/>
    <w:rsid w:val="00DC5218"/>
    <w:rsid w:val="00DC5340"/>
    <w:rsid w:val="00DC53B2"/>
    <w:rsid w:val="00DC5670"/>
    <w:rsid w:val="00DC593E"/>
    <w:rsid w:val="00DC5BCD"/>
    <w:rsid w:val="00DC6228"/>
    <w:rsid w:val="00DC62AE"/>
    <w:rsid w:val="00DC64CB"/>
    <w:rsid w:val="00DC6F8B"/>
    <w:rsid w:val="00DC7150"/>
    <w:rsid w:val="00DC71CD"/>
    <w:rsid w:val="00DC73BA"/>
    <w:rsid w:val="00DC7B37"/>
    <w:rsid w:val="00DD0060"/>
    <w:rsid w:val="00DD10DF"/>
    <w:rsid w:val="00DD15EC"/>
    <w:rsid w:val="00DD1659"/>
    <w:rsid w:val="00DD2100"/>
    <w:rsid w:val="00DD2776"/>
    <w:rsid w:val="00DD45A4"/>
    <w:rsid w:val="00DD4D9A"/>
    <w:rsid w:val="00DD4F2E"/>
    <w:rsid w:val="00DD4FF9"/>
    <w:rsid w:val="00DD50B3"/>
    <w:rsid w:val="00DD51E2"/>
    <w:rsid w:val="00DD553F"/>
    <w:rsid w:val="00DD55C2"/>
    <w:rsid w:val="00DD6134"/>
    <w:rsid w:val="00DD61EE"/>
    <w:rsid w:val="00DD666E"/>
    <w:rsid w:val="00DD71DA"/>
    <w:rsid w:val="00DD73D0"/>
    <w:rsid w:val="00DD7631"/>
    <w:rsid w:val="00DD7680"/>
    <w:rsid w:val="00DE0B00"/>
    <w:rsid w:val="00DE0CD0"/>
    <w:rsid w:val="00DE1138"/>
    <w:rsid w:val="00DE1915"/>
    <w:rsid w:val="00DE1ACE"/>
    <w:rsid w:val="00DE1ADE"/>
    <w:rsid w:val="00DE2231"/>
    <w:rsid w:val="00DE22C8"/>
    <w:rsid w:val="00DE2CE6"/>
    <w:rsid w:val="00DE2E34"/>
    <w:rsid w:val="00DE2F7F"/>
    <w:rsid w:val="00DE3862"/>
    <w:rsid w:val="00DE3DCD"/>
    <w:rsid w:val="00DE4024"/>
    <w:rsid w:val="00DE457D"/>
    <w:rsid w:val="00DE4651"/>
    <w:rsid w:val="00DE57D9"/>
    <w:rsid w:val="00DE5850"/>
    <w:rsid w:val="00DE60C2"/>
    <w:rsid w:val="00DE60DF"/>
    <w:rsid w:val="00DE6517"/>
    <w:rsid w:val="00DE6610"/>
    <w:rsid w:val="00DE6836"/>
    <w:rsid w:val="00DE686E"/>
    <w:rsid w:val="00DE6942"/>
    <w:rsid w:val="00DE6CCC"/>
    <w:rsid w:val="00DE70B0"/>
    <w:rsid w:val="00DE7B75"/>
    <w:rsid w:val="00DF034F"/>
    <w:rsid w:val="00DF076B"/>
    <w:rsid w:val="00DF0772"/>
    <w:rsid w:val="00DF0BA8"/>
    <w:rsid w:val="00DF0E4E"/>
    <w:rsid w:val="00DF1099"/>
    <w:rsid w:val="00DF1113"/>
    <w:rsid w:val="00DF23A3"/>
    <w:rsid w:val="00DF27EB"/>
    <w:rsid w:val="00DF28AF"/>
    <w:rsid w:val="00DF29CD"/>
    <w:rsid w:val="00DF2A2F"/>
    <w:rsid w:val="00DF2BF5"/>
    <w:rsid w:val="00DF2CF8"/>
    <w:rsid w:val="00DF2E6F"/>
    <w:rsid w:val="00DF318B"/>
    <w:rsid w:val="00DF3230"/>
    <w:rsid w:val="00DF41E3"/>
    <w:rsid w:val="00DF4201"/>
    <w:rsid w:val="00DF443B"/>
    <w:rsid w:val="00DF44F0"/>
    <w:rsid w:val="00DF5540"/>
    <w:rsid w:val="00DF5A7F"/>
    <w:rsid w:val="00DF5AC8"/>
    <w:rsid w:val="00DF637E"/>
    <w:rsid w:val="00DF6818"/>
    <w:rsid w:val="00DF6D14"/>
    <w:rsid w:val="00DF6F42"/>
    <w:rsid w:val="00DF726B"/>
    <w:rsid w:val="00DF74D3"/>
    <w:rsid w:val="00DF74FF"/>
    <w:rsid w:val="00DF76D0"/>
    <w:rsid w:val="00DF7D1E"/>
    <w:rsid w:val="00E003FD"/>
    <w:rsid w:val="00E0078E"/>
    <w:rsid w:val="00E00F70"/>
    <w:rsid w:val="00E016EF"/>
    <w:rsid w:val="00E01BA2"/>
    <w:rsid w:val="00E0282A"/>
    <w:rsid w:val="00E02A5F"/>
    <w:rsid w:val="00E034CB"/>
    <w:rsid w:val="00E03517"/>
    <w:rsid w:val="00E035C8"/>
    <w:rsid w:val="00E03B72"/>
    <w:rsid w:val="00E03C68"/>
    <w:rsid w:val="00E04F7B"/>
    <w:rsid w:val="00E05B32"/>
    <w:rsid w:val="00E06070"/>
    <w:rsid w:val="00E067BC"/>
    <w:rsid w:val="00E06CD3"/>
    <w:rsid w:val="00E06F65"/>
    <w:rsid w:val="00E07321"/>
    <w:rsid w:val="00E07323"/>
    <w:rsid w:val="00E07BC1"/>
    <w:rsid w:val="00E07C5E"/>
    <w:rsid w:val="00E07DC3"/>
    <w:rsid w:val="00E07DCD"/>
    <w:rsid w:val="00E10098"/>
    <w:rsid w:val="00E1038D"/>
    <w:rsid w:val="00E10E52"/>
    <w:rsid w:val="00E1191A"/>
    <w:rsid w:val="00E11985"/>
    <w:rsid w:val="00E11D4F"/>
    <w:rsid w:val="00E12127"/>
    <w:rsid w:val="00E12505"/>
    <w:rsid w:val="00E12621"/>
    <w:rsid w:val="00E127B6"/>
    <w:rsid w:val="00E12D82"/>
    <w:rsid w:val="00E1369E"/>
    <w:rsid w:val="00E13878"/>
    <w:rsid w:val="00E13EA5"/>
    <w:rsid w:val="00E143DF"/>
    <w:rsid w:val="00E14426"/>
    <w:rsid w:val="00E145DA"/>
    <w:rsid w:val="00E14B8E"/>
    <w:rsid w:val="00E14FF5"/>
    <w:rsid w:val="00E154DD"/>
    <w:rsid w:val="00E161E8"/>
    <w:rsid w:val="00E16949"/>
    <w:rsid w:val="00E1762A"/>
    <w:rsid w:val="00E176C8"/>
    <w:rsid w:val="00E177B0"/>
    <w:rsid w:val="00E17873"/>
    <w:rsid w:val="00E17891"/>
    <w:rsid w:val="00E17D46"/>
    <w:rsid w:val="00E17D5F"/>
    <w:rsid w:val="00E200E6"/>
    <w:rsid w:val="00E2045D"/>
    <w:rsid w:val="00E2066B"/>
    <w:rsid w:val="00E206BB"/>
    <w:rsid w:val="00E20E86"/>
    <w:rsid w:val="00E21469"/>
    <w:rsid w:val="00E214AC"/>
    <w:rsid w:val="00E21FB0"/>
    <w:rsid w:val="00E223F3"/>
    <w:rsid w:val="00E22652"/>
    <w:rsid w:val="00E22CCA"/>
    <w:rsid w:val="00E22DED"/>
    <w:rsid w:val="00E22E78"/>
    <w:rsid w:val="00E22E79"/>
    <w:rsid w:val="00E22EE0"/>
    <w:rsid w:val="00E2343D"/>
    <w:rsid w:val="00E234D7"/>
    <w:rsid w:val="00E23641"/>
    <w:rsid w:val="00E23CA2"/>
    <w:rsid w:val="00E23CB7"/>
    <w:rsid w:val="00E2408B"/>
    <w:rsid w:val="00E25BDC"/>
    <w:rsid w:val="00E25FAB"/>
    <w:rsid w:val="00E260B6"/>
    <w:rsid w:val="00E2634D"/>
    <w:rsid w:val="00E26D4C"/>
    <w:rsid w:val="00E27142"/>
    <w:rsid w:val="00E271D2"/>
    <w:rsid w:val="00E27441"/>
    <w:rsid w:val="00E27B76"/>
    <w:rsid w:val="00E27CBD"/>
    <w:rsid w:val="00E27CF5"/>
    <w:rsid w:val="00E306B2"/>
    <w:rsid w:val="00E30D03"/>
    <w:rsid w:val="00E30F15"/>
    <w:rsid w:val="00E310E0"/>
    <w:rsid w:val="00E316D5"/>
    <w:rsid w:val="00E3177D"/>
    <w:rsid w:val="00E31C03"/>
    <w:rsid w:val="00E31F46"/>
    <w:rsid w:val="00E32395"/>
    <w:rsid w:val="00E32560"/>
    <w:rsid w:val="00E3293A"/>
    <w:rsid w:val="00E3308F"/>
    <w:rsid w:val="00E334AB"/>
    <w:rsid w:val="00E335D2"/>
    <w:rsid w:val="00E33A18"/>
    <w:rsid w:val="00E33D21"/>
    <w:rsid w:val="00E33EA5"/>
    <w:rsid w:val="00E33F4E"/>
    <w:rsid w:val="00E340F4"/>
    <w:rsid w:val="00E3445E"/>
    <w:rsid w:val="00E34C59"/>
    <w:rsid w:val="00E35EC1"/>
    <w:rsid w:val="00E37350"/>
    <w:rsid w:val="00E37395"/>
    <w:rsid w:val="00E37432"/>
    <w:rsid w:val="00E37B2B"/>
    <w:rsid w:val="00E37BE0"/>
    <w:rsid w:val="00E37BFE"/>
    <w:rsid w:val="00E40004"/>
    <w:rsid w:val="00E40579"/>
    <w:rsid w:val="00E40C48"/>
    <w:rsid w:val="00E40E7F"/>
    <w:rsid w:val="00E410F2"/>
    <w:rsid w:val="00E415DF"/>
    <w:rsid w:val="00E41BC3"/>
    <w:rsid w:val="00E41CB5"/>
    <w:rsid w:val="00E4207F"/>
    <w:rsid w:val="00E42114"/>
    <w:rsid w:val="00E425B6"/>
    <w:rsid w:val="00E42760"/>
    <w:rsid w:val="00E428A8"/>
    <w:rsid w:val="00E42BE1"/>
    <w:rsid w:val="00E42BE3"/>
    <w:rsid w:val="00E42C61"/>
    <w:rsid w:val="00E42F39"/>
    <w:rsid w:val="00E4325A"/>
    <w:rsid w:val="00E43614"/>
    <w:rsid w:val="00E437E6"/>
    <w:rsid w:val="00E43DCB"/>
    <w:rsid w:val="00E43F20"/>
    <w:rsid w:val="00E440E3"/>
    <w:rsid w:val="00E4477A"/>
    <w:rsid w:val="00E448CC"/>
    <w:rsid w:val="00E44B9A"/>
    <w:rsid w:val="00E44BD5"/>
    <w:rsid w:val="00E44DDB"/>
    <w:rsid w:val="00E4539F"/>
    <w:rsid w:val="00E45481"/>
    <w:rsid w:val="00E45499"/>
    <w:rsid w:val="00E45849"/>
    <w:rsid w:val="00E45881"/>
    <w:rsid w:val="00E45887"/>
    <w:rsid w:val="00E458F0"/>
    <w:rsid w:val="00E45A46"/>
    <w:rsid w:val="00E45A5A"/>
    <w:rsid w:val="00E45CAF"/>
    <w:rsid w:val="00E46249"/>
    <w:rsid w:val="00E469A7"/>
    <w:rsid w:val="00E46D93"/>
    <w:rsid w:val="00E47239"/>
    <w:rsid w:val="00E47D74"/>
    <w:rsid w:val="00E47DF2"/>
    <w:rsid w:val="00E500C9"/>
    <w:rsid w:val="00E50130"/>
    <w:rsid w:val="00E504F9"/>
    <w:rsid w:val="00E50647"/>
    <w:rsid w:val="00E5079E"/>
    <w:rsid w:val="00E508D7"/>
    <w:rsid w:val="00E50AB4"/>
    <w:rsid w:val="00E50F17"/>
    <w:rsid w:val="00E51173"/>
    <w:rsid w:val="00E511C5"/>
    <w:rsid w:val="00E517F7"/>
    <w:rsid w:val="00E5180B"/>
    <w:rsid w:val="00E51C64"/>
    <w:rsid w:val="00E51CA6"/>
    <w:rsid w:val="00E5217A"/>
    <w:rsid w:val="00E52BFE"/>
    <w:rsid w:val="00E52E72"/>
    <w:rsid w:val="00E53143"/>
    <w:rsid w:val="00E5315B"/>
    <w:rsid w:val="00E533A0"/>
    <w:rsid w:val="00E538B5"/>
    <w:rsid w:val="00E53EEE"/>
    <w:rsid w:val="00E54465"/>
    <w:rsid w:val="00E54A2C"/>
    <w:rsid w:val="00E54C7C"/>
    <w:rsid w:val="00E55374"/>
    <w:rsid w:val="00E55F42"/>
    <w:rsid w:val="00E56093"/>
    <w:rsid w:val="00E56A49"/>
    <w:rsid w:val="00E57239"/>
    <w:rsid w:val="00E5727C"/>
    <w:rsid w:val="00E572DF"/>
    <w:rsid w:val="00E57954"/>
    <w:rsid w:val="00E57B6E"/>
    <w:rsid w:val="00E57FDD"/>
    <w:rsid w:val="00E61461"/>
    <w:rsid w:val="00E61A9E"/>
    <w:rsid w:val="00E62272"/>
    <w:rsid w:val="00E62416"/>
    <w:rsid w:val="00E62530"/>
    <w:rsid w:val="00E6261D"/>
    <w:rsid w:val="00E628C1"/>
    <w:rsid w:val="00E62B41"/>
    <w:rsid w:val="00E62C41"/>
    <w:rsid w:val="00E62F7A"/>
    <w:rsid w:val="00E63295"/>
    <w:rsid w:val="00E63799"/>
    <w:rsid w:val="00E63895"/>
    <w:rsid w:val="00E63E94"/>
    <w:rsid w:val="00E63EFA"/>
    <w:rsid w:val="00E643FC"/>
    <w:rsid w:val="00E644B2"/>
    <w:rsid w:val="00E64567"/>
    <w:rsid w:val="00E64DD5"/>
    <w:rsid w:val="00E6555B"/>
    <w:rsid w:val="00E65C3C"/>
    <w:rsid w:val="00E65E37"/>
    <w:rsid w:val="00E66390"/>
    <w:rsid w:val="00E66408"/>
    <w:rsid w:val="00E666CA"/>
    <w:rsid w:val="00E66720"/>
    <w:rsid w:val="00E6687B"/>
    <w:rsid w:val="00E66A64"/>
    <w:rsid w:val="00E6761C"/>
    <w:rsid w:val="00E67753"/>
    <w:rsid w:val="00E67A1F"/>
    <w:rsid w:val="00E67A3E"/>
    <w:rsid w:val="00E67CBE"/>
    <w:rsid w:val="00E70417"/>
    <w:rsid w:val="00E70C59"/>
    <w:rsid w:val="00E70E3A"/>
    <w:rsid w:val="00E70F3B"/>
    <w:rsid w:val="00E7154E"/>
    <w:rsid w:val="00E71A16"/>
    <w:rsid w:val="00E71C82"/>
    <w:rsid w:val="00E71FB4"/>
    <w:rsid w:val="00E72007"/>
    <w:rsid w:val="00E72110"/>
    <w:rsid w:val="00E72506"/>
    <w:rsid w:val="00E7285E"/>
    <w:rsid w:val="00E72DB5"/>
    <w:rsid w:val="00E730D7"/>
    <w:rsid w:val="00E734A5"/>
    <w:rsid w:val="00E73A93"/>
    <w:rsid w:val="00E73D94"/>
    <w:rsid w:val="00E73E64"/>
    <w:rsid w:val="00E746FC"/>
    <w:rsid w:val="00E7493D"/>
    <w:rsid w:val="00E74C6D"/>
    <w:rsid w:val="00E74F42"/>
    <w:rsid w:val="00E7524F"/>
    <w:rsid w:val="00E755F8"/>
    <w:rsid w:val="00E759A6"/>
    <w:rsid w:val="00E75C1C"/>
    <w:rsid w:val="00E75D13"/>
    <w:rsid w:val="00E7657F"/>
    <w:rsid w:val="00E76E90"/>
    <w:rsid w:val="00E77CA1"/>
    <w:rsid w:val="00E77D94"/>
    <w:rsid w:val="00E80144"/>
    <w:rsid w:val="00E8042E"/>
    <w:rsid w:val="00E80B57"/>
    <w:rsid w:val="00E80C04"/>
    <w:rsid w:val="00E80DC8"/>
    <w:rsid w:val="00E80F1F"/>
    <w:rsid w:val="00E80FA8"/>
    <w:rsid w:val="00E815BF"/>
    <w:rsid w:val="00E8175C"/>
    <w:rsid w:val="00E818CC"/>
    <w:rsid w:val="00E81DC1"/>
    <w:rsid w:val="00E82336"/>
    <w:rsid w:val="00E82739"/>
    <w:rsid w:val="00E82886"/>
    <w:rsid w:val="00E8294F"/>
    <w:rsid w:val="00E82952"/>
    <w:rsid w:val="00E8297A"/>
    <w:rsid w:val="00E82B19"/>
    <w:rsid w:val="00E82EE1"/>
    <w:rsid w:val="00E82F9D"/>
    <w:rsid w:val="00E831EE"/>
    <w:rsid w:val="00E83352"/>
    <w:rsid w:val="00E83C01"/>
    <w:rsid w:val="00E83D13"/>
    <w:rsid w:val="00E83D24"/>
    <w:rsid w:val="00E83F97"/>
    <w:rsid w:val="00E842E1"/>
    <w:rsid w:val="00E8465D"/>
    <w:rsid w:val="00E85173"/>
    <w:rsid w:val="00E851E9"/>
    <w:rsid w:val="00E854F5"/>
    <w:rsid w:val="00E8550B"/>
    <w:rsid w:val="00E85531"/>
    <w:rsid w:val="00E855DA"/>
    <w:rsid w:val="00E85633"/>
    <w:rsid w:val="00E85782"/>
    <w:rsid w:val="00E858BA"/>
    <w:rsid w:val="00E85D81"/>
    <w:rsid w:val="00E864C8"/>
    <w:rsid w:val="00E8690C"/>
    <w:rsid w:val="00E86C91"/>
    <w:rsid w:val="00E870C1"/>
    <w:rsid w:val="00E87B17"/>
    <w:rsid w:val="00E87C10"/>
    <w:rsid w:val="00E90286"/>
    <w:rsid w:val="00E9069B"/>
    <w:rsid w:val="00E906F0"/>
    <w:rsid w:val="00E90E3A"/>
    <w:rsid w:val="00E91040"/>
    <w:rsid w:val="00E9106C"/>
    <w:rsid w:val="00E91123"/>
    <w:rsid w:val="00E911F7"/>
    <w:rsid w:val="00E914BA"/>
    <w:rsid w:val="00E91BFA"/>
    <w:rsid w:val="00E92A70"/>
    <w:rsid w:val="00E92CC6"/>
    <w:rsid w:val="00E9350C"/>
    <w:rsid w:val="00E938AB"/>
    <w:rsid w:val="00E93BBA"/>
    <w:rsid w:val="00E9401D"/>
    <w:rsid w:val="00E94331"/>
    <w:rsid w:val="00E94807"/>
    <w:rsid w:val="00E94993"/>
    <w:rsid w:val="00E94F00"/>
    <w:rsid w:val="00E9607F"/>
    <w:rsid w:val="00E9628C"/>
    <w:rsid w:val="00E96C9B"/>
    <w:rsid w:val="00E96CF9"/>
    <w:rsid w:val="00E9717F"/>
    <w:rsid w:val="00E9762A"/>
    <w:rsid w:val="00E97DAC"/>
    <w:rsid w:val="00E97F88"/>
    <w:rsid w:val="00EA00B6"/>
    <w:rsid w:val="00EA01F4"/>
    <w:rsid w:val="00EA02A0"/>
    <w:rsid w:val="00EA047A"/>
    <w:rsid w:val="00EA07C8"/>
    <w:rsid w:val="00EA09FD"/>
    <w:rsid w:val="00EA0A57"/>
    <w:rsid w:val="00EA0BED"/>
    <w:rsid w:val="00EA0C00"/>
    <w:rsid w:val="00EA0CC4"/>
    <w:rsid w:val="00EA0D67"/>
    <w:rsid w:val="00EA0EBB"/>
    <w:rsid w:val="00EA121D"/>
    <w:rsid w:val="00EA1388"/>
    <w:rsid w:val="00EA1682"/>
    <w:rsid w:val="00EA1704"/>
    <w:rsid w:val="00EA177B"/>
    <w:rsid w:val="00EA1A02"/>
    <w:rsid w:val="00EA215F"/>
    <w:rsid w:val="00EA238C"/>
    <w:rsid w:val="00EA2419"/>
    <w:rsid w:val="00EA2D18"/>
    <w:rsid w:val="00EA2DAC"/>
    <w:rsid w:val="00EA2FF9"/>
    <w:rsid w:val="00EA35F4"/>
    <w:rsid w:val="00EA3670"/>
    <w:rsid w:val="00EA3740"/>
    <w:rsid w:val="00EA3B3C"/>
    <w:rsid w:val="00EA3FFF"/>
    <w:rsid w:val="00EA44AF"/>
    <w:rsid w:val="00EA4A40"/>
    <w:rsid w:val="00EA541C"/>
    <w:rsid w:val="00EA580E"/>
    <w:rsid w:val="00EA5921"/>
    <w:rsid w:val="00EA61D0"/>
    <w:rsid w:val="00EA6AD3"/>
    <w:rsid w:val="00EA71A9"/>
    <w:rsid w:val="00EA73EB"/>
    <w:rsid w:val="00EA74B1"/>
    <w:rsid w:val="00EA7B81"/>
    <w:rsid w:val="00EA7EE4"/>
    <w:rsid w:val="00EB02AF"/>
    <w:rsid w:val="00EB03BF"/>
    <w:rsid w:val="00EB040E"/>
    <w:rsid w:val="00EB0869"/>
    <w:rsid w:val="00EB09DF"/>
    <w:rsid w:val="00EB0A6F"/>
    <w:rsid w:val="00EB0BE5"/>
    <w:rsid w:val="00EB0FAB"/>
    <w:rsid w:val="00EB1E1B"/>
    <w:rsid w:val="00EB1F55"/>
    <w:rsid w:val="00EB216E"/>
    <w:rsid w:val="00EB2316"/>
    <w:rsid w:val="00EB2AAB"/>
    <w:rsid w:val="00EB2F9A"/>
    <w:rsid w:val="00EB314D"/>
    <w:rsid w:val="00EB3755"/>
    <w:rsid w:val="00EB3B96"/>
    <w:rsid w:val="00EB42A6"/>
    <w:rsid w:val="00EB484F"/>
    <w:rsid w:val="00EB5138"/>
    <w:rsid w:val="00EB519D"/>
    <w:rsid w:val="00EB54E6"/>
    <w:rsid w:val="00EB55C6"/>
    <w:rsid w:val="00EB5C77"/>
    <w:rsid w:val="00EB5D2A"/>
    <w:rsid w:val="00EB5E5F"/>
    <w:rsid w:val="00EB6273"/>
    <w:rsid w:val="00EB6621"/>
    <w:rsid w:val="00EB6701"/>
    <w:rsid w:val="00EB716A"/>
    <w:rsid w:val="00EB75AE"/>
    <w:rsid w:val="00EB7AFD"/>
    <w:rsid w:val="00EB7EB4"/>
    <w:rsid w:val="00EB7FB6"/>
    <w:rsid w:val="00EC0844"/>
    <w:rsid w:val="00EC09FA"/>
    <w:rsid w:val="00EC0B0C"/>
    <w:rsid w:val="00EC0B72"/>
    <w:rsid w:val="00EC0B79"/>
    <w:rsid w:val="00EC1100"/>
    <w:rsid w:val="00EC1148"/>
    <w:rsid w:val="00EC119A"/>
    <w:rsid w:val="00EC125C"/>
    <w:rsid w:val="00EC1263"/>
    <w:rsid w:val="00EC168D"/>
    <w:rsid w:val="00EC1816"/>
    <w:rsid w:val="00EC19FB"/>
    <w:rsid w:val="00EC1D56"/>
    <w:rsid w:val="00EC209B"/>
    <w:rsid w:val="00EC20B3"/>
    <w:rsid w:val="00EC2123"/>
    <w:rsid w:val="00EC2433"/>
    <w:rsid w:val="00EC24B0"/>
    <w:rsid w:val="00EC26B5"/>
    <w:rsid w:val="00EC2B09"/>
    <w:rsid w:val="00EC2C1D"/>
    <w:rsid w:val="00EC2D5E"/>
    <w:rsid w:val="00EC2E5D"/>
    <w:rsid w:val="00EC3375"/>
    <w:rsid w:val="00EC3945"/>
    <w:rsid w:val="00EC401D"/>
    <w:rsid w:val="00EC428C"/>
    <w:rsid w:val="00EC438B"/>
    <w:rsid w:val="00EC44BE"/>
    <w:rsid w:val="00EC4742"/>
    <w:rsid w:val="00EC47CE"/>
    <w:rsid w:val="00EC497D"/>
    <w:rsid w:val="00EC4C89"/>
    <w:rsid w:val="00EC59E0"/>
    <w:rsid w:val="00EC5A8B"/>
    <w:rsid w:val="00EC5F4D"/>
    <w:rsid w:val="00EC6608"/>
    <w:rsid w:val="00EC7363"/>
    <w:rsid w:val="00EC7393"/>
    <w:rsid w:val="00EC7461"/>
    <w:rsid w:val="00EC75CE"/>
    <w:rsid w:val="00EC7958"/>
    <w:rsid w:val="00EC7A03"/>
    <w:rsid w:val="00EC7AE8"/>
    <w:rsid w:val="00EC7AF3"/>
    <w:rsid w:val="00ED02AC"/>
    <w:rsid w:val="00ED05A6"/>
    <w:rsid w:val="00ED0662"/>
    <w:rsid w:val="00ED0FFB"/>
    <w:rsid w:val="00ED19C3"/>
    <w:rsid w:val="00ED1A52"/>
    <w:rsid w:val="00ED1CF2"/>
    <w:rsid w:val="00ED1ED2"/>
    <w:rsid w:val="00ED2B70"/>
    <w:rsid w:val="00ED2D10"/>
    <w:rsid w:val="00ED2E3E"/>
    <w:rsid w:val="00ED32C7"/>
    <w:rsid w:val="00ED33BC"/>
    <w:rsid w:val="00ED38CD"/>
    <w:rsid w:val="00ED3BF7"/>
    <w:rsid w:val="00ED4150"/>
    <w:rsid w:val="00ED416B"/>
    <w:rsid w:val="00ED4312"/>
    <w:rsid w:val="00ED4E05"/>
    <w:rsid w:val="00ED5229"/>
    <w:rsid w:val="00ED524B"/>
    <w:rsid w:val="00ED52AF"/>
    <w:rsid w:val="00ED5481"/>
    <w:rsid w:val="00ED57D6"/>
    <w:rsid w:val="00ED5B67"/>
    <w:rsid w:val="00ED5DB5"/>
    <w:rsid w:val="00ED6F41"/>
    <w:rsid w:val="00ED700E"/>
    <w:rsid w:val="00ED71C9"/>
    <w:rsid w:val="00ED742E"/>
    <w:rsid w:val="00ED74A8"/>
    <w:rsid w:val="00ED79F4"/>
    <w:rsid w:val="00EE026E"/>
    <w:rsid w:val="00EE0322"/>
    <w:rsid w:val="00EE08C3"/>
    <w:rsid w:val="00EE0A3E"/>
    <w:rsid w:val="00EE0F02"/>
    <w:rsid w:val="00EE1276"/>
    <w:rsid w:val="00EE1411"/>
    <w:rsid w:val="00EE1A84"/>
    <w:rsid w:val="00EE1AF5"/>
    <w:rsid w:val="00EE1DE7"/>
    <w:rsid w:val="00EE1E12"/>
    <w:rsid w:val="00EE23E9"/>
    <w:rsid w:val="00EE246A"/>
    <w:rsid w:val="00EE25B6"/>
    <w:rsid w:val="00EE2838"/>
    <w:rsid w:val="00EE2B15"/>
    <w:rsid w:val="00EE2E07"/>
    <w:rsid w:val="00EE3645"/>
    <w:rsid w:val="00EE3947"/>
    <w:rsid w:val="00EE3A0B"/>
    <w:rsid w:val="00EE3A53"/>
    <w:rsid w:val="00EE4405"/>
    <w:rsid w:val="00EE4BFF"/>
    <w:rsid w:val="00EE4CAE"/>
    <w:rsid w:val="00EE4EE4"/>
    <w:rsid w:val="00EE51A1"/>
    <w:rsid w:val="00EE53EC"/>
    <w:rsid w:val="00EE5500"/>
    <w:rsid w:val="00EE58AD"/>
    <w:rsid w:val="00EE597A"/>
    <w:rsid w:val="00EE5A67"/>
    <w:rsid w:val="00EE5EA2"/>
    <w:rsid w:val="00EE6022"/>
    <w:rsid w:val="00EE6317"/>
    <w:rsid w:val="00EE64C6"/>
    <w:rsid w:val="00EE6FA5"/>
    <w:rsid w:val="00EE7121"/>
    <w:rsid w:val="00EF0543"/>
    <w:rsid w:val="00EF11C1"/>
    <w:rsid w:val="00EF13B1"/>
    <w:rsid w:val="00EF14EE"/>
    <w:rsid w:val="00EF1853"/>
    <w:rsid w:val="00EF1EAD"/>
    <w:rsid w:val="00EF20E5"/>
    <w:rsid w:val="00EF21D1"/>
    <w:rsid w:val="00EF24FA"/>
    <w:rsid w:val="00EF2539"/>
    <w:rsid w:val="00EF2889"/>
    <w:rsid w:val="00EF3121"/>
    <w:rsid w:val="00EF3C77"/>
    <w:rsid w:val="00EF413F"/>
    <w:rsid w:val="00EF432B"/>
    <w:rsid w:val="00EF4463"/>
    <w:rsid w:val="00EF4891"/>
    <w:rsid w:val="00EF4A2F"/>
    <w:rsid w:val="00EF4A5B"/>
    <w:rsid w:val="00EF4A93"/>
    <w:rsid w:val="00EF4AC1"/>
    <w:rsid w:val="00EF538C"/>
    <w:rsid w:val="00EF5549"/>
    <w:rsid w:val="00EF579F"/>
    <w:rsid w:val="00EF5BCF"/>
    <w:rsid w:val="00EF617A"/>
    <w:rsid w:val="00EF62B8"/>
    <w:rsid w:val="00EF680C"/>
    <w:rsid w:val="00EF6BD3"/>
    <w:rsid w:val="00EF6C4C"/>
    <w:rsid w:val="00EF6CB7"/>
    <w:rsid w:val="00EF6FFE"/>
    <w:rsid w:val="00EF7481"/>
    <w:rsid w:val="00EF749A"/>
    <w:rsid w:val="00EF75D7"/>
    <w:rsid w:val="00EF7848"/>
    <w:rsid w:val="00EF78DB"/>
    <w:rsid w:val="00F01CED"/>
    <w:rsid w:val="00F02321"/>
    <w:rsid w:val="00F029F7"/>
    <w:rsid w:val="00F031EC"/>
    <w:rsid w:val="00F0373A"/>
    <w:rsid w:val="00F03864"/>
    <w:rsid w:val="00F03D82"/>
    <w:rsid w:val="00F04308"/>
    <w:rsid w:val="00F046BA"/>
    <w:rsid w:val="00F0494A"/>
    <w:rsid w:val="00F04A33"/>
    <w:rsid w:val="00F04C63"/>
    <w:rsid w:val="00F04F5A"/>
    <w:rsid w:val="00F05206"/>
    <w:rsid w:val="00F05961"/>
    <w:rsid w:val="00F05D57"/>
    <w:rsid w:val="00F060D5"/>
    <w:rsid w:val="00F06676"/>
    <w:rsid w:val="00F06885"/>
    <w:rsid w:val="00F06999"/>
    <w:rsid w:val="00F06A4A"/>
    <w:rsid w:val="00F06A5C"/>
    <w:rsid w:val="00F06C60"/>
    <w:rsid w:val="00F07CA1"/>
    <w:rsid w:val="00F07E67"/>
    <w:rsid w:val="00F07FF3"/>
    <w:rsid w:val="00F1013A"/>
    <w:rsid w:val="00F103B5"/>
    <w:rsid w:val="00F1061E"/>
    <w:rsid w:val="00F10955"/>
    <w:rsid w:val="00F10B46"/>
    <w:rsid w:val="00F10DA8"/>
    <w:rsid w:val="00F10EE1"/>
    <w:rsid w:val="00F11138"/>
    <w:rsid w:val="00F11C49"/>
    <w:rsid w:val="00F11DBC"/>
    <w:rsid w:val="00F11DD6"/>
    <w:rsid w:val="00F12012"/>
    <w:rsid w:val="00F1247A"/>
    <w:rsid w:val="00F1268C"/>
    <w:rsid w:val="00F12715"/>
    <w:rsid w:val="00F12DE8"/>
    <w:rsid w:val="00F13309"/>
    <w:rsid w:val="00F1374E"/>
    <w:rsid w:val="00F1389E"/>
    <w:rsid w:val="00F138CA"/>
    <w:rsid w:val="00F139E9"/>
    <w:rsid w:val="00F13BD3"/>
    <w:rsid w:val="00F13C4C"/>
    <w:rsid w:val="00F14410"/>
    <w:rsid w:val="00F148A5"/>
    <w:rsid w:val="00F14968"/>
    <w:rsid w:val="00F14F24"/>
    <w:rsid w:val="00F1508C"/>
    <w:rsid w:val="00F15133"/>
    <w:rsid w:val="00F15577"/>
    <w:rsid w:val="00F158EF"/>
    <w:rsid w:val="00F15979"/>
    <w:rsid w:val="00F15EDB"/>
    <w:rsid w:val="00F16084"/>
    <w:rsid w:val="00F162FF"/>
    <w:rsid w:val="00F1687F"/>
    <w:rsid w:val="00F169A2"/>
    <w:rsid w:val="00F16F14"/>
    <w:rsid w:val="00F171E5"/>
    <w:rsid w:val="00F17DFF"/>
    <w:rsid w:val="00F2081E"/>
    <w:rsid w:val="00F20A57"/>
    <w:rsid w:val="00F20ACD"/>
    <w:rsid w:val="00F20C18"/>
    <w:rsid w:val="00F20E85"/>
    <w:rsid w:val="00F21005"/>
    <w:rsid w:val="00F215AB"/>
    <w:rsid w:val="00F21C37"/>
    <w:rsid w:val="00F222E4"/>
    <w:rsid w:val="00F23759"/>
    <w:rsid w:val="00F23888"/>
    <w:rsid w:val="00F23D18"/>
    <w:rsid w:val="00F23F37"/>
    <w:rsid w:val="00F240C0"/>
    <w:rsid w:val="00F242FB"/>
    <w:rsid w:val="00F247EE"/>
    <w:rsid w:val="00F2484A"/>
    <w:rsid w:val="00F24871"/>
    <w:rsid w:val="00F24B2D"/>
    <w:rsid w:val="00F24F78"/>
    <w:rsid w:val="00F251A5"/>
    <w:rsid w:val="00F2531E"/>
    <w:rsid w:val="00F2535A"/>
    <w:rsid w:val="00F2537C"/>
    <w:rsid w:val="00F253F2"/>
    <w:rsid w:val="00F257E9"/>
    <w:rsid w:val="00F257F4"/>
    <w:rsid w:val="00F258A7"/>
    <w:rsid w:val="00F25D91"/>
    <w:rsid w:val="00F26778"/>
    <w:rsid w:val="00F26DC8"/>
    <w:rsid w:val="00F27224"/>
    <w:rsid w:val="00F27251"/>
    <w:rsid w:val="00F30454"/>
    <w:rsid w:val="00F3085D"/>
    <w:rsid w:val="00F30DDB"/>
    <w:rsid w:val="00F30F0F"/>
    <w:rsid w:val="00F3141E"/>
    <w:rsid w:val="00F315DC"/>
    <w:rsid w:val="00F31625"/>
    <w:rsid w:val="00F31A07"/>
    <w:rsid w:val="00F31AD8"/>
    <w:rsid w:val="00F321A3"/>
    <w:rsid w:val="00F32AC0"/>
    <w:rsid w:val="00F32B5A"/>
    <w:rsid w:val="00F335C6"/>
    <w:rsid w:val="00F3390A"/>
    <w:rsid w:val="00F33C5E"/>
    <w:rsid w:val="00F33E81"/>
    <w:rsid w:val="00F345AC"/>
    <w:rsid w:val="00F34E4C"/>
    <w:rsid w:val="00F35021"/>
    <w:rsid w:val="00F35704"/>
    <w:rsid w:val="00F36031"/>
    <w:rsid w:val="00F362B3"/>
    <w:rsid w:val="00F36595"/>
    <w:rsid w:val="00F36B89"/>
    <w:rsid w:val="00F36D1D"/>
    <w:rsid w:val="00F36D90"/>
    <w:rsid w:val="00F36DD5"/>
    <w:rsid w:val="00F36FCD"/>
    <w:rsid w:val="00F3712B"/>
    <w:rsid w:val="00F37538"/>
    <w:rsid w:val="00F3753A"/>
    <w:rsid w:val="00F37A7A"/>
    <w:rsid w:val="00F37D86"/>
    <w:rsid w:val="00F415C3"/>
    <w:rsid w:val="00F419B9"/>
    <w:rsid w:val="00F41CD9"/>
    <w:rsid w:val="00F41DF9"/>
    <w:rsid w:val="00F42762"/>
    <w:rsid w:val="00F42E9C"/>
    <w:rsid w:val="00F42F3B"/>
    <w:rsid w:val="00F43457"/>
    <w:rsid w:val="00F43B0D"/>
    <w:rsid w:val="00F44106"/>
    <w:rsid w:val="00F44AEF"/>
    <w:rsid w:val="00F45286"/>
    <w:rsid w:val="00F46517"/>
    <w:rsid w:val="00F469B5"/>
    <w:rsid w:val="00F47B04"/>
    <w:rsid w:val="00F5019E"/>
    <w:rsid w:val="00F50811"/>
    <w:rsid w:val="00F509CA"/>
    <w:rsid w:val="00F50EB8"/>
    <w:rsid w:val="00F50F08"/>
    <w:rsid w:val="00F50F46"/>
    <w:rsid w:val="00F51092"/>
    <w:rsid w:val="00F51538"/>
    <w:rsid w:val="00F517D7"/>
    <w:rsid w:val="00F51D7E"/>
    <w:rsid w:val="00F51DA6"/>
    <w:rsid w:val="00F51ED2"/>
    <w:rsid w:val="00F52925"/>
    <w:rsid w:val="00F52949"/>
    <w:rsid w:val="00F5322D"/>
    <w:rsid w:val="00F535C8"/>
    <w:rsid w:val="00F53E78"/>
    <w:rsid w:val="00F540F6"/>
    <w:rsid w:val="00F54108"/>
    <w:rsid w:val="00F54447"/>
    <w:rsid w:val="00F544E5"/>
    <w:rsid w:val="00F5498D"/>
    <w:rsid w:val="00F54CE7"/>
    <w:rsid w:val="00F54FC3"/>
    <w:rsid w:val="00F559DA"/>
    <w:rsid w:val="00F55A1C"/>
    <w:rsid w:val="00F56954"/>
    <w:rsid w:val="00F56D95"/>
    <w:rsid w:val="00F56FA5"/>
    <w:rsid w:val="00F57670"/>
    <w:rsid w:val="00F579A1"/>
    <w:rsid w:val="00F57B39"/>
    <w:rsid w:val="00F57F78"/>
    <w:rsid w:val="00F605F6"/>
    <w:rsid w:val="00F60AD6"/>
    <w:rsid w:val="00F60FD7"/>
    <w:rsid w:val="00F61131"/>
    <w:rsid w:val="00F61288"/>
    <w:rsid w:val="00F616F3"/>
    <w:rsid w:val="00F616F9"/>
    <w:rsid w:val="00F624C7"/>
    <w:rsid w:val="00F625C2"/>
    <w:rsid w:val="00F63325"/>
    <w:rsid w:val="00F633EF"/>
    <w:rsid w:val="00F63442"/>
    <w:rsid w:val="00F63531"/>
    <w:rsid w:val="00F6395D"/>
    <w:rsid w:val="00F63B48"/>
    <w:rsid w:val="00F6423D"/>
    <w:rsid w:val="00F64465"/>
    <w:rsid w:val="00F6495F"/>
    <w:rsid w:val="00F64BB0"/>
    <w:rsid w:val="00F64D7A"/>
    <w:rsid w:val="00F64E16"/>
    <w:rsid w:val="00F64F9B"/>
    <w:rsid w:val="00F6509E"/>
    <w:rsid w:val="00F6510B"/>
    <w:rsid w:val="00F6558F"/>
    <w:rsid w:val="00F65A43"/>
    <w:rsid w:val="00F65ACC"/>
    <w:rsid w:val="00F66BA1"/>
    <w:rsid w:val="00F66C8C"/>
    <w:rsid w:val="00F67146"/>
    <w:rsid w:val="00F6732C"/>
    <w:rsid w:val="00F673E1"/>
    <w:rsid w:val="00F675FC"/>
    <w:rsid w:val="00F678C4"/>
    <w:rsid w:val="00F67DCC"/>
    <w:rsid w:val="00F67F7E"/>
    <w:rsid w:val="00F7012E"/>
    <w:rsid w:val="00F70361"/>
    <w:rsid w:val="00F707EE"/>
    <w:rsid w:val="00F70B02"/>
    <w:rsid w:val="00F70BE5"/>
    <w:rsid w:val="00F716FB"/>
    <w:rsid w:val="00F71718"/>
    <w:rsid w:val="00F71D81"/>
    <w:rsid w:val="00F720EC"/>
    <w:rsid w:val="00F725E6"/>
    <w:rsid w:val="00F72974"/>
    <w:rsid w:val="00F72AF7"/>
    <w:rsid w:val="00F72B54"/>
    <w:rsid w:val="00F72C86"/>
    <w:rsid w:val="00F72CF6"/>
    <w:rsid w:val="00F733DD"/>
    <w:rsid w:val="00F73915"/>
    <w:rsid w:val="00F73916"/>
    <w:rsid w:val="00F73B5E"/>
    <w:rsid w:val="00F73C07"/>
    <w:rsid w:val="00F73C8F"/>
    <w:rsid w:val="00F742C0"/>
    <w:rsid w:val="00F74B65"/>
    <w:rsid w:val="00F74B7C"/>
    <w:rsid w:val="00F74C01"/>
    <w:rsid w:val="00F74C82"/>
    <w:rsid w:val="00F74EEE"/>
    <w:rsid w:val="00F75231"/>
    <w:rsid w:val="00F757A1"/>
    <w:rsid w:val="00F75F33"/>
    <w:rsid w:val="00F75F74"/>
    <w:rsid w:val="00F763C3"/>
    <w:rsid w:val="00F765A2"/>
    <w:rsid w:val="00F76672"/>
    <w:rsid w:val="00F76929"/>
    <w:rsid w:val="00F76B50"/>
    <w:rsid w:val="00F76D9A"/>
    <w:rsid w:val="00F76EFF"/>
    <w:rsid w:val="00F77598"/>
    <w:rsid w:val="00F775BD"/>
    <w:rsid w:val="00F778D4"/>
    <w:rsid w:val="00F77F47"/>
    <w:rsid w:val="00F80147"/>
    <w:rsid w:val="00F803C6"/>
    <w:rsid w:val="00F808E1"/>
    <w:rsid w:val="00F80AAF"/>
    <w:rsid w:val="00F80CE8"/>
    <w:rsid w:val="00F81625"/>
    <w:rsid w:val="00F81653"/>
    <w:rsid w:val="00F81736"/>
    <w:rsid w:val="00F81796"/>
    <w:rsid w:val="00F81BDE"/>
    <w:rsid w:val="00F81D8F"/>
    <w:rsid w:val="00F81DEC"/>
    <w:rsid w:val="00F82302"/>
    <w:rsid w:val="00F824BF"/>
    <w:rsid w:val="00F824F9"/>
    <w:rsid w:val="00F825DA"/>
    <w:rsid w:val="00F826AF"/>
    <w:rsid w:val="00F83062"/>
    <w:rsid w:val="00F832F7"/>
    <w:rsid w:val="00F83801"/>
    <w:rsid w:val="00F83A0F"/>
    <w:rsid w:val="00F8418D"/>
    <w:rsid w:val="00F84721"/>
    <w:rsid w:val="00F8479F"/>
    <w:rsid w:val="00F84988"/>
    <w:rsid w:val="00F84DF0"/>
    <w:rsid w:val="00F84EBF"/>
    <w:rsid w:val="00F85205"/>
    <w:rsid w:val="00F85CA5"/>
    <w:rsid w:val="00F86387"/>
    <w:rsid w:val="00F868A3"/>
    <w:rsid w:val="00F86CB4"/>
    <w:rsid w:val="00F86F67"/>
    <w:rsid w:val="00F870F6"/>
    <w:rsid w:val="00F87BBA"/>
    <w:rsid w:val="00F87C97"/>
    <w:rsid w:val="00F87D54"/>
    <w:rsid w:val="00F9059B"/>
    <w:rsid w:val="00F90857"/>
    <w:rsid w:val="00F90B4A"/>
    <w:rsid w:val="00F915BC"/>
    <w:rsid w:val="00F92399"/>
    <w:rsid w:val="00F92C66"/>
    <w:rsid w:val="00F93585"/>
    <w:rsid w:val="00F936AE"/>
    <w:rsid w:val="00F9397B"/>
    <w:rsid w:val="00F93FD1"/>
    <w:rsid w:val="00F9474A"/>
    <w:rsid w:val="00F9487C"/>
    <w:rsid w:val="00F9489D"/>
    <w:rsid w:val="00F94937"/>
    <w:rsid w:val="00F94DE7"/>
    <w:rsid w:val="00F94FBC"/>
    <w:rsid w:val="00F94FCC"/>
    <w:rsid w:val="00F95666"/>
    <w:rsid w:val="00F95699"/>
    <w:rsid w:val="00F95C2C"/>
    <w:rsid w:val="00F95E51"/>
    <w:rsid w:val="00F96063"/>
    <w:rsid w:val="00F960EA"/>
    <w:rsid w:val="00F96119"/>
    <w:rsid w:val="00F9625B"/>
    <w:rsid w:val="00F9692B"/>
    <w:rsid w:val="00F96D5B"/>
    <w:rsid w:val="00F9759B"/>
    <w:rsid w:val="00F97BB5"/>
    <w:rsid w:val="00F97DF0"/>
    <w:rsid w:val="00F97F2B"/>
    <w:rsid w:val="00F97F52"/>
    <w:rsid w:val="00FA013C"/>
    <w:rsid w:val="00FA0369"/>
    <w:rsid w:val="00FA097E"/>
    <w:rsid w:val="00FA0DA6"/>
    <w:rsid w:val="00FA0E23"/>
    <w:rsid w:val="00FA0E8A"/>
    <w:rsid w:val="00FA1262"/>
    <w:rsid w:val="00FA174F"/>
    <w:rsid w:val="00FA1976"/>
    <w:rsid w:val="00FA19BC"/>
    <w:rsid w:val="00FA2139"/>
    <w:rsid w:val="00FA27D0"/>
    <w:rsid w:val="00FA28A8"/>
    <w:rsid w:val="00FA2B1C"/>
    <w:rsid w:val="00FA34F9"/>
    <w:rsid w:val="00FA35EA"/>
    <w:rsid w:val="00FA360D"/>
    <w:rsid w:val="00FA3773"/>
    <w:rsid w:val="00FA3A1D"/>
    <w:rsid w:val="00FA3A7A"/>
    <w:rsid w:val="00FA3AD9"/>
    <w:rsid w:val="00FA3B6D"/>
    <w:rsid w:val="00FA4A3A"/>
    <w:rsid w:val="00FA5168"/>
    <w:rsid w:val="00FA556B"/>
    <w:rsid w:val="00FA5766"/>
    <w:rsid w:val="00FA66E7"/>
    <w:rsid w:val="00FA68DC"/>
    <w:rsid w:val="00FA6F65"/>
    <w:rsid w:val="00FA7325"/>
    <w:rsid w:val="00FA77A4"/>
    <w:rsid w:val="00FA79C7"/>
    <w:rsid w:val="00FB0404"/>
    <w:rsid w:val="00FB0B64"/>
    <w:rsid w:val="00FB1C6E"/>
    <w:rsid w:val="00FB1D68"/>
    <w:rsid w:val="00FB1E87"/>
    <w:rsid w:val="00FB213E"/>
    <w:rsid w:val="00FB24EE"/>
    <w:rsid w:val="00FB27D5"/>
    <w:rsid w:val="00FB2926"/>
    <w:rsid w:val="00FB2D04"/>
    <w:rsid w:val="00FB2E8F"/>
    <w:rsid w:val="00FB2F7B"/>
    <w:rsid w:val="00FB31D7"/>
    <w:rsid w:val="00FB33BA"/>
    <w:rsid w:val="00FB33F6"/>
    <w:rsid w:val="00FB3C3E"/>
    <w:rsid w:val="00FB4028"/>
    <w:rsid w:val="00FB423F"/>
    <w:rsid w:val="00FB4BA8"/>
    <w:rsid w:val="00FB4C87"/>
    <w:rsid w:val="00FB4D8E"/>
    <w:rsid w:val="00FB4F1B"/>
    <w:rsid w:val="00FB4F51"/>
    <w:rsid w:val="00FB5040"/>
    <w:rsid w:val="00FB52F6"/>
    <w:rsid w:val="00FB53F3"/>
    <w:rsid w:val="00FB560A"/>
    <w:rsid w:val="00FB5992"/>
    <w:rsid w:val="00FB5ABA"/>
    <w:rsid w:val="00FB5C52"/>
    <w:rsid w:val="00FB5FE9"/>
    <w:rsid w:val="00FB61A2"/>
    <w:rsid w:val="00FB6409"/>
    <w:rsid w:val="00FB6545"/>
    <w:rsid w:val="00FB684F"/>
    <w:rsid w:val="00FB6977"/>
    <w:rsid w:val="00FB6CC5"/>
    <w:rsid w:val="00FB6FA2"/>
    <w:rsid w:val="00FB71D9"/>
    <w:rsid w:val="00FB7231"/>
    <w:rsid w:val="00FB72C7"/>
    <w:rsid w:val="00FB769F"/>
    <w:rsid w:val="00FB7A59"/>
    <w:rsid w:val="00FB7B45"/>
    <w:rsid w:val="00FC007D"/>
    <w:rsid w:val="00FC06DF"/>
    <w:rsid w:val="00FC0F25"/>
    <w:rsid w:val="00FC0F68"/>
    <w:rsid w:val="00FC10F2"/>
    <w:rsid w:val="00FC1454"/>
    <w:rsid w:val="00FC1E88"/>
    <w:rsid w:val="00FC231F"/>
    <w:rsid w:val="00FC2701"/>
    <w:rsid w:val="00FC2787"/>
    <w:rsid w:val="00FC2AE6"/>
    <w:rsid w:val="00FC2E77"/>
    <w:rsid w:val="00FC3026"/>
    <w:rsid w:val="00FC3FC9"/>
    <w:rsid w:val="00FC479F"/>
    <w:rsid w:val="00FC48E6"/>
    <w:rsid w:val="00FC566F"/>
    <w:rsid w:val="00FC6069"/>
    <w:rsid w:val="00FC678C"/>
    <w:rsid w:val="00FC70DC"/>
    <w:rsid w:val="00FC71EA"/>
    <w:rsid w:val="00FD0018"/>
    <w:rsid w:val="00FD09E7"/>
    <w:rsid w:val="00FD0E55"/>
    <w:rsid w:val="00FD0EC5"/>
    <w:rsid w:val="00FD0F30"/>
    <w:rsid w:val="00FD11E1"/>
    <w:rsid w:val="00FD12DB"/>
    <w:rsid w:val="00FD1454"/>
    <w:rsid w:val="00FD1624"/>
    <w:rsid w:val="00FD1946"/>
    <w:rsid w:val="00FD1AF3"/>
    <w:rsid w:val="00FD1E44"/>
    <w:rsid w:val="00FD2075"/>
    <w:rsid w:val="00FD21E2"/>
    <w:rsid w:val="00FD2BCF"/>
    <w:rsid w:val="00FD2CD9"/>
    <w:rsid w:val="00FD2F00"/>
    <w:rsid w:val="00FD3029"/>
    <w:rsid w:val="00FD32C4"/>
    <w:rsid w:val="00FD33EC"/>
    <w:rsid w:val="00FD357B"/>
    <w:rsid w:val="00FD3858"/>
    <w:rsid w:val="00FD404C"/>
    <w:rsid w:val="00FD4840"/>
    <w:rsid w:val="00FD4BF9"/>
    <w:rsid w:val="00FD4DAB"/>
    <w:rsid w:val="00FD5052"/>
    <w:rsid w:val="00FD50C0"/>
    <w:rsid w:val="00FD526C"/>
    <w:rsid w:val="00FD546C"/>
    <w:rsid w:val="00FD5597"/>
    <w:rsid w:val="00FD5734"/>
    <w:rsid w:val="00FD59B1"/>
    <w:rsid w:val="00FD5A7B"/>
    <w:rsid w:val="00FD6035"/>
    <w:rsid w:val="00FD6086"/>
    <w:rsid w:val="00FD66DA"/>
    <w:rsid w:val="00FD6AED"/>
    <w:rsid w:val="00FD6EC0"/>
    <w:rsid w:val="00FD7060"/>
    <w:rsid w:val="00FD717F"/>
    <w:rsid w:val="00FD7621"/>
    <w:rsid w:val="00FD7A3D"/>
    <w:rsid w:val="00FD7D9A"/>
    <w:rsid w:val="00FD7E41"/>
    <w:rsid w:val="00FE0000"/>
    <w:rsid w:val="00FE0193"/>
    <w:rsid w:val="00FE091C"/>
    <w:rsid w:val="00FE0C24"/>
    <w:rsid w:val="00FE0D90"/>
    <w:rsid w:val="00FE0E13"/>
    <w:rsid w:val="00FE108B"/>
    <w:rsid w:val="00FE114B"/>
    <w:rsid w:val="00FE25E3"/>
    <w:rsid w:val="00FE27D3"/>
    <w:rsid w:val="00FE2A11"/>
    <w:rsid w:val="00FE2A78"/>
    <w:rsid w:val="00FE2F74"/>
    <w:rsid w:val="00FE309D"/>
    <w:rsid w:val="00FE313A"/>
    <w:rsid w:val="00FE329A"/>
    <w:rsid w:val="00FE37EA"/>
    <w:rsid w:val="00FE3A21"/>
    <w:rsid w:val="00FE4075"/>
    <w:rsid w:val="00FE4419"/>
    <w:rsid w:val="00FE46B0"/>
    <w:rsid w:val="00FE48C9"/>
    <w:rsid w:val="00FE49D2"/>
    <w:rsid w:val="00FE4B3E"/>
    <w:rsid w:val="00FE50A9"/>
    <w:rsid w:val="00FE50C1"/>
    <w:rsid w:val="00FE51DD"/>
    <w:rsid w:val="00FE5E42"/>
    <w:rsid w:val="00FE5F3D"/>
    <w:rsid w:val="00FE65E7"/>
    <w:rsid w:val="00FE6BFC"/>
    <w:rsid w:val="00FE7046"/>
    <w:rsid w:val="00FE7204"/>
    <w:rsid w:val="00FF00B3"/>
    <w:rsid w:val="00FF0525"/>
    <w:rsid w:val="00FF0ADB"/>
    <w:rsid w:val="00FF0CBD"/>
    <w:rsid w:val="00FF0DC8"/>
    <w:rsid w:val="00FF107B"/>
    <w:rsid w:val="00FF1382"/>
    <w:rsid w:val="00FF149A"/>
    <w:rsid w:val="00FF1981"/>
    <w:rsid w:val="00FF2311"/>
    <w:rsid w:val="00FF24EC"/>
    <w:rsid w:val="00FF2D6E"/>
    <w:rsid w:val="00FF2EB3"/>
    <w:rsid w:val="00FF2FE1"/>
    <w:rsid w:val="00FF31D2"/>
    <w:rsid w:val="00FF3528"/>
    <w:rsid w:val="00FF36A8"/>
    <w:rsid w:val="00FF3B4F"/>
    <w:rsid w:val="00FF4CD0"/>
    <w:rsid w:val="00FF50CA"/>
    <w:rsid w:val="00FF5560"/>
    <w:rsid w:val="00FF585E"/>
    <w:rsid w:val="00FF5C0D"/>
    <w:rsid w:val="00FF5F1D"/>
    <w:rsid w:val="00FF6877"/>
    <w:rsid w:val="00FF70D0"/>
    <w:rsid w:val="00FF769B"/>
    <w:rsid w:val="00FF76A9"/>
    <w:rsid w:val="00FF7A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F6F4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pple-converted-space">
    <w:name w:val="apple-converted-space"/>
    <w:basedOn w:val="Carpredefinitoparagrafo"/>
    <w:rsid w:val="000B4B42"/>
  </w:style>
  <w:style w:type="character" w:customStyle="1" w:styleId="element-citation">
    <w:name w:val="element-citation"/>
    <w:basedOn w:val="Carpredefinitoparagrafo"/>
    <w:rsid w:val="000B4B42"/>
  </w:style>
  <w:style w:type="character" w:customStyle="1" w:styleId="ref-journal">
    <w:name w:val="ref-journal"/>
    <w:basedOn w:val="Carpredefinitoparagrafo"/>
    <w:rsid w:val="000B4B42"/>
  </w:style>
  <w:style w:type="character" w:customStyle="1" w:styleId="ref-vol">
    <w:name w:val="ref-vol"/>
    <w:basedOn w:val="Carpredefinitoparagrafo"/>
    <w:rsid w:val="000B4B42"/>
  </w:style>
  <w:style w:type="character" w:customStyle="1" w:styleId="nowrap">
    <w:name w:val="nowrap"/>
    <w:basedOn w:val="Carpredefinitoparagrafo"/>
    <w:rsid w:val="000B4B42"/>
  </w:style>
  <w:style w:type="character" w:styleId="Collegamentoipertestuale">
    <w:name w:val="Hyperlink"/>
    <w:basedOn w:val="Carpredefinitoparagrafo"/>
    <w:uiPriority w:val="99"/>
    <w:unhideWhenUsed/>
    <w:rsid w:val="000B4B42"/>
    <w:rPr>
      <w:color w:val="0000FF"/>
      <w:u w:val="single"/>
    </w:rPr>
  </w:style>
  <w:style w:type="character" w:styleId="Enfasicorsivo">
    <w:name w:val="Emphasis"/>
    <w:basedOn w:val="Carpredefinitoparagrafo"/>
    <w:uiPriority w:val="20"/>
    <w:qFormat/>
    <w:rsid w:val="00C33E93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34A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34A42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3D4B7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D4B7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D4B7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D4B7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D4B7F"/>
    <w:rPr>
      <w:b/>
      <w:bCs/>
      <w:sz w:val="20"/>
      <w:szCs w:val="20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B2373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B2373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B2373"/>
    <w:rPr>
      <w:vertAlign w:val="superscript"/>
    </w:rPr>
  </w:style>
  <w:style w:type="character" w:customStyle="1" w:styleId="A11">
    <w:name w:val="A11"/>
    <w:uiPriority w:val="99"/>
    <w:rsid w:val="001B2373"/>
    <w:rPr>
      <w:rFonts w:cs="Times New Roman PS"/>
      <w:color w:val="000000"/>
      <w:sz w:val="11"/>
      <w:szCs w:val="11"/>
    </w:rPr>
  </w:style>
  <w:style w:type="paragraph" w:customStyle="1" w:styleId="Pa15">
    <w:name w:val="Pa15"/>
    <w:basedOn w:val="Normale"/>
    <w:next w:val="Normale"/>
    <w:uiPriority w:val="99"/>
    <w:rsid w:val="002000F4"/>
    <w:pPr>
      <w:autoSpaceDE w:val="0"/>
      <w:autoSpaceDN w:val="0"/>
      <w:adjustRightInd w:val="0"/>
      <w:spacing w:after="0" w:line="201" w:lineRule="atLeast"/>
    </w:pPr>
    <w:rPr>
      <w:rFonts w:ascii="Times New Roman PS" w:hAnsi="Times New Roman PS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F6F42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pple-converted-space">
    <w:name w:val="apple-converted-space"/>
    <w:basedOn w:val="Caratterepredefinitoparagrafo"/>
    <w:rsid w:val="000B4B42"/>
  </w:style>
  <w:style w:type="character" w:customStyle="1" w:styleId="element-citation">
    <w:name w:val="element-citation"/>
    <w:basedOn w:val="Caratterepredefinitoparagrafo"/>
    <w:rsid w:val="000B4B42"/>
  </w:style>
  <w:style w:type="character" w:customStyle="1" w:styleId="ref-journal">
    <w:name w:val="ref-journal"/>
    <w:basedOn w:val="Caratterepredefinitoparagrafo"/>
    <w:rsid w:val="000B4B42"/>
  </w:style>
  <w:style w:type="character" w:customStyle="1" w:styleId="ref-vol">
    <w:name w:val="ref-vol"/>
    <w:basedOn w:val="Caratterepredefinitoparagrafo"/>
    <w:rsid w:val="000B4B42"/>
  </w:style>
  <w:style w:type="character" w:customStyle="1" w:styleId="nowrap">
    <w:name w:val="nowrap"/>
    <w:basedOn w:val="Caratterepredefinitoparagrafo"/>
    <w:rsid w:val="000B4B42"/>
  </w:style>
  <w:style w:type="character" w:styleId="Collegamentoipertestuale">
    <w:name w:val="Hyperlink"/>
    <w:basedOn w:val="Caratterepredefinitoparagrafo"/>
    <w:uiPriority w:val="99"/>
    <w:unhideWhenUsed/>
    <w:rsid w:val="000B4B42"/>
    <w:rPr>
      <w:color w:val="0000FF"/>
      <w:u w:val="single"/>
    </w:rPr>
  </w:style>
  <w:style w:type="character" w:styleId="Enfasicorsivo">
    <w:name w:val="Emphasis"/>
    <w:basedOn w:val="Caratterepredefinitoparagrafo"/>
    <w:uiPriority w:val="20"/>
    <w:qFormat/>
    <w:rsid w:val="00C33E93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34A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434A42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3D4B7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D4B7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3D4B7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D4B7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D4B7F"/>
    <w:rPr>
      <w:b/>
      <w:bCs/>
      <w:sz w:val="20"/>
      <w:szCs w:val="20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B2373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1B2373"/>
    <w:rPr>
      <w:sz w:val="20"/>
      <w:szCs w:val="20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1B2373"/>
    <w:rPr>
      <w:vertAlign w:val="superscript"/>
    </w:rPr>
  </w:style>
  <w:style w:type="character" w:customStyle="1" w:styleId="A11">
    <w:name w:val="A11"/>
    <w:uiPriority w:val="99"/>
    <w:rsid w:val="001B2373"/>
    <w:rPr>
      <w:rFonts w:cs="Times New Roman PS"/>
      <w:color w:val="000000"/>
      <w:sz w:val="11"/>
      <w:szCs w:val="11"/>
    </w:rPr>
  </w:style>
  <w:style w:type="paragraph" w:customStyle="1" w:styleId="Pa15">
    <w:name w:val="Pa15"/>
    <w:basedOn w:val="Normale"/>
    <w:next w:val="Normale"/>
    <w:uiPriority w:val="99"/>
    <w:rsid w:val="002000F4"/>
    <w:pPr>
      <w:autoSpaceDE w:val="0"/>
      <w:autoSpaceDN w:val="0"/>
      <w:adjustRightInd w:val="0"/>
      <w:spacing w:after="0" w:line="201" w:lineRule="atLeast"/>
    </w:pPr>
    <w:rPr>
      <w:rFonts w:ascii="Times New Roman PS" w:hAnsi="Times New Roman PS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5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03993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6888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0482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820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7921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96980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6659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5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20610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6039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72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oleObject" Target="embeddings/oleObject1.bin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3.bin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8.emf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oleObject" Target="embeddings/oleObject2.bin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toria</dc:creator>
  <cp:lastModifiedBy>Vittoria</cp:lastModifiedBy>
  <cp:revision>2</cp:revision>
  <cp:lastPrinted>2017-04-28T14:23:00Z</cp:lastPrinted>
  <dcterms:created xsi:type="dcterms:W3CDTF">2017-08-16T16:56:00Z</dcterms:created>
  <dcterms:modified xsi:type="dcterms:W3CDTF">2017-08-16T16:56:00Z</dcterms:modified>
</cp:coreProperties>
</file>